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D42" w:rsidRPr="00D86887" w:rsidRDefault="00BC6D42" w:rsidP="00D86887">
      <w:pPr>
        <w:spacing w:line="360" w:lineRule="auto"/>
      </w:pPr>
      <w:bookmarkStart w:id="0" w:name="_GoBack"/>
      <w:bookmarkEnd w:id="0"/>
    </w:p>
    <w:tbl>
      <w:tblPr>
        <w:tblW w:w="8172" w:type="dxa"/>
        <w:jc w:val="center"/>
        <w:tblInd w:w="33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0A0" w:firstRow="1" w:lastRow="0" w:firstColumn="1" w:lastColumn="0" w:noHBand="0" w:noVBand="0"/>
      </w:tblPr>
      <w:tblGrid>
        <w:gridCol w:w="1466"/>
        <w:gridCol w:w="6706"/>
      </w:tblGrid>
      <w:tr w:rsidR="00BC6D42" w:rsidRPr="00CC66CC" w:rsidTr="00E144BC">
        <w:trPr>
          <w:jc w:val="center"/>
        </w:trPr>
        <w:tc>
          <w:tcPr>
            <w:tcW w:w="1466" w:type="dxa"/>
            <w:tcBorders>
              <w:top w:val="single" w:sz="12" w:space="0" w:color="404040"/>
              <w:left w:val="single" w:sz="12" w:space="0" w:color="404040"/>
              <w:bottom w:val="nil"/>
            </w:tcBorders>
            <w:shd w:val="solid" w:color="404040" w:fill="FFFFFF"/>
          </w:tcPr>
          <w:p w:rsidR="00BC6D42" w:rsidRPr="00CC66CC" w:rsidRDefault="00BC6D42" w:rsidP="00906E98">
            <w:pPr>
              <w:spacing w:line="360" w:lineRule="auto"/>
              <w:rPr>
                <w:b/>
                <w:bCs/>
                <w:color w:val="404040"/>
                <w:lang w:val="en-US"/>
              </w:rPr>
            </w:pPr>
            <w:r w:rsidRPr="00CC66CC">
              <w:rPr>
                <w:b/>
                <w:bCs/>
                <w:color w:val="FFFFFF"/>
                <w:sz w:val="22"/>
                <w:szCs w:val="22"/>
                <w:lang w:val="en-US"/>
              </w:rPr>
              <w:t>Name</w:t>
            </w:r>
          </w:p>
        </w:tc>
        <w:tc>
          <w:tcPr>
            <w:tcW w:w="6706" w:type="dxa"/>
            <w:tcBorders>
              <w:top w:val="single" w:sz="12" w:space="0" w:color="404040"/>
              <w:bottom w:val="nil"/>
              <w:right w:val="single" w:sz="12" w:space="0" w:color="404040"/>
            </w:tcBorders>
            <w:shd w:val="solid" w:color="404040" w:fill="FFFFFF"/>
          </w:tcPr>
          <w:p w:rsidR="00BC6D42" w:rsidRPr="00CC66CC" w:rsidRDefault="00BC6D42" w:rsidP="00906E98">
            <w:pPr>
              <w:spacing w:line="360" w:lineRule="auto"/>
              <w:ind w:left="451"/>
              <w:rPr>
                <w:b/>
                <w:bCs/>
                <w:color w:val="404040"/>
                <w:lang w:val="en-US"/>
              </w:rPr>
            </w:pPr>
            <w:r w:rsidRPr="00CC66CC">
              <w:rPr>
                <w:b/>
                <w:bCs/>
                <w:color w:val="FFFFFF"/>
                <w:sz w:val="22"/>
                <w:szCs w:val="22"/>
                <w:lang w:val="en-US"/>
              </w:rPr>
              <w:t>Primer sequence (</w:t>
            </w:r>
            <w:r w:rsidRPr="00CC66CC">
              <w:rPr>
                <w:b/>
                <w:color w:val="FFFFFF"/>
                <w:sz w:val="22"/>
                <w:szCs w:val="22"/>
                <w:lang w:val="en-US"/>
              </w:rPr>
              <w:t>5'→3')</w:t>
            </w:r>
          </w:p>
        </w:tc>
      </w:tr>
      <w:tr w:rsidR="00BC6D42" w:rsidRPr="00CC66CC" w:rsidTr="00E144BC">
        <w:trPr>
          <w:trHeight w:val="630"/>
          <w:jc w:val="center"/>
        </w:trPr>
        <w:tc>
          <w:tcPr>
            <w:tcW w:w="1466" w:type="dxa"/>
            <w:tcBorders>
              <w:top w:val="nil"/>
              <w:left w:val="single" w:sz="12" w:space="0" w:color="404040"/>
              <w:bottom w:val="single" w:sz="12" w:space="0" w:color="404040"/>
            </w:tcBorders>
          </w:tcPr>
          <w:p w:rsidR="00BC6D42" w:rsidRPr="00CC66CC" w:rsidRDefault="00BC6D42" w:rsidP="00906E98">
            <w:pPr>
              <w:spacing w:before="240" w:line="360" w:lineRule="auto"/>
              <w:ind w:right="-360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</w:rPr>
              <w:t>TSWV S-</w:t>
            </w:r>
            <w:proofErr w:type="spellStart"/>
            <w:r w:rsidRPr="00CC66CC">
              <w:rPr>
                <w:sz w:val="20"/>
                <w:szCs w:val="20"/>
              </w:rPr>
              <w:t>hepδ</w:t>
            </w:r>
            <w:proofErr w:type="spellEnd"/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r w:rsidRPr="00CC66CC">
              <w:rPr>
                <w:sz w:val="20"/>
                <w:szCs w:val="20"/>
              </w:rPr>
              <w:t>TSWV S-H</w:t>
            </w:r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r w:rsidRPr="00CC66CC">
              <w:rPr>
                <w:sz w:val="20"/>
                <w:szCs w:val="20"/>
              </w:rPr>
              <w:t>TSWV S-</w:t>
            </w:r>
            <w:proofErr w:type="spellStart"/>
            <w:r w:rsidRPr="00CC66CC">
              <w:rPr>
                <w:sz w:val="20"/>
                <w:szCs w:val="20"/>
              </w:rPr>
              <w:t>NoH</w:t>
            </w:r>
            <w:proofErr w:type="spellEnd"/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r w:rsidRPr="00CC66CC">
              <w:rPr>
                <w:sz w:val="20"/>
                <w:szCs w:val="20"/>
              </w:rPr>
              <w:t>TSWV S-</w:t>
            </w:r>
            <w:proofErr w:type="spellStart"/>
            <w:r w:rsidRPr="00CC66CC">
              <w:rPr>
                <w:sz w:val="20"/>
                <w:szCs w:val="20"/>
              </w:rPr>
              <w:t>pA</w:t>
            </w:r>
            <w:proofErr w:type="spellEnd"/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r w:rsidRPr="00CC66CC">
              <w:rPr>
                <w:sz w:val="20"/>
                <w:szCs w:val="20"/>
              </w:rPr>
              <w:t>AlMV3-N-Fr</w:t>
            </w:r>
          </w:p>
          <w:p w:rsidR="00BC6D42" w:rsidRPr="00CC66CC" w:rsidRDefault="00BC6D42" w:rsidP="00906E98">
            <w:pPr>
              <w:spacing w:line="360" w:lineRule="auto"/>
              <w:ind w:right="-357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</w:rPr>
              <w:t>T7-AlMV3-Rv</w:t>
            </w:r>
          </w:p>
        </w:tc>
        <w:tc>
          <w:tcPr>
            <w:tcW w:w="6706" w:type="dxa"/>
            <w:tcBorders>
              <w:top w:val="nil"/>
              <w:bottom w:val="single" w:sz="12" w:space="0" w:color="404040"/>
              <w:right w:val="single" w:sz="12" w:space="0" w:color="404040"/>
            </w:tcBorders>
          </w:tcPr>
          <w:p w:rsidR="00BC6D42" w:rsidRPr="00CC66CC" w:rsidRDefault="00BC6D42" w:rsidP="00906E98">
            <w:pPr>
              <w:spacing w:before="240" w:line="360" w:lineRule="auto"/>
              <w:ind w:left="451" w:right="-360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CCCTGGCCAGCTCTGGCCGGCATGGTCCC</w:t>
            </w:r>
          </w:p>
          <w:p w:rsidR="00BC6D42" w:rsidRPr="00CC66CC" w:rsidRDefault="00BC6D42" w:rsidP="00906E98">
            <w:pPr>
              <w:spacing w:line="360" w:lineRule="auto"/>
              <w:ind w:left="451" w:right="-360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CCCTGGCCACTCTTTCAAATTCCTCCTGTC</w:t>
            </w:r>
          </w:p>
          <w:p w:rsidR="00BC6D42" w:rsidRPr="00CC66CC" w:rsidRDefault="00BC6D42" w:rsidP="00906E98">
            <w:pPr>
              <w:spacing w:line="360" w:lineRule="auto"/>
              <w:ind w:left="451" w:right="-360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CCCTGGCCAGCACAACACACAGAAAGCAAAC</w:t>
            </w:r>
          </w:p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</w:rPr>
            </w:pPr>
            <w:r w:rsidRPr="00CC66CC">
              <w:rPr>
                <w:sz w:val="20"/>
                <w:szCs w:val="20"/>
              </w:rPr>
              <w:t>CCCCTGGCCAT(40)GCACAACACACAGAAAGCAAAC</w:t>
            </w:r>
          </w:p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</w:rPr>
            </w:pPr>
            <w:r w:rsidRPr="00CC66CC">
              <w:rPr>
                <w:sz w:val="20"/>
                <w:szCs w:val="20"/>
              </w:rPr>
              <w:t>CATTTTCAGAGCAATCGTGTCAATTTTGTGTTC</w:t>
            </w:r>
          </w:p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</w:rPr>
              <w:t>GTATTAATACTATAGTGAGTCGTATTAGGATCCCCGG</w:t>
            </w:r>
          </w:p>
        </w:tc>
      </w:tr>
      <w:tr w:rsidR="00BC6D42" w:rsidRPr="00CC66CC" w:rsidTr="00E144BC">
        <w:trPr>
          <w:trHeight w:val="351"/>
          <w:jc w:val="center"/>
        </w:trPr>
        <w:tc>
          <w:tcPr>
            <w:tcW w:w="146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</w:tcBorders>
          </w:tcPr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r w:rsidRPr="00CC66CC">
              <w:rPr>
                <w:sz w:val="20"/>
                <w:szCs w:val="20"/>
              </w:rPr>
              <w:t>H-</w:t>
            </w:r>
            <w:proofErr w:type="spellStart"/>
            <w:r w:rsidRPr="00CC66CC">
              <w:rPr>
                <w:sz w:val="20"/>
                <w:szCs w:val="20"/>
              </w:rPr>
              <w:t>SpeI</w:t>
            </w:r>
            <w:proofErr w:type="spellEnd"/>
            <w:r w:rsidRPr="00CC66CC">
              <w:rPr>
                <w:sz w:val="20"/>
                <w:szCs w:val="20"/>
              </w:rPr>
              <w:t>-</w:t>
            </w:r>
            <w:proofErr w:type="spellStart"/>
            <w:r w:rsidRPr="00CC66CC">
              <w:rPr>
                <w:sz w:val="20"/>
                <w:szCs w:val="20"/>
              </w:rPr>
              <w:t>Fr</w:t>
            </w:r>
            <w:proofErr w:type="spellEnd"/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r w:rsidRPr="00CC66CC">
              <w:rPr>
                <w:sz w:val="20"/>
                <w:szCs w:val="20"/>
              </w:rPr>
              <w:t>H-</w:t>
            </w:r>
            <w:proofErr w:type="spellStart"/>
            <w:r w:rsidRPr="00CC66CC">
              <w:rPr>
                <w:sz w:val="20"/>
                <w:szCs w:val="20"/>
              </w:rPr>
              <w:t>NcoI</w:t>
            </w:r>
            <w:proofErr w:type="spellEnd"/>
            <w:r w:rsidRPr="00CC66CC">
              <w:rPr>
                <w:sz w:val="20"/>
                <w:szCs w:val="20"/>
              </w:rPr>
              <w:t>-</w:t>
            </w:r>
            <w:proofErr w:type="spellStart"/>
            <w:r w:rsidRPr="00CC66CC">
              <w:rPr>
                <w:sz w:val="20"/>
                <w:szCs w:val="20"/>
              </w:rPr>
              <w:t>Rv</w:t>
            </w:r>
            <w:proofErr w:type="spellEnd"/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proofErr w:type="spellStart"/>
            <w:r w:rsidRPr="00CC66CC">
              <w:rPr>
                <w:sz w:val="20"/>
                <w:szCs w:val="20"/>
              </w:rPr>
              <w:t>RlucSpeI-Fr</w:t>
            </w:r>
            <w:proofErr w:type="spellEnd"/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proofErr w:type="spellStart"/>
            <w:r w:rsidRPr="00CC66CC">
              <w:rPr>
                <w:sz w:val="20"/>
                <w:szCs w:val="20"/>
              </w:rPr>
              <w:t>RlucNcoI-Rv</w:t>
            </w:r>
            <w:proofErr w:type="spellEnd"/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r w:rsidRPr="00CC66CC">
              <w:rPr>
                <w:sz w:val="20"/>
                <w:szCs w:val="20"/>
              </w:rPr>
              <w:t>TYRV-</w:t>
            </w:r>
            <w:proofErr w:type="spellStart"/>
            <w:r w:rsidRPr="00CC66CC">
              <w:rPr>
                <w:sz w:val="20"/>
                <w:szCs w:val="20"/>
              </w:rPr>
              <w:t>Fr</w:t>
            </w:r>
            <w:proofErr w:type="spellEnd"/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</w:rPr>
              <w:t>TYRV-</w:t>
            </w:r>
            <w:proofErr w:type="spellStart"/>
            <w:r w:rsidRPr="00CC66CC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706" w:type="dxa"/>
            <w:tcBorders>
              <w:top w:val="single" w:sz="12" w:space="0" w:color="404040"/>
              <w:bottom w:val="single" w:sz="12" w:space="0" w:color="404040"/>
              <w:right w:val="single" w:sz="12" w:space="0" w:color="404040"/>
            </w:tcBorders>
          </w:tcPr>
          <w:p w:rsidR="00BC6D42" w:rsidRPr="00CC66CC" w:rsidRDefault="00BC6D42" w:rsidP="00906E98">
            <w:pPr>
              <w:spacing w:line="360" w:lineRule="auto"/>
              <w:ind w:left="451" w:right="-360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ACTAGTTAACAAAAACAACGAAAACAAAAAATAAATA</w:t>
            </w:r>
          </w:p>
          <w:p w:rsidR="00BC6D42" w:rsidRPr="00CC66CC" w:rsidRDefault="00BC6D42" w:rsidP="00906E98">
            <w:pPr>
              <w:spacing w:line="360" w:lineRule="auto"/>
              <w:ind w:left="451" w:right="-360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CATGGTAGTAGAAACCATAAAAACAAAAAATAAAAATG</w:t>
            </w:r>
          </w:p>
          <w:p w:rsidR="00BC6D42" w:rsidRPr="00CC66CC" w:rsidRDefault="00BC6D42" w:rsidP="00906E98">
            <w:pPr>
              <w:spacing w:line="360" w:lineRule="auto"/>
              <w:ind w:left="451" w:right="-360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CGGACTAGTGACAGGAGGAATTTGAAAGAG</w:t>
            </w:r>
          </w:p>
          <w:p w:rsidR="00BC6D42" w:rsidRPr="00CC66CC" w:rsidRDefault="00BC6D42" w:rsidP="00906E98">
            <w:pPr>
              <w:spacing w:line="360" w:lineRule="auto"/>
              <w:ind w:left="451" w:right="-360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ATGCCATGGTTTTATTATTTATTAAGCACAACACAC</w:t>
            </w:r>
          </w:p>
          <w:p w:rsidR="00BC6D42" w:rsidRPr="00CC66CC" w:rsidRDefault="00BC6D42" w:rsidP="00906E98">
            <w:pPr>
              <w:spacing w:line="360" w:lineRule="auto"/>
              <w:ind w:left="451" w:right="-360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CGGACTAGTTGTAAGTCAGTAATAAAGGAGTACTAGTTTAGA</w:t>
            </w:r>
          </w:p>
          <w:p w:rsidR="00BC6D42" w:rsidRPr="00CC66CC" w:rsidRDefault="00BC6D42" w:rsidP="00906E98">
            <w:pPr>
              <w:spacing w:line="360" w:lineRule="auto"/>
              <w:ind w:left="451" w:right="-360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ATGCCATGGATCAGTGTGTTTAAGTTTTATCTGTCTATCA</w:t>
            </w:r>
          </w:p>
        </w:tc>
      </w:tr>
      <w:tr w:rsidR="00BC6D42" w:rsidRPr="00CC66CC" w:rsidTr="00E144BC">
        <w:trPr>
          <w:trHeight w:val="351"/>
          <w:jc w:val="center"/>
        </w:trPr>
        <w:tc>
          <w:tcPr>
            <w:tcW w:w="146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</w:tcBorders>
          </w:tcPr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  <w:lang w:val="nl-NL"/>
              </w:rPr>
            </w:pPr>
            <w:proofErr w:type="spellStart"/>
            <w:r w:rsidRPr="00CC66CC">
              <w:rPr>
                <w:sz w:val="20"/>
                <w:szCs w:val="20"/>
                <w:lang w:val="nl-NL"/>
              </w:rPr>
              <w:t>UTRdel</w:t>
            </w:r>
            <w:proofErr w:type="spellEnd"/>
            <w:r w:rsidRPr="00CC66CC">
              <w:rPr>
                <w:sz w:val="20"/>
                <w:szCs w:val="20"/>
                <w:lang w:val="nl-NL"/>
              </w:rPr>
              <w:t>-Fr</w:t>
            </w:r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  <w:lang w:val="nl-NL"/>
              </w:rPr>
            </w:pPr>
            <w:proofErr w:type="spellStart"/>
            <w:r w:rsidRPr="00CC66CC">
              <w:rPr>
                <w:sz w:val="20"/>
                <w:szCs w:val="20"/>
                <w:lang w:val="nl-NL"/>
              </w:rPr>
              <w:t>UTRdel</w:t>
            </w:r>
            <w:proofErr w:type="spellEnd"/>
            <w:r w:rsidRPr="00CC66CC">
              <w:rPr>
                <w:sz w:val="20"/>
                <w:szCs w:val="20"/>
                <w:lang w:val="nl-NL"/>
              </w:rPr>
              <w:t>-Rv</w:t>
            </w:r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  <w:lang w:val="nl-NL"/>
              </w:rPr>
            </w:pPr>
            <w:proofErr w:type="spellStart"/>
            <w:r w:rsidRPr="00CC66CC">
              <w:rPr>
                <w:sz w:val="20"/>
                <w:szCs w:val="20"/>
                <w:lang w:val="nl-NL"/>
              </w:rPr>
              <w:t>NSsUTR</w:t>
            </w:r>
            <w:proofErr w:type="spellEnd"/>
            <w:r w:rsidRPr="00CC66CC">
              <w:rPr>
                <w:sz w:val="20"/>
                <w:szCs w:val="20"/>
                <w:lang w:val="nl-NL"/>
              </w:rPr>
              <w:t>-Fr</w:t>
            </w:r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  <w:lang w:val="nl-NL"/>
              </w:rPr>
            </w:pPr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proofErr w:type="spellStart"/>
            <w:r w:rsidRPr="00CC66CC">
              <w:rPr>
                <w:sz w:val="20"/>
                <w:szCs w:val="20"/>
              </w:rPr>
              <w:t>NSsUTR-Rv</w:t>
            </w:r>
            <w:proofErr w:type="spellEnd"/>
          </w:p>
        </w:tc>
        <w:tc>
          <w:tcPr>
            <w:tcW w:w="6706" w:type="dxa"/>
            <w:tcBorders>
              <w:top w:val="single" w:sz="12" w:space="0" w:color="404040"/>
              <w:bottom w:val="single" w:sz="12" w:space="0" w:color="404040"/>
              <w:right w:val="single" w:sz="12" w:space="0" w:color="404040"/>
            </w:tcBorders>
          </w:tcPr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ACGAGCTAGCCACCATGACT</w:t>
            </w:r>
          </w:p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GGCTAGCGAAAATGGTATTAATACTATAGTGAGTCGT</w:t>
            </w:r>
          </w:p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AGAAAATCACAATACTGTAATAAGAACACAGTACCAATAACCA</w:t>
            </w:r>
          </w:p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GCTAGCCACCATGACTTCGA</w:t>
            </w:r>
          </w:p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AAGTGAGGTTTGATTATGAACAAAATTCTGACACAATTGCTCTG</w:t>
            </w:r>
          </w:p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AAAATGGTATTAATACTATAGTG</w:t>
            </w:r>
          </w:p>
        </w:tc>
      </w:tr>
      <w:tr w:rsidR="00BC6D42" w:rsidRPr="00CC66CC" w:rsidTr="00E144BC">
        <w:trPr>
          <w:trHeight w:val="351"/>
          <w:jc w:val="center"/>
        </w:trPr>
        <w:tc>
          <w:tcPr>
            <w:tcW w:w="146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</w:tcBorders>
          </w:tcPr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proofErr w:type="spellStart"/>
            <w:r w:rsidRPr="00CC66CC">
              <w:rPr>
                <w:sz w:val="20"/>
                <w:szCs w:val="20"/>
              </w:rPr>
              <w:t>pN-Fr</w:t>
            </w:r>
            <w:proofErr w:type="spellEnd"/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proofErr w:type="spellStart"/>
            <w:r w:rsidRPr="00CC66CC">
              <w:rPr>
                <w:sz w:val="20"/>
                <w:szCs w:val="20"/>
              </w:rPr>
              <w:t>pN-Rv</w:t>
            </w:r>
            <w:proofErr w:type="spellEnd"/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r w:rsidRPr="00CC66CC">
              <w:rPr>
                <w:sz w:val="20"/>
                <w:szCs w:val="20"/>
              </w:rPr>
              <w:t>MBP-</w:t>
            </w:r>
            <w:proofErr w:type="spellStart"/>
            <w:r w:rsidRPr="00CC66CC">
              <w:rPr>
                <w:sz w:val="20"/>
                <w:szCs w:val="20"/>
              </w:rPr>
              <w:t>Fr</w:t>
            </w:r>
            <w:proofErr w:type="spellEnd"/>
          </w:p>
          <w:p w:rsidR="00BC6D42" w:rsidRPr="00CC66CC" w:rsidRDefault="00BC6D42" w:rsidP="00906E98">
            <w:pPr>
              <w:spacing w:line="360" w:lineRule="auto"/>
              <w:ind w:right="-360"/>
              <w:rPr>
                <w:sz w:val="20"/>
                <w:szCs w:val="20"/>
              </w:rPr>
            </w:pPr>
            <w:r w:rsidRPr="00CC66CC">
              <w:rPr>
                <w:sz w:val="20"/>
                <w:szCs w:val="20"/>
              </w:rPr>
              <w:t>MBR-</w:t>
            </w:r>
            <w:proofErr w:type="spellStart"/>
            <w:r w:rsidRPr="00CC66CC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706" w:type="dxa"/>
            <w:tcBorders>
              <w:top w:val="single" w:sz="12" w:space="0" w:color="404040"/>
              <w:bottom w:val="single" w:sz="12" w:space="0" w:color="404040"/>
              <w:right w:val="single" w:sz="12" w:space="0" w:color="404040"/>
            </w:tcBorders>
          </w:tcPr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CCGGATCCATGTCTAAGGTTAAGCTCACTAAGG</w:t>
            </w:r>
          </w:p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CCGGATCCTCAAGCAAGTTCTGCGAGTTTTG</w:t>
            </w:r>
          </w:p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GGGATCCATGAAAATCGAAGAAGGTAAACTG</w:t>
            </w:r>
          </w:p>
          <w:p w:rsidR="00BC6D42" w:rsidRPr="00CC66CC" w:rsidRDefault="00BC6D42" w:rsidP="00906E98">
            <w:pPr>
              <w:spacing w:line="360" w:lineRule="auto"/>
              <w:ind w:left="451"/>
              <w:jc w:val="both"/>
              <w:rPr>
                <w:sz w:val="20"/>
                <w:szCs w:val="20"/>
                <w:lang w:val="en-US"/>
              </w:rPr>
            </w:pPr>
            <w:r w:rsidRPr="00CC66CC">
              <w:rPr>
                <w:sz w:val="20"/>
                <w:szCs w:val="20"/>
                <w:lang w:val="en-US"/>
              </w:rPr>
              <w:t>CGGGATCCCTAGGATCCGAATTCTGAAATCCT</w:t>
            </w:r>
          </w:p>
        </w:tc>
      </w:tr>
    </w:tbl>
    <w:p w:rsidR="00BC6D42" w:rsidRPr="00CC66CC" w:rsidRDefault="00BC6D42" w:rsidP="00391BD9">
      <w:pPr>
        <w:pStyle w:val="para"/>
        <w:spacing w:before="0" w:beforeAutospacing="0" w:after="0" w:afterAutospacing="0" w:line="360" w:lineRule="auto"/>
        <w:jc w:val="both"/>
      </w:pPr>
    </w:p>
    <w:p w:rsidR="00BC6D42" w:rsidRPr="00391BD9" w:rsidRDefault="00BC6D42" w:rsidP="009A7B21">
      <w:pPr>
        <w:spacing w:line="360" w:lineRule="auto"/>
        <w:rPr>
          <w:rStyle w:val="ti"/>
          <w:bCs/>
          <w:lang w:val="en-US"/>
        </w:rPr>
      </w:pPr>
    </w:p>
    <w:sectPr w:rsidR="00BC6D42" w:rsidRPr="00391BD9" w:rsidSect="0069289D">
      <w:headerReference w:type="even" r:id="rId8"/>
      <w:headerReference w:type="default" r:id="rId9"/>
      <w:footerReference w:type="even" r:id="rId10"/>
      <w:footerReference w:type="default" r:id="rId11"/>
      <w:pgSz w:w="11907" w:h="16839" w:code="9"/>
      <w:pgMar w:top="1440" w:right="1800" w:bottom="1440" w:left="180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2FD" w:rsidRDefault="00C102FD">
      <w:r>
        <w:separator/>
      </w:r>
    </w:p>
  </w:endnote>
  <w:endnote w:type="continuationSeparator" w:id="0">
    <w:p w:rsidR="00C102FD" w:rsidRDefault="00C10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News Gothic">
    <w:panose1 w:val="02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D42" w:rsidRDefault="00BC6D4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D42" w:rsidRDefault="00BC6D42" w:rsidP="00DC0F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2FD" w:rsidRDefault="00C102FD">
      <w:r>
        <w:separator/>
      </w:r>
    </w:p>
  </w:footnote>
  <w:footnote w:type="continuationSeparator" w:id="0">
    <w:p w:rsidR="00C102FD" w:rsidRDefault="00C102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D42" w:rsidRPr="009B4B20" w:rsidRDefault="00BC6D42" w:rsidP="009B4B2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D42" w:rsidRPr="005D6D13" w:rsidRDefault="00BC6D42" w:rsidP="005D6D1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>
        <v:imagedata r:id="rId1" o:title=""/>
      </v:shape>
    </w:pict>
  </w:numPicBullet>
  <w:abstractNum w:abstractNumId="0">
    <w:nsid w:val="08FC6815"/>
    <w:multiLevelType w:val="hybridMultilevel"/>
    <w:tmpl w:val="535E9B38"/>
    <w:lvl w:ilvl="0" w:tplc="5EC2C7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6AE013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48B8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30EB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57025E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A084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3662F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34B75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7E532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A482E49"/>
    <w:multiLevelType w:val="multilevel"/>
    <w:tmpl w:val="BD34E9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105B2C86"/>
    <w:multiLevelType w:val="hybridMultilevel"/>
    <w:tmpl w:val="A08E104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95631DF"/>
    <w:multiLevelType w:val="hybridMultilevel"/>
    <w:tmpl w:val="0AC0EB2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E0B3492"/>
    <w:multiLevelType w:val="hybridMultilevel"/>
    <w:tmpl w:val="1D0A788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3AF2E1A"/>
    <w:multiLevelType w:val="hybridMultilevel"/>
    <w:tmpl w:val="AAE6BB22"/>
    <w:lvl w:ilvl="0" w:tplc="BB0664B4">
      <w:start w:val="1"/>
      <w:numFmt w:val="upperLetter"/>
      <w:lvlText w:val="(%1)"/>
      <w:lvlJc w:val="left"/>
      <w:pPr>
        <w:tabs>
          <w:tab w:val="num" w:pos="930"/>
        </w:tabs>
        <w:ind w:left="930" w:hanging="57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5E339EE"/>
    <w:multiLevelType w:val="hybridMultilevel"/>
    <w:tmpl w:val="0B7E555C"/>
    <w:lvl w:ilvl="0" w:tplc="FD0EA0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2DD57AF1"/>
    <w:multiLevelType w:val="multilevel"/>
    <w:tmpl w:val="7A5A4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27A2271"/>
    <w:multiLevelType w:val="hybridMultilevel"/>
    <w:tmpl w:val="2652A26A"/>
    <w:lvl w:ilvl="0" w:tplc="5DB0AE7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D47B3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D4FD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B2533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ACAF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DE30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CCEC3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10142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CA552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2AB0268"/>
    <w:multiLevelType w:val="multilevel"/>
    <w:tmpl w:val="E5987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>
    <w:nsid w:val="3AB27CC4"/>
    <w:multiLevelType w:val="singleLevel"/>
    <w:tmpl w:val="0C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1">
    <w:nsid w:val="3E922799"/>
    <w:multiLevelType w:val="hybridMultilevel"/>
    <w:tmpl w:val="B78026A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F6D6A09"/>
    <w:multiLevelType w:val="hybridMultilevel"/>
    <w:tmpl w:val="4CCC9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87600D"/>
    <w:multiLevelType w:val="hybridMultilevel"/>
    <w:tmpl w:val="37BA479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>
    <w:nsid w:val="53C9161A"/>
    <w:multiLevelType w:val="hybridMultilevel"/>
    <w:tmpl w:val="4CC24118"/>
    <w:lvl w:ilvl="0" w:tplc="CB4830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2040F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6C60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C2B8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4A29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6A00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401C0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EE0A6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BEB84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B1327FC"/>
    <w:multiLevelType w:val="hybridMultilevel"/>
    <w:tmpl w:val="E13650EC"/>
    <w:lvl w:ilvl="0" w:tplc="05F851CE">
      <w:start w:val="6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6">
    <w:nsid w:val="5F410359"/>
    <w:multiLevelType w:val="hybridMultilevel"/>
    <w:tmpl w:val="3EFE0AA2"/>
    <w:lvl w:ilvl="0" w:tplc="31FACE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732AADC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48240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E5DEFE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DE34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39A40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B2722E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78B2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2EE27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67FB5DD5"/>
    <w:multiLevelType w:val="multilevel"/>
    <w:tmpl w:val="DD9C698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6"/>
  </w:num>
  <w:num w:numId="5">
    <w:abstractNumId w:val="4"/>
  </w:num>
  <w:num w:numId="6">
    <w:abstractNumId w:val="13"/>
  </w:num>
  <w:num w:numId="7">
    <w:abstractNumId w:val="0"/>
  </w:num>
  <w:num w:numId="8">
    <w:abstractNumId w:val="3"/>
  </w:num>
  <w:num w:numId="9">
    <w:abstractNumId w:val="8"/>
  </w:num>
  <w:num w:numId="10">
    <w:abstractNumId w:val="14"/>
  </w:num>
  <w:num w:numId="11">
    <w:abstractNumId w:val="16"/>
  </w:num>
  <w:num w:numId="12">
    <w:abstractNumId w:val="2"/>
  </w:num>
  <w:num w:numId="13">
    <w:abstractNumId w:val="9"/>
  </w:num>
  <w:num w:numId="14">
    <w:abstractNumId w:val="15"/>
  </w:num>
  <w:num w:numId="15">
    <w:abstractNumId w:val="12"/>
  </w:num>
  <w:num w:numId="16">
    <w:abstractNumId w:val="17"/>
  </w:num>
  <w:num w:numId="17">
    <w:abstractNumId w:val="1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03CF9"/>
    <w:rsid w:val="0000025E"/>
    <w:rsid w:val="00000603"/>
    <w:rsid w:val="00000A9A"/>
    <w:rsid w:val="00000DBC"/>
    <w:rsid w:val="00000E1D"/>
    <w:rsid w:val="000012CE"/>
    <w:rsid w:val="00001658"/>
    <w:rsid w:val="000019F7"/>
    <w:rsid w:val="000020AF"/>
    <w:rsid w:val="00002260"/>
    <w:rsid w:val="000025CE"/>
    <w:rsid w:val="000030D8"/>
    <w:rsid w:val="000030EA"/>
    <w:rsid w:val="00003379"/>
    <w:rsid w:val="000036D5"/>
    <w:rsid w:val="00003927"/>
    <w:rsid w:val="00003EE7"/>
    <w:rsid w:val="00004158"/>
    <w:rsid w:val="00004AC3"/>
    <w:rsid w:val="00004D9A"/>
    <w:rsid w:val="00005BFE"/>
    <w:rsid w:val="00005CFD"/>
    <w:rsid w:val="00005DF2"/>
    <w:rsid w:val="00006040"/>
    <w:rsid w:val="0000635F"/>
    <w:rsid w:val="000067FE"/>
    <w:rsid w:val="00006A84"/>
    <w:rsid w:val="00006D2E"/>
    <w:rsid w:val="00007A3C"/>
    <w:rsid w:val="00007C37"/>
    <w:rsid w:val="00007DC9"/>
    <w:rsid w:val="00007F12"/>
    <w:rsid w:val="00007F66"/>
    <w:rsid w:val="00007FF7"/>
    <w:rsid w:val="00010158"/>
    <w:rsid w:val="000102C6"/>
    <w:rsid w:val="0001072C"/>
    <w:rsid w:val="00010ABE"/>
    <w:rsid w:val="0001111C"/>
    <w:rsid w:val="000113FC"/>
    <w:rsid w:val="0001172D"/>
    <w:rsid w:val="000117BC"/>
    <w:rsid w:val="000120B4"/>
    <w:rsid w:val="000122C5"/>
    <w:rsid w:val="00012613"/>
    <w:rsid w:val="00012701"/>
    <w:rsid w:val="00012884"/>
    <w:rsid w:val="00012946"/>
    <w:rsid w:val="00012F4F"/>
    <w:rsid w:val="000132FB"/>
    <w:rsid w:val="00014132"/>
    <w:rsid w:val="000142D4"/>
    <w:rsid w:val="000145B1"/>
    <w:rsid w:val="00014BF5"/>
    <w:rsid w:val="00014FFB"/>
    <w:rsid w:val="00015013"/>
    <w:rsid w:val="000159CE"/>
    <w:rsid w:val="00015F65"/>
    <w:rsid w:val="0001608F"/>
    <w:rsid w:val="00016D87"/>
    <w:rsid w:val="00017019"/>
    <w:rsid w:val="00017160"/>
    <w:rsid w:val="00017188"/>
    <w:rsid w:val="000172B2"/>
    <w:rsid w:val="000179B2"/>
    <w:rsid w:val="00017F05"/>
    <w:rsid w:val="0002012F"/>
    <w:rsid w:val="00020A7B"/>
    <w:rsid w:val="00020B31"/>
    <w:rsid w:val="00020C6C"/>
    <w:rsid w:val="00021434"/>
    <w:rsid w:val="0002155D"/>
    <w:rsid w:val="00021792"/>
    <w:rsid w:val="0002190D"/>
    <w:rsid w:val="00021DE2"/>
    <w:rsid w:val="0002252A"/>
    <w:rsid w:val="00022583"/>
    <w:rsid w:val="00022721"/>
    <w:rsid w:val="000232AB"/>
    <w:rsid w:val="00023406"/>
    <w:rsid w:val="00023745"/>
    <w:rsid w:val="00023A39"/>
    <w:rsid w:val="00023C99"/>
    <w:rsid w:val="000243E4"/>
    <w:rsid w:val="0002474F"/>
    <w:rsid w:val="00024A6B"/>
    <w:rsid w:val="00024D0D"/>
    <w:rsid w:val="00024D6F"/>
    <w:rsid w:val="00024DFF"/>
    <w:rsid w:val="00024FF9"/>
    <w:rsid w:val="00025334"/>
    <w:rsid w:val="000257E7"/>
    <w:rsid w:val="00025A6A"/>
    <w:rsid w:val="00025DB0"/>
    <w:rsid w:val="00025FAC"/>
    <w:rsid w:val="000264C8"/>
    <w:rsid w:val="00026AF5"/>
    <w:rsid w:val="00026D32"/>
    <w:rsid w:val="0002707F"/>
    <w:rsid w:val="00027157"/>
    <w:rsid w:val="0002719C"/>
    <w:rsid w:val="00027261"/>
    <w:rsid w:val="00027504"/>
    <w:rsid w:val="0002771A"/>
    <w:rsid w:val="0002788F"/>
    <w:rsid w:val="000278E6"/>
    <w:rsid w:val="000279C8"/>
    <w:rsid w:val="00027DA1"/>
    <w:rsid w:val="000302F6"/>
    <w:rsid w:val="00030FBA"/>
    <w:rsid w:val="000313FE"/>
    <w:rsid w:val="00031B90"/>
    <w:rsid w:val="00032241"/>
    <w:rsid w:val="00032368"/>
    <w:rsid w:val="00032AD8"/>
    <w:rsid w:val="000332ED"/>
    <w:rsid w:val="0003359D"/>
    <w:rsid w:val="0003374C"/>
    <w:rsid w:val="00033B88"/>
    <w:rsid w:val="00033F80"/>
    <w:rsid w:val="0003445D"/>
    <w:rsid w:val="00034C31"/>
    <w:rsid w:val="00034F78"/>
    <w:rsid w:val="00034FE8"/>
    <w:rsid w:val="000350B9"/>
    <w:rsid w:val="000356DD"/>
    <w:rsid w:val="00035721"/>
    <w:rsid w:val="0003582E"/>
    <w:rsid w:val="0003606C"/>
    <w:rsid w:val="0003686E"/>
    <w:rsid w:val="00036B51"/>
    <w:rsid w:val="00037067"/>
    <w:rsid w:val="000373A5"/>
    <w:rsid w:val="000377B4"/>
    <w:rsid w:val="00037900"/>
    <w:rsid w:val="00037DFC"/>
    <w:rsid w:val="000400D1"/>
    <w:rsid w:val="00040224"/>
    <w:rsid w:val="00040353"/>
    <w:rsid w:val="000404BA"/>
    <w:rsid w:val="000405D4"/>
    <w:rsid w:val="0004082F"/>
    <w:rsid w:val="00040FAB"/>
    <w:rsid w:val="0004146C"/>
    <w:rsid w:val="000414F8"/>
    <w:rsid w:val="00041567"/>
    <w:rsid w:val="00041890"/>
    <w:rsid w:val="00041D4A"/>
    <w:rsid w:val="00041E00"/>
    <w:rsid w:val="00041FB1"/>
    <w:rsid w:val="00042207"/>
    <w:rsid w:val="000423E8"/>
    <w:rsid w:val="0004240C"/>
    <w:rsid w:val="000428FE"/>
    <w:rsid w:val="00042952"/>
    <w:rsid w:val="00042A9B"/>
    <w:rsid w:val="00042B16"/>
    <w:rsid w:val="00043128"/>
    <w:rsid w:val="000431E3"/>
    <w:rsid w:val="000434DD"/>
    <w:rsid w:val="0004366A"/>
    <w:rsid w:val="00043A71"/>
    <w:rsid w:val="00043AA2"/>
    <w:rsid w:val="00043D87"/>
    <w:rsid w:val="00043E02"/>
    <w:rsid w:val="00043F09"/>
    <w:rsid w:val="00043F7A"/>
    <w:rsid w:val="00044446"/>
    <w:rsid w:val="00044704"/>
    <w:rsid w:val="00044A2B"/>
    <w:rsid w:val="00045800"/>
    <w:rsid w:val="00045B78"/>
    <w:rsid w:val="000462E6"/>
    <w:rsid w:val="00046336"/>
    <w:rsid w:val="000464CD"/>
    <w:rsid w:val="00046609"/>
    <w:rsid w:val="00046BDE"/>
    <w:rsid w:val="00046E53"/>
    <w:rsid w:val="0004709F"/>
    <w:rsid w:val="000472C0"/>
    <w:rsid w:val="00047349"/>
    <w:rsid w:val="000478A6"/>
    <w:rsid w:val="000478A9"/>
    <w:rsid w:val="00047A5C"/>
    <w:rsid w:val="00047D23"/>
    <w:rsid w:val="000500D9"/>
    <w:rsid w:val="00050330"/>
    <w:rsid w:val="000504FE"/>
    <w:rsid w:val="000506D4"/>
    <w:rsid w:val="00050717"/>
    <w:rsid w:val="00050859"/>
    <w:rsid w:val="00051023"/>
    <w:rsid w:val="000512E4"/>
    <w:rsid w:val="00051630"/>
    <w:rsid w:val="00051904"/>
    <w:rsid w:val="00052BC9"/>
    <w:rsid w:val="00052E98"/>
    <w:rsid w:val="00052FFB"/>
    <w:rsid w:val="000530A2"/>
    <w:rsid w:val="000530C2"/>
    <w:rsid w:val="0005311B"/>
    <w:rsid w:val="00053341"/>
    <w:rsid w:val="0005382A"/>
    <w:rsid w:val="00053891"/>
    <w:rsid w:val="000538F7"/>
    <w:rsid w:val="00053B44"/>
    <w:rsid w:val="00053F0D"/>
    <w:rsid w:val="00053F28"/>
    <w:rsid w:val="00053F88"/>
    <w:rsid w:val="00053FAD"/>
    <w:rsid w:val="000541F7"/>
    <w:rsid w:val="00054460"/>
    <w:rsid w:val="0005471A"/>
    <w:rsid w:val="000552B6"/>
    <w:rsid w:val="0005579F"/>
    <w:rsid w:val="000558B8"/>
    <w:rsid w:val="00055B08"/>
    <w:rsid w:val="00055C63"/>
    <w:rsid w:val="00055C80"/>
    <w:rsid w:val="00055C89"/>
    <w:rsid w:val="00055EB7"/>
    <w:rsid w:val="00056208"/>
    <w:rsid w:val="00056819"/>
    <w:rsid w:val="00056871"/>
    <w:rsid w:val="00056AF1"/>
    <w:rsid w:val="00056C2C"/>
    <w:rsid w:val="00056CA8"/>
    <w:rsid w:val="0005740D"/>
    <w:rsid w:val="00057855"/>
    <w:rsid w:val="00057B0F"/>
    <w:rsid w:val="00057BA2"/>
    <w:rsid w:val="0006007A"/>
    <w:rsid w:val="00060141"/>
    <w:rsid w:val="0006037B"/>
    <w:rsid w:val="000604C2"/>
    <w:rsid w:val="00060638"/>
    <w:rsid w:val="000606A0"/>
    <w:rsid w:val="0006096C"/>
    <w:rsid w:val="00060B63"/>
    <w:rsid w:val="00060CC4"/>
    <w:rsid w:val="00061227"/>
    <w:rsid w:val="000619B2"/>
    <w:rsid w:val="00061AC4"/>
    <w:rsid w:val="00062358"/>
    <w:rsid w:val="000623E5"/>
    <w:rsid w:val="00062482"/>
    <w:rsid w:val="000625BE"/>
    <w:rsid w:val="00062695"/>
    <w:rsid w:val="0006294A"/>
    <w:rsid w:val="00062BAF"/>
    <w:rsid w:val="00062C7E"/>
    <w:rsid w:val="00062DF9"/>
    <w:rsid w:val="00062EBB"/>
    <w:rsid w:val="000632BB"/>
    <w:rsid w:val="00063627"/>
    <w:rsid w:val="000636B3"/>
    <w:rsid w:val="0006413F"/>
    <w:rsid w:val="0006448A"/>
    <w:rsid w:val="00064766"/>
    <w:rsid w:val="00064820"/>
    <w:rsid w:val="0006488A"/>
    <w:rsid w:val="000648F0"/>
    <w:rsid w:val="000649BA"/>
    <w:rsid w:val="00064A32"/>
    <w:rsid w:val="00064B32"/>
    <w:rsid w:val="00065170"/>
    <w:rsid w:val="000655CC"/>
    <w:rsid w:val="0006564D"/>
    <w:rsid w:val="000659AC"/>
    <w:rsid w:val="00065AD7"/>
    <w:rsid w:val="00066630"/>
    <w:rsid w:val="000668DB"/>
    <w:rsid w:val="00066AAD"/>
    <w:rsid w:val="00066DA1"/>
    <w:rsid w:val="00066E33"/>
    <w:rsid w:val="00066FA1"/>
    <w:rsid w:val="000673CC"/>
    <w:rsid w:val="00067A93"/>
    <w:rsid w:val="00067AE6"/>
    <w:rsid w:val="0007031A"/>
    <w:rsid w:val="000708E5"/>
    <w:rsid w:val="000709E6"/>
    <w:rsid w:val="00070ABE"/>
    <w:rsid w:val="00070B4F"/>
    <w:rsid w:val="00070F5E"/>
    <w:rsid w:val="0007100A"/>
    <w:rsid w:val="00071257"/>
    <w:rsid w:val="00071633"/>
    <w:rsid w:val="000717B2"/>
    <w:rsid w:val="00071824"/>
    <w:rsid w:val="00071883"/>
    <w:rsid w:val="000719BC"/>
    <w:rsid w:val="00071B6C"/>
    <w:rsid w:val="00071DE5"/>
    <w:rsid w:val="00071E68"/>
    <w:rsid w:val="00071FDE"/>
    <w:rsid w:val="0007251B"/>
    <w:rsid w:val="00072628"/>
    <w:rsid w:val="000729D2"/>
    <w:rsid w:val="00073287"/>
    <w:rsid w:val="000734BD"/>
    <w:rsid w:val="00073521"/>
    <w:rsid w:val="00073DCA"/>
    <w:rsid w:val="00073E16"/>
    <w:rsid w:val="000744C6"/>
    <w:rsid w:val="000748B9"/>
    <w:rsid w:val="000752C2"/>
    <w:rsid w:val="00075667"/>
    <w:rsid w:val="000757E8"/>
    <w:rsid w:val="00075835"/>
    <w:rsid w:val="0007597F"/>
    <w:rsid w:val="00075980"/>
    <w:rsid w:val="00075BD7"/>
    <w:rsid w:val="00076429"/>
    <w:rsid w:val="0007709F"/>
    <w:rsid w:val="000772CC"/>
    <w:rsid w:val="00077474"/>
    <w:rsid w:val="00077786"/>
    <w:rsid w:val="000778C2"/>
    <w:rsid w:val="00077A98"/>
    <w:rsid w:val="00080130"/>
    <w:rsid w:val="000807E2"/>
    <w:rsid w:val="00080813"/>
    <w:rsid w:val="00080CE1"/>
    <w:rsid w:val="00080D13"/>
    <w:rsid w:val="0008181E"/>
    <w:rsid w:val="00081B0D"/>
    <w:rsid w:val="00082055"/>
    <w:rsid w:val="0008229A"/>
    <w:rsid w:val="0008342D"/>
    <w:rsid w:val="00083986"/>
    <w:rsid w:val="00083B29"/>
    <w:rsid w:val="00083DB6"/>
    <w:rsid w:val="00084F4C"/>
    <w:rsid w:val="00085089"/>
    <w:rsid w:val="000854B1"/>
    <w:rsid w:val="00085F0F"/>
    <w:rsid w:val="000866AB"/>
    <w:rsid w:val="0008673B"/>
    <w:rsid w:val="000867D6"/>
    <w:rsid w:val="00086947"/>
    <w:rsid w:val="00086A89"/>
    <w:rsid w:val="000870CA"/>
    <w:rsid w:val="000873B3"/>
    <w:rsid w:val="00087455"/>
    <w:rsid w:val="00087777"/>
    <w:rsid w:val="00087BCC"/>
    <w:rsid w:val="00087D09"/>
    <w:rsid w:val="00090116"/>
    <w:rsid w:val="000902C6"/>
    <w:rsid w:val="00090493"/>
    <w:rsid w:val="00090B67"/>
    <w:rsid w:val="00090D97"/>
    <w:rsid w:val="00091025"/>
    <w:rsid w:val="000912D5"/>
    <w:rsid w:val="0009195E"/>
    <w:rsid w:val="000920CC"/>
    <w:rsid w:val="00092159"/>
    <w:rsid w:val="000923DC"/>
    <w:rsid w:val="000927C3"/>
    <w:rsid w:val="00092BEA"/>
    <w:rsid w:val="00092C9F"/>
    <w:rsid w:val="0009355D"/>
    <w:rsid w:val="00093564"/>
    <w:rsid w:val="00093B24"/>
    <w:rsid w:val="00093D3D"/>
    <w:rsid w:val="000940D8"/>
    <w:rsid w:val="00094442"/>
    <w:rsid w:val="00094461"/>
    <w:rsid w:val="0009458E"/>
    <w:rsid w:val="00094E97"/>
    <w:rsid w:val="0009501C"/>
    <w:rsid w:val="00095278"/>
    <w:rsid w:val="0009543B"/>
    <w:rsid w:val="00095945"/>
    <w:rsid w:val="00095D32"/>
    <w:rsid w:val="00095FAB"/>
    <w:rsid w:val="000960D1"/>
    <w:rsid w:val="0009618F"/>
    <w:rsid w:val="0009718F"/>
    <w:rsid w:val="0009729E"/>
    <w:rsid w:val="00097BEA"/>
    <w:rsid w:val="000A0872"/>
    <w:rsid w:val="000A089B"/>
    <w:rsid w:val="000A0D5F"/>
    <w:rsid w:val="000A0F7D"/>
    <w:rsid w:val="000A1056"/>
    <w:rsid w:val="000A1705"/>
    <w:rsid w:val="000A1AA3"/>
    <w:rsid w:val="000A1EE9"/>
    <w:rsid w:val="000A2200"/>
    <w:rsid w:val="000A24AF"/>
    <w:rsid w:val="000A2FCE"/>
    <w:rsid w:val="000A3197"/>
    <w:rsid w:val="000A3211"/>
    <w:rsid w:val="000A33F5"/>
    <w:rsid w:val="000A34E1"/>
    <w:rsid w:val="000A3A2F"/>
    <w:rsid w:val="000A4069"/>
    <w:rsid w:val="000A4640"/>
    <w:rsid w:val="000A4872"/>
    <w:rsid w:val="000A4ABF"/>
    <w:rsid w:val="000A4BCC"/>
    <w:rsid w:val="000A4C1E"/>
    <w:rsid w:val="000A4F3A"/>
    <w:rsid w:val="000A5052"/>
    <w:rsid w:val="000A5501"/>
    <w:rsid w:val="000A574E"/>
    <w:rsid w:val="000A5913"/>
    <w:rsid w:val="000A59F3"/>
    <w:rsid w:val="000A5A5C"/>
    <w:rsid w:val="000A5BFA"/>
    <w:rsid w:val="000A61D7"/>
    <w:rsid w:val="000A6242"/>
    <w:rsid w:val="000A68E4"/>
    <w:rsid w:val="000A6C2A"/>
    <w:rsid w:val="000A6CB9"/>
    <w:rsid w:val="000A6D58"/>
    <w:rsid w:val="000A71E9"/>
    <w:rsid w:val="000A72E5"/>
    <w:rsid w:val="000A7310"/>
    <w:rsid w:val="000A7460"/>
    <w:rsid w:val="000A7899"/>
    <w:rsid w:val="000A7D33"/>
    <w:rsid w:val="000B00EE"/>
    <w:rsid w:val="000B071E"/>
    <w:rsid w:val="000B0A42"/>
    <w:rsid w:val="000B0A7C"/>
    <w:rsid w:val="000B0B02"/>
    <w:rsid w:val="000B0B60"/>
    <w:rsid w:val="000B0BC9"/>
    <w:rsid w:val="000B0E3B"/>
    <w:rsid w:val="000B1876"/>
    <w:rsid w:val="000B217B"/>
    <w:rsid w:val="000B25AB"/>
    <w:rsid w:val="000B2B2C"/>
    <w:rsid w:val="000B2C0A"/>
    <w:rsid w:val="000B2DE7"/>
    <w:rsid w:val="000B330B"/>
    <w:rsid w:val="000B36A9"/>
    <w:rsid w:val="000B437D"/>
    <w:rsid w:val="000B45A8"/>
    <w:rsid w:val="000B488E"/>
    <w:rsid w:val="000B4B2D"/>
    <w:rsid w:val="000B4DC8"/>
    <w:rsid w:val="000B50EE"/>
    <w:rsid w:val="000B5184"/>
    <w:rsid w:val="000B58F7"/>
    <w:rsid w:val="000B5D87"/>
    <w:rsid w:val="000B5F3F"/>
    <w:rsid w:val="000B5FBE"/>
    <w:rsid w:val="000B6116"/>
    <w:rsid w:val="000B629D"/>
    <w:rsid w:val="000B64BC"/>
    <w:rsid w:val="000B6B47"/>
    <w:rsid w:val="000B6DAF"/>
    <w:rsid w:val="000B6DEF"/>
    <w:rsid w:val="000B6E3C"/>
    <w:rsid w:val="000B7132"/>
    <w:rsid w:val="000B714A"/>
    <w:rsid w:val="000B718C"/>
    <w:rsid w:val="000B7458"/>
    <w:rsid w:val="000B7760"/>
    <w:rsid w:val="000B77C4"/>
    <w:rsid w:val="000B782F"/>
    <w:rsid w:val="000B799C"/>
    <w:rsid w:val="000B7D98"/>
    <w:rsid w:val="000C032B"/>
    <w:rsid w:val="000C035F"/>
    <w:rsid w:val="000C044F"/>
    <w:rsid w:val="000C04FE"/>
    <w:rsid w:val="000C0A6B"/>
    <w:rsid w:val="000C0A78"/>
    <w:rsid w:val="000C0BD2"/>
    <w:rsid w:val="000C0E48"/>
    <w:rsid w:val="000C10C4"/>
    <w:rsid w:val="000C12A8"/>
    <w:rsid w:val="000C1369"/>
    <w:rsid w:val="000C1398"/>
    <w:rsid w:val="000C148C"/>
    <w:rsid w:val="000C14A1"/>
    <w:rsid w:val="000C14FD"/>
    <w:rsid w:val="000C168B"/>
    <w:rsid w:val="000C1999"/>
    <w:rsid w:val="000C2271"/>
    <w:rsid w:val="000C2426"/>
    <w:rsid w:val="000C2624"/>
    <w:rsid w:val="000C279B"/>
    <w:rsid w:val="000C2919"/>
    <w:rsid w:val="000C2E44"/>
    <w:rsid w:val="000C2F28"/>
    <w:rsid w:val="000C35B9"/>
    <w:rsid w:val="000C37AE"/>
    <w:rsid w:val="000C382D"/>
    <w:rsid w:val="000C3EA4"/>
    <w:rsid w:val="000C426A"/>
    <w:rsid w:val="000C47E3"/>
    <w:rsid w:val="000C48AC"/>
    <w:rsid w:val="000C4C30"/>
    <w:rsid w:val="000C4C3D"/>
    <w:rsid w:val="000C4F13"/>
    <w:rsid w:val="000C50AB"/>
    <w:rsid w:val="000C595F"/>
    <w:rsid w:val="000C5BC6"/>
    <w:rsid w:val="000C61D6"/>
    <w:rsid w:val="000C6306"/>
    <w:rsid w:val="000C6308"/>
    <w:rsid w:val="000C6459"/>
    <w:rsid w:val="000C6721"/>
    <w:rsid w:val="000C67FA"/>
    <w:rsid w:val="000C6AB2"/>
    <w:rsid w:val="000C6C12"/>
    <w:rsid w:val="000C7208"/>
    <w:rsid w:val="000C764D"/>
    <w:rsid w:val="000C7785"/>
    <w:rsid w:val="000C7AC1"/>
    <w:rsid w:val="000C7B65"/>
    <w:rsid w:val="000D01A0"/>
    <w:rsid w:val="000D0304"/>
    <w:rsid w:val="000D05CC"/>
    <w:rsid w:val="000D060F"/>
    <w:rsid w:val="000D0C27"/>
    <w:rsid w:val="000D0C54"/>
    <w:rsid w:val="000D0EE7"/>
    <w:rsid w:val="000D0F11"/>
    <w:rsid w:val="000D107B"/>
    <w:rsid w:val="000D1188"/>
    <w:rsid w:val="000D14B0"/>
    <w:rsid w:val="000D1996"/>
    <w:rsid w:val="000D1A1B"/>
    <w:rsid w:val="000D1BA8"/>
    <w:rsid w:val="000D1CEC"/>
    <w:rsid w:val="000D1D76"/>
    <w:rsid w:val="000D24D7"/>
    <w:rsid w:val="000D28AF"/>
    <w:rsid w:val="000D2BD3"/>
    <w:rsid w:val="000D332F"/>
    <w:rsid w:val="000D33BD"/>
    <w:rsid w:val="000D33CA"/>
    <w:rsid w:val="000D3918"/>
    <w:rsid w:val="000D468F"/>
    <w:rsid w:val="000D46EB"/>
    <w:rsid w:val="000D48B9"/>
    <w:rsid w:val="000D4B20"/>
    <w:rsid w:val="000D4B4A"/>
    <w:rsid w:val="000D4D6E"/>
    <w:rsid w:val="000D501E"/>
    <w:rsid w:val="000D5426"/>
    <w:rsid w:val="000D5714"/>
    <w:rsid w:val="000D5AE1"/>
    <w:rsid w:val="000D5E59"/>
    <w:rsid w:val="000D5E83"/>
    <w:rsid w:val="000D620C"/>
    <w:rsid w:val="000D624A"/>
    <w:rsid w:val="000D6278"/>
    <w:rsid w:val="000D6630"/>
    <w:rsid w:val="000D6A39"/>
    <w:rsid w:val="000D6D2C"/>
    <w:rsid w:val="000D7355"/>
    <w:rsid w:val="000D76B8"/>
    <w:rsid w:val="000D7BE2"/>
    <w:rsid w:val="000D7CBB"/>
    <w:rsid w:val="000D7D4B"/>
    <w:rsid w:val="000D7E46"/>
    <w:rsid w:val="000E026D"/>
    <w:rsid w:val="000E0355"/>
    <w:rsid w:val="000E0461"/>
    <w:rsid w:val="000E092D"/>
    <w:rsid w:val="000E09EC"/>
    <w:rsid w:val="000E0A3D"/>
    <w:rsid w:val="000E1403"/>
    <w:rsid w:val="000E1C10"/>
    <w:rsid w:val="000E2107"/>
    <w:rsid w:val="000E2323"/>
    <w:rsid w:val="000E2727"/>
    <w:rsid w:val="000E3A7A"/>
    <w:rsid w:val="000E3CAD"/>
    <w:rsid w:val="000E45D5"/>
    <w:rsid w:val="000E460D"/>
    <w:rsid w:val="000E4C5D"/>
    <w:rsid w:val="000E4CE9"/>
    <w:rsid w:val="000E57BD"/>
    <w:rsid w:val="000E58AA"/>
    <w:rsid w:val="000E5B7A"/>
    <w:rsid w:val="000E5C74"/>
    <w:rsid w:val="000E5FAE"/>
    <w:rsid w:val="000E6445"/>
    <w:rsid w:val="000E66B0"/>
    <w:rsid w:val="000E6782"/>
    <w:rsid w:val="000E6A69"/>
    <w:rsid w:val="000E6EDD"/>
    <w:rsid w:val="000E72C4"/>
    <w:rsid w:val="000E7496"/>
    <w:rsid w:val="000E7743"/>
    <w:rsid w:val="000E77D3"/>
    <w:rsid w:val="000E7BE3"/>
    <w:rsid w:val="000E7C7F"/>
    <w:rsid w:val="000E7EAC"/>
    <w:rsid w:val="000E7F72"/>
    <w:rsid w:val="000F0D38"/>
    <w:rsid w:val="000F0DB7"/>
    <w:rsid w:val="000F0DC1"/>
    <w:rsid w:val="000F0DE7"/>
    <w:rsid w:val="000F0E05"/>
    <w:rsid w:val="000F0FDD"/>
    <w:rsid w:val="000F1097"/>
    <w:rsid w:val="000F1B7B"/>
    <w:rsid w:val="000F1E77"/>
    <w:rsid w:val="000F21B0"/>
    <w:rsid w:val="000F22B4"/>
    <w:rsid w:val="000F238E"/>
    <w:rsid w:val="000F28DA"/>
    <w:rsid w:val="000F2AA0"/>
    <w:rsid w:val="000F2BA9"/>
    <w:rsid w:val="000F2BBC"/>
    <w:rsid w:val="000F3310"/>
    <w:rsid w:val="000F38AA"/>
    <w:rsid w:val="000F3BB9"/>
    <w:rsid w:val="000F3E6C"/>
    <w:rsid w:val="000F41B3"/>
    <w:rsid w:val="000F43B3"/>
    <w:rsid w:val="000F4414"/>
    <w:rsid w:val="000F49C8"/>
    <w:rsid w:val="000F4BA8"/>
    <w:rsid w:val="000F4E0D"/>
    <w:rsid w:val="000F5174"/>
    <w:rsid w:val="000F552D"/>
    <w:rsid w:val="000F55A5"/>
    <w:rsid w:val="000F57AA"/>
    <w:rsid w:val="000F5B68"/>
    <w:rsid w:val="000F5D47"/>
    <w:rsid w:val="000F5ECE"/>
    <w:rsid w:val="000F6073"/>
    <w:rsid w:val="000F6658"/>
    <w:rsid w:val="000F6E24"/>
    <w:rsid w:val="000F6F51"/>
    <w:rsid w:val="000F7165"/>
    <w:rsid w:val="000F7266"/>
    <w:rsid w:val="000F77BF"/>
    <w:rsid w:val="001002CA"/>
    <w:rsid w:val="00100356"/>
    <w:rsid w:val="00100499"/>
    <w:rsid w:val="0010135B"/>
    <w:rsid w:val="001015D0"/>
    <w:rsid w:val="00101833"/>
    <w:rsid w:val="00101BE0"/>
    <w:rsid w:val="00101F79"/>
    <w:rsid w:val="00102145"/>
    <w:rsid w:val="00102217"/>
    <w:rsid w:val="001022D7"/>
    <w:rsid w:val="00102329"/>
    <w:rsid w:val="001026BF"/>
    <w:rsid w:val="00102DCB"/>
    <w:rsid w:val="001032A0"/>
    <w:rsid w:val="001038EC"/>
    <w:rsid w:val="001038FD"/>
    <w:rsid w:val="00103B1E"/>
    <w:rsid w:val="00103FB5"/>
    <w:rsid w:val="00104285"/>
    <w:rsid w:val="00105169"/>
    <w:rsid w:val="0010585B"/>
    <w:rsid w:val="00105976"/>
    <w:rsid w:val="00105BDC"/>
    <w:rsid w:val="00105F69"/>
    <w:rsid w:val="001061A1"/>
    <w:rsid w:val="001067A0"/>
    <w:rsid w:val="00106902"/>
    <w:rsid w:val="00106CAB"/>
    <w:rsid w:val="00106CE5"/>
    <w:rsid w:val="0010713D"/>
    <w:rsid w:val="0010751B"/>
    <w:rsid w:val="00107782"/>
    <w:rsid w:val="00107902"/>
    <w:rsid w:val="00107927"/>
    <w:rsid w:val="00107A5B"/>
    <w:rsid w:val="00107E45"/>
    <w:rsid w:val="00110372"/>
    <w:rsid w:val="00110477"/>
    <w:rsid w:val="0011087B"/>
    <w:rsid w:val="00110F23"/>
    <w:rsid w:val="001118C4"/>
    <w:rsid w:val="00111D4A"/>
    <w:rsid w:val="00111FEA"/>
    <w:rsid w:val="00112263"/>
    <w:rsid w:val="00112314"/>
    <w:rsid w:val="00112683"/>
    <w:rsid w:val="0011270D"/>
    <w:rsid w:val="00112F77"/>
    <w:rsid w:val="00113043"/>
    <w:rsid w:val="001136F2"/>
    <w:rsid w:val="0011371D"/>
    <w:rsid w:val="00114172"/>
    <w:rsid w:val="00114248"/>
    <w:rsid w:val="00114324"/>
    <w:rsid w:val="0011442D"/>
    <w:rsid w:val="00114638"/>
    <w:rsid w:val="00114845"/>
    <w:rsid w:val="00114A0F"/>
    <w:rsid w:val="00114BEB"/>
    <w:rsid w:val="00114F87"/>
    <w:rsid w:val="0011559D"/>
    <w:rsid w:val="001156B4"/>
    <w:rsid w:val="0011589F"/>
    <w:rsid w:val="00116443"/>
    <w:rsid w:val="001164C4"/>
    <w:rsid w:val="00116B80"/>
    <w:rsid w:val="00116BA4"/>
    <w:rsid w:val="00116F1D"/>
    <w:rsid w:val="0011701B"/>
    <w:rsid w:val="00117543"/>
    <w:rsid w:val="0011785F"/>
    <w:rsid w:val="00120073"/>
    <w:rsid w:val="001202E5"/>
    <w:rsid w:val="001204F0"/>
    <w:rsid w:val="00120F1C"/>
    <w:rsid w:val="001211BD"/>
    <w:rsid w:val="00121472"/>
    <w:rsid w:val="0012159A"/>
    <w:rsid w:val="00121612"/>
    <w:rsid w:val="00121665"/>
    <w:rsid w:val="001216C2"/>
    <w:rsid w:val="00121CED"/>
    <w:rsid w:val="0012214F"/>
    <w:rsid w:val="0012285C"/>
    <w:rsid w:val="00122A34"/>
    <w:rsid w:val="00122CC7"/>
    <w:rsid w:val="00123A48"/>
    <w:rsid w:val="00124210"/>
    <w:rsid w:val="0012468F"/>
    <w:rsid w:val="00124B00"/>
    <w:rsid w:val="0012548F"/>
    <w:rsid w:val="00125802"/>
    <w:rsid w:val="00125912"/>
    <w:rsid w:val="00125CF5"/>
    <w:rsid w:val="00125D0C"/>
    <w:rsid w:val="00125FEF"/>
    <w:rsid w:val="00126EE2"/>
    <w:rsid w:val="00127531"/>
    <w:rsid w:val="0012757C"/>
    <w:rsid w:val="0012772D"/>
    <w:rsid w:val="00127758"/>
    <w:rsid w:val="00127894"/>
    <w:rsid w:val="0012794A"/>
    <w:rsid w:val="00127DFF"/>
    <w:rsid w:val="00130188"/>
    <w:rsid w:val="00130291"/>
    <w:rsid w:val="00130312"/>
    <w:rsid w:val="001305C1"/>
    <w:rsid w:val="00130860"/>
    <w:rsid w:val="0013099E"/>
    <w:rsid w:val="00130EEF"/>
    <w:rsid w:val="00131191"/>
    <w:rsid w:val="0013137F"/>
    <w:rsid w:val="00131AB5"/>
    <w:rsid w:val="00131CC3"/>
    <w:rsid w:val="00132334"/>
    <w:rsid w:val="0013236E"/>
    <w:rsid w:val="00132483"/>
    <w:rsid w:val="001324EE"/>
    <w:rsid w:val="00132A65"/>
    <w:rsid w:val="00132BF7"/>
    <w:rsid w:val="00132D56"/>
    <w:rsid w:val="0013342F"/>
    <w:rsid w:val="00133871"/>
    <w:rsid w:val="00133926"/>
    <w:rsid w:val="00133D01"/>
    <w:rsid w:val="00134041"/>
    <w:rsid w:val="00134D42"/>
    <w:rsid w:val="00134F92"/>
    <w:rsid w:val="00135BAF"/>
    <w:rsid w:val="00135CF1"/>
    <w:rsid w:val="00135F35"/>
    <w:rsid w:val="001361AE"/>
    <w:rsid w:val="0013628E"/>
    <w:rsid w:val="00136309"/>
    <w:rsid w:val="001368D0"/>
    <w:rsid w:val="00136B75"/>
    <w:rsid w:val="00136C4F"/>
    <w:rsid w:val="00136F67"/>
    <w:rsid w:val="001370ED"/>
    <w:rsid w:val="00137191"/>
    <w:rsid w:val="00137479"/>
    <w:rsid w:val="00137645"/>
    <w:rsid w:val="00137824"/>
    <w:rsid w:val="00137FBB"/>
    <w:rsid w:val="001401A8"/>
    <w:rsid w:val="001401EA"/>
    <w:rsid w:val="0014036F"/>
    <w:rsid w:val="001403A5"/>
    <w:rsid w:val="0014058F"/>
    <w:rsid w:val="00140A55"/>
    <w:rsid w:val="00141799"/>
    <w:rsid w:val="00141FBE"/>
    <w:rsid w:val="001421E1"/>
    <w:rsid w:val="001431C3"/>
    <w:rsid w:val="001431CC"/>
    <w:rsid w:val="00143305"/>
    <w:rsid w:val="00143399"/>
    <w:rsid w:val="00143667"/>
    <w:rsid w:val="001439C8"/>
    <w:rsid w:val="00143DC2"/>
    <w:rsid w:val="0014432B"/>
    <w:rsid w:val="00144353"/>
    <w:rsid w:val="001444CC"/>
    <w:rsid w:val="00144860"/>
    <w:rsid w:val="001458A5"/>
    <w:rsid w:val="001458C3"/>
    <w:rsid w:val="00146024"/>
    <w:rsid w:val="001463A0"/>
    <w:rsid w:val="001463E7"/>
    <w:rsid w:val="00146593"/>
    <w:rsid w:val="00146F27"/>
    <w:rsid w:val="00147112"/>
    <w:rsid w:val="00147377"/>
    <w:rsid w:val="001473F6"/>
    <w:rsid w:val="00147A73"/>
    <w:rsid w:val="00147A9B"/>
    <w:rsid w:val="00147BC8"/>
    <w:rsid w:val="001500EF"/>
    <w:rsid w:val="001507C9"/>
    <w:rsid w:val="00150E0B"/>
    <w:rsid w:val="00150F29"/>
    <w:rsid w:val="00150F7C"/>
    <w:rsid w:val="0015105B"/>
    <w:rsid w:val="00151316"/>
    <w:rsid w:val="001514B1"/>
    <w:rsid w:val="00151647"/>
    <w:rsid w:val="00151774"/>
    <w:rsid w:val="0015180A"/>
    <w:rsid w:val="00151E22"/>
    <w:rsid w:val="00152032"/>
    <w:rsid w:val="00152036"/>
    <w:rsid w:val="001520F4"/>
    <w:rsid w:val="00152154"/>
    <w:rsid w:val="00152635"/>
    <w:rsid w:val="00152823"/>
    <w:rsid w:val="001528F0"/>
    <w:rsid w:val="00152A88"/>
    <w:rsid w:val="00152C60"/>
    <w:rsid w:val="00153591"/>
    <w:rsid w:val="00153ADE"/>
    <w:rsid w:val="00153FF8"/>
    <w:rsid w:val="00154109"/>
    <w:rsid w:val="001546E4"/>
    <w:rsid w:val="00154D58"/>
    <w:rsid w:val="0015515B"/>
    <w:rsid w:val="00155233"/>
    <w:rsid w:val="001554D9"/>
    <w:rsid w:val="00155704"/>
    <w:rsid w:val="00155E5B"/>
    <w:rsid w:val="001563A5"/>
    <w:rsid w:val="0015649E"/>
    <w:rsid w:val="001564A6"/>
    <w:rsid w:val="00156665"/>
    <w:rsid w:val="001567F1"/>
    <w:rsid w:val="00156DE0"/>
    <w:rsid w:val="00156E51"/>
    <w:rsid w:val="00156E7F"/>
    <w:rsid w:val="0015706A"/>
    <w:rsid w:val="0015709C"/>
    <w:rsid w:val="001571BE"/>
    <w:rsid w:val="0015726B"/>
    <w:rsid w:val="001576CE"/>
    <w:rsid w:val="0016080E"/>
    <w:rsid w:val="0016098E"/>
    <w:rsid w:val="00160A27"/>
    <w:rsid w:val="00160AF0"/>
    <w:rsid w:val="00160B10"/>
    <w:rsid w:val="00160E2E"/>
    <w:rsid w:val="0016187B"/>
    <w:rsid w:val="00162313"/>
    <w:rsid w:val="00162334"/>
    <w:rsid w:val="0016244D"/>
    <w:rsid w:val="00162643"/>
    <w:rsid w:val="00162789"/>
    <w:rsid w:val="00162B7C"/>
    <w:rsid w:val="00162DA1"/>
    <w:rsid w:val="00163327"/>
    <w:rsid w:val="0016377A"/>
    <w:rsid w:val="001638BF"/>
    <w:rsid w:val="00163956"/>
    <w:rsid w:val="0016442A"/>
    <w:rsid w:val="001649BB"/>
    <w:rsid w:val="00164EFE"/>
    <w:rsid w:val="00164FE9"/>
    <w:rsid w:val="00165847"/>
    <w:rsid w:val="00165A38"/>
    <w:rsid w:val="00165E57"/>
    <w:rsid w:val="001661BC"/>
    <w:rsid w:val="00166ACA"/>
    <w:rsid w:val="00166F30"/>
    <w:rsid w:val="00166FBF"/>
    <w:rsid w:val="00167134"/>
    <w:rsid w:val="0016719B"/>
    <w:rsid w:val="00167689"/>
    <w:rsid w:val="00167863"/>
    <w:rsid w:val="001678EB"/>
    <w:rsid w:val="00167991"/>
    <w:rsid w:val="00170319"/>
    <w:rsid w:val="00170435"/>
    <w:rsid w:val="00170658"/>
    <w:rsid w:val="00170885"/>
    <w:rsid w:val="00170B65"/>
    <w:rsid w:val="00170EC7"/>
    <w:rsid w:val="001710B3"/>
    <w:rsid w:val="00171469"/>
    <w:rsid w:val="0017158F"/>
    <w:rsid w:val="001716A3"/>
    <w:rsid w:val="001718BC"/>
    <w:rsid w:val="00171CAF"/>
    <w:rsid w:val="00171EB6"/>
    <w:rsid w:val="00171FB1"/>
    <w:rsid w:val="00171FD7"/>
    <w:rsid w:val="0017234B"/>
    <w:rsid w:val="00172620"/>
    <w:rsid w:val="0017274D"/>
    <w:rsid w:val="001727CF"/>
    <w:rsid w:val="00172BC3"/>
    <w:rsid w:val="00172DD4"/>
    <w:rsid w:val="00172F53"/>
    <w:rsid w:val="00173347"/>
    <w:rsid w:val="00173659"/>
    <w:rsid w:val="001737D1"/>
    <w:rsid w:val="00173964"/>
    <w:rsid w:val="00173EB1"/>
    <w:rsid w:val="00173F2A"/>
    <w:rsid w:val="0017410F"/>
    <w:rsid w:val="001742BD"/>
    <w:rsid w:val="00174A37"/>
    <w:rsid w:val="00174A6F"/>
    <w:rsid w:val="001751CC"/>
    <w:rsid w:val="001758AE"/>
    <w:rsid w:val="00175D2C"/>
    <w:rsid w:val="00175E34"/>
    <w:rsid w:val="00175E8A"/>
    <w:rsid w:val="00175FDF"/>
    <w:rsid w:val="001761DE"/>
    <w:rsid w:val="00176522"/>
    <w:rsid w:val="00176788"/>
    <w:rsid w:val="001768A2"/>
    <w:rsid w:val="00176900"/>
    <w:rsid w:val="00176953"/>
    <w:rsid w:val="00176B09"/>
    <w:rsid w:val="00176EA4"/>
    <w:rsid w:val="00176EB8"/>
    <w:rsid w:val="001776C3"/>
    <w:rsid w:val="001776D1"/>
    <w:rsid w:val="0017789C"/>
    <w:rsid w:val="001811EC"/>
    <w:rsid w:val="00181266"/>
    <w:rsid w:val="0018135B"/>
    <w:rsid w:val="00181938"/>
    <w:rsid w:val="00181DF8"/>
    <w:rsid w:val="00182975"/>
    <w:rsid w:val="00182A01"/>
    <w:rsid w:val="001835B7"/>
    <w:rsid w:val="0018363D"/>
    <w:rsid w:val="001837B8"/>
    <w:rsid w:val="0018386E"/>
    <w:rsid w:val="001839F2"/>
    <w:rsid w:val="00183B5D"/>
    <w:rsid w:val="00183BE1"/>
    <w:rsid w:val="00183FD5"/>
    <w:rsid w:val="00184110"/>
    <w:rsid w:val="00184143"/>
    <w:rsid w:val="00184366"/>
    <w:rsid w:val="00184396"/>
    <w:rsid w:val="001844B7"/>
    <w:rsid w:val="001845CC"/>
    <w:rsid w:val="0018477B"/>
    <w:rsid w:val="0018490A"/>
    <w:rsid w:val="00184E88"/>
    <w:rsid w:val="0018517D"/>
    <w:rsid w:val="0018567C"/>
    <w:rsid w:val="00185886"/>
    <w:rsid w:val="001858B6"/>
    <w:rsid w:val="001859D3"/>
    <w:rsid w:val="00185EF4"/>
    <w:rsid w:val="001860D4"/>
    <w:rsid w:val="00186415"/>
    <w:rsid w:val="00186B6F"/>
    <w:rsid w:val="00186F20"/>
    <w:rsid w:val="00187189"/>
    <w:rsid w:val="001875D1"/>
    <w:rsid w:val="00187DCB"/>
    <w:rsid w:val="00187FCA"/>
    <w:rsid w:val="00190B8D"/>
    <w:rsid w:val="00190C1B"/>
    <w:rsid w:val="00190C2A"/>
    <w:rsid w:val="00190D0F"/>
    <w:rsid w:val="001912AE"/>
    <w:rsid w:val="00191482"/>
    <w:rsid w:val="00191627"/>
    <w:rsid w:val="001918D3"/>
    <w:rsid w:val="0019191E"/>
    <w:rsid w:val="00191994"/>
    <w:rsid w:val="00191BDC"/>
    <w:rsid w:val="00191F82"/>
    <w:rsid w:val="001922B1"/>
    <w:rsid w:val="001922FD"/>
    <w:rsid w:val="0019244E"/>
    <w:rsid w:val="001925AB"/>
    <w:rsid w:val="00192E54"/>
    <w:rsid w:val="0019316E"/>
    <w:rsid w:val="00193244"/>
    <w:rsid w:val="0019338E"/>
    <w:rsid w:val="00193EBC"/>
    <w:rsid w:val="0019418A"/>
    <w:rsid w:val="00194218"/>
    <w:rsid w:val="00194D81"/>
    <w:rsid w:val="00194EDF"/>
    <w:rsid w:val="00194FAD"/>
    <w:rsid w:val="00195077"/>
    <w:rsid w:val="001950D5"/>
    <w:rsid w:val="00195277"/>
    <w:rsid w:val="00195909"/>
    <w:rsid w:val="00195B07"/>
    <w:rsid w:val="00195E8C"/>
    <w:rsid w:val="001960B3"/>
    <w:rsid w:val="001963F4"/>
    <w:rsid w:val="0019671D"/>
    <w:rsid w:val="00196AD8"/>
    <w:rsid w:val="00196D31"/>
    <w:rsid w:val="00196D8E"/>
    <w:rsid w:val="00196DF4"/>
    <w:rsid w:val="00196E99"/>
    <w:rsid w:val="00196EC7"/>
    <w:rsid w:val="001977F5"/>
    <w:rsid w:val="00197C75"/>
    <w:rsid w:val="00197D5A"/>
    <w:rsid w:val="001A007E"/>
    <w:rsid w:val="001A00ED"/>
    <w:rsid w:val="001A01CB"/>
    <w:rsid w:val="001A03AE"/>
    <w:rsid w:val="001A05B1"/>
    <w:rsid w:val="001A0983"/>
    <w:rsid w:val="001A0B17"/>
    <w:rsid w:val="001A0D4A"/>
    <w:rsid w:val="001A126A"/>
    <w:rsid w:val="001A15DF"/>
    <w:rsid w:val="001A16B4"/>
    <w:rsid w:val="001A19DE"/>
    <w:rsid w:val="001A1EEC"/>
    <w:rsid w:val="001A2836"/>
    <w:rsid w:val="001A2E44"/>
    <w:rsid w:val="001A2FC1"/>
    <w:rsid w:val="001A3006"/>
    <w:rsid w:val="001A3342"/>
    <w:rsid w:val="001A3370"/>
    <w:rsid w:val="001A35BE"/>
    <w:rsid w:val="001A3C22"/>
    <w:rsid w:val="001A42B8"/>
    <w:rsid w:val="001A44E3"/>
    <w:rsid w:val="001A50A2"/>
    <w:rsid w:val="001A51A6"/>
    <w:rsid w:val="001A523D"/>
    <w:rsid w:val="001A5444"/>
    <w:rsid w:val="001A55A8"/>
    <w:rsid w:val="001A5BAB"/>
    <w:rsid w:val="001A5BCF"/>
    <w:rsid w:val="001A5C7E"/>
    <w:rsid w:val="001A60D1"/>
    <w:rsid w:val="001A60D6"/>
    <w:rsid w:val="001A634C"/>
    <w:rsid w:val="001A674F"/>
    <w:rsid w:val="001A6B55"/>
    <w:rsid w:val="001A6BD4"/>
    <w:rsid w:val="001A6F06"/>
    <w:rsid w:val="001A716C"/>
    <w:rsid w:val="001A78C7"/>
    <w:rsid w:val="001A7B70"/>
    <w:rsid w:val="001B000E"/>
    <w:rsid w:val="001B0539"/>
    <w:rsid w:val="001B0E79"/>
    <w:rsid w:val="001B0FB5"/>
    <w:rsid w:val="001B0FCE"/>
    <w:rsid w:val="001B1173"/>
    <w:rsid w:val="001B11AF"/>
    <w:rsid w:val="001B133E"/>
    <w:rsid w:val="001B1355"/>
    <w:rsid w:val="001B1E2D"/>
    <w:rsid w:val="001B1E5F"/>
    <w:rsid w:val="001B204D"/>
    <w:rsid w:val="001B215F"/>
    <w:rsid w:val="001B238A"/>
    <w:rsid w:val="001B23CF"/>
    <w:rsid w:val="001B2739"/>
    <w:rsid w:val="001B2819"/>
    <w:rsid w:val="001B29BC"/>
    <w:rsid w:val="001B2F60"/>
    <w:rsid w:val="001B2F86"/>
    <w:rsid w:val="001B3016"/>
    <w:rsid w:val="001B31FC"/>
    <w:rsid w:val="001B3388"/>
    <w:rsid w:val="001B35AD"/>
    <w:rsid w:val="001B3E35"/>
    <w:rsid w:val="001B3F5C"/>
    <w:rsid w:val="001B42DC"/>
    <w:rsid w:val="001B4700"/>
    <w:rsid w:val="001B4707"/>
    <w:rsid w:val="001B4841"/>
    <w:rsid w:val="001B4CF0"/>
    <w:rsid w:val="001B50CB"/>
    <w:rsid w:val="001B53A2"/>
    <w:rsid w:val="001B5817"/>
    <w:rsid w:val="001B593E"/>
    <w:rsid w:val="001B5CEA"/>
    <w:rsid w:val="001B612B"/>
    <w:rsid w:val="001B6546"/>
    <w:rsid w:val="001B6A05"/>
    <w:rsid w:val="001B700F"/>
    <w:rsid w:val="001B70EB"/>
    <w:rsid w:val="001B7139"/>
    <w:rsid w:val="001B723B"/>
    <w:rsid w:val="001B7294"/>
    <w:rsid w:val="001B74B9"/>
    <w:rsid w:val="001B7598"/>
    <w:rsid w:val="001B77DF"/>
    <w:rsid w:val="001B7D32"/>
    <w:rsid w:val="001B7FAD"/>
    <w:rsid w:val="001C065C"/>
    <w:rsid w:val="001C0845"/>
    <w:rsid w:val="001C0A64"/>
    <w:rsid w:val="001C0BD5"/>
    <w:rsid w:val="001C0C82"/>
    <w:rsid w:val="001C0FD2"/>
    <w:rsid w:val="001C14BF"/>
    <w:rsid w:val="001C1517"/>
    <w:rsid w:val="001C1550"/>
    <w:rsid w:val="001C198F"/>
    <w:rsid w:val="001C1A7C"/>
    <w:rsid w:val="001C208E"/>
    <w:rsid w:val="001C2120"/>
    <w:rsid w:val="001C273B"/>
    <w:rsid w:val="001C29AD"/>
    <w:rsid w:val="001C2AF4"/>
    <w:rsid w:val="001C2C54"/>
    <w:rsid w:val="001C2D12"/>
    <w:rsid w:val="001C2E68"/>
    <w:rsid w:val="001C3655"/>
    <w:rsid w:val="001C391F"/>
    <w:rsid w:val="001C3B6D"/>
    <w:rsid w:val="001C4070"/>
    <w:rsid w:val="001C43B4"/>
    <w:rsid w:val="001C4414"/>
    <w:rsid w:val="001C464D"/>
    <w:rsid w:val="001C4765"/>
    <w:rsid w:val="001C497F"/>
    <w:rsid w:val="001C53A6"/>
    <w:rsid w:val="001C5A27"/>
    <w:rsid w:val="001C5A95"/>
    <w:rsid w:val="001C5BEA"/>
    <w:rsid w:val="001C6A52"/>
    <w:rsid w:val="001C6C00"/>
    <w:rsid w:val="001C70E3"/>
    <w:rsid w:val="001C71AA"/>
    <w:rsid w:val="001C72D3"/>
    <w:rsid w:val="001C7313"/>
    <w:rsid w:val="001C77FA"/>
    <w:rsid w:val="001C7C16"/>
    <w:rsid w:val="001D0232"/>
    <w:rsid w:val="001D085A"/>
    <w:rsid w:val="001D0AE7"/>
    <w:rsid w:val="001D0F48"/>
    <w:rsid w:val="001D0F70"/>
    <w:rsid w:val="001D1420"/>
    <w:rsid w:val="001D1449"/>
    <w:rsid w:val="001D1744"/>
    <w:rsid w:val="001D1758"/>
    <w:rsid w:val="001D1951"/>
    <w:rsid w:val="001D1996"/>
    <w:rsid w:val="001D1E20"/>
    <w:rsid w:val="001D1F8A"/>
    <w:rsid w:val="001D239F"/>
    <w:rsid w:val="001D2496"/>
    <w:rsid w:val="001D2ADA"/>
    <w:rsid w:val="001D2CDC"/>
    <w:rsid w:val="001D2D62"/>
    <w:rsid w:val="001D2F9C"/>
    <w:rsid w:val="001D3203"/>
    <w:rsid w:val="001D3497"/>
    <w:rsid w:val="001D3821"/>
    <w:rsid w:val="001D3822"/>
    <w:rsid w:val="001D3AA4"/>
    <w:rsid w:val="001D4069"/>
    <w:rsid w:val="001D48B9"/>
    <w:rsid w:val="001D4B85"/>
    <w:rsid w:val="001D5028"/>
    <w:rsid w:val="001D51DF"/>
    <w:rsid w:val="001D556D"/>
    <w:rsid w:val="001D5FA6"/>
    <w:rsid w:val="001D6660"/>
    <w:rsid w:val="001D6A7D"/>
    <w:rsid w:val="001D6D53"/>
    <w:rsid w:val="001D724F"/>
    <w:rsid w:val="001D736A"/>
    <w:rsid w:val="001D7710"/>
    <w:rsid w:val="001D773D"/>
    <w:rsid w:val="001D7850"/>
    <w:rsid w:val="001D7B7F"/>
    <w:rsid w:val="001D7DDA"/>
    <w:rsid w:val="001E0E25"/>
    <w:rsid w:val="001E15B4"/>
    <w:rsid w:val="001E1739"/>
    <w:rsid w:val="001E1C17"/>
    <w:rsid w:val="001E23A0"/>
    <w:rsid w:val="001E23EE"/>
    <w:rsid w:val="001E247A"/>
    <w:rsid w:val="001E2DAB"/>
    <w:rsid w:val="001E2E09"/>
    <w:rsid w:val="001E3224"/>
    <w:rsid w:val="001E3321"/>
    <w:rsid w:val="001E3353"/>
    <w:rsid w:val="001E33C9"/>
    <w:rsid w:val="001E364F"/>
    <w:rsid w:val="001E36B2"/>
    <w:rsid w:val="001E37BD"/>
    <w:rsid w:val="001E38F2"/>
    <w:rsid w:val="001E3EEE"/>
    <w:rsid w:val="001E3F46"/>
    <w:rsid w:val="001E4288"/>
    <w:rsid w:val="001E47A3"/>
    <w:rsid w:val="001E4921"/>
    <w:rsid w:val="001E4D22"/>
    <w:rsid w:val="001E4E6F"/>
    <w:rsid w:val="001E4F25"/>
    <w:rsid w:val="001E554F"/>
    <w:rsid w:val="001E5651"/>
    <w:rsid w:val="001E5656"/>
    <w:rsid w:val="001E56D8"/>
    <w:rsid w:val="001E58A7"/>
    <w:rsid w:val="001E58E1"/>
    <w:rsid w:val="001E63B5"/>
    <w:rsid w:val="001E6649"/>
    <w:rsid w:val="001E699D"/>
    <w:rsid w:val="001E72D3"/>
    <w:rsid w:val="001E766C"/>
    <w:rsid w:val="001E77A8"/>
    <w:rsid w:val="001E7E74"/>
    <w:rsid w:val="001E7FB5"/>
    <w:rsid w:val="001F00E4"/>
    <w:rsid w:val="001F0779"/>
    <w:rsid w:val="001F0986"/>
    <w:rsid w:val="001F0A3A"/>
    <w:rsid w:val="001F178B"/>
    <w:rsid w:val="001F17BA"/>
    <w:rsid w:val="001F1817"/>
    <w:rsid w:val="001F1A92"/>
    <w:rsid w:val="001F1B9E"/>
    <w:rsid w:val="001F1BA2"/>
    <w:rsid w:val="001F1FBA"/>
    <w:rsid w:val="001F22A8"/>
    <w:rsid w:val="001F26B5"/>
    <w:rsid w:val="001F28BA"/>
    <w:rsid w:val="001F2D37"/>
    <w:rsid w:val="001F310B"/>
    <w:rsid w:val="001F32E4"/>
    <w:rsid w:val="001F33AA"/>
    <w:rsid w:val="001F394D"/>
    <w:rsid w:val="001F3952"/>
    <w:rsid w:val="001F3EA1"/>
    <w:rsid w:val="001F4295"/>
    <w:rsid w:val="001F46C7"/>
    <w:rsid w:val="001F488B"/>
    <w:rsid w:val="001F4B61"/>
    <w:rsid w:val="001F4D17"/>
    <w:rsid w:val="001F521D"/>
    <w:rsid w:val="001F53A2"/>
    <w:rsid w:val="001F5755"/>
    <w:rsid w:val="001F5B10"/>
    <w:rsid w:val="001F5F91"/>
    <w:rsid w:val="001F66C6"/>
    <w:rsid w:val="001F6A25"/>
    <w:rsid w:val="001F6C74"/>
    <w:rsid w:val="001F7013"/>
    <w:rsid w:val="001F7059"/>
    <w:rsid w:val="001F7066"/>
    <w:rsid w:val="001F74CF"/>
    <w:rsid w:val="001F7E04"/>
    <w:rsid w:val="0020000D"/>
    <w:rsid w:val="00200234"/>
    <w:rsid w:val="0020038F"/>
    <w:rsid w:val="002005A7"/>
    <w:rsid w:val="002007B1"/>
    <w:rsid w:val="0020088C"/>
    <w:rsid w:val="0020133D"/>
    <w:rsid w:val="0020166F"/>
    <w:rsid w:val="00201C87"/>
    <w:rsid w:val="00201F1D"/>
    <w:rsid w:val="0020210C"/>
    <w:rsid w:val="0020246B"/>
    <w:rsid w:val="00202A95"/>
    <w:rsid w:val="002031D5"/>
    <w:rsid w:val="002033F5"/>
    <w:rsid w:val="002035A9"/>
    <w:rsid w:val="002039F6"/>
    <w:rsid w:val="00203D37"/>
    <w:rsid w:val="00203EAB"/>
    <w:rsid w:val="0020400F"/>
    <w:rsid w:val="0020443C"/>
    <w:rsid w:val="002046F1"/>
    <w:rsid w:val="00204967"/>
    <w:rsid w:val="00205439"/>
    <w:rsid w:val="002054E6"/>
    <w:rsid w:val="002055D1"/>
    <w:rsid w:val="00205642"/>
    <w:rsid w:val="002057F6"/>
    <w:rsid w:val="002059D9"/>
    <w:rsid w:val="00205D7D"/>
    <w:rsid w:val="00206014"/>
    <w:rsid w:val="00206602"/>
    <w:rsid w:val="0020673E"/>
    <w:rsid w:val="002067C3"/>
    <w:rsid w:val="002067F2"/>
    <w:rsid w:val="00206F67"/>
    <w:rsid w:val="002073C5"/>
    <w:rsid w:val="002077C1"/>
    <w:rsid w:val="002077EB"/>
    <w:rsid w:val="00207812"/>
    <w:rsid w:val="00207B31"/>
    <w:rsid w:val="00207D94"/>
    <w:rsid w:val="00207E11"/>
    <w:rsid w:val="00210212"/>
    <w:rsid w:val="0021031E"/>
    <w:rsid w:val="00210924"/>
    <w:rsid w:val="00210957"/>
    <w:rsid w:val="002109FE"/>
    <w:rsid w:val="00210C33"/>
    <w:rsid w:val="00210CD7"/>
    <w:rsid w:val="00210D10"/>
    <w:rsid w:val="00211656"/>
    <w:rsid w:val="002117C1"/>
    <w:rsid w:val="002117ED"/>
    <w:rsid w:val="002119AD"/>
    <w:rsid w:val="00211B90"/>
    <w:rsid w:val="00212730"/>
    <w:rsid w:val="00212920"/>
    <w:rsid w:val="00212D93"/>
    <w:rsid w:val="00212ED6"/>
    <w:rsid w:val="002132CF"/>
    <w:rsid w:val="002136E3"/>
    <w:rsid w:val="00213A65"/>
    <w:rsid w:val="00213E04"/>
    <w:rsid w:val="0021402C"/>
    <w:rsid w:val="002141B3"/>
    <w:rsid w:val="0021425A"/>
    <w:rsid w:val="0021465D"/>
    <w:rsid w:val="002147E5"/>
    <w:rsid w:val="00214802"/>
    <w:rsid w:val="00214BD6"/>
    <w:rsid w:val="00214C85"/>
    <w:rsid w:val="00214CF7"/>
    <w:rsid w:val="00215095"/>
    <w:rsid w:val="00215158"/>
    <w:rsid w:val="00215182"/>
    <w:rsid w:val="002158F2"/>
    <w:rsid w:val="00215B41"/>
    <w:rsid w:val="002161F2"/>
    <w:rsid w:val="0021643A"/>
    <w:rsid w:val="00216709"/>
    <w:rsid w:val="00216B92"/>
    <w:rsid w:val="00216C0E"/>
    <w:rsid w:val="00216CB6"/>
    <w:rsid w:val="00216E3C"/>
    <w:rsid w:val="00216E3D"/>
    <w:rsid w:val="0021701B"/>
    <w:rsid w:val="00217114"/>
    <w:rsid w:val="0021771B"/>
    <w:rsid w:val="00217A56"/>
    <w:rsid w:val="00217AFB"/>
    <w:rsid w:val="00217D39"/>
    <w:rsid w:val="00220729"/>
    <w:rsid w:val="0022089F"/>
    <w:rsid w:val="00220BEC"/>
    <w:rsid w:val="00220F36"/>
    <w:rsid w:val="00221188"/>
    <w:rsid w:val="002217C1"/>
    <w:rsid w:val="002217F5"/>
    <w:rsid w:val="00221A2F"/>
    <w:rsid w:val="00221C3D"/>
    <w:rsid w:val="00221ED4"/>
    <w:rsid w:val="00222327"/>
    <w:rsid w:val="002223DA"/>
    <w:rsid w:val="002224F6"/>
    <w:rsid w:val="00222A1E"/>
    <w:rsid w:val="002230BD"/>
    <w:rsid w:val="0022361A"/>
    <w:rsid w:val="00223A83"/>
    <w:rsid w:val="00223DDC"/>
    <w:rsid w:val="002243B2"/>
    <w:rsid w:val="0022452E"/>
    <w:rsid w:val="0022470D"/>
    <w:rsid w:val="00224923"/>
    <w:rsid w:val="00224F3C"/>
    <w:rsid w:val="002250F9"/>
    <w:rsid w:val="002251E3"/>
    <w:rsid w:val="00225577"/>
    <w:rsid w:val="00226AF2"/>
    <w:rsid w:val="00226CB2"/>
    <w:rsid w:val="0022716A"/>
    <w:rsid w:val="00227DE5"/>
    <w:rsid w:val="002300D8"/>
    <w:rsid w:val="00230B3E"/>
    <w:rsid w:val="00230D12"/>
    <w:rsid w:val="00230F61"/>
    <w:rsid w:val="00230F93"/>
    <w:rsid w:val="002311C5"/>
    <w:rsid w:val="00231285"/>
    <w:rsid w:val="00231C75"/>
    <w:rsid w:val="00231EAF"/>
    <w:rsid w:val="00232176"/>
    <w:rsid w:val="00232706"/>
    <w:rsid w:val="0023275F"/>
    <w:rsid w:val="002328AA"/>
    <w:rsid w:val="00232A2D"/>
    <w:rsid w:val="00232B4C"/>
    <w:rsid w:val="0023379A"/>
    <w:rsid w:val="002337A6"/>
    <w:rsid w:val="00233C88"/>
    <w:rsid w:val="00233D0E"/>
    <w:rsid w:val="00234044"/>
    <w:rsid w:val="00234EF6"/>
    <w:rsid w:val="0023508E"/>
    <w:rsid w:val="00235243"/>
    <w:rsid w:val="002352F6"/>
    <w:rsid w:val="002358B2"/>
    <w:rsid w:val="00235AD1"/>
    <w:rsid w:val="00235B7A"/>
    <w:rsid w:val="00235BB4"/>
    <w:rsid w:val="00235D30"/>
    <w:rsid w:val="00236504"/>
    <w:rsid w:val="002366E1"/>
    <w:rsid w:val="00236A1A"/>
    <w:rsid w:val="00236C14"/>
    <w:rsid w:val="00236CA4"/>
    <w:rsid w:val="00236CB7"/>
    <w:rsid w:val="00236F50"/>
    <w:rsid w:val="00237347"/>
    <w:rsid w:val="00237691"/>
    <w:rsid w:val="0023780D"/>
    <w:rsid w:val="0023787F"/>
    <w:rsid w:val="00237B6F"/>
    <w:rsid w:val="00237D1C"/>
    <w:rsid w:val="00237EF1"/>
    <w:rsid w:val="0024037B"/>
    <w:rsid w:val="00240611"/>
    <w:rsid w:val="00240995"/>
    <w:rsid w:val="00240BE1"/>
    <w:rsid w:val="00240C43"/>
    <w:rsid w:val="002411D1"/>
    <w:rsid w:val="002416EF"/>
    <w:rsid w:val="002420C8"/>
    <w:rsid w:val="0024234C"/>
    <w:rsid w:val="0024245F"/>
    <w:rsid w:val="002424C7"/>
    <w:rsid w:val="002430D9"/>
    <w:rsid w:val="002430F3"/>
    <w:rsid w:val="002430F6"/>
    <w:rsid w:val="0024378A"/>
    <w:rsid w:val="00243C54"/>
    <w:rsid w:val="00244016"/>
    <w:rsid w:val="002447FD"/>
    <w:rsid w:val="0024529D"/>
    <w:rsid w:val="002453BF"/>
    <w:rsid w:val="00245463"/>
    <w:rsid w:val="00245476"/>
    <w:rsid w:val="002455B2"/>
    <w:rsid w:val="002456B1"/>
    <w:rsid w:val="002458D6"/>
    <w:rsid w:val="00245922"/>
    <w:rsid w:val="00245E50"/>
    <w:rsid w:val="00245F62"/>
    <w:rsid w:val="00246014"/>
    <w:rsid w:val="002460A4"/>
    <w:rsid w:val="00246565"/>
    <w:rsid w:val="002467FA"/>
    <w:rsid w:val="0024684D"/>
    <w:rsid w:val="00246E2A"/>
    <w:rsid w:val="00246E79"/>
    <w:rsid w:val="00246E87"/>
    <w:rsid w:val="00246ECB"/>
    <w:rsid w:val="002477A9"/>
    <w:rsid w:val="00247D79"/>
    <w:rsid w:val="002503DB"/>
    <w:rsid w:val="00250DF6"/>
    <w:rsid w:val="0025102B"/>
    <w:rsid w:val="002515EC"/>
    <w:rsid w:val="00251A3E"/>
    <w:rsid w:val="00251D56"/>
    <w:rsid w:val="00251E9F"/>
    <w:rsid w:val="00252021"/>
    <w:rsid w:val="00252121"/>
    <w:rsid w:val="00252BBB"/>
    <w:rsid w:val="00253279"/>
    <w:rsid w:val="0025340E"/>
    <w:rsid w:val="002535EF"/>
    <w:rsid w:val="0025396B"/>
    <w:rsid w:val="00253BD2"/>
    <w:rsid w:val="00253C27"/>
    <w:rsid w:val="00253E0E"/>
    <w:rsid w:val="00254AD1"/>
    <w:rsid w:val="00255D69"/>
    <w:rsid w:val="00255F6D"/>
    <w:rsid w:val="00255F8E"/>
    <w:rsid w:val="002562F1"/>
    <w:rsid w:val="0025639B"/>
    <w:rsid w:val="0025653B"/>
    <w:rsid w:val="002568F5"/>
    <w:rsid w:val="00256922"/>
    <w:rsid w:val="00256AE7"/>
    <w:rsid w:val="00256BE0"/>
    <w:rsid w:val="00257187"/>
    <w:rsid w:val="002571C1"/>
    <w:rsid w:val="00257222"/>
    <w:rsid w:val="00257252"/>
    <w:rsid w:val="002573ED"/>
    <w:rsid w:val="00257692"/>
    <w:rsid w:val="00257AD9"/>
    <w:rsid w:val="002604D1"/>
    <w:rsid w:val="00260698"/>
    <w:rsid w:val="00260B8F"/>
    <w:rsid w:val="00260D6F"/>
    <w:rsid w:val="00260DBB"/>
    <w:rsid w:val="00261038"/>
    <w:rsid w:val="002616EF"/>
    <w:rsid w:val="0026172D"/>
    <w:rsid w:val="00261B1E"/>
    <w:rsid w:val="00261C6D"/>
    <w:rsid w:val="00261C9A"/>
    <w:rsid w:val="002620C8"/>
    <w:rsid w:val="002621A1"/>
    <w:rsid w:val="00262667"/>
    <w:rsid w:val="00262686"/>
    <w:rsid w:val="00262CC6"/>
    <w:rsid w:val="00262F92"/>
    <w:rsid w:val="002631D8"/>
    <w:rsid w:val="00263B16"/>
    <w:rsid w:val="00263D0D"/>
    <w:rsid w:val="00263E8C"/>
    <w:rsid w:val="002640D1"/>
    <w:rsid w:val="0026428B"/>
    <w:rsid w:val="00264353"/>
    <w:rsid w:val="00264532"/>
    <w:rsid w:val="00264795"/>
    <w:rsid w:val="002649BC"/>
    <w:rsid w:val="002649E3"/>
    <w:rsid w:val="00264AA8"/>
    <w:rsid w:val="00264EF8"/>
    <w:rsid w:val="00264F4C"/>
    <w:rsid w:val="0026516D"/>
    <w:rsid w:val="0026560C"/>
    <w:rsid w:val="002660E0"/>
    <w:rsid w:val="002661F0"/>
    <w:rsid w:val="00266720"/>
    <w:rsid w:val="00266746"/>
    <w:rsid w:val="00266BB4"/>
    <w:rsid w:val="00266E8A"/>
    <w:rsid w:val="002671C3"/>
    <w:rsid w:val="002671E2"/>
    <w:rsid w:val="002673E6"/>
    <w:rsid w:val="00267BF3"/>
    <w:rsid w:val="00267C88"/>
    <w:rsid w:val="00270171"/>
    <w:rsid w:val="002701C3"/>
    <w:rsid w:val="00270AF9"/>
    <w:rsid w:val="00270C0E"/>
    <w:rsid w:val="00271646"/>
    <w:rsid w:val="0027173F"/>
    <w:rsid w:val="00271A32"/>
    <w:rsid w:val="00271D7B"/>
    <w:rsid w:val="002720AB"/>
    <w:rsid w:val="002724EA"/>
    <w:rsid w:val="00272892"/>
    <w:rsid w:val="002728B9"/>
    <w:rsid w:val="00272AB9"/>
    <w:rsid w:val="00272C12"/>
    <w:rsid w:val="00273150"/>
    <w:rsid w:val="00273575"/>
    <w:rsid w:val="002736FF"/>
    <w:rsid w:val="00273C99"/>
    <w:rsid w:val="002740C3"/>
    <w:rsid w:val="00274AC7"/>
    <w:rsid w:val="00275031"/>
    <w:rsid w:val="002754F6"/>
    <w:rsid w:val="0027565F"/>
    <w:rsid w:val="002758EA"/>
    <w:rsid w:val="00275B6D"/>
    <w:rsid w:val="00275BB4"/>
    <w:rsid w:val="0027653A"/>
    <w:rsid w:val="002768BD"/>
    <w:rsid w:val="00276D1B"/>
    <w:rsid w:val="002770CC"/>
    <w:rsid w:val="00277283"/>
    <w:rsid w:val="00277797"/>
    <w:rsid w:val="00280791"/>
    <w:rsid w:val="002807DA"/>
    <w:rsid w:val="00280C15"/>
    <w:rsid w:val="00280C84"/>
    <w:rsid w:val="00280EEA"/>
    <w:rsid w:val="00280F1C"/>
    <w:rsid w:val="00281235"/>
    <w:rsid w:val="002812EA"/>
    <w:rsid w:val="002815C4"/>
    <w:rsid w:val="00281626"/>
    <w:rsid w:val="00281738"/>
    <w:rsid w:val="002818F6"/>
    <w:rsid w:val="00281CC2"/>
    <w:rsid w:val="00281CDA"/>
    <w:rsid w:val="00281CFF"/>
    <w:rsid w:val="002820FB"/>
    <w:rsid w:val="0028254B"/>
    <w:rsid w:val="002827D5"/>
    <w:rsid w:val="00282A03"/>
    <w:rsid w:val="00282C9F"/>
    <w:rsid w:val="00283274"/>
    <w:rsid w:val="0028332F"/>
    <w:rsid w:val="002833F7"/>
    <w:rsid w:val="00283788"/>
    <w:rsid w:val="002839F9"/>
    <w:rsid w:val="00283BEF"/>
    <w:rsid w:val="00283C85"/>
    <w:rsid w:val="002841B9"/>
    <w:rsid w:val="002842E7"/>
    <w:rsid w:val="0028448D"/>
    <w:rsid w:val="00284BB9"/>
    <w:rsid w:val="0028547C"/>
    <w:rsid w:val="00285579"/>
    <w:rsid w:val="00285791"/>
    <w:rsid w:val="002857D7"/>
    <w:rsid w:val="002858BF"/>
    <w:rsid w:val="0028592F"/>
    <w:rsid w:val="00285946"/>
    <w:rsid w:val="00285D1D"/>
    <w:rsid w:val="002860F9"/>
    <w:rsid w:val="00286106"/>
    <w:rsid w:val="002868BF"/>
    <w:rsid w:val="00286C0B"/>
    <w:rsid w:val="00286FA6"/>
    <w:rsid w:val="0028712D"/>
    <w:rsid w:val="0028714A"/>
    <w:rsid w:val="00287166"/>
    <w:rsid w:val="00287E69"/>
    <w:rsid w:val="002902DE"/>
    <w:rsid w:val="00290362"/>
    <w:rsid w:val="0029051B"/>
    <w:rsid w:val="00290E2D"/>
    <w:rsid w:val="00291388"/>
    <w:rsid w:val="002914B0"/>
    <w:rsid w:val="002915E9"/>
    <w:rsid w:val="00291E48"/>
    <w:rsid w:val="00292500"/>
    <w:rsid w:val="00292718"/>
    <w:rsid w:val="002927EB"/>
    <w:rsid w:val="00292816"/>
    <w:rsid w:val="0029284A"/>
    <w:rsid w:val="00292936"/>
    <w:rsid w:val="002934F4"/>
    <w:rsid w:val="00293681"/>
    <w:rsid w:val="002937A9"/>
    <w:rsid w:val="002939EE"/>
    <w:rsid w:val="00293F26"/>
    <w:rsid w:val="00294152"/>
    <w:rsid w:val="00294635"/>
    <w:rsid w:val="00294CD3"/>
    <w:rsid w:val="00295758"/>
    <w:rsid w:val="00295C57"/>
    <w:rsid w:val="00295E98"/>
    <w:rsid w:val="002960A2"/>
    <w:rsid w:val="002962CD"/>
    <w:rsid w:val="00296F4F"/>
    <w:rsid w:val="002970FE"/>
    <w:rsid w:val="0029742F"/>
    <w:rsid w:val="00297E0B"/>
    <w:rsid w:val="002A06AA"/>
    <w:rsid w:val="002A0F1F"/>
    <w:rsid w:val="002A0F61"/>
    <w:rsid w:val="002A18B6"/>
    <w:rsid w:val="002A19C1"/>
    <w:rsid w:val="002A1E46"/>
    <w:rsid w:val="002A219A"/>
    <w:rsid w:val="002A2207"/>
    <w:rsid w:val="002A23A3"/>
    <w:rsid w:val="002A2524"/>
    <w:rsid w:val="002A295A"/>
    <w:rsid w:val="002A2A81"/>
    <w:rsid w:val="002A2B48"/>
    <w:rsid w:val="002A2C9F"/>
    <w:rsid w:val="002A2E60"/>
    <w:rsid w:val="002A2FBB"/>
    <w:rsid w:val="002A31A3"/>
    <w:rsid w:val="002A3585"/>
    <w:rsid w:val="002A3AF2"/>
    <w:rsid w:val="002A3B2E"/>
    <w:rsid w:val="002A3B9C"/>
    <w:rsid w:val="002A3BF5"/>
    <w:rsid w:val="002A4B26"/>
    <w:rsid w:val="002A509C"/>
    <w:rsid w:val="002A5139"/>
    <w:rsid w:val="002A523F"/>
    <w:rsid w:val="002A55FC"/>
    <w:rsid w:val="002A56E0"/>
    <w:rsid w:val="002A5DA6"/>
    <w:rsid w:val="002A5EEA"/>
    <w:rsid w:val="002A64BF"/>
    <w:rsid w:val="002A6666"/>
    <w:rsid w:val="002A6887"/>
    <w:rsid w:val="002A6FCD"/>
    <w:rsid w:val="002A7154"/>
    <w:rsid w:val="002A74BE"/>
    <w:rsid w:val="002A7768"/>
    <w:rsid w:val="002A7D85"/>
    <w:rsid w:val="002B08E5"/>
    <w:rsid w:val="002B0946"/>
    <w:rsid w:val="002B0D52"/>
    <w:rsid w:val="002B0DC0"/>
    <w:rsid w:val="002B13B9"/>
    <w:rsid w:val="002B13BA"/>
    <w:rsid w:val="002B1CC9"/>
    <w:rsid w:val="002B1D59"/>
    <w:rsid w:val="002B23A1"/>
    <w:rsid w:val="002B2493"/>
    <w:rsid w:val="002B24DC"/>
    <w:rsid w:val="002B260D"/>
    <w:rsid w:val="002B26A2"/>
    <w:rsid w:val="002B2918"/>
    <w:rsid w:val="002B2935"/>
    <w:rsid w:val="002B2B4B"/>
    <w:rsid w:val="002B2E4A"/>
    <w:rsid w:val="002B3071"/>
    <w:rsid w:val="002B3A35"/>
    <w:rsid w:val="002B3D9E"/>
    <w:rsid w:val="002B43C0"/>
    <w:rsid w:val="002B444F"/>
    <w:rsid w:val="002B4806"/>
    <w:rsid w:val="002B4C5D"/>
    <w:rsid w:val="002B4E55"/>
    <w:rsid w:val="002B519C"/>
    <w:rsid w:val="002B55F7"/>
    <w:rsid w:val="002B561C"/>
    <w:rsid w:val="002B5955"/>
    <w:rsid w:val="002B5E85"/>
    <w:rsid w:val="002B6001"/>
    <w:rsid w:val="002B6078"/>
    <w:rsid w:val="002B6133"/>
    <w:rsid w:val="002B6179"/>
    <w:rsid w:val="002B65A4"/>
    <w:rsid w:val="002B696D"/>
    <w:rsid w:val="002B6B73"/>
    <w:rsid w:val="002B6C52"/>
    <w:rsid w:val="002B74A7"/>
    <w:rsid w:val="002B7A41"/>
    <w:rsid w:val="002B7A9F"/>
    <w:rsid w:val="002B7AB9"/>
    <w:rsid w:val="002B7B59"/>
    <w:rsid w:val="002B7E1C"/>
    <w:rsid w:val="002C029B"/>
    <w:rsid w:val="002C0490"/>
    <w:rsid w:val="002C04BE"/>
    <w:rsid w:val="002C0630"/>
    <w:rsid w:val="002C07D7"/>
    <w:rsid w:val="002C1B31"/>
    <w:rsid w:val="002C1B57"/>
    <w:rsid w:val="002C1DCF"/>
    <w:rsid w:val="002C23E0"/>
    <w:rsid w:val="002C2537"/>
    <w:rsid w:val="002C256F"/>
    <w:rsid w:val="002C2574"/>
    <w:rsid w:val="002C268E"/>
    <w:rsid w:val="002C2ADF"/>
    <w:rsid w:val="002C2DF0"/>
    <w:rsid w:val="002C31A7"/>
    <w:rsid w:val="002C344E"/>
    <w:rsid w:val="002C37E0"/>
    <w:rsid w:val="002C3959"/>
    <w:rsid w:val="002C3C8E"/>
    <w:rsid w:val="002C3D8D"/>
    <w:rsid w:val="002C40B3"/>
    <w:rsid w:val="002C41D7"/>
    <w:rsid w:val="002C420B"/>
    <w:rsid w:val="002C4474"/>
    <w:rsid w:val="002C4D84"/>
    <w:rsid w:val="002C4E38"/>
    <w:rsid w:val="002C4F42"/>
    <w:rsid w:val="002C52FC"/>
    <w:rsid w:val="002C5D14"/>
    <w:rsid w:val="002C5DD3"/>
    <w:rsid w:val="002C6008"/>
    <w:rsid w:val="002C6022"/>
    <w:rsid w:val="002C60E0"/>
    <w:rsid w:val="002C7307"/>
    <w:rsid w:val="002C755A"/>
    <w:rsid w:val="002C7887"/>
    <w:rsid w:val="002C797F"/>
    <w:rsid w:val="002C7ABF"/>
    <w:rsid w:val="002D034D"/>
    <w:rsid w:val="002D10C5"/>
    <w:rsid w:val="002D1187"/>
    <w:rsid w:val="002D1749"/>
    <w:rsid w:val="002D1816"/>
    <w:rsid w:val="002D1AB9"/>
    <w:rsid w:val="002D1F94"/>
    <w:rsid w:val="002D2326"/>
    <w:rsid w:val="002D23C6"/>
    <w:rsid w:val="002D2620"/>
    <w:rsid w:val="002D27A9"/>
    <w:rsid w:val="002D29BE"/>
    <w:rsid w:val="002D29CF"/>
    <w:rsid w:val="002D2C08"/>
    <w:rsid w:val="002D2FDE"/>
    <w:rsid w:val="002D34BF"/>
    <w:rsid w:val="002D3692"/>
    <w:rsid w:val="002D3CF3"/>
    <w:rsid w:val="002D3EFD"/>
    <w:rsid w:val="002D40C5"/>
    <w:rsid w:val="002D40E8"/>
    <w:rsid w:val="002D4461"/>
    <w:rsid w:val="002D44B5"/>
    <w:rsid w:val="002D462E"/>
    <w:rsid w:val="002D4643"/>
    <w:rsid w:val="002D4A63"/>
    <w:rsid w:val="002D4A66"/>
    <w:rsid w:val="002D4C10"/>
    <w:rsid w:val="002D4E5C"/>
    <w:rsid w:val="002D53B5"/>
    <w:rsid w:val="002D55F9"/>
    <w:rsid w:val="002D56BA"/>
    <w:rsid w:val="002D59C7"/>
    <w:rsid w:val="002D5E1E"/>
    <w:rsid w:val="002D630C"/>
    <w:rsid w:val="002D63F1"/>
    <w:rsid w:val="002D6512"/>
    <w:rsid w:val="002D6636"/>
    <w:rsid w:val="002D68AC"/>
    <w:rsid w:val="002D70DC"/>
    <w:rsid w:val="002D75CE"/>
    <w:rsid w:val="002D79F6"/>
    <w:rsid w:val="002D7E1B"/>
    <w:rsid w:val="002E0393"/>
    <w:rsid w:val="002E0648"/>
    <w:rsid w:val="002E08A5"/>
    <w:rsid w:val="002E0D52"/>
    <w:rsid w:val="002E0EE8"/>
    <w:rsid w:val="002E1055"/>
    <w:rsid w:val="002E1233"/>
    <w:rsid w:val="002E1645"/>
    <w:rsid w:val="002E16E6"/>
    <w:rsid w:val="002E1AA9"/>
    <w:rsid w:val="002E1F8E"/>
    <w:rsid w:val="002E2479"/>
    <w:rsid w:val="002E277C"/>
    <w:rsid w:val="002E2855"/>
    <w:rsid w:val="002E2C74"/>
    <w:rsid w:val="002E2E92"/>
    <w:rsid w:val="002E32EF"/>
    <w:rsid w:val="002E32F5"/>
    <w:rsid w:val="002E38B5"/>
    <w:rsid w:val="002E3DF5"/>
    <w:rsid w:val="002E42C9"/>
    <w:rsid w:val="002E439C"/>
    <w:rsid w:val="002E459A"/>
    <w:rsid w:val="002E4D8A"/>
    <w:rsid w:val="002E4DE8"/>
    <w:rsid w:val="002E4FA6"/>
    <w:rsid w:val="002E510F"/>
    <w:rsid w:val="002E5198"/>
    <w:rsid w:val="002E5B81"/>
    <w:rsid w:val="002E5D9C"/>
    <w:rsid w:val="002E636E"/>
    <w:rsid w:val="002E6638"/>
    <w:rsid w:val="002E6BC2"/>
    <w:rsid w:val="002E6E07"/>
    <w:rsid w:val="002E74A7"/>
    <w:rsid w:val="002E7E11"/>
    <w:rsid w:val="002F05A9"/>
    <w:rsid w:val="002F0713"/>
    <w:rsid w:val="002F096F"/>
    <w:rsid w:val="002F0AF2"/>
    <w:rsid w:val="002F0D60"/>
    <w:rsid w:val="002F0F12"/>
    <w:rsid w:val="002F0F34"/>
    <w:rsid w:val="002F162E"/>
    <w:rsid w:val="002F2547"/>
    <w:rsid w:val="002F28C6"/>
    <w:rsid w:val="002F2909"/>
    <w:rsid w:val="002F3542"/>
    <w:rsid w:val="002F359C"/>
    <w:rsid w:val="002F3D0C"/>
    <w:rsid w:val="002F43B9"/>
    <w:rsid w:val="002F4423"/>
    <w:rsid w:val="002F49D3"/>
    <w:rsid w:val="002F4B11"/>
    <w:rsid w:val="002F4DEE"/>
    <w:rsid w:val="002F4DF4"/>
    <w:rsid w:val="002F4E63"/>
    <w:rsid w:val="002F52F1"/>
    <w:rsid w:val="002F5794"/>
    <w:rsid w:val="002F5B71"/>
    <w:rsid w:val="002F603A"/>
    <w:rsid w:val="002F6572"/>
    <w:rsid w:val="002F6C75"/>
    <w:rsid w:val="002F6DD7"/>
    <w:rsid w:val="002F7383"/>
    <w:rsid w:val="002F744F"/>
    <w:rsid w:val="002F7995"/>
    <w:rsid w:val="002F7B98"/>
    <w:rsid w:val="002F7FE8"/>
    <w:rsid w:val="003000FA"/>
    <w:rsid w:val="003002F6"/>
    <w:rsid w:val="003009F8"/>
    <w:rsid w:val="00300AAE"/>
    <w:rsid w:val="00300E77"/>
    <w:rsid w:val="00301136"/>
    <w:rsid w:val="00301526"/>
    <w:rsid w:val="003018FB"/>
    <w:rsid w:val="00301CA4"/>
    <w:rsid w:val="00301CF3"/>
    <w:rsid w:val="00301FD6"/>
    <w:rsid w:val="0030227B"/>
    <w:rsid w:val="00302702"/>
    <w:rsid w:val="00302784"/>
    <w:rsid w:val="003028A8"/>
    <w:rsid w:val="00302FCC"/>
    <w:rsid w:val="00303436"/>
    <w:rsid w:val="003034B0"/>
    <w:rsid w:val="0030356F"/>
    <w:rsid w:val="003036CE"/>
    <w:rsid w:val="003037DB"/>
    <w:rsid w:val="0030398A"/>
    <w:rsid w:val="00303D59"/>
    <w:rsid w:val="00304078"/>
    <w:rsid w:val="0030455A"/>
    <w:rsid w:val="00304B0E"/>
    <w:rsid w:val="00304D0D"/>
    <w:rsid w:val="0030546C"/>
    <w:rsid w:val="00305B08"/>
    <w:rsid w:val="0030640E"/>
    <w:rsid w:val="003064F4"/>
    <w:rsid w:val="00306A82"/>
    <w:rsid w:val="00306E34"/>
    <w:rsid w:val="00306F2A"/>
    <w:rsid w:val="00307271"/>
    <w:rsid w:val="00307B1F"/>
    <w:rsid w:val="00307B74"/>
    <w:rsid w:val="00307C7C"/>
    <w:rsid w:val="00307F9E"/>
    <w:rsid w:val="003100E9"/>
    <w:rsid w:val="0031026E"/>
    <w:rsid w:val="0031078C"/>
    <w:rsid w:val="003109FA"/>
    <w:rsid w:val="00310CDB"/>
    <w:rsid w:val="00310CFD"/>
    <w:rsid w:val="003110FB"/>
    <w:rsid w:val="00311127"/>
    <w:rsid w:val="003113C2"/>
    <w:rsid w:val="00311561"/>
    <w:rsid w:val="00311764"/>
    <w:rsid w:val="00311796"/>
    <w:rsid w:val="00311AF1"/>
    <w:rsid w:val="00311C90"/>
    <w:rsid w:val="0031299C"/>
    <w:rsid w:val="00312DCA"/>
    <w:rsid w:val="00312E1E"/>
    <w:rsid w:val="0031318D"/>
    <w:rsid w:val="00313634"/>
    <w:rsid w:val="003137A2"/>
    <w:rsid w:val="00313B63"/>
    <w:rsid w:val="00313F14"/>
    <w:rsid w:val="00314225"/>
    <w:rsid w:val="003142E8"/>
    <w:rsid w:val="00314793"/>
    <w:rsid w:val="003148FB"/>
    <w:rsid w:val="00314A04"/>
    <w:rsid w:val="003150D5"/>
    <w:rsid w:val="003151CC"/>
    <w:rsid w:val="00315215"/>
    <w:rsid w:val="00315469"/>
    <w:rsid w:val="00315493"/>
    <w:rsid w:val="00315AE0"/>
    <w:rsid w:val="00315FAB"/>
    <w:rsid w:val="00316279"/>
    <w:rsid w:val="00316333"/>
    <w:rsid w:val="00316386"/>
    <w:rsid w:val="00316943"/>
    <w:rsid w:val="00316B79"/>
    <w:rsid w:val="00316D8F"/>
    <w:rsid w:val="003175DE"/>
    <w:rsid w:val="0031765A"/>
    <w:rsid w:val="00317BF9"/>
    <w:rsid w:val="00317C93"/>
    <w:rsid w:val="00317CA6"/>
    <w:rsid w:val="00317CD8"/>
    <w:rsid w:val="00317F5E"/>
    <w:rsid w:val="00320136"/>
    <w:rsid w:val="00320258"/>
    <w:rsid w:val="0032036B"/>
    <w:rsid w:val="00320526"/>
    <w:rsid w:val="003206EF"/>
    <w:rsid w:val="00320B76"/>
    <w:rsid w:val="00320F93"/>
    <w:rsid w:val="00320FD2"/>
    <w:rsid w:val="00321243"/>
    <w:rsid w:val="0032131D"/>
    <w:rsid w:val="00321E97"/>
    <w:rsid w:val="00322181"/>
    <w:rsid w:val="0032279B"/>
    <w:rsid w:val="00322B98"/>
    <w:rsid w:val="00322F59"/>
    <w:rsid w:val="003230EA"/>
    <w:rsid w:val="00323143"/>
    <w:rsid w:val="003238A6"/>
    <w:rsid w:val="00323DAC"/>
    <w:rsid w:val="00323EAF"/>
    <w:rsid w:val="003241C0"/>
    <w:rsid w:val="003242D3"/>
    <w:rsid w:val="0032496F"/>
    <w:rsid w:val="0032498D"/>
    <w:rsid w:val="00324A05"/>
    <w:rsid w:val="00324DFA"/>
    <w:rsid w:val="00325432"/>
    <w:rsid w:val="003259B7"/>
    <w:rsid w:val="00325A45"/>
    <w:rsid w:val="003262B1"/>
    <w:rsid w:val="003262F3"/>
    <w:rsid w:val="00326CB7"/>
    <w:rsid w:val="00326D39"/>
    <w:rsid w:val="00327578"/>
    <w:rsid w:val="0032763E"/>
    <w:rsid w:val="00327DB8"/>
    <w:rsid w:val="00327ED6"/>
    <w:rsid w:val="0033071C"/>
    <w:rsid w:val="00330852"/>
    <w:rsid w:val="00330A21"/>
    <w:rsid w:val="00330CFC"/>
    <w:rsid w:val="00331E84"/>
    <w:rsid w:val="00331F1C"/>
    <w:rsid w:val="003326A9"/>
    <w:rsid w:val="00333204"/>
    <w:rsid w:val="00333432"/>
    <w:rsid w:val="0033382F"/>
    <w:rsid w:val="00333CFB"/>
    <w:rsid w:val="00333FAC"/>
    <w:rsid w:val="003342F7"/>
    <w:rsid w:val="003343AA"/>
    <w:rsid w:val="003345E2"/>
    <w:rsid w:val="00334718"/>
    <w:rsid w:val="0033492A"/>
    <w:rsid w:val="00334977"/>
    <w:rsid w:val="00334A56"/>
    <w:rsid w:val="00334D21"/>
    <w:rsid w:val="003357D4"/>
    <w:rsid w:val="00335987"/>
    <w:rsid w:val="00335B2B"/>
    <w:rsid w:val="00335E74"/>
    <w:rsid w:val="0033634E"/>
    <w:rsid w:val="00336623"/>
    <w:rsid w:val="00336D92"/>
    <w:rsid w:val="00336FE3"/>
    <w:rsid w:val="003371D9"/>
    <w:rsid w:val="003373DC"/>
    <w:rsid w:val="0033755F"/>
    <w:rsid w:val="00337D56"/>
    <w:rsid w:val="00337D5D"/>
    <w:rsid w:val="00337F0F"/>
    <w:rsid w:val="00337FD6"/>
    <w:rsid w:val="003405CF"/>
    <w:rsid w:val="0034090B"/>
    <w:rsid w:val="0034105A"/>
    <w:rsid w:val="00341111"/>
    <w:rsid w:val="0034118A"/>
    <w:rsid w:val="00341B5D"/>
    <w:rsid w:val="00342539"/>
    <w:rsid w:val="003426E0"/>
    <w:rsid w:val="00342916"/>
    <w:rsid w:val="003429FD"/>
    <w:rsid w:val="00342B77"/>
    <w:rsid w:val="00342CBE"/>
    <w:rsid w:val="00342D28"/>
    <w:rsid w:val="003436A8"/>
    <w:rsid w:val="00343CA2"/>
    <w:rsid w:val="003440B2"/>
    <w:rsid w:val="00344B52"/>
    <w:rsid w:val="00344E6D"/>
    <w:rsid w:val="003450AF"/>
    <w:rsid w:val="003450D9"/>
    <w:rsid w:val="003452A3"/>
    <w:rsid w:val="00345A1E"/>
    <w:rsid w:val="0034689B"/>
    <w:rsid w:val="00346D45"/>
    <w:rsid w:val="00346E25"/>
    <w:rsid w:val="003478BE"/>
    <w:rsid w:val="00347DFF"/>
    <w:rsid w:val="0035045A"/>
    <w:rsid w:val="00350A3C"/>
    <w:rsid w:val="00350A58"/>
    <w:rsid w:val="00350B69"/>
    <w:rsid w:val="00350C12"/>
    <w:rsid w:val="00350D82"/>
    <w:rsid w:val="003512B1"/>
    <w:rsid w:val="00351409"/>
    <w:rsid w:val="00351704"/>
    <w:rsid w:val="00351A58"/>
    <w:rsid w:val="003524C6"/>
    <w:rsid w:val="003527FF"/>
    <w:rsid w:val="00352C0B"/>
    <w:rsid w:val="003530D8"/>
    <w:rsid w:val="003532D1"/>
    <w:rsid w:val="00353505"/>
    <w:rsid w:val="003536E7"/>
    <w:rsid w:val="003536F2"/>
    <w:rsid w:val="00353869"/>
    <w:rsid w:val="00353B0C"/>
    <w:rsid w:val="00353B34"/>
    <w:rsid w:val="00353ED8"/>
    <w:rsid w:val="00354422"/>
    <w:rsid w:val="00354991"/>
    <w:rsid w:val="00354B04"/>
    <w:rsid w:val="003551D6"/>
    <w:rsid w:val="003552E1"/>
    <w:rsid w:val="0035554F"/>
    <w:rsid w:val="0035564F"/>
    <w:rsid w:val="00355666"/>
    <w:rsid w:val="0035566D"/>
    <w:rsid w:val="00355882"/>
    <w:rsid w:val="00355A93"/>
    <w:rsid w:val="00355C03"/>
    <w:rsid w:val="00355FC1"/>
    <w:rsid w:val="00356430"/>
    <w:rsid w:val="00356707"/>
    <w:rsid w:val="003569AD"/>
    <w:rsid w:val="00356DD0"/>
    <w:rsid w:val="003572CA"/>
    <w:rsid w:val="00357640"/>
    <w:rsid w:val="0035764D"/>
    <w:rsid w:val="003576CE"/>
    <w:rsid w:val="00357C8E"/>
    <w:rsid w:val="00357EF7"/>
    <w:rsid w:val="00360149"/>
    <w:rsid w:val="00360196"/>
    <w:rsid w:val="00360446"/>
    <w:rsid w:val="00360491"/>
    <w:rsid w:val="003605C8"/>
    <w:rsid w:val="00360B07"/>
    <w:rsid w:val="003613D8"/>
    <w:rsid w:val="00361A81"/>
    <w:rsid w:val="00361AF9"/>
    <w:rsid w:val="00361CE2"/>
    <w:rsid w:val="0036295B"/>
    <w:rsid w:val="00362E65"/>
    <w:rsid w:val="00362ECD"/>
    <w:rsid w:val="00363411"/>
    <w:rsid w:val="003638FA"/>
    <w:rsid w:val="00363E66"/>
    <w:rsid w:val="003644D5"/>
    <w:rsid w:val="003645EF"/>
    <w:rsid w:val="00364759"/>
    <w:rsid w:val="00364899"/>
    <w:rsid w:val="00364923"/>
    <w:rsid w:val="00364941"/>
    <w:rsid w:val="00364F49"/>
    <w:rsid w:val="0036554D"/>
    <w:rsid w:val="003655B8"/>
    <w:rsid w:val="00365A11"/>
    <w:rsid w:val="00365ED0"/>
    <w:rsid w:val="00365F3D"/>
    <w:rsid w:val="00365F6F"/>
    <w:rsid w:val="0036605E"/>
    <w:rsid w:val="00366177"/>
    <w:rsid w:val="0036662A"/>
    <w:rsid w:val="0036662B"/>
    <w:rsid w:val="003667DD"/>
    <w:rsid w:val="0036682C"/>
    <w:rsid w:val="00366CD0"/>
    <w:rsid w:val="0036702F"/>
    <w:rsid w:val="00367447"/>
    <w:rsid w:val="00367682"/>
    <w:rsid w:val="00367BC6"/>
    <w:rsid w:val="00370051"/>
    <w:rsid w:val="00370C62"/>
    <w:rsid w:val="00370FF2"/>
    <w:rsid w:val="00371816"/>
    <w:rsid w:val="00372892"/>
    <w:rsid w:val="00372B01"/>
    <w:rsid w:val="00372EC4"/>
    <w:rsid w:val="00373173"/>
    <w:rsid w:val="003733AD"/>
    <w:rsid w:val="003738F6"/>
    <w:rsid w:val="0037428E"/>
    <w:rsid w:val="003742E8"/>
    <w:rsid w:val="00374B4E"/>
    <w:rsid w:val="00374E91"/>
    <w:rsid w:val="00374F13"/>
    <w:rsid w:val="003750CB"/>
    <w:rsid w:val="0037512D"/>
    <w:rsid w:val="0037537E"/>
    <w:rsid w:val="0037544E"/>
    <w:rsid w:val="003756F0"/>
    <w:rsid w:val="0037573D"/>
    <w:rsid w:val="00375CF7"/>
    <w:rsid w:val="00376027"/>
    <w:rsid w:val="0037604C"/>
    <w:rsid w:val="003760FE"/>
    <w:rsid w:val="00376311"/>
    <w:rsid w:val="003767B1"/>
    <w:rsid w:val="003767CE"/>
    <w:rsid w:val="00376830"/>
    <w:rsid w:val="00377157"/>
    <w:rsid w:val="003778CC"/>
    <w:rsid w:val="00377BAD"/>
    <w:rsid w:val="003803FE"/>
    <w:rsid w:val="003804BB"/>
    <w:rsid w:val="003809F6"/>
    <w:rsid w:val="00380C11"/>
    <w:rsid w:val="003811E8"/>
    <w:rsid w:val="003812D2"/>
    <w:rsid w:val="00381425"/>
    <w:rsid w:val="0038157E"/>
    <w:rsid w:val="00381D58"/>
    <w:rsid w:val="00381EDC"/>
    <w:rsid w:val="003825D1"/>
    <w:rsid w:val="00382A3C"/>
    <w:rsid w:val="00382B17"/>
    <w:rsid w:val="00382B36"/>
    <w:rsid w:val="00382C21"/>
    <w:rsid w:val="00382FBA"/>
    <w:rsid w:val="003831A0"/>
    <w:rsid w:val="003834DA"/>
    <w:rsid w:val="0038382E"/>
    <w:rsid w:val="00383FA2"/>
    <w:rsid w:val="0038408D"/>
    <w:rsid w:val="0038415E"/>
    <w:rsid w:val="0038445E"/>
    <w:rsid w:val="0038446E"/>
    <w:rsid w:val="00384A4F"/>
    <w:rsid w:val="00384DF3"/>
    <w:rsid w:val="00384E41"/>
    <w:rsid w:val="00384ECF"/>
    <w:rsid w:val="00385514"/>
    <w:rsid w:val="0038553C"/>
    <w:rsid w:val="003858D3"/>
    <w:rsid w:val="00385B66"/>
    <w:rsid w:val="003860C6"/>
    <w:rsid w:val="003860D5"/>
    <w:rsid w:val="0038623F"/>
    <w:rsid w:val="00386A45"/>
    <w:rsid w:val="00386B79"/>
    <w:rsid w:val="00386C80"/>
    <w:rsid w:val="003877B5"/>
    <w:rsid w:val="00387AD7"/>
    <w:rsid w:val="00387C86"/>
    <w:rsid w:val="00387CD2"/>
    <w:rsid w:val="00387F03"/>
    <w:rsid w:val="00390002"/>
    <w:rsid w:val="00390157"/>
    <w:rsid w:val="0039045D"/>
    <w:rsid w:val="003904BD"/>
    <w:rsid w:val="00390528"/>
    <w:rsid w:val="003905CA"/>
    <w:rsid w:val="0039083E"/>
    <w:rsid w:val="0039137C"/>
    <w:rsid w:val="00391470"/>
    <w:rsid w:val="00391BD9"/>
    <w:rsid w:val="00391C04"/>
    <w:rsid w:val="00391C12"/>
    <w:rsid w:val="00391FCB"/>
    <w:rsid w:val="00391FDE"/>
    <w:rsid w:val="00392536"/>
    <w:rsid w:val="003926D5"/>
    <w:rsid w:val="0039298B"/>
    <w:rsid w:val="00392B11"/>
    <w:rsid w:val="00393291"/>
    <w:rsid w:val="0039368F"/>
    <w:rsid w:val="003936D8"/>
    <w:rsid w:val="0039395A"/>
    <w:rsid w:val="00393B88"/>
    <w:rsid w:val="00394056"/>
    <w:rsid w:val="00394682"/>
    <w:rsid w:val="003946E8"/>
    <w:rsid w:val="00394818"/>
    <w:rsid w:val="00394D10"/>
    <w:rsid w:val="00394D3C"/>
    <w:rsid w:val="00394E6F"/>
    <w:rsid w:val="00394FEF"/>
    <w:rsid w:val="003952ED"/>
    <w:rsid w:val="0039546F"/>
    <w:rsid w:val="003956AA"/>
    <w:rsid w:val="00395A4E"/>
    <w:rsid w:val="00395ADD"/>
    <w:rsid w:val="00395DD0"/>
    <w:rsid w:val="00395F20"/>
    <w:rsid w:val="00395F9A"/>
    <w:rsid w:val="00396479"/>
    <w:rsid w:val="00396AF0"/>
    <w:rsid w:val="00396C2A"/>
    <w:rsid w:val="00396D95"/>
    <w:rsid w:val="00397205"/>
    <w:rsid w:val="0039761F"/>
    <w:rsid w:val="003977D2"/>
    <w:rsid w:val="00397A9A"/>
    <w:rsid w:val="003A006A"/>
    <w:rsid w:val="003A0224"/>
    <w:rsid w:val="003A08DB"/>
    <w:rsid w:val="003A0909"/>
    <w:rsid w:val="003A0A4C"/>
    <w:rsid w:val="003A0C50"/>
    <w:rsid w:val="003A13B1"/>
    <w:rsid w:val="003A1599"/>
    <w:rsid w:val="003A1791"/>
    <w:rsid w:val="003A18A5"/>
    <w:rsid w:val="003A19C5"/>
    <w:rsid w:val="003A1FD4"/>
    <w:rsid w:val="003A2124"/>
    <w:rsid w:val="003A21AA"/>
    <w:rsid w:val="003A28F2"/>
    <w:rsid w:val="003A2C26"/>
    <w:rsid w:val="003A2FA3"/>
    <w:rsid w:val="003A2FE6"/>
    <w:rsid w:val="003A33A4"/>
    <w:rsid w:val="003A34E3"/>
    <w:rsid w:val="003A362A"/>
    <w:rsid w:val="003A3E62"/>
    <w:rsid w:val="003A4537"/>
    <w:rsid w:val="003A479F"/>
    <w:rsid w:val="003A492F"/>
    <w:rsid w:val="003A4E72"/>
    <w:rsid w:val="003A53DC"/>
    <w:rsid w:val="003A54B8"/>
    <w:rsid w:val="003A588D"/>
    <w:rsid w:val="003A59F9"/>
    <w:rsid w:val="003A5BE2"/>
    <w:rsid w:val="003A5DA5"/>
    <w:rsid w:val="003A682D"/>
    <w:rsid w:val="003A6D0B"/>
    <w:rsid w:val="003A6D2B"/>
    <w:rsid w:val="003A6E99"/>
    <w:rsid w:val="003A716C"/>
    <w:rsid w:val="003A75C9"/>
    <w:rsid w:val="003A7647"/>
    <w:rsid w:val="003A77C6"/>
    <w:rsid w:val="003A7B1A"/>
    <w:rsid w:val="003A7EAB"/>
    <w:rsid w:val="003B051B"/>
    <w:rsid w:val="003B07A5"/>
    <w:rsid w:val="003B0D6F"/>
    <w:rsid w:val="003B0D81"/>
    <w:rsid w:val="003B0D85"/>
    <w:rsid w:val="003B1777"/>
    <w:rsid w:val="003B1852"/>
    <w:rsid w:val="003B1B06"/>
    <w:rsid w:val="003B27E7"/>
    <w:rsid w:val="003B2BB7"/>
    <w:rsid w:val="003B2E8A"/>
    <w:rsid w:val="003B3176"/>
    <w:rsid w:val="003B31B8"/>
    <w:rsid w:val="003B38F3"/>
    <w:rsid w:val="003B3A36"/>
    <w:rsid w:val="003B3B62"/>
    <w:rsid w:val="003B409D"/>
    <w:rsid w:val="003B4678"/>
    <w:rsid w:val="003B469B"/>
    <w:rsid w:val="003B4AF9"/>
    <w:rsid w:val="003B5330"/>
    <w:rsid w:val="003B5587"/>
    <w:rsid w:val="003B562F"/>
    <w:rsid w:val="003B5A3C"/>
    <w:rsid w:val="003B5C11"/>
    <w:rsid w:val="003B5FDB"/>
    <w:rsid w:val="003B611E"/>
    <w:rsid w:val="003B6256"/>
    <w:rsid w:val="003B64FA"/>
    <w:rsid w:val="003B658D"/>
    <w:rsid w:val="003B678F"/>
    <w:rsid w:val="003B6842"/>
    <w:rsid w:val="003B6DA2"/>
    <w:rsid w:val="003B6FDE"/>
    <w:rsid w:val="003B7092"/>
    <w:rsid w:val="003B75C8"/>
    <w:rsid w:val="003B7AFF"/>
    <w:rsid w:val="003B7BA4"/>
    <w:rsid w:val="003B7EBA"/>
    <w:rsid w:val="003C0119"/>
    <w:rsid w:val="003C0141"/>
    <w:rsid w:val="003C01B6"/>
    <w:rsid w:val="003C01C9"/>
    <w:rsid w:val="003C0425"/>
    <w:rsid w:val="003C0BF7"/>
    <w:rsid w:val="003C153D"/>
    <w:rsid w:val="003C204C"/>
    <w:rsid w:val="003C205D"/>
    <w:rsid w:val="003C222C"/>
    <w:rsid w:val="003C22D1"/>
    <w:rsid w:val="003C283B"/>
    <w:rsid w:val="003C29A1"/>
    <w:rsid w:val="003C31CD"/>
    <w:rsid w:val="003C33F6"/>
    <w:rsid w:val="003C341F"/>
    <w:rsid w:val="003C3A21"/>
    <w:rsid w:val="003C3CB9"/>
    <w:rsid w:val="003C4074"/>
    <w:rsid w:val="003C4124"/>
    <w:rsid w:val="003C439A"/>
    <w:rsid w:val="003C43D9"/>
    <w:rsid w:val="003C472C"/>
    <w:rsid w:val="003C47A9"/>
    <w:rsid w:val="003C4876"/>
    <w:rsid w:val="003C49F9"/>
    <w:rsid w:val="003C4AC7"/>
    <w:rsid w:val="003C4D10"/>
    <w:rsid w:val="003C4DA9"/>
    <w:rsid w:val="003C50A3"/>
    <w:rsid w:val="003C54D0"/>
    <w:rsid w:val="003C54E6"/>
    <w:rsid w:val="003C5592"/>
    <w:rsid w:val="003C56B7"/>
    <w:rsid w:val="003C56C4"/>
    <w:rsid w:val="003C5C5C"/>
    <w:rsid w:val="003C5D85"/>
    <w:rsid w:val="003C663F"/>
    <w:rsid w:val="003C72E6"/>
    <w:rsid w:val="003C7484"/>
    <w:rsid w:val="003C7935"/>
    <w:rsid w:val="003C7AB5"/>
    <w:rsid w:val="003C7ADC"/>
    <w:rsid w:val="003D015B"/>
    <w:rsid w:val="003D0428"/>
    <w:rsid w:val="003D04DC"/>
    <w:rsid w:val="003D0553"/>
    <w:rsid w:val="003D0917"/>
    <w:rsid w:val="003D09A3"/>
    <w:rsid w:val="003D0DAD"/>
    <w:rsid w:val="003D12DD"/>
    <w:rsid w:val="003D173D"/>
    <w:rsid w:val="003D1764"/>
    <w:rsid w:val="003D1BD4"/>
    <w:rsid w:val="003D1BD5"/>
    <w:rsid w:val="003D1C0D"/>
    <w:rsid w:val="003D1C4B"/>
    <w:rsid w:val="003D1E7D"/>
    <w:rsid w:val="003D203E"/>
    <w:rsid w:val="003D2387"/>
    <w:rsid w:val="003D2452"/>
    <w:rsid w:val="003D2629"/>
    <w:rsid w:val="003D264A"/>
    <w:rsid w:val="003D2942"/>
    <w:rsid w:val="003D330D"/>
    <w:rsid w:val="003D3666"/>
    <w:rsid w:val="003D3743"/>
    <w:rsid w:val="003D384E"/>
    <w:rsid w:val="003D38DE"/>
    <w:rsid w:val="003D3D5D"/>
    <w:rsid w:val="003D46A4"/>
    <w:rsid w:val="003D4F45"/>
    <w:rsid w:val="003D555D"/>
    <w:rsid w:val="003D59B1"/>
    <w:rsid w:val="003D5A21"/>
    <w:rsid w:val="003D5B03"/>
    <w:rsid w:val="003D5F67"/>
    <w:rsid w:val="003D608D"/>
    <w:rsid w:val="003D67E2"/>
    <w:rsid w:val="003D6CAC"/>
    <w:rsid w:val="003D6EC7"/>
    <w:rsid w:val="003D6ECB"/>
    <w:rsid w:val="003D701D"/>
    <w:rsid w:val="003D7361"/>
    <w:rsid w:val="003D7745"/>
    <w:rsid w:val="003D788C"/>
    <w:rsid w:val="003D7896"/>
    <w:rsid w:val="003D79AB"/>
    <w:rsid w:val="003D7A44"/>
    <w:rsid w:val="003D7BB3"/>
    <w:rsid w:val="003D7E97"/>
    <w:rsid w:val="003D7F65"/>
    <w:rsid w:val="003E03D7"/>
    <w:rsid w:val="003E0A61"/>
    <w:rsid w:val="003E14B0"/>
    <w:rsid w:val="003E161D"/>
    <w:rsid w:val="003E2138"/>
    <w:rsid w:val="003E240F"/>
    <w:rsid w:val="003E25B4"/>
    <w:rsid w:val="003E2F9B"/>
    <w:rsid w:val="003E312A"/>
    <w:rsid w:val="003E3646"/>
    <w:rsid w:val="003E3701"/>
    <w:rsid w:val="003E3799"/>
    <w:rsid w:val="003E37B5"/>
    <w:rsid w:val="003E3DD6"/>
    <w:rsid w:val="003E422F"/>
    <w:rsid w:val="003E4AB1"/>
    <w:rsid w:val="003E5338"/>
    <w:rsid w:val="003E538E"/>
    <w:rsid w:val="003E543C"/>
    <w:rsid w:val="003E59EA"/>
    <w:rsid w:val="003E5CB8"/>
    <w:rsid w:val="003E5D75"/>
    <w:rsid w:val="003E6295"/>
    <w:rsid w:val="003E6364"/>
    <w:rsid w:val="003E65C0"/>
    <w:rsid w:val="003E6D1B"/>
    <w:rsid w:val="003E6DB0"/>
    <w:rsid w:val="003E71C2"/>
    <w:rsid w:val="003F04FA"/>
    <w:rsid w:val="003F0579"/>
    <w:rsid w:val="003F07A1"/>
    <w:rsid w:val="003F0E5C"/>
    <w:rsid w:val="003F15E4"/>
    <w:rsid w:val="003F1F0F"/>
    <w:rsid w:val="003F21B1"/>
    <w:rsid w:val="003F22AA"/>
    <w:rsid w:val="003F28FF"/>
    <w:rsid w:val="003F2B50"/>
    <w:rsid w:val="003F2D7F"/>
    <w:rsid w:val="003F2F88"/>
    <w:rsid w:val="003F32BC"/>
    <w:rsid w:val="003F3C4F"/>
    <w:rsid w:val="003F3D6B"/>
    <w:rsid w:val="003F3E05"/>
    <w:rsid w:val="003F4183"/>
    <w:rsid w:val="003F43B4"/>
    <w:rsid w:val="003F43FA"/>
    <w:rsid w:val="003F450D"/>
    <w:rsid w:val="003F4643"/>
    <w:rsid w:val="003F4B7B"/>
    <w:rsid w:val="003F4C76"/>
    <w:rsid w:val="003F52FD"/>
    <w:rsid w:val="003F573E"/>
    <w:rsid w:val="003F5BC1"/>
    <w:rsid w:val="003F5EEF"/>
    <w:rsid w:val="003F6549"/>
    <w:rsid w:val="003F69EF"/>
    <w:rsid w:val="003F6A14"/>
    <w:rsid w:val="003F7443"/>
    <w:rsid w:val="003F77C5"/>
    <w:rsid w:val="003F7A38"/>
    <w:rsid w:val="003F7C92"/>
    <w:rsid w:val="0040001F"/>
    <w:rsid w:val="0040024C"/>
    <w:rsid w:val="00400919"/>
    <w:rsid w:val="00400CA0"/>
    <w:rsid w:val="004017DD"/>
    <w:rsid w:val="0040180B"/>
    <w:rsid w:val="00401E1A"/>
    <w:rsid w:val="00401E54"/>
    <w:rsid w:val="00402085"/>
    <w:rsid w:val="004022F2"/>
    <w:rsid w:val="004027D2"/>
    <w:rsid w:val="00403064"/>
    <w:rsid w:val="00403175"/>
    <w:rsid w:val="004032C1"/>
    <w:rsid w:val="00403368"/>
    <w:rsid w:val="00403444"/>
    <w:rsid w:val="004035E8"/>
    <w:rsid w:val="00403CD2"/>
    <w:rsid w:val="00403EE6"/>
    <w:rsid w:val="004041B8"/>
    <w:rsid w:val="004041C8"/>
    <w:rsid w:val="00404625"/>
    <w:rsid w:val="0040482F"/>
    <w:rsid w:val="00404EF6"/>
    <w:rsid w:val="004052F1"/>
    <w:rsid w:val="00406043"/>
    <w:rsid w:val="00406168"/>
    <w:rsid w:val="00406187"/>
    <w:rsid w:val="00406196"/>
    <w:rsid w:val="0040631E"/>
    <w:rsid w:val="004065D0"/>
    <w:rsid w:val="0040716E"/>
    <w:rsid w:val="004078B5"/>
    <w:rsid w:val="004078DD"/>
    <w:rsid w:val="00407E06"/>
    <w:rsid w:val="0041027C"/>
    <w:rsid w:val="004116DD"/>
    <w:rsid w:val="00411746"/>
    <w:rsid w:val="00411D7A"/>
    <w:rsid w:val="00411E8A"/>
    <w:rsid w:val="00411EA6"/>
    <w:rsid w:val="0041216C"/>
    <w:rsid w:val="004122D6"/>
    <w:rsid w:val="0041269B"/>
    <w:rsid w:val="004126A3"/>
    <w:rsid w:val="004138E7"/>
    <w:rsid w:val="00413A94"/>
    <w:rsid w:val="00413AE0"/>
    <w:rsid w:val="00413B31"/>
    <w:rsid w:val="00413C1C"/>
    <w:rsid w:val="00413D6F"/>
    <w:rsid w:val="0041413C"/>
    <w:rsid w:val="0041451B"/>
    <w:rsid w:val="0041488A"/>
    <w:rsid w:val="00414BE5"/>
    <w:rsid w:val="00414CDC"/>
    <w:rsid w:val="00414E25"/>
    <w:rsid w:val="00414FD5"/>
    <w:rsid w:val="00415036"/>
    <w:rsid w:val="004150AB"/>
    <w:rsid w:val="00415243"/>
    <w:rsid w:val="00415732"/>
    <w:rsid w:val="00415AF1"/>
    <w:rsid w:val="00415BEC"/>
    <w:rsid w:val="00415EE6"/>
    <w:rsid w:val="00415FD4"/>
    <w:rsid w:val="00415FE9"/>
    <w:rsid w:val="00416094"/>
    <w:rsid w:val="00416662"/>
    <w:rsid w:val="004166A7"/>
    <w:rsid w:val="0041675A"/>
    <w:rsid w:val="00416BEE"/>
    <w:rsid w:val="00416E2B"/>
    <w:rsid w:val="00416F3B"/>
    <w:rsid w:val="0041780A"/>
    <w:rsid w:val="00417B38"/>
    <w:rsid w:val="00417C9E"/>
    <w:rsid w:val="00417D05"/>
    <w:rsid w:val="0042019D"/>
    <w:rsid w:val="0042035C"/>
    <w:rsid w:val="00420511"/>
    <w:rsid w:val="004205D0"/>
    <w:rsid w:val="00420692"/>
    <w:rsid w:val="004207B2"/>
    <w:rsid w:val="00420880"/>
    <w:rsid w:val="004208C0"/>
    <w:rsid w:val="00420A36"/>
    <w:rsid w:val="00420ABF"/>
    <w:rsid w:val="00420C9F"/>
    <w:rsid w:val="00420D51"/>
    <w:rsid w:val="00421078"/>
    <w:rsid w:val="0042147B"/>
    <w:rsid w:val="004214DA"/>
    <w:rsid w:val="00421880"/>
    <w:rsid w:val="00421A0A"/>
    <w:rsid w:val="00421A75"/>
    <w:rsid w:val="00421C1E"/>
    <w:rsid w:val="004226D7"/>
    <w:rsid w:val="00422847"/>
    <w:rsid w:val="00422D87"/>
    <w:rsid w:val="00422E0E"/>
    <w:rsid w:val="00422E92"/>
    <w:rsid w:val="0042328D"/>
    <w:rsid w:val="0042351E"/>
    <w:rsid w:val="00423B16"/>
    <w:rsid w:val="00423C0B"/>
    <w:rsid w:val="00423E69"/>
    <w:rsid w:val="00424053"/>
    <w:rsid w:val="004240C6"/>
    <w:rsid w:val="004240D2"/>
    <w:rsid w:val="004240F1"/>
    <w:rsid w:val="0042428E"/>
    <w:rsid w:val="004243C9"/>
    <w:rsid w:val="004245D9"/>
    <w:rsid w:val="00424655"/>
    <w:rsid w:val="00424BA5"/>
    <w:rsid w:val="004251D3"/>
    <w:rsid w:val="00425203"/>
    <w:rsid w:val="0042541E"/>
    <w:rsid w:val="00425558"/>
    <w:rsid w:val="004258AD"/>
    <w:rsid w:val="0042590F"/>
    <w:rsid w:val="00425C98"/>
    <w:rsid w:val="00425CCB"/>
    <w:rsid w:val="00426057"/>
    <w:rsid w:val="00426136"/>
    <w:rsid w:val="00426447"/>
    <w:rsid w:val="004268A4"/>
    <w:rsid w:val="004268CE"/>
    <w:rsid w:val="00426F84"/>
    <w:rsid w:val="00426FDE"/>
    <w:rsid w:val="00427019"/>
    <w:rsid w:val="00427154"/>
    <w:rsid w:val="004275F2"/>
    <w:rsid w:val="0042786C"/>
    <w:rsid w:val="00427C51"/>
    <w:rsid w:val="004300CE"/>
    <w:rsid w:val="00430327"/>
    <w:rsid w:val="004303C7"/>
    <w:rsid w:val="00430912"/>
    <w:rsid w:val="00430CEF"/>
    <w:rsid w:val="00431457"/>
    <w:rsid w:val="00431936"/>
    <w:rsid w:val="00431998"/>
    <w:rsid w:val="004319BF"/>
    <w:rsid w:val="00431A8F"/>
    <w:rsid w:val="00431B39"/>
    <w:rsid w:val="00431D66"/>
    <w:rsid w:val="00431E6D"/>
    <w:rsid w:val="00431F8A"/>
    <w:rsid w:val="00432508"/>
    <w:rsid w:val="0043282E"/>
    <w:rsid w:val="00432CB7"/>
    <w:rsid w:val="0043307E"/>
    <w:rsid w:val="004341FE"/>
    <w:rsid w:val="00434669"/>
    <w:rsid w:val="00435026"/>
    <w:rsid w:val="004353E8"/>
    <w:rsid w:val="00435676"/>
    <w:rsid w:val="004357FB"/>
    <w:rsid w:val="00435F18"/>
    <w:rsid w:val="00435FE4"/>
    <w:rsid w:val="00436426"/>
    <w:rsid w:val="00436594"/>
    <w:rsid w:val="0043695B"/>
    <w:rsid w:val="00436965"/>
    <w:rsid w:val="00436DC6"/>
    <w:rsid w:val="00436F29"/>
    <w:rsid w:val="004370D8"/>
    <w:rsid w:val="0043728D"/>
    <w:rsid w:val="00437583"/>
    <w:rsid w:val="00437A0D"/>
    <w:rsid w:val="00437D08"/>
    <w:rsid w:val="00437D7A"/>
    <w:rsid w:val="00440087"/>
    <w:rsid w:val="004400C7"/>
    <w:rsid w:val="00440616"/>
    <w:rsid w:val="004409E7"/>
    <w:rsid w:val="00440EBC"/>
    <w:rsid w:val="004412B6"/>
    <w:rsid w:val="00441A9B"/>
    <w:rsid w:val="00441E31"/>
    <w:rsid w:val="00441F3E"/>
    <w:rsid w:val="00441F50"/>
    <w:rsid w:val="0044228F"/>
    <w:rsid w:val="004422A9"/>
    <w:rsid w:val="00442524"/>
    <w:rsid w:val="00442586"/>
    <w:rsid w:val="004427CB"/>
    <w:rsid w:val="00442915"/>
    <w:rsid w:val="0044295C"/>
    <w:rsid w:val="00442C6B"/>
    <w:rsid w:val="00442F8F"/>
    <w:rsid w:val="00443039"/>
    <w:rsid w:val="004430D4"/>
    <w:rsid w:val="004431AC"/>
    <w:rsid w:val="00443300"/>
    <w:rsid w:val="004438E9"/>
    <w:rsid w:val="004439EF"/>
    <w:rsid w:val="00443E80"/>
    <w:rsid w:val="0044411D"/>
    <w:rsid w:val="00444212"/>
    <w:rsid w:val="00444230"/>
    <w:rsid w:val="00444678"/>
    <w:rsid w:val="0044481A"/>
    <w:rsid w:val="00444A96"/>
    <w:rsid w:val="00444B34"/>
    <w:rsid w:val="00444D6A"/>
    <w:rsid w:val="00444FFD"/>
    <w:rsid w:val="0044544D"/>
    <w:rsid w:val="00445466"/>
    <w:rsid w:val="00445917"/>
    <w:rsid w:val="00445A43"/>
    <w:rsid w:val="00445C02"/>
    <w:rsid w:val="00445D29"/>
    <w:rsid w:val="00446218"/>
    <w:rsid w:val="00446B75"/>
    <w:rsid w:val="00446C17"/>
    <w:rsid w:val="00447067"/>
    <w:rsid w:val="00447119"/>
    <w:rsid w:val="004473D9"/>
    <w:rsid w:val="004475F6"/>
    <w:rsid w:val="0044780F"/>
    <w:rsid w:val="00447A29"/>
    <w:rsid w:val="00447C01"/>
    <w:rsid w:val="00447FC4"/>
    <w:rsid w:val="0045074F"/>
    <w:rsid w:val="00450933"/>
    <w:rsid w:val="00450D9C"/>
    <w:rsid w:val="00450DD6"/>
    <w:rsid w:val="004512EE"/>
    <w:rsid w:val="004514EE"/>
    <w:rsid w:val="004519A2"/>
    <w:rsid w:val="00451D55"/>
    <w:rsid w:val="00452194"/>
    <w:rsid w:val="004522F3"/>
    <w:rsid w:val="0045262A"/>
    <w:rsid w:val="00452791"/>
    <w:rsid w:val="00452A93"/>
    <w:rsid w:val="00452B0B"/>
    <w:rsid w:val="00452BEF"/>
    <w:rsid w:val="00453272"/>
    <w:rsid w:val="004534D5"/>
    <w:rsid w:val="00453A86"/>
    <w:rsid w:val="00453AC1"/>
    <w:rsid w:val="0045400E"/>
    <w:rsid w:val="004545D8"/>
    <w:rsid w:val="00454629"/>
    <w:rsid w:val="00454771"/>
    <w:rsid w:val="004547E7"/>
    <w:rsid w:val="004549AB"/>
    <w:rsid w:val="00454B8C"/>
    <w:rsid w:val="00454D58"/>
    <w:rsid w:val="00454EC7"/>
    <w:rsid w:val="0045512E"/>
    <w:rsid w:val="0045574D"/>
    <w:rsid w:val="00455812"/>
    <w:rsid w:val="00455C3E"/>
    <w:rsid w:val="00455DBF"/>
    <w:rsid w:val="00456391"/>
    <w:rsid w:val="00456D4C"/>
    <w:rsid w:val="0045729E"/>
    <w:rsid w:val="0045730D"/>
    <w:rsid w:val="00457955"/>
    <w:rsid w:val="00457B53"/>
    <w:rsid w:val="00457D28"/>
    <w:rsid w:val="00457EF5"/>
    <w:rsid w:val="00457F10"/>
    <w:rsid w:val="0046020C"/>
    <w:rsid w:val="004603C1"/>
    <w:rsid w:val="0046040F"/>
    <w:rsid w:val="004606B0"/>
    <w:rsid w:val="004607A3"/>
    <w:rsid w:val="004609D6"/>
    <w:rsid w:val="00460E10"/>
    <w:rsid w:val="0046169E"/>
    <w:rsid w:val="0046188D"/>
    <w:rsid w:val="004619E6"/>
    <w:rsid w:val="00461F70"/>
    <w:rsid w:val="00462ADC"/>
    <w:rsid w:val="00462DCD"/>
    <w:rsid w:val="00462E24"/>
    <w:rsid w:val="00463587"/>
    <w:rsid w:val="00463774"/>
    <w:rsid w:val="004639AB"/>
    <w:rsid w:val="004641D9"/>
    <w:rsid w:val="004643E7"/>
    <w:rsid w:val="004643F3"/>
    <w:rsid w:val="0046454F"/>
    <w:rsid w:val="00464B90"/>
    <w:rsid w:val="00465651"/>
    <w:rsid w:val="00465CD7"/>
    <w:rsid w:val="00465E2D"/>
    <w:rsid w:val="0046607E"/>
    <w:rsid w:val="0046617F"/>
    <w:rsid w:val="0046647F"/>
    <w:rsid w:val="004664BA"/>
    <w:rsid w:val="0046657D"/>
    <w:rsid w:val="0046658F"/>
    <w:rsid w:val="00466A1E"/>
    <w:rsid w:val="00466FAA"/>
    <w:rsid w:val="00467229"/>
    <w:rsid w:val="00467AEC"/>
    <w:rsid w:val="00467BCD"/>
    <w:rsid w:val="00470632"/>
    <w:rsid w:val="00470835"/>
    <w:rsid w:val="00470876"/>
    <w:rsid w:val="00470AB7"/>
    <w:rsid w:val="00470E43"/>
    <w:rsid w:val="00471429"/>
    <w:rsid w:val="00471449"/>
    <w:rsid w:val="004714A7"/>
    <w:rsid w:val="004714B9"/>
    <w:rsid w:val="004714F1"/>
    <w:rsid w:val="00471502"/>
    <w:rsid w:val="004715ED"/>
    <w:rsid w:val="00471BA5"/>
    <w:rsid w:val="00471FC6"/>
    <w:rsid w:val="004722E2"/>
    <w:rsid w:val="0047250C"/>
    <w:rsid w:val="00472624"/>
    <w:rsid w:val="0047295F"/>
    <w:rsid w:val="004729F4"/>
    <w:rsid w:val="00472EF5"/>
    <w:rsid w:val="004732E5"/>
    <w:rsid w:val="004736A2"/>
    <w:rsid w:val="00473729"/>
    <w:rsid w:val="00473DE3"/>
    <w:rsid w:val="00473F63"/>
    <w:rsid w:val="00474115"/>
    <w:rsid w:val="0047435B"/>
    <w:rsid w:val="0047446A"/>
    <w:rsid w:val="004745E1"/>
    <w:rsid w:val="00474667"/>
    <w:rsid w:val="0047489E"/>
    <w:rsid w:val="00474C63"/>
    <w:rsid w:val="00474D7E"/>
    <w:rsid w:val="00475569"/>
    <w:rsid w:val="004758C3"/>
    <w:rsid w:val="00475A2E"/>
    <w:rsid w:val="00475FB5"/>
    <w:rsid w:val="0047608C"/>
    <w:rsid w:val="0047626B"/>
    <w:rsid w:val="004767DD"/>
    <w:rsid w:val="00477419"/>
    <w:rsid w:val="0047765A"/>
    <w:rsid w:val="00477BBC"/>
    <w:rsid w:val="00477E15"/>
    <w:rsid w:val="00477EFC"/>
    <w:rsid w:val="00477F7A"/>
    <w:rsid w:val="0048018D"/>
    <w:rsid w:val="00480215"/>
    <w:rsid w:val="0048072C"/>
    <w:rsid w:val="00480B39"/>
    <w:rsid w:val="00480CEC"/>
    <w:rsid w:val="00480E32"/>
    <w:rsid w:val="00481295"/>
    <w:rsid w:val="004812D9"/>
    <w:rsid w:val="0048133B"/>
    <w:rsid w:val="004813B2"/>
    <w:rsid w:val="00481874"/>
    <w:rsid w:val="004818D8"/>
    <w:rsid w:val="0048191C"/>
    <w:rsid w:val="00481B4F"/>
    <w:rsid w:val="00481C79"/>
    <w:rsid w:val="00482257"/>
    <w:rsid w:val="0048273C"/>
    <w:rsid w:val="004827E2"/>
    <w:rsid w:val="004829B8"/>
    <w:rsid w:val="00482A42"/>
    <w:rsid w:val="00482A75"/>
    <w:rsid w:val="00482DD2"/>
    <w:rsid w:val="00482F32"/>
    <w:rsid w:val="004830FF"/>
    <w:rsid w:val="0048326E"/>
    <w:rsid w:val="004835A2"/>
    <w:rsid w:val="004835C9"/>
    <w:rsid w:val="00483A6D"/>
    <w:rsid w:val="00483B5B"/>
    <w:rsid w:val="00483D8C"/>
    <w:rsid w:val="004841A6"/>
    <w:rsid w:val="00484555"/>
    <w:rsid w:val="0048483C"/>
    <w:rsid w:val="00484905"/>
    <w:rsid w:val="00484994"/>
    <w:rsid w:val="00484E7F"/>
    <w:rsid w:val="00484F2B"/>
    <w:rsid w:val="004852E3"/>
    <w:rsid w:val="004856BB"/>
    <w:rsid w:val="0048579C"/>
    <w:rsid w:val="00485BF1"/>
    <w:rsid w:val="00486435"/>
    <w:rsid w:val="0048644C"/>
    <w:rsid w:val="00486563"/>
    <w:rsid w:val="004866D7"/>
    <w:rsid w:val="00486829"/>
    <w:rsid w:val="00486D1C"/>
    <w:rsid w:val="00486DA3"/>
    <w:rsid w:val="004870AC"/>
    <w:rsid w:val="00487255"/>
    <w:rsid w:val="004873E5"/>
    <w:rsid w:val="0048749F"/>
    <w:rsid w:val="00487D2C"/>
    <w:rsid w:val="00490011"/>
    <w:rsid w:val="00490058"/>
    <w:rsid w:val="0049006D"/>
    <w:rsid w:val="004902CD"/>
    <w:rsid w:val="00490380"/>
    <w:rsid w:val="00490D87"/>
    <w:rsid w:val="00490FCF"/>
    <w:rsid w:val="00491445"/>
    <w:rsid w:val="004916B4"/>
    <w:rsid w:val="00491901"/>
    <w:rsid w:val="00491F95"/>
    <w:rsid w:val="00491FEA"/>
    <w:rsid w:val="0049201B"/>
    <w:rsid w:val="004923CD"/>
    <w:rsid w:val="00492499"/>
    <w:rsid w:val="004924F2"/>
    <w:rsid w:val="00492B8B"/>
    <w:rsid w:val="00492D79"/>
    <w:rsid w:val="004937DD"/>
    <w:rsid w:val="0049487C"/>
    <w:rsid w:val="00494A34"/>
    <w:rsid w:val="00494B7B"/>
    <w:rsid w:val="00494E7B"/>
    <w:rsid w:val="004950B6"/>
    <w:rsid w:val="00495183"/>
    <w:rsid w:val="004951B6"/>
    <w:rsid w:val="00495401"/>
    <w:rsid w:val="0049551E"/>
    <w:rsid w:val="00495776"/>
    <w:rsid w:val="00495898"/>
    <w:rsid w:val="00495AFD"/>
    <w:rsid w:val="00495D92"/>
    <w:rsid w:val="00495E2D"/>
    <w:rsid w:val="00496390"/>
    <w:rsid w:val="0049652D"/>
    <w:rsid w:val="0049684C"/>
    <w:rsid w:val="004976BE"/>
    <w:rsid w:val="004976CE"/>
    <w:rsid w:val="00497712"/>
    <w:rsid w:val="004A0001"/>
    <w:rsid w:val="004A028B"/>
    <w:rsid w:val="004A02AE"/>
    <w:rsid w:val="004A0409"/>
    <w:rsid w:val="004A0564"/>
    <w:rsid w:val="004A06D8"/>
    <w:rsid w:val="004A0B9D"/>
    <w:rsid w:val="004A1254"/>
    <w:rsid w:val="004A19F3"/>
    <w:rsid w:val="004A1AA6"/>
    <w:rsid w:val="004A1C3B"/>
    <w:rsid w:val="004A1C6D"/>
    <w:rsid w:val="004A2055"/>
    <w:rsid w:val="004A2899"/>
    <w:rsid w:val="004A2938"/>
    <w:rsid w:val="004A29A9"/>
    <w:rsid w:val="004A2B0B"/>
    <w:rsid w:val="004A2DD4"/>
    <w:rsid w:val="004A2E11"/>
    <w:rsid w:val="004A2F94"/>
    <w:rsid w:val="004A3841"/>
    <w:rsid w:val="004A38B8"/>
    <w:rsid w:val="004A3C08"/>
    <w:rsid w:val="004A3E4D"/>
    <w:rsid w:val="004A3EE4"/>
    <w:rsid w:val="004A4028"/>
    <w:rsid w:val="004A40F2"/>
    <w:rsid w:val="004A43EF"/>
    <w:rsid w:val="004A44CE"/>
    <w:rsid w:val="004A4669"/>
    <w:rsid w:val="004A46DE"/>
    <w:rsid w:val="004A4730"/>
    <w:rsid w:val="004A48A0"/>
    <w:rsid w:val="004A4B99"/>
    <w:rsid w:val="004A509D"/>
    <w:rsid w:val="004A523A"/>
    <w:rsid w:val="004A52C7"/>
    <w:rsid w:val="004A53EC"/>
    <w:rsid w:val="004A53F5"/>
    <w:rsid w:val="004A5406"/>
    <w:rsid w:val="004A55C2"/>
    <w:rsid w:val="004A578C"/>
    <w:rsid w:val="004A5B4A"/>
    <w:rsid w:val="004A5DEB"/>
    <w:rsid w:val="004A621A"/>
    <w:rsid w:val="004A64BA"/>
    <w:rsid w:val="004A6EDE"/>
    <w:rsid w:val="004A6FAF"/>
    <w:rsid w:val="004A7122"/>
    <w:rsid w:val="004A73CE"/>
    <w:rsid w:val="004A76BF"/>
    <w:rsid w:val="004A7B04"/>
    <w:rsid w:val="004A7B09"/>
    <w:rsid w:val="004A7EC8"/>
    <w:rsid w:val="004B0233"/>
    <w:rsid w:val="004B05EA"/>
    <w:rsid w:val="004B06BE"/>
    <w:rsid w:val="004B09EF"/>
    <w:rsid w:val="004B0AFF"/>
    <w:rsid w:val="004B0B33"/>
    <w:rsid w:val="004B0FCF"/>
    <w:rsid w:val="004B12E5"/>
    <w:rsid w:val="004B18DA"/>
    <w:rsid w:val="004B197F"/>
    <w:rsid w:val="004B1A0A"/>
    <w:rsid w:val="004B1C47"/>
    <w:rsid w:val="004B2099"/>
    <w:rsid w:val="004B28EE"/>
    <w:rsid w:val="004B28F0"/>
    <w:rsid w:val="004B307E"/>
    <w:rsid w:val="004B3236"/>
    <w:rsid w:val="004B3494"/>
    <w:rsid w:val="004B3AEA"/>
    <w:rsid w:val="004B408F"/>
    <w:rsid w:val="004B422D"/>
    <w:rsid w:val="004B44BD"/>
    <w:rsid w:val="004B44FE"/>
    <w:rsid w:val="004B4536"/>
    <w:rsid w:val="004B45B2"/>
    <w:rsid w:val="004B48CE"/>
    <w:rsid w:val="004B4B72"/>
    <w:rsid w:val="004B5470"/>
    <w:rsid w:val="004B5E4A"/>
    <w:rsid w:val="004B5EF6"/>
    <w:rsid w:val="004B5FC4"/>
    <w:rsid w:val="004B64EA"/>
    <w:rsid w:val="004B667F"/>
    <w:rsid w:val="004B78B1"/>
    <w:rsid w:val="004B7B83"/>
    <w:rsid w:val="004C0421"/>
    <w:rsid w:val="004C0465"/>
    <w:rsid w:val="004C0A7B"/>
    <w:rsid w:val="004C0C8C"/>
    <w:rsid w:val="004C130F"/>
    <w:rsid w:val="004C19A8"/>
    <w:rsid w:val="004C1B83"/>
    <w:rsid w:val="004C2028"/>
    <w:rsid w:val="004C20A7"/>
    <w:rsid w:val="004C2115"/>
    <w:rsid w:val="004C25C7"/>
    <w:rsid w:val="004C2EA4"/>
    <w:rsid w:val="004C2FB1"/>
    <w:rsid w:val="004C3251"/>
    <w:rsid w:val="004C33A6"/>
    <w:rsid w:val="004C370A"/>
    <w:rsid w:val="004C4233"/>
    <w:rsid w:val="004C4CAE"/>
    <w:rsid w:val="004C58D8"/>
    <w:rsid w:val="004C5EBC"/>
    <w:rsid w:val="004C6394"/>
    <w:rsid w:val="004C644F"/>
    <w:rsid w:val="004C6520"/>
    <w:rsid w:val="004C652D"/>
    <w:rsid w:val="004C66FF"/>
    <w:rsid w:val="004C67EE"/>
    <w:rsid w:val="004C688D"/>
    <w:rsid w:val="004C6A72"/>
    <w:rsid w:val="004C6CFD"/>
    <w:rsid w:val="004C6D63"/>
    <w:rsid w:val="004C6ED1"/>
    <w:rsid w:val="004C6ED9"/>
    <w:rsid w:val="004C6FCC"/>
    <w:rsid w:val="004C70DF"/>
    <w:rsid w:val="004C781F"/>
    <w:rsid w:val="004C78C2"/>
    <w:rsid w:val="004C7A50"/>
    <w:rsid w:val="004C7B29"/>
    <w:rsid w:val="004C7C14"/>
    <w:rsid w:val="004C7E95"/>
    <w:rsid w:val="004C7EC8"/>
    <w:rsid w:val="004D01D7"/>
    <w:rsid w:val="004D0817"/>
    <w:rsid w:val="004D08DA"/>
    <w:rsid w:val="004D16E4"/>
    <w:rsid w:val="004D170C"/>
    <w:rsid w:val="004D1BD9"/>
    <w:rsid w:val="004D1CA7"/>
    <w:rsid w:val="004D1F77"/>
    <w:rsid w:val="004D20F4"/>
    <w:rsid w:val="004D280E"/>
    <w:rsid w:val="004D30B1"/>
    <w:rsid w:val="004D3463"/>
    <w:rsid w:val="004D39D1"/>
    <w:rsid w:val="004D3AB8"/>
    <w:rsid w:val="004D3C08"/>
    <w:rsid w:val="004D3E50"/>
    <w:rsid w:val="004D461D"/>
    <w:rsid w:val="004D47B1"/>
    <w:rsid w:val="004D5202"/>
    <w:rsid w:val="004D5212"/>
    <w:rsid w:val="004D52E0"/>
    <w:rsid w:val="004D5769"/>
    <w:rsid w:val="004D5A81"/>
    <w:rsid w:val="004D5B31"/>
    <w:rsid w:val="004D5C96"/>
    <w:rsid w:val="004D63DE"/>
    <w:rsid w:val="004D675D"/>
    <w:rsid w:val="004D6A4D"/>
    <w:rsid w:val="004D6ECC"/>
    <w:rsid w:val="004D6FA1"/>
    <w:rsid w:val="004D7634"/>
    <w:rsid w:val="004D7B1A"/>
    <w:rsid w:val="004D7BC2"/>
    <w:rsid w:val="004E00E4"/>
    <w:rsid w:val="004E0138"/>
    <w:rsid w:val="004E0628"/>
    <w:rsid w:val="004E091D"/>
    <w:rsid w:val="004E0B3D"/>
    <w:rsid w:val="004E1066"/>
    <w:rsid w:val="004E147F"/>
    <w:rsid w:val="004E1503"/>
    <w:rsid w:val="004E15A9"/>
    <w:rsid w:val="004E17D3"/>
    <w:rsid w:val="004E1CEE"/>
    <w:rsid w:val="004E20C4"/>
    <w:rsid w:val="004E2549"/>
    <w:rsid w:val="004E2891"/>
    <w:rsid w:val="004E2974"/>
    <w:rsid w:val="004E3002"/>
    <w:rsid w:val="004E3202"/>
    <w:rsid w:val="004E3526"/>
    <w:rsid w:val="004E397B"/>
    <w:rsid w:val="004E39A2"/>
    <w:rsid w:val="004E3A30"/>
    <w:rsid w:val="004E3BDB"/>
    <w:rsid w:val="004E3F59"/>
    <w:rsid w:val="004E4165"/>
    <w:rsid w:val="004E4F5D"/>
    <w:rsid w:val="004E51D2"/>
    <w:rsid w:val="004E5419"/>
    <w:rsid w:val="004E5462"/>
    <w:rsid w:val="004E5500"/>
    <w:rsid w:val="004E5509"/>
    <w:rsid w:val="004E5707"/>
    <w:rsid w:val="004E6226"/>
    <w:rsid w:val="004E625A"/>
    <w:rsid w:val="004E6568"/>
    <w:rsid w:val="004E68C9"/>
    <w:rsid w:val="004E7BEE"/>
    <w:rsid w:val="004E7CDA"/>
    <w:rsid w:val="004F001A"/>
    <w:rsid w:val="004F049B"/>
    <w:rsid w:val="004F04C4"/>
    <w:rsid w:val="004F07DC"/>
    <w:rsid w:val="004F0966"/>
    <w:rsid w:val="004F0E41"/>
    <w:rsid w:val="004F1147"/>
    <w:rsid w:val="004F17C6"/>
    <w:rsid w:val="004F191E"/>
    <w:rsid w:val="004F1C17"/>
    <w:rsid w:val="004F21E4"/>
    <w:rsid w:val="004F2282"/>
    <w:rsid w:val="004F2872"/>
    <w:rsid w:val="004F2DC7"/>
    <w:rsid w:val="004F304C"/>
    <w:rsid w:val="004F3245"/>
    <w:rsid w:val="004F3332"/>
    <w:rsid w:val="004F3507"/>
    <w:rsid w:val="004F3709"/>
    <w:rsid w:val="004F39A8"/>
    <w:rsid w:val="004F3FA9"/>
    <w:rsid w:val="004F408F"/>
    <w:rsid w:val="004F418B"/>
    <w:rsid w:val="004F4743"/>
    <w:rsid w:val="004F48F4"/>
    <w:rsid w:val="004F4ED1"/>
    <w:rsid w:val="004F5972"/>
    <w:rsid w:val="004F5FCA"/>
    <w:rsid w:val="004F62F0"/>
    <w:rsid w:val="004F66FF"/>
    <w:rsid w:val="004F69BC"/>
    <w:rsid w:val="004F6AC1"/>
    <w:rsid w:val="004F6FC5"/>
    <w:rsid w:val="004F724A"/>
    <w:rsid w:val="004F7373"/>
    <w:rsid w:val="004F76CF"/>
    <w:rsid w:val="004F77B3"/>
    <w:rsid w:val="004F7988"/>
    <w:rsid w:val="004F7A1C"/>
    <w:rsid w:val="004F7AD8"/>
    <w:rsid w:val="00500466"/>
    <w:rsid w:val="00500BEB"/>
    <w:rsid w:val="00501147"/>
    <w:rsid w:val="00501340"/>
    <w:rsid w:val="00501353"/>
    <w:rsid w:val="00501400"/>
    <w:rsid w:val="005018EC"/>
    <w:rsid w:val="00502142"/>
    <w:rsid w:val="00502363"/>
    <w:rsid w:val="005025C2"/>
    <w:rsid w:val="00502636"/>
    <w:rsid w:val="00502685"/>
    <w:rsid w:val="00502BBE"/>
    <w:rsid w:val="0050324C"/>
    <w:rsid w:val="00503A0E"/>
    <w:rsid w:val="00503FE3"/>
    <w:rsid w:val="0050427F"/>
    <w:rsid w:val="005042C3"/>
    <w:rsid w:val="005043C4"/>
    <w:rsid w:val="005045AD"/>
    <w:rsid w:val="00504659"/>
    <w:rsid w:val="00504D8B"/>
    <w:rsid w:val="005051E8"/>
    <w:rsid w:val="005052D4"/>
    <w:rsid w:val="0050549C"/>
    <w:rsid w:val="00505589"/>
    <w:rsid w:val="005055B2"/>
    <w:rsid w:val="00505607"/>
    <w:rsid w:val="00505954"/>
    <w:rsid w:val="0050596A"/>
    <w:rsid w:val="00505C19"/>
    <w:rsid w:val="00505CB7"/>
    <w:rsid w:val="00505E0B"/>
    <w:rsid w:val="00505F3D"/>
    <w:rsid w:val="00506057"/>
    <w:rsid w:val="0050627C"/>
    <w:rsid w:val="00506688"/>
    <w:rsid w:val="005066EA"/>
    <w:rsid w:val="005073CB"/>
    <w:rsid w:val="005076F6"/>
    <w:rsid w:val="005079DA"/>
    <w:rsid w:val="00507EDF"/>
    <w:rsid w:val="005100B5"/>
    <w:rsid w:val="005106E8"/>
    <w:rsid w:val="0051070A"/>
    <w:rsid w:val="0051092C"/>
    <w:rsid w:val="00511109"/>
    <w:rsid w:val="00511135"/>
    <w:rsid w:val="005113AA"/>
    <w:rsid w:val="00511455"/>
    <w:rsid w:val="005115BB"/>
    <w:rsid w:val="005116BD"/>
    <w:rsid w:val="00511B5E"/>
    <w:rsid w:val="00511D00"/>
    <w:rsid w:val="0051239E"/>
    <w:rsid w:val="00512A2D"/>
    <w:rsid w:val="0051301F"/>
    <w:rsid w:val="0051325A"/>
    <w:rsid w:val="005135C0"/>
    <w:rsid w:val="005139F6"/>
    <w:rsid w:val="00513DED"/>
    <w:rsid w:val="0051411F"/>
    <w:rsid w:val="0051422E"/>
    <w:rsid w:val="00514340"/>
    <w:rsid w:val="005144A9"/>
    <w:rsid w:val="00514AC2"/>
    <w:rsid w:val="00514AFE"/>
    <w:rsid w:val="00514BB1"/>
    <w:rsid w:val="00514DB7"/>
    <w:rsid w:val="00515041"/>
    <w:rsid w:val="005150CA"/>
    <w:rsid w:val="00515CFC"/>
    <w:rsid w:val="00515F72"/>
    <w:rsid w:val="00516331"/>
    <w:rsid w:val="00516941"/>
    <w:rsid w:val="00516BA8"/>
    <w:rsid w:val="005170D2"/>
    <w:rsid w:val="005172A7"/>
    <w:rsid w:val="005176F8"/>
    <w:rsid w:val="0051789B"/>
    <w:rsid w:val="00517AFA"/>
    <w:rsid w:val="0052002C"/>
    <w:rsid w:val="0052041B"/>
    <w:rsid w:val="005208A3"/>
    <w:rsid w:val="005211FB"/>
    <w:rsid w:val="00521565"/>
    <w:rsid w:val="005216D1"/>
    <w:rsid w:val="00521A49"/>
    <w:rsid w:val="00521ACB"/>
    <w:rsid w:val="00521B44"/>
    <w:rsid w:val="00521E6D"/>
    <w:rsid w:val="00522190"/>
    <w:rsid w:val="005221ED"/>
    <w:rsid w:val="0052269F"/>
    <w:rsid w:val="005227D0"/>
    <w:rsid w:val="005228D3"/>
    <w:rsid w:val="00522B2A"/>
    <w:rsid w:val="00522F64"/>
    <w:rsid w:val="00523004"/>
    <w:rsid w:val="00523283"/>
    <w:rsid w:val="0052379F"/>
    <w:rsid w:val="005237AC"/>
    <w:rsid w:val="00523A3A"/>
    <w:rsid w:val="00523CBD"/>
    <w:rsid w:val="00523DCB"/>
    <w:rsid w:val="0052423F"/>
    <w:rsid w:val="005247C2"/>
    <w:rsid w:val="00524B2F"/>
    <w:rsid w:val="00525129"/>
    <w:rsid w:val="0052515F"/>
    <w:rsid w:val="0052516D"/>
    <w:rsid w:val="005251EF"/>
    <w:rsid w:val="005252D5"/>
    <w:rsid w:val="00525430"/>
    <w:rsid w:val="005256FA"/>
    <w:rsid w:val="00525A5E"/>
    <w:rsid w:val="00525EF1"/>
    <w:rsid w:val="00526580"/>
    <w:rsid w:val="005265A5"/>
    <w:rsid w:val="00526709"/>
    <w:rsid w:val="005269D3"/>
    <w:rsid w:val="00526AC7"/>
    <w:rsid w:val="00526E5D"/>
    <w:rsid w:val="00526E93"/>
    <w:rsid w:val="00527800"/>
    <w:rsid w:val="00527834"/>
    <w:rsid w:val="005278E2"/>
    <w:rsid w:val="00527B48"/>
    <w:rsid w:val="00530965"/>
    <w:rsid w:val="00530BF1"/>
    <w:rsid w:val="00530CEE"/>
    <w:rsid w:val="00531A75"/>
    <w:rsid w:val="00531BA3"/>
    <w:rsid w:val="00531D3A"/>
    <w:rsid w:val="005328DF"/>
    <w:rsid w:val="00532AD0"/>
    <w:rsid w:val="00532B2E"/>
    <w:rsid w:val="00532C63"/>
    <w:rsid w:val="0053340D"/>
    <w:rsid w:val="00533449"/>
    <w:rsid w:val="005334A6"/>
    <w:rsid w:val="00533625"/>
    <w:rsid w:val="005338C1"/>
    <w:rsid w:val="0053446B"/>
    <w:rsid w:val="00534628"/>
    <w:rsid w:val="0053467F"/>
    <w:rsid w:val="005348AD"/>
    <w:rsid w:val="00534CA5"/>
    <w:rsid w:val="00535072"/>
    <w:rsid w:val="0053541C"/>
    <w:rsid w:val="00535534"/>
    <w:rsid w:val="005356BF"/>
    <w:rsid w:val="005356C9"/>
    <w:rsid w:val="0053586E"/>
    <w:rsid w:val="005358B7"/>
    <w:rsid w:val="005358B9"/>
    <w:rsid w:val="00535A30"/>
    <w:rsid w:val="00535C56"/>
    <w:rsid w:val="00536072"/>
    <w:rsid w:val="005360CD"/>
    <w:rsid w:val="00536489"/>
    <w:rsid w:val="0053664C"/>
    <w:rsid w:val="00536BD0"/>
    <w:rsid w:val="005371C1"/>
    <w:rsid w:val="005374E2"/>
    <w:rsid w:val="0053756D"/>
    <w:rsid w:val="005376F2"/>
    <w:rsid w:val="00537962"/>
    <w:rsid w:val="00537A9C"/>
    <w:rsid w:val="00537C48"/>
    <w:rsid w:val="00537C77"/>
    <w:rsid w:val="00540248"/>
    <w:rsid w:val="00540386"/>
    <w:rsid w:val="005403BC"/>
    <w:rsid w:val="005403CE"/>
    <w:rsid w:val="0054047B"/>
    <w:rsid w:val="005407F9"/>
    <w:rsid w:val="00540E9F"/>
    <w:rsid w:val="0054112B"/>
    <w:rsid w:val="00541178"/>
    <w:rsid w:val="005415CF"/>
    <w:rsid w:val="00541925"/>
    <w:rsid w:val="00541F06"/>
    <w:rsid w:val="0054225A"/>
    <w:rsid w:val="0054294D"/>
    <w:rsid w:val="00542A4E"/>
    <w:rsid w:val="00542A9E"/>
    <w:rsid w:val="00542B10"/>
    <w:rsid w:val="00542B6B"/>
    <w:rsid w:val="00542EF4"/>
    <w:rsid w:val="00543012"/>
    <w:rsid w:val="0054315D"/>
    <w:rsid w:val="0054377E"/>
    <w:rsid w:val="005437F8"/>
    <w:rsid w:val="00543A67"/>
    <w:rsid w:val="00543CA5"/>
    <w:rsid w:val="0054406D"/>
    <w:rsid w:val="005442D9"/>
    <w:rsid w:val="00544432"/>
    <w:rsid w:val="005446DB"/>
    <w:rsid w:val="00544B74"/>
    <w:rsid w:val="00544EA5"/>
    <w:rsid w:val="00544F31"/>
    <w:rsid w:val="00544FB1"/>
    <w:rsid w:val="00545381"/>
    <w:rsid w:val="00545A74"/>
    <w:rsid w:val="00545C55"/>
    <w:rsid w:val="00545E00"/>
    <w:rsid w:val="00545E07"/>
    <w:rsid w:val="00545E6F"/>
    <w:rsid w:val="005460A5"/>
    <w:rsid w:val="00546CAC"/>
    <w:rsid w:val="00546F41"/>
    <w:rsid w:val="005479EE"/>
    <w:rsid w:val="00547D74"/>
    <w:rsid w:val="005508DC"/>
    <w:rsid w:val="00550929"/>
    <w:rsid w:val="005509A0"/>
    <w:rsid w:val="00550F71"/>
    <w:rsid w:val="00550FF5"/>
    <w:rsid w:val="00551226"/>
    <w:rsid w:val="00552264"/>
    <w:rsid w:val="00552309"/>
    <w:rsid w:val="005526D1"/>
    <w:rsid w:val="0055329A"/>
    <w:rsid w:val="005533D4"/>
    <w:rsid w:val="005533F3"/>
    <w:rsid w:val="005537AD"/>
    <w:rsid w:val="0055399C"/>
    <w:rsid w:val="0055399D"/>
    <w:rsid w:val="00554328"/>
    <w:rsid w:val="005546E2"/>
    <w:rsid w:val="00554884"/>
    <w:rsid w:val="005548E0"/>
    <w:rsid w:val="00554BA2"/>
    <w:rsid w:val="00554BC1"/>
    <w:rsid w:val="00554D4E"/>
    <w:rsid w:val="00554D90"/>
    <w:rsid w:val="00554E39"/>
    <w:rsid w:val="00554E88"/>
    <w:rsid w:val="00555030"/>
    <w:rsid w:val="005554AB"/>
    <w:rsid w:val="005557AC"/>
    <w:rsid w:val="0055594C"/>
    <w:rsid w:val="00556197"/>
    <w:rsid w:val="00556300"/>
    <w:rsid w:val="005565B3"/>
    <w:rsid w:val="005571F1"/>
    <w:rsid w:val="005573A2"/>
    <w:rsid w:val="00557729"/>
    <w:rsid w:val="00557FD6"/>
    <w:rsid w:val="005602BC"/>
    <w:rsid w:val="005606C0"/>
    <w:rsid w:val="00560803"/>
    <w:rsid w:val="005608BD"/>
    <w:rsid w:val="0056092A"/>
    <w:rsid w:val="00560955"/>
    <w:rsid w:val="00560A54"/>
    <w:rsid w:val="00560C28"/>
    <w:rsid w:val="00560F81"/>
    <w:rsid w:val="00561273"/>
    <w:rsid w:val="005613D4"/>
    <w:rsid w:val="00561856"/>
    <w:rsid w:val="00561942"/>
    <w:rsid w:val="00561974"/>
    <w:rsid w:val="00561C11"/>
    <w:rsid w:val="00561CCC"/>
    <w:rsid w:val="00561FA4"/>
    <w:rsid w:val="00562137"/>
    <w:rsid w:val="005621E9"/>
    <w:rsid w:val="00562340"/>
    <w:rsid w:val="00562802"/>
    <w:rsid w:val="00562B1B"/>
    <w:rsid w:val="00562D74"/>
    <w:rsid w:val="00562E49"/>
    <w:rsid w:val="00562E92"/>
    <w:rsid w:val="00562ECD"/>
    <w:rsid w:val="0056319A"/>
    <w:rsid w:val="0056344D"/>
    <w:rsid w:val="0056345C"/>
    <w:rsid w:val="0056349D"/>
    <w:rsid w:val="00563D33"/>
    <w:rsid w:val="00563D73"/>
    <w:rsid w:val="00564147"/>
    <w:rsid w:val="00564446"/>
    <w:rsid w:val="0056490F"/>
    <w:rsid w:val="00564E12"/>
    <w:rsid w:val="00564EA9"/>
    <w:rsid w:val="0056526D"/>
    <w:rsid w:val="00565783"/>
    <w:rsid w:val="00565C34"/>
    <w:rsid w:val="00565D26"/>
    <w:rsid w:val="00566006"/>
    <w:rsid w:val="0056602F"/>
    <w:rsid w:val="005664FC"/>
    <w:rsid w:val="005671B8"/>
    <w:rsid w:val="005672F7"/>
    <w:rsid w:val="005674CB"/>
    <w:rsid w:val="0056763C"/>
    <w:rsid w:val="00567D2C"/>
    <w:rsid w:val="005700ED"/>
    <w:rsid w:val="00570242"/>
    <w:rsid w:val="0057026F"/>
    <w:rsid w:val="00570503"/>
    <w:rsid w:val="00570597"/>
    <w:rsid w:val="00570720"/>
    <w:rsid w:val="00570931"/>
    <w:rsid w:val="00570EC5"/>
    <w:rsid w:val="00571BC5"/>
    <w:rsid w:val="00571F85"/>
    <w:rsid w:val="005720AA"/>
    <w:rsid w:val="0057211B"/>
    <w:rsid w:val="00572383"/>
    <w:rsid w:val="005725BE"/>
    <w:rsid w:val="00572770"/>
    <w:rsid w:val="005729E1"/>
    <w:rsid w:val="00573108"/>
    <w:rsid w:val="005732E2"/>
    <w:rsid w:val="0057393B"/>
    <w:rsid w:val="00573EDA"/>
    <w:rsid w:val="00573F9D"/>
    <w:rsid w:val="00574093"/>
    <w:rsid w:val="00574505"/>
    <w:rsid w:val="005746CE"/>
    <w:rsid w:val="00574719"/>
    <w:rsid w:val="00574DA3"/>
    <w:rsid w:val="00574F92"/>
    <w:rsid w:val="0057526B"/>
    <w:rsid w:val="005753F4"/>
    <w:rsid w:val="00575A3B"/>
    <w:rsid w:val="00575F64"/>
    <w:rsid w:val="00576120"/>
    <w:rsid w:val="005767C1"/>
    <w:rsid w:val="00576A84"/>
    <w:rsid w:val="00576B69"/>
    <w:rsid w:val="00576FA4"/>
    <w:rsid w:val="00577050"/>
    <w:rsid w:val="005773C1"/>
    <w:rsid w:val="00577E1A"/>
    <w:rsid w:val="00577F66"/>
    <w:rsid w:val="005801AC"/>
    <w:rsid w:val="00580439"/>
    <w:rsid w:val="00580AD0"/>
    <w:rsid w:val="00580DCD"/>
    <w:rsid w:val="00580EC7"/>
    <w:rsid w:val="005817C3"/>
    <w:rsid w:val="00581F4C"/>
    <w:rsid w:val="00582061"/>
    <w:rsid w:val="00582741"/>
    <w:rsid w:val="005827C7"/>
    <w:rsid w:val="00582D05"/>
    <w:rsid w:val="00582DFE"/>
    <w:rsid w:val="00582E88"/>
    <w:rsid w:val="0058308B"/>
    <w:rsid w:val="00583302"/>
    <w:rsid w:val="005833CE"/>
    <w:rsid w:val="00583534"/>
    <w:rsid w:val="00583A8F"/>
    <w:rsid w:val="00584439"/>
    <w:rsid w:val="00584560"/>
    <w:rsid w:val="0058471C"/>
    <w:rsid w:val="00584A23"/>
    <w:rsid w:val="00584BF3"/>
    <w:rsid w:val="00585736"/>
    <w:rsid w:val="00585BAB"/>
    <w:rsid w:val="0058617C"/>
    <w:rsid w:val="00586212"/>
    <w:rsid w:val="005863A3"/>
    <w:rsid w:val="00586412"/>
    <w:rsid w:val="0058648E"/>
    <w:rsid w:val="005865F0"/>
    <w:rsid w:val="00586D87"/>
    <w:rsid w:val="0058713C"/>
    <w:rsid w:val="005876A6"/>
    <w:rsid w:val="005878A4"/>
    <w:rsid w:val="00587D0D"/>
    <w:rsid w:val="00587E0C"/>
    <w:rsid w:val="005903CF"/>
    <w:rsid w:val="00590449"/>
    <w:rsid w:val="005906A6"/>
    <w:rsid w:val="005907CE"/>
    <w:rsid w:val="005907D1"/>
    <w:rsid w:val="00590A23"/>
    <w:rsid w:val="00590D85"/>
    <w:rsid w:val="00590F15"/>
    <w:rsid w:val="005911D2"/>
    <w:rsid w:val="005911DA"/>
    <w:rsid w:val="00591653"/>
    <w:rsid w:val="005917FA"/>
    <w:rsid w:val="00592180"/>
    <w:rsid w:val="00592A19"/>
    <w:rsid w:val="00592C2A"/>
    <w:rsid w:val="00592C91"/>
    <w:rsid w:val="00593687"/>
    <w:rsid w:val="005938D2"/>
    <w:rsid w:val="00593B9A"/>
    <w:rsid w:val="005940B7"/>
    <w:rsid w:val="005945C9"/>
    <w:rsid w:val="0059475A"/>
    <w:rsid w:val="00594817"/>
    <w:rsid w:val="005949E3"/>
    <w:rsid w:val="00594A6F"/>
    <w:rsid w:val="00594AAE"/>
    <w:rsid w:val="005951B2"/>
    <w:rsid w:val="0059523B"/>
    <w:rsid w:val="00595261"/>
    <w:rsid w:val="0059581A"/>
    <w:rsid w:val="0059598A"/>
    <w:rsid w:val="00595A18"/>
    <w:rsid w:val="00595AB1"/>
    <w:rsid w:val="00595EA9"/>
    <w:rsid w:val="0059600C"/>
    <w:rsid w:val="005960AE"/>
    <w:rsid w:val="00596DA3"/>
    <w:rsid w:val="00596FEB"/>
    <w:rsid w:val="005974C7"/>
    <w:rsid w:val="00597945"/>
    <w:rsid w:val="00597A7D"/>
    <w:rsid w:val="00597BE3"/>
    <w:rsid w:val="005A0840"/>
    <w:rsid w:val="005A0874"/>
    <w:rsid w:val="005A0935"/>
    <w:rsid w:val="005A0950"/>
    <w:rsid w:val="005A0D23"/>
    <w:rsid w:val="005A0EBF"/>
    <w:rsid w:val="005A1007"/>
    <w:rsid w:val="005A1098"/>
    <w:rsid w:val="005A1334"/>
    <w:rsid w:val="005A1429"/>
    <w:rsid w:val="005A14D2"/>
    <w:rsid w:val="005A1A6D"/>
    <w:rsid w:val="005A1AE1"/>
    <w:rsid w:val="005A1BF2"/>
    <w:rsid w:val="005A1E37"/>
    <w:rsid w:val="005A2D1A"/>
    <w:rsid w:val="005A2DF2"/>
    <w:rsid w:val="005A2E37"/>
    <w:rsid w:val="005A3296"/>
    <w:rsid w:val="005A36E5"/>
    <w:rsid w:val="005A3863"/>
    <w:rsid w:val="005A3DBC"/>
    <w:rsid w:val="005A4A34"/>
    <w:rsid w:val="005A4B2F"/>
    <w:rsid w:val="005A4FD4"/>
    <w:rsid w:val="005A5944"/>
    <w:rsid w:val="005A5B33"/>
    <w:rsid w:val="005A5CF7"/>
    <w:rsid w:val="005A6035"/>
    <w:rsid w:val="005A6318"/>
    <w:rsid w:val="005A69B6"/>
    <w:rsid w:val="005A6BA2"/>
    <w:rsid w:val="005A6DD0"/>
    <w:rsid w:val="005A7113"/>
    <w:rsid w:val="005A728D"/>
    <w:rsid w:val="005A735E"/>
    <w:rsid w:val="005B00CB"/>
    <w:rsid w:val="005B0154"/>
    <w:rsid w:val="005B081A"/>
    <w:rsid w:val="005B0AC2"/>
    <w:rsid w:val="005B0F0A"/>
    <w:rsid w:val="005B0F66"/>
    <w:rsid w:val="005B11A4"/>
    <w:rsid w:val="005B12AC"/>
    <w:rsid w:val="005B1D0B"/>
    <w:rsid w:val="005B1DE9"/>
    <w:rsid w:val="005B1ECF"/>
    <w:rsid w:val="005B1F7E"/>
    <w:rsid w:val="005B21DE"/>
    <w:rsid w:val="005B248C"/>
    <w:rsid w:val="005B2539"/>
    <w:rsid w:val="005B2B35"/>
    <w:rsid w:val="005B2C18"/>
    <w:rsid w:val="005B330A"/>
    <w:rsid w:val="005B33FD"/>
    <w:rsid w:val="005B3E84"/>
    <w:rsid w:val="005B3F3D"/>
    <w:rsid w:val="005B4185"/>
    <w:rsid w:val="005B43DE"/>
    <w:rsid w:val="005B44E2"/>
    <w:rsid w:val="005B477D"/>
    <w:rsid w:val="005B489F"/>
    <w:rsid w:val="005B4935"/>
    <w:rsid w:val="005B4A82"/>
    <w:rsid w:val="005B57F1"/>
    <w:rsid w:val="005B61BB"/>
    <w:rsid w:val="005B6223"/>
    <w:rsid w:val="005B66F3"/>
    <w:rsid w:val="005B6843"/>
    <w:rsid w:val="005B6879"/>
    <w:rsid w:val="005B6926"/>
    <w:rsid w:val="005B7099"/>
    <w:rsid w:val="005B7960"/>
    <w:rsid w:val="005B7ADB"/>
    <w:rsid w:val="005B7C94"/>
    <w:rsid w:val="005B7E0E"/>
    <w:rsid w:val="005C0699"/>
    <w:rsid w:val="005C0AE4"/>
    <w:rsid w:val="005C0BCF"/>
    <w:rsid w:val="005C0C3F"/>
    <w:rsid w:val="005C0DA5"/>
    <w:rsid w:val="005C0E4E"/>
    <w:rsid w:val="005C0F33"/>
    <w:rsid w:val="005C127C"/>
    <w:rsid w:val="005C1504"/>
    <w:rsid w:val="005C1A2F"/>
    <w:rsid w:val="005C1A44"/>
    <w:rsid w:val="005C1A88"/>
    <w:rsid w:val="005C1B33"/>
    <w:rsid w:val="005C1BC9"/>
    <w:rsid w:val="005C1DB4"/>
    <w:rsid w:val="005C1EE6"/>
    <w:rsid w:val="005C2179"/>
    <w:rsid w:val="005C2187"/>
    <w:rsid w:val="005C2541"/>
    <w:rsid w:val="005C2597"/>
    <w:rsid w:val="005C2DDC"/>
    <w:rsid w:val="005C3204"/>
    <w:rsid w:val="005C3225"/>
    <w:rsid w:val="005C33D2"/>
    <w:rsid w:val="005C37D8"/>
    <w:rsid w:val="005C37E7"/>
    <w:rsid w:val="005C386D"/>
    <w:rsid w:val="005C3D8D"/>
    <w:rsid w:val="005C4420"/>
    <w:rsid w:val="005C4A36"/>
    <w:rsid w:val="005C4A76"/>
    <w:rsid w:val="005C4C16"/>
    <w:rsid w:val="005C536E"/>
    <w:rsid w:val="005C5EDE"/>
    <w:rsid w:val="005C5F15"/>
    <w:rsid w:val="005C5F48"/>
    <w:rsid w:val="005C62B3"/>
    <w:rsid w:val="005C6A5F"/>
    <w:rsid w:val="005C6B87"/>
    <w:rsid w:val="005C72E3"/>
    <w:rsid w:val="005C72F0"/>
    <w:rsid w:val="005C738D"/>
    <w:rsid w:val="005C77E8"/>
    <w:rsid w:val="005C7ECF"/>
    <w:rsid w:val="005C7F89"/>
    <w:rsid w:val="005C7F95"/>
    <w:rsid w:val="005D0463"/>
    <w:rsid w:val="005D07AD"/>
    <w:rsid w:val="005D0A4F"/>
    <w:rsid w:val="005D14B9"/>
    <w:rsid w:val="005D19D9"/>
    <w:rsid w:val="005D1B33"/>
    <w:rsid w:val="005D1C08"/>
    <w:rsid w:val="005D27AA"/>
    <w:rsid w:val="005D2930"/>
    <w:rsid w:val="005D2B1A"/>
    <w:rsid w:val="005D2B76"/>
    <w:rsid w:val="005D2D34"/>
    <w:rsid w:val="005D304A"/>
    <w:rsid w:val="005D308D"/>
    <w:rsid w:val="005D322C"/>
    <w:rsid w:val="005D3758"/>
    <w:rsid w:val="005D3859"/>
    <w:rsid w:val="005D3B1B"/>
    <w:rsid w:val="005D3FC0"/>
    <w:rsid w:val="005D47E4"/>
    <w:rsid w:val="005D47FB"/>
    <w:rsid w:val="005D4855"/>
    <w:rsid w:val="005D48E6"/>
    <w:rsid w:val="005D4EA2"/>
    <w:rsid w:val="005D4EEA"/>
    <w:rsid w:val="005D5373"/>
    <w:rsid w:val="005D599A"/>
    <w:rsid w:val="005D5BA1"/>
    <w:rsid w:val="005D627E"/>
    <w:rsid w:val="005D65C8"/>
    <w:rsid w:val="005D6BEE"/>
    <w:rsid w:val="005D6CC3"/>
    <w:rsid w:val="005D6D13"/>
    <w:rsid w:val="005D6E34"/>
    <w:rsid w:val="005D703C"/>
    <w:rsid w:val="005E0137"/>
    <w:rsid w:val="005E026E"/>
    <w:rsid w:val="005E02BE"/>
    <w:rsid w:val="005E0593"/>
    <w:rsid w:val="005E0653"/>
    <w:rsid w:val="005E065F"/>
    <w:rsid w:val="005E0AB5"/>
    <w:rsid w:val="005E0BD1"/>
    <w:rsid w:val="005E0F10"/>
    <w:rsid w:val="005E1003"/>
    <w:rsid w:val="005E1A00"/>
    <w:rsid w:val="005E1F90"/>
    <w:rsid w:val="005E222D"/>
    <w:rsid w:val="005E25C2"/>
    <w:rsid w:val="005E2A60"/>
    <w:rsid w:val="005E2A8B"/>
    <w:rsid w:val="005E2C8F"/>
    <w:rsid w:val="005E2F74"/>
    <w:rsid w:val="005E3949"/>
    <w:rsid w:val="005E3C8D"/>
    <w:rsid w:val="005E3CA1"/>
    <w:rsid w:val="005E3CFE"/>
    <w:rsid w:val="005E3EBC"/>
    <w:rsid w:val="005E406B"/>
    <w:rsid w:val="005E43A5"/>
    <w:rsid w:val="005E44DF"/>
    <w:rsid w:val="005E4731"/>
    <w:rsid w:val="005E4A28"/>
    <w:rsid w:val="005E4AC4"/>
    <w:rsid w:val="005E5179"/>
    <w:rsid w:val="005E56D3"/>
    <w:rsid w:val="005E56D5"/>
    <w:rsid w:val="005E5A64"/>
    <w:rsid w:val="005E5A81"/>
    <w:rsid w:val="005E646B"/>
    <w:rsid w:val="005E64CC"/>
    <w:rsid w:val="005E663C"/>
    <w:rsid w:val="005E6E3B"/>
    <w:rsid w:val="005E6FC6"/>
    <w:rsid w:val="005E6FFC"/>
    <w:rsid w:val="005E72BA"/>
    <w:rsid w:val="005E74A7"/>
    <w:rsid w:val="005E78E9"/>
    <w:rsid w:val="005E7F3F"/>
    <w:rsid w:val="005F04D8"/>
    <w:rsid w:val="005F093B"/>
    <w:rsid w:val="005F0980"/>
    <w:rsid w:val="005F0B40"/>
    <w:rsid w:val="005F0D58"/>
    <w:rsid w:val="005F1224"/>
    <w:rsid w:val="005F14C6"/>
    <w:rsid w:val="005F16EA"/>
    <w:rsid w:val="005F1913"/>
    <w:rsid w:val="005F192C"/>
    <w:rsid w:val="005F1A9D"/>
    <w:rsid w:val="005F1C49"/>
    <w:rsid w:val="005F1DEF"/>
    <w:rsid w:val="005F1E8D"/>
    <w:rsid w:val="005F2304"/>
    <w:rsid w:val="005F2834"/>
    <w:rsid w:val="005F292E"/>
    <w:rsid w:val="005F2F0E"/>
    <w:rsid w:val="005F31D9"/>
    <w:rsid w:val="005F3251"/>
    <w:rsid w:val="005F3633"/>
    <w:rsid w:val="005F3DC9"/>
    <w:rsid w:val="005F3EBD"/>
    <w:rsid w:val="005F40A2"/>
    <w:rsid w:val="005F438D"/>
    <w:rsid w:val="005F48A2"/>
    <w:rsid w:val="005F49F9"/>
    <w:rsid w:val="005F4FCB"/>
    <w:rsid w:val="005F535D"/>
    <w:rsid w:val="005F5491"/>
    <w:rsid w:val="005F54F4"/>
    <w:rsid w:val="005F5929"/>
    <w:rsid w:val="005F61B0"/>
    <w:rsid w:val="005F655E"/>
    <w:rsid w:val="005F6708"/>
    <w:rsid w:val="005F6C0E"/>
    <w:rsid w:val="005F6D34"/>
    <w:rsid w:val="005F6DDB"/>
    <w:rsid w:val="005F6F5C"/>
    <w:rsid w:val="005F709E"/>
    <w:rsid w:val="005F72B1"/>
    <w:rsid w:val="005F74C6"/>
    <w:rsid w:val="005F7799"/>
    <w:rsid w:val="005F79BB"/>
    <w:rsid w:val="005F7A45"/>
    <w:rsid w:val="005F7C74"/>
    <w:rsid w:val="005F7F39"/>
    <w:rsid w:val="006001D3"/>
    <w:rsid w:val="00600656"/>
    <w:rsid w:val="00600858"/>
    <w:rsid w:val="006008CA"/>
    <w:rsid w:val="00600948"/>
    <w:rsid w:val="00600AE8"/>
    <w:rsid w:val="00600C15"/>
    <w:rsid w:val="00600F5C"/>
    <w:rsid w:val="006017D6"/>
    <w:rsid w:val="00601C03"/>
    <w:rsid w:val="00601EC9"/>
    <w:rsid w:val="00602215"/>
    <w:rsid w:val="00602893"/>
    <w:rsid w:val="00602974"/>
    <w:rsid w:val="00602BA7"/>
    <w:rsid w:val="00602DE9"/>
    <w:rsid w:val="00602E8B"/>
    <w:rsid w:val="00602EDE"/>
    <w:rsid w:val="00602F0B"/>
    <w:rsid w:val="00603019"/>
    <w:rsid w:val="00603073"/>
    <w:rsid w:val="006030A0"/>
    <w:rsid w:val="006031B1"/>
    <w:rsid w:val="00603376"/>
    <w:rsid w:val="006035A9"/>
    <w:rsid w:val="00603DB4"/>
    <w:rsid w:val="00603DF1"/>
    <w:rsid w:val="00604188"/>
    <w:rsid w:val="006046B7"/>
    <w:rsid w:val="006046ED"/>
    <w:rsid w:val="00604DDE"/>
    <w:rsid w:val="0060529B"/>
    <w:rsid w:val="0060561F"/>
    <w:rsid w:val="0060572D"/>
    <w:rsid w:val="006059FB"/>
    <w:rsid w:val="00605BC9"/>
    <w:rsid w:val="0060618C"/>
    <w:rsid w:val="006064C9"/>
    <w:rsid w:val="0060671A"/>
    <w:rsid w:val="0060683D"/>
    <w:rsid w:val="00606908"/>
    <w:rsid w:val="00606A29"/>
    <w:rsid w:val="00606E29"/>
    <w:rsid w:val="00606E4B"/>
    <w:rsid w:val="00606E86"/>
    <w:rsid w:val="0060707E"/>
    <w:rsid w:val="006071CE"/>
    <w:rsid w:val="00607246"/>
    <w:rsid w:val="0060739B"/>
    <w:rsid w:val="0060740C"/>
    <w:rsid w:val="0060764C"/>
    <w:rsid w:val="006076A1"/>
    <w:rsid w:val="006079AA"/>
    <w:rsid w:val="00607A37"/>
    <w:rsid w:val="00607C1C"/>
    <w:rsid w:val="00610121"/>
    <w:rsid w:val="006101A3"/>
    <w:rsid w:val="006104E8"/>
    <w:rsid w:val="0061090A"/>
    <w:rsid w:val="00610A20"/>
    <w:rsid w:val="00610AFC"/>
    <w:rsid w:val="00610E44"/>
    <w:rsid w:val="00611422"/>
    <w:rsid w:val="00611642"/>
    <w:rsid w:val="006117B6"/>
    <w:rsid w:val="0061182F"/>
    <w:rsid w:val="00611868"/>
    <w:rsid w:val="00611A5B"/>
    <w:rsid w:val="006129EC"/>
    <w:rsid w:val="006131C1"/>
    <w:rsid w:val="00613201"/>
    <w:rsid w:val="00613935"/>
    <w:rsid w:val="00613B30"/>
    <w:rsid w:val="00613E5B"/>
    <w:rsid w:val="006142CD"/>
    <w:rsid w:val="0061439A"/>
    <w:rsid w:val="0061472E"/>
    <w:rsid w:val="00614A50"/>
    <w:rsid w:val="00614C11"/>
    <w:rsid w:val="00614D79"/>
    <w:rsid w:val="00614EE3"/>
    <w:rsid w:val="00615068"/>
    <w:rsid w:val="006159F7"/>
    <w:rsid w:val="00615B3B"/>
    <w:rsid w:val="00615BE5"/>
    <w:rsid w:val="00615D08"/>
    <w:rsid w:val="006161B7"/>
    <w:rsid w:val="006161D5"/>
    <w:rsid w:val="0061687C"/>
    <w:rsid w:val="00616A81"/>
    <w:rsid w:val="00616BA2"/>
    <w:rsid w:val="00616C5D"/>
    <w:rsid w:val="00617196"/>
    <w:rsid w:val="006175E9"/>
    <w:rsid w:val="006179E3"/>
    <w:rsid w:val="00617AD3"/>
    <w:rsid w:val="00617B2E"/>
    <w:rsid w:val="006201E8"/>
    <w:rsid w:val="006203AA"/>
    <w:rsid w:val="00620669"/>
    <w:rsid w:val="006209DA"/>
    <w:rsid w:val="00620F41"/>
    <w:rsid w:val="00620FCB"/>
    <w:rsid w:val="00621066"/>
    <w:rsid w:val="006214B4"/>
    <w:rsid w:val="00621DB0"/>
    <w:rsid w:val="006220DB"/>
    <w:rsid w:val="00622131"/>
    <w:rsid w:val="00622211"/>
    <w:rsid w:val="00622259"/>
    <w:rsid w:val="00622268"/>
    <w:rsid w:val="006224A8"/>
    <w:rsid w:val="006224B5"/>
    <w:rsid w:val="006224B9"/>
    <w:rsid w:val="00622899"/>
    <w:rsid w:val="00622919"/>
    <w:rsid w:val="00622A73"/>
    <w:rsid w:val="00622FB7"/>
    <w:rsid w:val="006234E6"/>
    <w:rsid w:val="006237CA"/>
    <w:rsid w:val="00623815"/>
    <w:rsid w:val="0062383A"/>
    <w:rsid w:val="00623BBB"/>
    <w:rsid w:val="00623E5B"/>
    <w:rsid w:val="00623FD5"/>
    <w:rsid w:val="0062437E"/>
    <w:rsid w:val="00624DB9"/>
    <w:rsid w:val="00624F2C"/>
    <w:rsid w:val="006251B2"/>
    <w:rsid w:val="006255EA"/>
    <w:rsid w:val="006256BB"/>
    <w:rsid w:val="006259AB"/>
    <w:rsid w:val="00625FD5"/>
    <w:rsid w:val="00626A42"/>
    <w:rsid w:val="00626AEE"/>
    <w:rsid w:val="00626F30"/>
    <w:rsid w:val="00627183"/>
    <w:rsid w:val="00627437"/>
    <w:rsid w:val="006279C3"/>
    <w:rsid w:val="00627A64"/>
    <w:rsid w:val="00627B53"/>
    <w:rsid w:val="00627CEE"/>
    <w:rsid w:val="00627EE8"/>
    <w:rsid w:val="00627FEE"/>
    <w:rsid w:val="00630013"/>
    <w:rsid w:val="00630088"/>
    <w:rsid w:val="006302CE"/>
    <w:rsid w:val="00630331"/>
    <w:rsid w:val="00630B96"/>
    <w:rsid w:val="00630F7E"/>
    <w:rsid w:val="00630FC7"/>
    <w:rsid w:val="006312FC"/>
    <w:rsid w:val="0063247C"/>
    <w:rsid w:val="00632561"/>
    <w:rsid w:val="0063258A"/>
    <w:rsid w:val="0063263B"/>
    <w:rsid w:val="0063288E"/>
    <w:rsid w:val="00632AF4"/>
    <w:rsid w:val="00632D4C"/>
    <w:rsid w:val="006331F2"/>
    <w:rsid w:val="00633412"/>
    <w:rsid w:val="00633629"/>
    <w:rsid w:val="00633663"/>
    <w:rsid w:val="00633677"/>
    <w:rsid w:val="006337A1"/>
    <w:rsid w:val="00633D70"/>
    <w:rsid w:val="0063433D"/>
    <w:rsid w:val="0063489A"/>
    <w:rsid w:val="0063493C"/>
    <w:rsid w:val="00634B46"/>
    <w:rsid w:val="00634DA5"/>
    <w:rsid w:val="00634DBA"/>
    <w:rsid w:val="00634DF5"/>
    <w:rsid w:val="006353AF"/>
    <w:rsid w:val="006355CE"/>
    <w:rsid w:val="00635994"/>
    <w:rsid w:val="006359F0"/>
    <w:rsid w:val="00635D2B"/>
    <w:rsid w:val="00635D55"/>
    <w:rsid w:val="00636101"/>
    <w:rsid w:val="006361B8"/>
    <w:rsid w:val="0063643F"/>
    <w:rsid w:val="00636930"/>
    <w:rsid w:val="0063788E"/>
    <w:rsid w:val="00637898"/>
    <w:rsid w:val="006379FA"/>
    <w:rsid w:val="00637F63"/>
    <w:rsid w:val="006400D0"/>
    <w:rsid w:val="0064055F"/>
    <w:rsid w:val="00640829"/>
    <w:rsid w:val="0064092E"/>
    <w:rsid w:val="006410A1"/>
    <w:rsid w:val="00641151"/>
    <w:rsid w:val="0064153F"/>
    <w:rsid w:val="006416CE"/>
    <w:rsid w:val="00642107"/>
    <w:rsid w:val="00642299"/>
    <w:rsid w:val="006426DA"/>
    <w:rsid w:val="006427B5"/>
    <w:rsid w:val="006429E7"/>
    <w:rsid w:val="0064312E"/>
    <w:rsid w:val="0064320F"/>
    <w:rsid w:val="006434EB"/>
    <w:rsid w:val="00643682"/>
    <w:rsid w:val="00644878"/>
    <w:rsid w:val="00644994"/>
    <w:rsid w:val="00644A19"/>
    <w:rsid w:val="00644B7D"/>
    <w:rsid w:val="00644CC2"/>
    <w:rsid w:val="0064507D"/>
    <w:rsid w:val="00645209"/>
    <w:rsid w:val="0064544B"/>
    <w:rsid w:val="00645A51"/>
    <w:rsid w:val="00645AA4"/>
    <w:rsid w:val="0064625B"/>
    <w:rsid w:val="006464DE"/>
    <w:rsid w:val="00646760"/>
    <w:rsid w:val="006469FF"/>
    <w:rsid w:val="00646C00"/>
    <w:rsid w:val="0064723A"/>
    <w:rsid w:val="0064729C"/>
    <w:rsid w:val="00647A08"/>
    <w:rsid w:val="00647A1E"/>
    <w:rsid w:val="00647C85"/>
    <w:rsid w:val="00647D0B"/>
    <w:rsid w:val="00650555"/>
    <w:rsid w:val="006505C4"/>
    <w:rsid w:val="00650B73"/>
    <w:rsid w:val="00650BE4"/>
    <w:rsid w:val="00651132"/>
    <w:rsid w:val="006511BD"/>
    <w:rsid w:val="0065122D"/>
    <w:rsid w:val="00651D00"/>
    <w:rsid w:val="00651D83"/>
    <w:rsid w:val="00652B50"/>
    <w:rsid w:val="00652D25"/>
    <w:rsid w:val="0065308A"/>
    <w:rsid w:val="0065331B"/>
    <w:rsid w:val="006536AB"/>
    <w:rsid w:val="0065378C"/>
    <w:rsid w:val="00654513"/>
    <w:rsid w:val="006546C1"/>
    <w:rsid w:val="0065505C"/>
    <w:rsid w:val="006550E8"/>
    <w:rsid w:val="00655677"/>
    <w:rsid w:val="00655766"/>
    <w:rsid w:val="006559B4"/>
    <w:rsid w:val="00655FBE"/>
    <w:rsid w:val="006560C5"/>
    <w:rsid w:val="00656280"/>
    <w:rsid w:val="00656BDF"/>
    <w:rsid w:val="006570B4"/>
    <w:rsid w:val="00657416"/>
    <w:rsid w:val="00657757"/>
    <w:rsid w:val="00657770"/>
    <w:rsid w:val="00657A28"/>
    <w:rsid w:val="00657F49"/>
    <w:rsid w:val="006600BC"/>
    <w:rsid w:val="00660295"/>
    <w:rsid w:val="00660BC6"/>
    <w:rsid w:val="00660DB9"/>
    <w:rsid w:val="00661019"/>
    <w:rsid w:val="0066104D"/>
    <w:rsid w:val="0066139E"/>
    <w:rsid w:val="006613E7"/>
    <w:rsid w:val="00661505"/>
    <w:rsid w:val="006619CF"/>
    <w:rsid w:val="00661C71"/>
    <w:rsid w:val="0066230A"/>
    <w:rsid w:val="0066273F"/>
    <w:rsid w:val="00663023"/>
    <w:rsid w:val="0066315E"/>
    <w:rsid w:val="00663C78"/>
    <w:rsid w:val="00663DEF"/>
    <w:rsid w:val="00664805"/>
    <w:rsid w:val="00664E8A"/>
    <w:rsid w:val="00665455"/>
    <w:rsid w:val="0066547C"/>
    <w:rsid w:val="00665A76"/>
    <w:rsid w:val="00665CD1"/>
    <w:rsid w:val="0066692F"/>
    <w:rsid w:val="00666AFD"/>
    <w:rsid w:val="00666CC5"/>
    <w:rsid w:val="00666EBC"/>
    <w:rsid w:val="0066706A"/>
    <w:rsid w:val="00667661"/>
    <w:rsid w:val="006678CA"/>
    <w:rsid w:val="00667F07"/>
    <w:rsid w:val="006703FF"/>
    <w:rsid w:val="006704BD"/>
    <w:rsid w:val="006707A8"/>
    <w:rsid w:val="006709FB"/>
    <w:rsid w:val="00670DD7"/>
    <w:rsid w:val="006715A9"/>
    <w:rsid w:val="006719C1"/>
    <w:rsid w:val="00671C4B"/>
    <w:rsid w:val="00672420"/>
    <w:rsid w:val="00672610"/>
    <w:rsid w:val="006726AF"/>
    <w:rsid w:val="00672842"/>
    <w:rsid w:val="00672859"/>
    <w:rsid w:val="00672A08"/>
    <w:rsid w:val="00672FB1"/>
    <w:rsid w:val="00673426"/>
    <w:rsid w:val="00673710"/>
    <w:rsid w:val="00673ABE"/>
    <w:rsid w:val="00673D8E"/>
    <w:rsid w:val="00674465"/>
    <w:rsid w:val="00674833"/>
    <w:rsid w:val="00675018"/>
    <w:rsid w:val="00675210"/>
    <w:rsid w:val="00675485"/>
    <w:rsid w:val="006754E5"/>
    <w:rsid w:val="0067569F"/>
    <w:rsid w:val="00675DF2"/>
    <w:rsid w:val="006760EB"/>
    <w:rsid w:val="00676103"/>
    <w:rsid w:val="00676140"/>
    <w:rsid w:val="0067660B"/>
    <w:rsid w:val="00676ED0"/>
    <w:rsid w:val="00676FFF"/>
    <w:rsid w:val="00677374"/>
    <w:rsid w:val="0067747A"/>
    <w:rsid w:val="00677524"/>
    <w:rsid w:val="0067798A"/>
    <w:rsid w:val="00677D02"/>
    <w:rsid w:val="006802A5"/>
    <w:rsid w:val="00680494"/>
    <w:rsid w:val="00680780"/>
    <w:rsid w:val="00681230"/>
    <w:rsid w:val="006812C1"/>
    <w:rsid w:val="006814D7"/>
    <w:rsid w:val="0068177B"/>
    <w:rsid w:val="00682154"/>
    <w:rsid w:val="006824FB"/>
    <w:rsid w:val="00682660"/>
    <w:rsid w:val="00682A56"/>
    <w:rsid w:val="00682B5B"/>
    <w:rsid w:val="00683021"/>
    <w:rsid w:val="0068307D"/>
    <w:rsid w:val="0068307F"/>
    <w:rsid w:val="006831AE"/>
    <w:rsid w:val="0068323E"/>
    <w:rsid w:val="00683BAE"/>
    <w:rsid w:val="006841B3"/>
    <w:rsid w:val="0068437D"/>
    <w:rsid w:val="006844C5"/>
    <w:rsid w:val="006848D7"/>
    <w:rsid w:val="00684CE4"/>
    <w:rsid w:val="00684EC2"/>
    <w:rsid w:val="00685107"/>
    <w:rsid w:val="00685338"/>
    <w:rsid w:val="006859D2"/>
    <w:rsid w:val="00685AFD"/>
    <w:rsid w:val="00685BC7"/>
    <w:rsid w:val="00686138"/>
    <w:rsid w:val="00686240"/>
    <w:rsid w:val="006865A8"/>
    <w:rsid w:val="006866A6"/>
    <w:rsid w:val="0068671C"/>
    <w:rsid w:val="006869EA"/>
    <w:rsid w:val="00686B10"/>
    <w:rsid w:val="00686DAF"/>
    <w:rsid w:val="00686EA3"/>
    <w:rsid w:val="00687053"/>
    <w:rsid w:val="0068708A"/>
    <w:rsid w:val="00687396"/>
    <w:rsid w:val="006874F0"/>
    <w:rsid w:val="00687741"/>
    <w:rsid w:val="00687874"/>
    <w:rsid w:val="00687A25"/>
    <w:rsid w:val="00687E47"/>
    <w:rsid w:val="00690305"/>
    <w:rsid w:val="0069053C"/>
    <w:rsid w:val="00690796"/>
    <w:rsid w:val="006909F5"/>
    <w:rsid w:val="00692368"/>
    <w:rsid w:val="006925C3"/>
    <w:rsid w:val="00692888"/>
    <w:rsid w:val="0069289D"/>
    <w:rsid w:val="0069371B"/>
    <w:rsid w:val="006938A7"/>
    <w:rsid w:val="00693FCE"/>
    <w:rsid w:val="00694197"/>
    <w:rsid w:val="00694764"/>
    <w:rsid w:val="00694BFE"/>
    <w:rsid w:val="00694F81"/>
    <w:rsid w:val="00695065"/>
    <w:rsid w:val="006952AD"/>
    <w:rsid w:val="0069548C"/>
    <w:rsid w:val="0069570E"/>
    <w:rsid w:val="006959C9"/>
    <w:rsid w:val="00695C51"/>
    <w:rsid w:val="00695DAF"/>
    <w:rsid w:val="00695E3F"/>
    <w:rsid w:val="006961D4"/>
    <w:rsid w:val="00696344"/>
    <w:rsid w:val="006963F6"/>
    <w:rsid w:val="006966C7"/>
    <w:rsid w:val="0069672C"/>
    <w:rsid w:val="00696741"/>
    <w:rsid w:val="006967AC"/>
    <w:rsid w:val="00696986"/>
    <w:rsid w:val="00696F60"/>
    <w:rsid w:val="00696FF4"/>
    <w:rsid w:val="006972A8"/>
    <w:rsid w:val="006972FA"/>
    <w:rsid w:val="0069737E"/>
    <w:rsid w:val="00697996"/>
    <w:rsid w:val="00697C46"/>
    <w:rsid w:val="00697DCE"/>
    <w:rsid w:val="00697F03"/>
    <w:rsid w:val="006A0A41"/>
    <w:rsid w:val="006A0C56"/>
    <w:rsid w:val="006A1298"/>
    <w:rsid w:val="006A1784"/>
    <w:rsid w:val="006A1A98"/>
    <w:rsid w:val="006A230C"/>
    <w:rsid w:val="006A2492"/>
    <w:rsid w:val="006A2604"/>
    <w:rsid w:val="006A2E1C"/>
    <w:rsid w:val="006A3014"/>
    <w:rsid w:val="006A3284"/>
    <w:rsid w:val="006A3345"/>
    <w:rsid w:val="006A375D"/>
    <w:rsid w:val="006A42E0"/>
    <w:rsid w:val="006A445D"/>
    <w:rsid w:val="006A4CF5"/>
    <w:rsid w:val="006A4FCF"/>
    <w:rsid w:val="006A510E"/>
    <w:rsid w:val="006A51DD"/>
    <w:rsid w:val="006A5584"/>
    <w:rsid w:val="006A592A"/>
    <w:rsid w:val="006A68F3"/>
    <w:rsid w:val="006A6FD6"/>
    <w:rsid w:val="006A7350"/>
    <w:rsid w:val="006A73DA"/>
    <w:rsid w:val="006A75DA"/>
    <w:rsid w:val="006A79C7"/>
    <w:rsid w:val="006A79CC"/>
    <w:rsid w:val="006B0652"/>
    <w:rsid w:val="006B0C5E"/>
    <w:rsid w:val="006B0EE5"/>
    <w:rsid w:val="006B0FA7"/>
    <w:rsid w:val="006B0FEC"/>
    <w:rsid w:val="006B1179"/>
    <w:rsid w:val="006B1188"/>
    <w:rsid w:val="006B1413"/>
    <w:rsid w:val="006B1459"/>
    <w:rsid w:val="006B1C32"/>
    <w:rsid w:val="006B2447"/>
    <w:rsid w:val="006B2937"/>
    <w:rsid w:val="006B2D7F"/>
    <w:rsid w:val="006B2E01"/>
    <w:rsid w:val="006B2E5A"/>
    <w:rsid w:val="006B2FFB"/>
    <w:rsid w:val="006B33A5"/>
    <w:rsid w:val="006B33BF"/>
    <w:rsid w:val="006B3460"/>
    <w:rsid w:val="006B36F5"/>
    <w:rsid w:val="006B39FB"/>
    <w:rsid w:val="006B3C5A"/>
    <w:rsid w:val="006B3F98"/>
    <w:rsid w:val="006B4049"/>
    <w:rsid w:val="006B415A"/>
    <w:rsid w:val="006B4287"/>
    <w:rsid w:val="006B444A"/>
    <w:rsid w:val="006B4ACC"/>
    <w:rsid w:val="006B502D"/>
    <w:rsid w:val="006B525E"/>
    <w:rsid w:val="006B5BBC"/>
    <w:rsid w:val="006B5F49"/>
    <w:rsid w:val="006B63D5"/>
    <w:rsid w:val="006B64A5"/>
    <w:rsid w:val="006B657A"/>
    <w:rsid w:val="006B65F6"/>
    <w:rsid w:val="006B69D1"/>
    <w:rsid w:val="006B6A4D"/>
    <w:rsid w:val="006B6FEC"/>
    <w:rsid w:val="006B755C"/>
    <w:rsid w:val="006B7573"/>
    <w:rsid w:val="006B7891"/>
    <w:rsid w:val="006B7928"/>
    <w:rsid w:val="006B7983"/>
    <w:rsid w:val="006B7DB6"/>
    <w:rsid w:val="006C0F6C"/>
    <w:rsid w:val="006C0FCB"/>
    <w:rsid w:val="006C12C7"/>
    <w:rsid w:val="006C138E"/>
    <w:rsid w:val="006C2357"/>
    <w:rsid w:val="006C2442"/>
    <w:rsid w:val="006C24B9"/>
    <w:rsid w:val="006C2B77"/>
    <w:rsid w:val="006C2F07"/>
    <w:rsid w:val="006C2FC8"/>
    <w:rsid w:val="006C3017"/>
    <w:rsid w:val="006C3030"/>
    <w:rsid w:val="006C327B"/>
    <w:rsid w:val="006C4392"/>
    <w:rsid w:val="006C4750"/>
    <w:rsid w:val="006C49F9"/>
    <w:rsid w:val="006C4FA1"/>
    <w:rsid w:val="006C5755"/>
    <w:rsid w:val="006C5A65"/>
    <w:rsid w:val="006C5AA3"/>
    <w:rsid w:val="006C5B14"/>
    <w:rsid w:val="006C5F96"/>
    <w:rsid w:val="006C605C"/>
    <w:rsid w:val="006C6263"/>
    <w:rsid w:val="006C65B7"/>
    <w:rsid w:val="006C66AA"/>
    <w:rsid w:val="006C67F9"/>
    <w:rsid w:val="006C6980"/>
    <w:rsid w:val="006C6E82"/>
    <w:rsid w:val="006C7392"/>
    <w:rsid w:val="006C74B3"/>
    <w:rsid w:val="006C7667"/>
    <w:rsid w:val="006C78F9"/>
    <w:rsid w:val="006C7D08"/>
    <w:rsid w:val="006C7E7C"/>
    <w:rsid w:val="006C7F23"/>
    <w:rsid w:val="006D0303"/>
    <w:rsid w:val="006D0363"/>
    <w:rsid w:val="006D0AEC"/>
    <w:rsid w:val="006D0E9B"/>
    <w:rsid w:val="006D150F"/>
    <w:rsid w:val="006D15C1"/>
    <w:rsid w:val="006D17B4"/>
    <w:rsid w:val="006D1D9E"/>
    <w:rsid w:val="006D1FD3"/>
    <w:rsid w:val="006D2131"/>
    <w:rsid w:val="006D2612"/>
    <w:rsid w:val="006D2C50"/>
    <w:rsid w:val="006D2CC7"/>
    <w:rsid w:val="006D2D2A"/>
    <w:rsid w:val="006D2DBB"/>
    <w:rsid w:val="006D2EA3"/>
    <w:rsid w:val="006D2ED9"/>
    <w:rsid w:val="006D2F3B"/>
    <w:rsid w:val="006D32B7"/>
    <w:rsid w:val="006D35D6"/>
    <w:rsid w:val="006D384B"/>
    <w:rsid w:val="006D3872"/>
    <w:rsid w:val="006D395C"/>
    <w:rsid w:val="006D3B73"/>
    <w:rsid w:val="006D3D51"/>
    <w:rsid w:val="006D41CF"/>
    <w:rsid w:val="006D47D9"/>
    <w:rsid w:val="006D4E66"/>
    <w:rsid w:val="006D55AF"/>
    <w:rsid w:val="006D5667"/>
    <w:rsid w:val="006D575A"/>
    <w:rsid w:val="006D59BC"/>
    <w:rsid w:val="006D59D3"/>
    <w:rsid w:val="006D5B78"/>
    <w:rsid w:val="006D5D74"/>
    <w:rsid w:val="006D60B2"/>
    <w:rsid w:val="006D610C"/>
    <w:rsid w:val="006D623F"/>
    <w:rsid w:val="006D62B2"/>
    <w:rsid w:val="006D6902"/>
    <w:rsid w:val="006D6B34"/>
    <w:rsid w:val="006D6BEE"/>
    <w:rsid w:val="006D7493"/>
    <w:rsid w:val="006D7A29"/>
    <w:rsid w:val="006D7CA2"/>
    <w:rsid w:val="006D7CD2"/>
    <w:rsid w:val="006D7CEE"/>
    <w:rsid w:val="006D7D5A"/>
    <w:rsid w:val="006D7DE1"/>
    <w:rsid w:val="006E02CF"/>
    <w:rsid w:val="006E0B8A"/>
    <w:rsid w:val="006E1176"/>
    <w:rsid w:val="006E11A3"/>
    <w:rsid w:val="006E16BA"/>
    <w:rsid w:val="006E1AFA"/>
    <w:rsid w:val="006E1E1F"/>
    <w:rsid w:val="006E1FF1"/>
    <w:rsid w:val="006E2019"/>
    <w:rsid w:val="006E22C2"/>
    <w:rsid w:val="006E2736"/>
    <w:rsid w:val="006E2D93"/>
    <w:rsid w:val="006E2E5B"/>
    <w:rsid w:val="006E3198"/>
    <w:rsid w:val="006E3A55"/>
    <w:rsid w:val="006E3BCB"/>
    <w:rsid w:val="006E3E57"/>
    <w:rsid w:val="006E4198"/>
    <w:rsid w:val="006E4AC3"/>
    <w:rsid w:val="006E4CC0"/>
    <w:rsid w:val="006E4F1C"/>
    <w:rsid w:val="006E4F1E"/>
    <w:rsid w:val="006E53FB"/>
    <w:rsid w:val="006E548A"/>
    <w:rsid w:val="006E54E0"/>
    <w:rsid w:val="006E58A7"/>
    <w:rsid w:val="006E5E2D"/>
    <w:rsid w:val="006E6864"/>
    <w:rsid w:val="006E699D"/>
    <w:rsid w:val="006E6B4A"/>
    <w:rsid w:val="006E6C19"/>
    <w:rsid w:val="006E7253"/>
    <w:rsid w:val="006E73F2"/>
    <w:rsid w:val="006E7442"/>
    <w:rsid w:val="006E77E8"/>
    <w:rsid w:val="006F02CC"/>
    <w:rsid w:val="006F0857"/>
    <w:rsid w:val="006F08C8"/>
    <w:rsid w:val="006F0B83"/>
    <w:rsid w:val="006F0BDB"/>
    <w:rsid w:val="006F11D2"/>
    <w:rsid w:val="006F1392"/>
    <w:rsid w:val="006F165C"/>
    <w:rsid w:val="006F1A93"/>
    <w:rsid w:val="006F1CC5"/>
    <w:rsid w:val="006F1F57"/>
    <w:rsid w:val="006F2BDF"/>
    <w:rsid w:val="006F2EE9"/>
    <w:rsid w:val="006F3303"/>
    <w:rsid w:val="006F357A"/>
    <w:rsid w:val="006F35E5"/>
    <w:rsid w:val="006F368E"/>
    <w:rsid w:val="006F3BB9"/>
    <w:rsid w:val="006F3FA8"/>
    <w:rsid w:val="006F41EE"/>
    <w:rsid w:val="006F45F4"/>
    <w:rsid w:val="006F4664"/>
    <w:rsid w:val="006F4673"/>
    <w:rsid w:val="006F4862"/>
    <w:rsid w:val="006F5117"/>
    <w:rsid w:val="006F5236"/>
    <w:rsid w:val="006F550E"/>
    <w:rsid w:val="006F5C2F"/>
    <w:rsid w:val="006F6016"/>
    <w:rsid w:val="006F6D68"/>
    <w:rsid w:val="006F7113"/>
    <w:rsid w:val="006F73EB"/>
    <w:rsid w:val="006F75B7"/>
    <w:rsid w:val="006F767C"/>
    <w:rsid w:val="006F76DE"/>
    <w:rsid w:val="006F7739"/>
    <w:rsid w:val="006F7A0E"/>
    <w:rsid w:val="006F7C78"/>
    <w:rsid w:val="006F7D69"/>
    <w:rsid w:val="0070039B"/>
    <w:rsid w:val="0070062B"/>
    <w:rsid w:val="007007B4"/>
    <w:rsid w:val="00700935"/>
    <w:rsid w:val="007009C1"/>
    <w:rsid w:val="00700CA2"/>
    <w:rsid w:val="00700EAC"/>
    <w:rsid w:val="00701550"/>
    <w:rsid w:val="00701724"/>
    <w:rsid w:val="00701960"/>
    <w:rsid w:val="00701DCF"/>
    <w:rsid w:val="007024BA"/>
    <w:rsid w:val="00702738"/>
    <w:rsid w:val="00702B64"/>
    <w:rsid w:val="0070309B"/>
    <w:rsid w:val="007030BF"/>
    <w:rsid w:val="00703209"/>
    <w:rsid w:val="0070321B"/>
    <w:rsid w:val="00703232"/>
    <w:rsid w:val="0070379A"/>
    <w:rsid w:val="00703866"/>
    <w:rsid w:val="00704095"/>
    <w:rsid w:val="007041D8"/>
    <w:rsid w:val="00704335"/>
    <w:rsid w:val="00704801"/>
    <w:rsid w:val="00704851"/>
    <w:rsid w:val="00704D8F"/>
    <w:rsid w:val="007053C7"/>
    <w:rsid w:val="007054BC"/>
    <w:rsid w:val="007057E2"/>
    <w:rsid w:val="007057F1"/>
    <w:rsid w:val="00705937"/>
    <w:rsid w:val="007061C3"/>
    <w:rsid w:val="00706331"/>
    <w:rsid w:val="007067AE"/>
    <w:rsid w:val="0070690E"/>
    <w:rsid w:val="007073B5"/>
    <w:rsid w:val="00707484"/>
    <w:rsid w:val="00707775"/>
    <w:rsid w:val="0070778A"/>
    <w:rsid w:val="0070780E"/>
    <w:rsid w:val="00710DB6"/>
    <w:rsid w:val="00711546"/>
    <w:rsid w:val="00711D8E"/>
    <w:rsid w:val="00711F04"/>
    <w:rsid w:val="00711F96"/>
    <w:rsid w:val="007120B0"/>
    <w:rsid w:val="007124B6"/>
    <w:rsid w:val="007124B8"/>
    <w:rsid w:val="00712976"/>
    <w:rsid w:val="007135BD"/>
    <w:rsid w:val="00713B7B"/>
    <w:rsid w:val="00713CCF"/>
    <w:rsid w:val="00714115"/>
    <w:rsid w:val="007141DA"/>
    <w:rsid w:val="0071448F"/>
    <w:rsid w:val="00714A12"/>
    <w:rsid w:val="0071576B"/>
    <w:rsid w:val="007157A2"/>
    <w:rsid w:val="007157A3"/>
    <w:rsid w:val="007157F3"/>
    <w:rsid w:val="00715C7C"/>
    <w:rsid w:val="00715E59"/>
    <w:rsid w:val="00716914"/>
    <w:rsid w:val="00716D90"/>
    <w:rsid w:val="00716FA2"/>
    <w:rsid w:val="00717247"/>
    <w:rsid w:val="007174F8"/>
    <w:rsid w:val="00717633"/>
    <w:rsid w:val="007176D9"/>
    <w:rsid w:val="00717A85"/>
    <w:rsid w:val="00717B19"/>
    <w:rsid w:val="007206B4"/>
    <w:rsid w:val="007207D1"/>
    <w:rsid w:val="007208C2"/>
    <w:rsid w:val="00720BD0"/>
    <w:rsid w:val="00720DB9"/>
    <w:rsid w:val="00721049"/>
    <w:rsid w:val="007216E5"/>
    <w:rsid w:val="00721756"/>
    <w:rsid w:val="007217A0"/>
    <w:rsid w:val="007217A6"/>
    <w:rsid w:val="00721846"/>
    <w:rsid w:val="00721AB2"/>
    <w:rsid w:val="00721FE1"/>
    <w:rsid w:val="00722607"/>
    <w:rsid w:val="00722CD8"/>
    <w:rsid w:val="00723008"/>
    <w:rsid w:val="0072304F"/>
    <w:rsid w:val="007232A2"/>
    <w:rsid w:val="00723390"/>
    <w:rsid w:val="0072387A"/>
    <w:rsid w:val="00723B0C"/>
    <w:rsid w:val="00724A93"/>
    <w:rsid w:val="00724A9C"/>
    <w:rsid w:val="00724BAA"/>
    <w:rsid w:val="00724D60"/>
    <w:rsid w:val="00725041"/>
    <w:rsid w:val="007256E9"/>
    <w:rsid w:val="00725EB0"/>
    <w:rsid w:val="00726172"/>
    <w:rsid w:val="00726210"/>
    <w:rsid w:val="00726250"/>
    <w:rsid w:val="00726579"/>
    <w:rsid w:val="007265B4"/>
    <w:rsid w:val="00726C09"/>
    <w:rsid w:val="00726C0C"/>
    <w:rsid w:val="007270B9"/>
    <w:rsid w:val="0072737A"/>
    <w:rsid w:val="00727752"/>
    <w:rsid w:val="00727DCF"/>
    <w:rsid w:val="00727FFA"/>
    <w:rsid w:val="00730182"/>
    <w:rsid w:val="00730631"/>
    <w:rsid w:val="00730C7B"/>
    <w:rsid w:val="00730F9E"/>
    <w:rsid w:val="00731174"/>
    <w:rsid w:val="007314C2"/>
    <w:rsid w:val="00731916"/>
    <w:rsid w:val="007319EE"/>
    <w:rsid w:val="00731A36"/>
    <w:rsid w:val="00731DDF"/>
    <w:rsid w:val="00731EA0"/>
    <w:rsid w:val="00731EF9"/>
    <w:rsid w:val="00731F94"/>
    <w:rsid w:val="0073242A"/>
    <w:rsid w:val="007326B4"/>
    <w:rsid w:val="00732A05"/>
    <w:rsid w:val="00732CD1"/>
    <w:rsid w:val="00732D89"/>
    <w:rsid w:val="0073349F"/>
    <w:rsid w:val="007334DA"/>
    <w:rsid w:val="0073359D"/>
    <w:rsid w:val="00733C19"/>
    <w:rsid w:val="00733C3C"/>
    <w:rsid w:val="00733F15"/>
    <w:rsid w:val="00734170"/>
    <w:rsid w:val="0073483B"/>
    <w:rsid w:val="00734886"/>
    <w:rsid w:val="007349CC"/>
    <w:rsid w:val="00734E5E"/>
    <w:rsid w:val="0073545D"/>
    <w:rsid w:val="007358C9"/>
    <w:rsid w:val="0073596E"/>
    <w:rsid w:val="00735BCF"/>
    <w:rsid w:val="00735E07"/>
    <w:rsid w:val="00736617"/>
    <w:rsid w:val="007368DB"/>
    <w:rsid w:val="007371BD"/>
    <w:rsid w:val="007372D8"/>
    <w:rsid w:val="007374BD"/>
    <w:rsid w:val="00737E8B"/>
    <w:rsid w:val="00740753"/>
    <w:rsid w:val="007407C2"/>
    <w:rsid w:val="0074082E"/>
    <w:rsid w:val="0074090A"/>
    <w:rsid w:val="00741000"/>
    <w:rsid w:val="0074111B"/>
    <w:rsid w:val="007413DE"/>
    <w:rsid w:val="00741539"/>
    <w:rsid w:val="00741A1D"/>
    <w:rsid w:val="00741ABB"/>
    <w:rsid w:val="00741B40"/>
    <w:rsid w:val="00741B4C"/>
    <w:rsid w:val="00741C17"/>
    <w:rsid w:val="00742799"/>
    <w:rsid w:val="00742A05"/>
    <w:rsid w:val="00742A38"/>
    <w:rsid w:val="00742D9A"/>
    <w:rsid w:val="007432BC"/>
    <w:rsid w:val="00743361"/>
    <w:rsid w:val="0074398E"/>
    <w:rsid w:val="00743C9B"/>
    <w:rsid w:val="00743E68"/>
    <w:rsid w:val="007441AD"/>
    <w:rsid w:val="00744AB5"/>
    <w:rsid w:val="00744C90"/>
    <w:rsid w:val="00744F2B"/>
    <w:rsid w:val="007454DA"/>
    <w:rsid w:val="00745509"/>
    <w:rsid w:val="00745579"/>
    <w:rsid w:val="00745CDE"/>
    <w:rsid w:val="00745D18"/>
    <w:rsid w:val="007460A1"/>
    <w:rsid w:val="0074639D"/>
    <w:rsid w:val="007466DC"/>
    <w:rsid w:val="007467C1"/>
    <w:rsid w:val="007468C5"/>
    <w:rsid w:val="007469D9"/>
    <w:rsid w:val="00746A3D"/>
    <w:rsid w:val="00746C35"/>
    <w:rsid w:val="00746EA0"/>
    <w:rsid w:val="007471D6"/>
    <w:rsid w:val="007471E4"/>
    <w:rsid w:val="00747E8C"/>
    <w:rsid w:val="00750535"/>
    <w:rsid w:val="00750E98"/>
    <w:rsid w:val="00750FD1"/>
    <w:rsid w:val="007513E4"/>
    <w:rsid w:val="00751448"/>
    <w:rsid w:val="00751799"/>
    <w:rsid w:val="00751C9E"/>
    <w:rsid w:val="00751CFB"/>
    <w:rsid w:val="00752096"/>
    <w:rsid w:val="0075258B"/>
    <w:rsid w:val="00752870"/>
    <w:rsid w:val="007528FE"/>
    <w:rsid w:val="00752E08"/>
    <w:rsid w:val="00753214"/>
    <w:rsid w:val="007532E8"/>
    <w:rsid w:val="007534A2"/>
    <w:rsid w:val="007534A6"/>
    <w:rsid w:val="0075362C"/>
    <w:rsid w:val="00753837"/>
    <w:rsid w:val="00753966"/>
    <w:rsid w:val="00753B9C"/>
    <w:rsid w:val="0075400C"/>
    <w:rsid w:val="00754028"/>
    <w:rsid w:val="0075427A"/>
    <w:rsid w:val="00754445"/>
    <w:rsid w:val="0075452F"/>
    <w:rsid w:val="00754636"/>
    <w:rsid w:val="00754775"/>
    <w:rsid w:val="00754AA9"/>
    <w:rsid w:val="00754F8E"/>
    <w:rsid w:val="00755029"/>
    <w:rsid w:val="00755366"/>
    <w:rsid w:val="00755FC0"/>
    <w:rsid w:val="00755FE1"/>
    <w:rsid w:val="00756303"/>
    <w:rsid w:val="00756DE7"/>
    <w:rsid w:val="00757224"/>
    <w:rsid w:val="007572AF"/>
    <w:rsid w:val="007577C0"/>
    <w:rsid w:val="007579A4"/>
    <w:rsid w:val="00757CA9"/>
    <w:rsid w:val="00757F09"/>
    <w:rsid w:val="007602AC"/>
    <w:rsid w:val="00760766"/>
    <w:rsid w:val="00760941"/>
    <w:rsid w:val="007610D1"/>
    <w:rsid w:val="0076123B"/>
    <w:rsid w:val="007612F3"/>
    <w:rsid w:val="0076166F"/>
    <w:rsid w:val="00761680"/>
    <w:rsid w:val="00761717"/>
    <w:rsid w:val="007617C7"/>
    <w:rsid w:val="0076185E"/>
    <w:rsid w:val="007618F8"/>
    <w:rsid w:val="00761BDF"/>
    <w:rsid w:val="00761E63"/>
    <w:rsid w:val="00761E75"/>
    <w:rsid w:val="00761EC2"/>
    <w:rsid w:val="00761FE0"/>
    <w:rsid w:val="007620D1"/>
    <w:rsid w:val="007623CA"/>
    <w:rsid w:val="00762617"/>
    <w:rsid w:val="00762A18"/>
    <w:rsid w:val="00762AA0"/>
    <w:rsid w:val="00762ABE"/>
    <w:rsid w:val="00762F5F"/>
    <w:rsid w:val="00763300"/>
    <w:rsid w:val="00763893"/>
    <w:rsid w:val="00763A8A"/>
    <w:rsid w:val="00763E03"/>
    <w:rsid w:val="0076430A"/>
    <w:rsid w:val="007649BA"/>
    <w:rsid w:val="00764D6A"/>
    <w:rsid w:val="0076511C"/>
    <w:rsid w:val="007655E6"/>
    <w:rsid w:val="00765900"/>
    <w:rsid w:val="00765A05"/>
    <w:rsid w:val="00765CD3"/>
    <w:rsid w:val="007663B6"/>
    <w:rsid w:val="00766555"/>
    <w:rsid w:val="0076685C"/>
    <w:rsid w:val="00766B48"/>
    <w:rsid w:val="007670DC"/>
    <w:rsid w:val="0076736F"/>
    <w:rsid w:val="007679D8"/>
    <w:rsid w:val="00767D39"/>
    <w:rsid w:val="0077000B"/>
    <w:rsid w:val="007701EA"/>
    <w:rsid w:val="00770389"/>
    <w:rsid w:val="00770648"/>
    <w:rsid w:val="00770ABE"/>
    <w:rsid w:val="00770B3A"/>
    <w:rsid w:val="007719C0"/>
    <w:rsid w:val="00771F9E"/>
    <w:rsid w:val="007720F5"/>
    <w:rsid w:val="0077224C"/>
    <w:rsid w:val="00772536"/>
    <w:rsid w:val="00772555"/>
    <w:rsid w:val="0077284C"/>
    <w:rsid w:val="00772BD3"/>
    <w:rsid w:val="00772C03"/>
    <w:rsid w:val="00772DB5"/>
    <w:rsid w:val="00772FF0"/>
    <w:rsid w:val="0077360A"/>
    <w:rsid w:val="00773620"/>
    <w:rsid w:val="00773737"/>
    <w:rsid w:val="00773760"/>
    <w:rsid w:val="00773D01"/>
    <w:rsid w:val="00774118"/>
    <w:rsid w:val="00774330"/>
    <w:rsid w:val="00774373"/>
    <w:rsid w:val="007746EA"/>
    <w:rsid w:val="00774BEF"/>
    <w:rsid w:val="00774F0D"/>
    <w:rsid w:val="00774F7B"/>
    <w:rsid w:val="00775203"/>
    <w:rsid w:val="00775251"/>
    <w:rsid w:val="00775340"/>
    <w:rsid w:val="0077538B"/>
    <w:rsid w:val="007757C2"/>
    <w:rsid w:val="007758FB"/>
    <w:rsid w:val="00775FC7"/>
    <w:rsid w:val="00776234"/>
    <w:rsid w:val="00776295"/>
    <w:rsid w:val="007762BE"/>
    <w:rsid w:val="0077681D"/>
    <w:rsid w:val="00776AAE"/>
    <w:rsid w:val="00777164"/>
    <w:rsid w:val="00777335"/>
    <w:rsid w:val="007775F4"/>
    <w:rsid w:val="00777816"/>
    <w:rsid w:val="0077794A"/>
    <w:rsid w:val="00777997"/>
    <w:rsid w:val="00777D2E"/>
    <w:rsid w:val="0078034E"/>
    <w:rsid w:val="007805A1"/>
    <w:rsid w:val="00780FB6"/>
    <w:rsid w:val="0078169C"/>
    <w:rsid w:val="00781DBC"/>
    <w:rsid w:val="007826B9"/>
    <w:rsid w:val="007830C5"/>
    <w:rsid w:val="007831E4"/>
    <w:rsid w:val="00783448"/>
    <w:rsid w:val="00783823"/>
    <w:rsid w:val="0078392E"/>
    <w:rsid w:val="00783F7F"/>
    <w:rsid w:val="00784278"/>
    <w:rsid w:val="0078433B"/>
    <w:rsid w:val="00784963"/>
    <w:rsid w:val="007849A5"/>
    <w:rsid w:val="00784B7A"/>
    <w:rsid w:val="00784FF5"/>
    <w:rsid w:val="00785347"/>
    <w:rsid w:val="007854C5"/>
    <w:rsid w:val="00785BB5"/>
    <w:rsid w:val="00785DB0"/>
    <w:rsid w:val="007860CA"/>
    <w:rsid w:val="0078612A"/>
    <w:rsid w:val="0078647A"/>
    <w:rsid w:val="00786664"/>
    <w:rsid w:val="007875CB"/>
    <w:rsid w:val="00787977"/>
    <w:rsid w:val="0079001B"/>
    <w:rsid w:val="00790030"/>
    <w:rsid w:val="00790298"/>
    <w:rsid w:val="007907DC"/>
    <w:rsid w:val="00790922"/>
    <w:rsid w:val="0079109F"/>
    <w:rsid w:val="007915C8"/>
    <w:rsid w:val="007918EA"/>
    <w:rsid w:val="00791F2F"/>
    <w:rsid w:val="00791F77"/>
    <w:rsid w:val="00792101"/>
    <w:rsid w:val="00792650"/>
    <w:rsid w:val="00792CFB"/>
    <w:rsid w:val="00792FA7"/>
    <w:rsid w:val="00793082"/>
    <w:rsid w:val="007933CD"/>
    <w:rsid w:val="007935A5"/>
    <w:rsid w:val="007937A8"/>
    <w:rsid w:val="007937FD"/>
    <w:rsid w:val="00793A25"/>
    <w:rsid w:val="00793B54"/>
    <w:rsid w:val="00793C58"/>
    <w:rsid w:val="00794070"/>
    <w:rsid w:val="00794226"/>
    <w:rsid w:val="00794234"/>
    <w:rsid w:val="007944A3"/>
    <w:rsid w:val="007945BF"/>
    <w:rsid w:val="0079463F"/>
    <w:rsid w:val="0079488A"/>
    <w:rsid w:val="00794995"/>
    <w:rsid w:val="00795429"/>
    <w:rsid w:val="0079545E"/>
    <w:rsid w:val="0079568A"/>
    <w:rsid w:val="00795A93"/>
    <w:rsid w:val="00795C01"/>
    <w:rsid w:val="00795EAF"/>
    <w:rsid w:val="00796165"/>
    <w:rsid w:val="007965E3"/>
    <w:rsid w:val="00796BB6"/>
    <w:rsid w:val="00796C26"/>
    <w:rsid w:val="00796D8D"/>
    <w:rsid w:val="00796FAE"/>
    <w:rsid w:val="0079759E"/>
    <w:rsid w:val="00797934"/>
    <w:rsid w:val="00797B9F"/>
    <w:rsid w:val="007A045D"/>
    <w:rsid w:val="007A06E0"/>
    <w:rsid w:val="007A08A9"/>
    <w:rsid w:val="007A0B54"/>
    <w:rsid w:val="007A0E01"/>
    <w:rsid w:val="007A15CC"/>
    <w:rsid w:val="007A1D1F"/>
    <w:rsid w:val="007A20B2"/>
    <w:rsid w:val="007A2182"/>
    <w:rsid w:val="007A260E"/>
    <w:rsid w:val="007A2DE9"/>
    <w:rsid w:val="007A3077"/>
    <w:rsid w:val="007A31CF"/>
    <w:rsid w:val="007A3589"/>
    <w:rsid w:val="007A3699"/>
    <w:rsid w:val="007A3753"/>
    <w:rsid w:val="007A3856"/>
    <w:rsid w:val="007A3B97"/>
    <w:rsid w:val="007A3E8A"/>
    <w:rsid w:val="007A4247"/>
    <w:rsid w:val="007A4262"/>
    <w:rsid w:val="007A42E7"/>
    <w:rsid w:val="007A4430"/>
    <w:rsid w:val="007A4C88"/>
    <w:rsid w:val="007A5369"/>
    <w:rsid w:val="007A553A"/>
    <w:rsid w:val="007A5A61"/>
    <w:rsid w:val="007A5FB3"/>
    <w:rsid w:val="007A638C"/>
    <w:rsid w:val="007A64BD"/>
    <w:rsid w:val="007A671B"/>
    <w:rsid w:val="007A6783"/>
    <w:rsid w:val="007A6838"/>
    <w:rsid w:val="007A68E9"/>
    <w:rsid w:val="007A6927"/>
    <w:rsid w:val="007A6B43"/>
    <w:rsid w:val="007A6B4B"/>
    <w:rsid w:val="007A6D61"/>
    <w:rsid w:val="007A6F2F"/>
    <w:rsid w:val="007A752C"/>
    <w:rsid w:val="007A770E"/>
    <w:rsid w:val="007A790D"/>
    <w:rsid w:val="007A7943"/>
    <w:rsid w:val="007A7967"/>
    <w:rsid w:val="007A7D0A"/>
    <w:rsid w:val="007B05C5"/>
    <w:rsid w:val="007B067F"/>
    <w:rsid w:val="007B078A"/>
    <w:rsid w:val="007B0ABE"/>
    <w:rsid w:val="007B14F3"/>
    <w:rsid w:val="007B1A47"/>
    <w:rsid w:val="007B1B4D"/>
    <w:rsid w:val="007B1D18"/>
    <w:rsid w:val="007B1ED2"/>
    <w:rsid w:val="007B1FBB"/>
    <w:rsid w:val="007B2111"/>
    <w:rsid w:val="007B221F"/>
    <w:rsid w:val="007B2313"/>
    <w:rsid w:val="007B2434"/>
    <w:rsid w:val="007B24A0"/>
    <w:rsid w:val="007B271C"/>
    <w:rsid w:val="007B2DEA"/>
    <w:rsid w:val="007B33B8"/>
    <w:rsid w:val="007B38C0"/>
    <w:rsid w:val="007B3968"/>
    <w:rsid w:val="007B3E18"/>
    <w:rsid w:val="007B450D"/>
    <w:rsid w:val="007B456A"/>
    <w:rsid w:val="007B4BAB"/>
    <w:rsid w:val="007B4E16"/>
    <w:rsid w:val="007B4E34"/>
    <w:rsid w:val="007B51D5"/>
    <w:rsid w:val="007B51D7"/>
    <w:rsid w:val="007B5699"/>
    <w:rsid w:val="007B5B9A"/>
    <w:rsid w:val="007B5CDD"/>
    <w:rsid w:val="007B5EE6"/>
    <w:rsid w:val="007B5FF5"/>
    <w:rsid w:val="007B6097"/>
    <w:rsid w:val="007B6117"/>
    <w:rsid w:val="007B6ACD"/>
    <w:rsid w:val="007B782D"/>
    <w:rsid w:val="007B78DB"/>
    <w:rsid w:val="007B7A7B"/>
    <w:rsid w:val="007B7B92"/>
    <w:rsid w:val="007B7D8B"/>
    <w:rsid w:val="007B7E1D"/>
    <w:rsid w:val="007C06B1"/>
    <w:rsid w:val="007C0926"/>
    <w:rsid w:val="007C0DB4"/>
    <w:rsid w:val="007C0E76"/>
    <w:rsid w:val="007C0F52"/>
    <w:rsid w:val="007C0FF8"/>
    <w:rsid w:val="007C10AE"/>
    <w:rsid w:val="007C11F8"/>
    <w:rsid w:val="007C17EF"/>
    <w:rsid w:val="007C2259"/>
    <w:rsid w:val="007C2A99"/>
    <w:rsid w:val="007C2F47"/>
    <w:rsid w:val="007C2F70"/>
    <w:rsid w:val="007C371D"/>
    <w:rsid w:val="007C39C9"/>
    <w:rsid w:val="007C3E9C"/>
    <w:rsid w:val="007C3FAC"/>
    <w:rsid w:val="007C44C4"/>
    <w:rsid w:val="007C451C"/>
    <w:rsid w:val="007C485D"/>
    <w:rsid w:val="007C4A61"/>
    <w:rsid w:val="007C4AB6"/>
    <w:rsid w:val="007C4CF8"/>
    <w:rsid w:val="007C5037"/>
    <w:rsid w:val="007C51FA"/>
    <w:rsid w:val="007C533F"/>
    <w:rsid w:val="007C535B"/>
    <w:rsid w:val="007C5807"/>
    <w:rsid w:val="007C5CE5"/>
    <w:rsid w:val="007C5CEE"/>
    <w:rsid w:val="007C6861"/>
    <w:rsid w:val="007C6899"/>
    <w:rsid w:val="007C715E"/>
    <w:rsid w:val="007C7425"/>
    <w:rsid w:val="007C7970"/>
    <w:rsid w:val="007C7995"/>
    <w:rsid w:val="007C7C51"/>
    <w:rsid w:val="007C7C9A"/>
    <w:rsid w:val="007C7DD4"/>
    <w:rsid w:val="007C7E24"/>
    <w:rsid w:val="007C7E3C"/>
    <w:rsid w:val="007D0298"/>
    <w:rsid w:val="007D09B4"/>
    <w:rsid w:val="007D0DBB"/>
    <w:rsid w:val="007D1236"/>
    <w:rsid w:val="007D144A"/>
    <w:rsid w:val="007D14E3"/>
    <w:rsid w:val="007D15F3"/>
    <w:rsid w:val="007D1AF1"/>
    <w:rsid w:val="007D1B32"/>
    <w:rsid w:val="007D1D90"/>
    <w:rsid w:val="007D23B3"/>
    <w:rsid w:val="007D244D"/>
    <w:rsid w:val="007D2886"/>
    <w:rsid w:val="007D2B0A"/>
    <w:rsid w:val="007D2F4D"/>
    <w:rsid w:val="007D36FA"/>
    <w:rsid w:val="007D378C"/>
    <w:rsid w:val="007D3DBB"/>
    <w:rsid w:val="007D41B0"/>
    <w:rsid w:val="007D421E"/>
    <w:rsid w:val="007D444C"/>
    <w:rsid w:val="007D4769"/>
    <w:rsid w:val="007D485C"/>
    <w:rsid w:val="007D4D19"/>
    <w:rsid w:val="007D4EC6"/>
    <w:rsid w:val="007D4FA3"/>
    <w:rsid w:val="007D5672"/>
    <w:rsid w:val="007D5945"/>
    <w:rsid w:val="007D5A87"/>
    <w:rsid w:val="007D5E34"/>
    <w:rsid w:val="007D5F6B"/>
    <w:rsid w:val="007D645C"/>
    <w:rsid w:val="007D6BF9"/>
    <w:rsid w:val="007D6C94"/>
    <w:rsid w:val="007D721E"/>
    <w:rsid w:val="007D7370"/>
    <w:rsid w:val="007D76BA"/>
    <w:rsid w:val="007D7D21"/>
    <w:rsid w:val="007D7E03"/>
    <w:rsid w:val="007D7E6E"/>
    <w:rsid w:val="007E05E4"/>
    <w:rsid w:val="007E08CA"/>
    <w:rsid w:val="007E0E49"/>
    <w:rsid w:val="007E110B"/>
    <w:rsid w:val="007E1381"/>
    <w:rsid w:val="007E17C4"/>
    <w:rsid w:val="007E199C"/>
    <w:rsid w:val="007E1AA5"/>
    <w:rsid w:val="007E1F05"/>
    <w:rsid w:val="007E2121"/>
    <w:rsid w:val="007E226D"/>
    <w:rsid w:val="007E26CF"/>
    <w:rsid w:val="007E285B"/>
    <w:rsid w:val="007E2DF5"/>
    <w:rsid w:val="007E2E36"/>
    <w:rsid w:val="007E303F"/>
    <w:rsid w:val="007E3606"/>
    <w:rsid w:val="007E3ED1"/>
    <w:rsid w:val="007E3F97"/>
    <w:rsid w:val="007E4480"/>
    <w:rsid w:val="007E473F"/>
    <w:rsid w:val="007E4FB3"/>
    <w:rsid w:val="007E59F9"/>
    <w:rsid w:val="007E5E25"/>
    <w:rsid w:val="007E5FCB"/>
    <w:rsid w:val="007E6186"/>
    <w:rsid w:val="007E67A0"/>
    <w:rsid w:val="007E68F3"/>
    <w:rsid w:val="007E6DEE"/>
    <w:rsid w:val="007E73BD"/>
    <w:rsid w:val="007E7585"/>
    <w:rsid w:val="007E7A41"/>
    <w:rsid w:val="007E7C1C"/>
    <w:rsid w:val="007E7E03"/>
    <w:rsid w:val="007F0AE9"/>
    <w:rsid w:val="007F0B09"/>
    <w:rsid w:val="007F104A"/>
    <w:rsid w:val="007F1713"/>
    <w:rsid w:val="007F186B"/>
    <w:rsid w:val="007F1A20"/>
    <w:rsid w:val="007F2079"/>
    <w:rsid w:val="007F385C"/>
    <w:rsid w:val="007F3A47"/>
    <w:rsid w:val="007F3AF8"/>
    <w:rsid w:val="007F3B0A"/>
    <w:rsid w:val="007F3E68"/>
    <w:rsid w:val="007F3F28"/>
    <w:rsid w:val="007F4113"/>
    <w:rsid w:val="007F456E"/>
    <w:rsid w:val="007F461A"/>
    <w:rsid w:val="007F4885"/>
    <w:rsid w:val="007F4BEF"/>
    <w:rsid w:val="007F4C6D"/>
    <w:rsid w:val="007F4DB8"/>
    <w:rsid w:val="007F52F3"/>
    <w:rsid w:val="007F573A"/>
    <w:rsid w:val="007F57BA"/>
    <w:rsid w:val="007F60A5"/>
    <w:rsid w:val="007F61DC"/>
    <w:rsid w:val="007F627A"/>
    <w:rsid w:val="007F6435"/>
    <w:rsid w:val="007F6E8A"/>
    <w:rsid w:val="007F7D3D"/>
    <w:rsid w:val="007F7ED8"/>
    <w:rsid w:val="00800352"/>
    <w:rsid w:val="008003DD"/>
    <w:rsid w:val="008005A6"/>
    <w:rsid w:val="0080061D"/>
    <w:rsid w:val="0080066C"/>
    <w:rsid w:val="00800ABE"/>
    <w:rsid w:val="00800C49"/>
    <w:rsid w:val="00800ED4"/>
    <w:rsid w:val="00801399"/>
    <w:rsid w:val="008016E4"/>
    <w:rsid w:val="00801769"/>
    <w:rsid w:val="008018F6"/>
    <w:rsid w:val="008025EA"/>
    <w:rsid w:val="008026ED"/>
    <w:rsid w:val="00802F25"/>
    <w:rsid w:val="0080313A"/>
    <w:rsid w:val="0080324D"/>
    <w:rsid w:val="008035BB"/>
    <w:rsid w:val="0080364B"/>
    <w:rsid w:val="0080384B"/>
    <w:rsid w:val="00803937"/>
    <w:rsid w:val="00804153"/>
    <w:rsid w:val="0080489E"/>
    <w:rsid w:val="0080491C"/>
    <w:rsid w:val="00804C58"/>
    <w:rsid w:val="00804D07"/>
    <w:rsid w:val="00805AD2"/>
    <w:rsid w:val="00805FC6"/>
    <w:rsid w:val="00806021"/>
    <w:rsid w:val="008061F9"/>
    <w:rsid w:val="00806359"/>
    <w:rsid w:val="008065CA"/>
    <w:rsid w:val="008066A9"/>
    <w:rsid w:val="0080682E"/>
    <w:rsid w:val="00806E53"/>
    <w:rsid w:val="0080783B"/>
    <w:rsid w:val="00807AC5"/>
    <w:rsid w:val="00807D47"/>
    <w:rsid w:val="00810418"/>
    <w:rsid w:val="00810698"/>
    <w:rsid w:val="00810FDF"/>
    <w:rsid w:val="0081182A"/>
    <w:rsid w:val="00811CF8"/>
    <w:rsid w:val="00811D76"/>
    <w:rsid w:val="00812296"/>
    <w:rsid w:val="0081248A"/>
    <w:rsid w:val="00812705"/>
    <w:rsid w:val="0081274A"/>
    <w:rsid w:val="00812C1A"/>
    <w:rsid w:val="00812C8B"/>
    <w:rsid w:val="00813089"/>
    <w:rsid w:val="008130C6"/>
    <w:rsid w:val="008130F5"/>
    <w:rsid w:val="00813331"/>
    <w:rsid w:val="008134F7"/>
    <w:rsid w:val="0081350F"/>
    <w:rsid w:val="008135A8"/>
    <w:rsid w:val="00813745"/>
    <w:rsid w:val="0081375C"/>
    <w:rsid w:val="00813E1E"/>
    <w:rsid w:val="008144C3"/>
    <w:rsid w:val="00814C37"/>
    <w:rsid w:val="00815008"/>
    <w:rsid w:val="0081502D"/>
    <w:rsid w:val="0081567C"/>
    <w:rsid w:val="008156F2"/>
    <w:rsid w:val="008157E4"/>
    <w:rsid w:val="00815B74"/>
    <w:rsid w:val="00815BAD"/>
    <w:rsid w:val="00815C38"/>
    <w:rsid w:val="00815CF1"/>
    <w:rsid w:val="00816024"/>
    <w:rsid w:val="008164D0"/>
    <w:rsid w:val="00816706"/>
    <w:rsid w:val="00816AEF"/>
    <w:rsid w:val="00816E70"/>
    <w:rsid w:val="00816F28"/>
    <w:rsid w:val="00816F55"/>
    <w:rsid w:val="008171F8"/>
    <w:rsid w:val="00817369"/>
    <w:rsid w:val="00817B6D"/>
    <w:rsid w:val="00817C42"/>
    <w:rsid w:val="00817D8E"/>
    <w:rsid w:val="00817E53"/>
    <w:rsid w:val="00817F6B"/>
    <w:rsid w:val="00817F80"/>
    <w:rsid w:val="008201F9"/>
    <w:rsid w:val="008206F7"/>
    <w:rsid w:val="00820C92"/>
    <w:rsid w:val="00820D40"/>
    <w:rsid w:val="00820F70"/>
    <w:rsid w:val="00821212"/>
    <w:rsid w:val="00821321"/>
    <w:rsid w:val="00821833"/>
    <w:rsid w:val="00821D0E"/>
    <w:rsid w:val="00821ED3"/>
    <w:rsid w:val="0082253D"/>
    <w:rsid w:val="008228B8"/>
    <w:rsid w:val="0082295D"/>
    <w:rsid w:val="00822A94"/>
    <w:rsid w:val="00822C4A"/>
    <w:rsid w:val="00822D32"/>
    <w:rsid w:val="00823037"/>
    <w:rsid w:val="008231F6"/>
    <w:rsid w:val="008232B2"/>
    <w:rsid w:val="00823448"/>
    <w:rsid w:val="008234C9"/>
    <w:rsid w:val="00823597"/>
    <w:rsid w:val="008238A6"/>
    <w:rsid w:val="00823AF1"/>
    <w:rsid w:val="00824420"/>
    <w:rsid w:val="008246E2"/>
    <w:rsid w:val="00824979"/>
    <w:rsid w:val="00824C04"/>
    <w:rsid w:val="00824C0A"/>
    <w:rsid w:val="00824EC8"/>
    <w:rsid w:val="00825291"/>
    <w:rsid w:val="0082531B"/>
    <w:rsid w:val="008254B3"/>
    <w:rsid w:val="00825523"/>
    <w:rsid w:val="00825850"/>
    <w:rsid w:val="00825C0A"/>
    <w:rsid w:val="00825C75"/>
    <w:rsid w:val="00825DE6"/>
    <w:rsid w:val="00825F01"/>
    <w:rsid w:val="00826287"/>
    <w:rsid w:val="00826656"/>
    <w:rsid w:val="0082680E"/>
    <w:rsid w:val="00826E7F"/>
    <w:rsid w:val="0082714A"/>
    <w:rsid w:val="008271CA"/>
    <w:rsid w:val="00827710"/>
    <w:rsid w:val="008277AE"/>
    <w:rsid w:val="0083002C"/>
    <w:rsid w:val="00830233"/>
    <w:rsid w:val="008303B3"/>
    <w:rsid w:val="00830D5C"/>
    <w:rsid w:val="00830DD0"/>
    <w:rsid w:val="00830E99"/>
    <w:rsid w:val="00830EFD"/>
    <w:rsid w:val="00831275"/>
    <w:rsid w:val="00832357"/>
    <w:rsid w:val="00832919"/>
    <w:rsid w:val="00832BBA"/>
    <w:rsid w:val="0083309D"/>
    <w:rsid w:val="00833269"/>
    <w:rsid w:val="008333DD"/>
    <w:rsid w:val="00833607"/>
    <w:rsid w:val="0083378F"/>
    <w:rsid w:val="00833C4B"/>
    <w:rsid w:val="00834281"/>
    <w:rsid w:val="00834BB5"/>
    <w:rsid w:val="00834E77"/>
    <w:rsid w:val="008350AB"/>
    <w:rsid w:val="00835359"/>
    <w:rsid w:val="0083549B"/>
    <w:rsid w:val="00835EE7"/>
    <w:rsid w:val="00836415"/>
    <w:rsid w:val="00836758"/>
    <w:rsid w:val="008368C2"/>
    <w:rsid w:val="00836B7F"/>
    <w:rsid w:val="00836F8B"/>
    <w:rsid w:val="00837465"/>
    <w:rsid w:val="0083757C"/>
    <w:rsid w:val="00837666"/>
    <w:rsid w:val="008378BF"/>
    <w:rsid w:val="00837AF9"/>
    <w:rsid w:val="00837BE6"/>
    <w:rsid w:val="00840680"/>
    <w:rsid w:val="008408D9"/>
    <w:rsid w:val="00840AC6"/>
    <w:rsid w:val="00840D67"/>
    <w:rsid w:val="008410A1"/>
    <w:rsid w:val="008414CF"/>
    <w:rsid w:val="008416E1"/>
    <w:rsid w:val="00842107"/>
    <w:rsid w:val="008423E1"/>
    <w:rsid w:val="0084264E"/>
    <w:rsid w:val="00842FE7"/>
    <w:rsid w:val="008430B6"/>
    <w:rsid w:val="008430CC"/>
    <w:rsid w:val="008431AD"/>
    <w:rsid w:val="008432BA"/>
    <w:rsid w:val="008438FF"/>
    <w:rsid w:val="008444A7"/>
    <w:rsid w:val="00844753"/>
    <w:rsid w:val="008448DB"/>
    <w:rsid w:val="0084540A"/>
    <w:rsid w:val="008457E8"/>
    <w:rsid w:val="00845B6C"/>
    <w:rsid w:val="00845BDB"/>
    <w:rsid w:val="008463E6"/>
    <w:rsid w:val="00846654"/>
    <w:rsid w:val="0084665F"/>
    <w:rsid w:val="0084695E"/>
    <w:rsid w:val="00846ACC"/>
    <w:rsid w:val="00846EB5"/>
    <w:rsid w:val="00846FAF"/>
    <w:rsid w:val="008472BF"/>
    <w:rsid w:val="008474DE"/>
    <w:rsid w:val="00847A6D"/>
    <w:rsid w:val="00847DC3"/>
    <w:rsid w:val="0085072F"/>
    <w:rsid w:val="008508F1"/>
    <w:rsid w:val="00850C22"/>
    <w:rsid w:val="00851064"/>
    <w:rsid w:val="0085112F"/>
    <w:rsid w:val="00851425"/>
    <w:rsid w:val="008514D2"/>
    <w:rsid w:val="00851500"/>
    <w:rsid w:val="00851570"/>
    <w:rsid w:val="00852359"/>
    <w:rsid w:val="00852544"/>
    <w:rsid w:val="00852A01"/>
    <w:rsid w:val="00852B97"/>
    <w:rsid w:val="00852BBB"/>
    <w:rsid w:val="00853274"/>
    <w:rsid w:val="0085351E"/>
    <w:rsid w:val="00853C88"/>
    <w:rsid w:val="00853CA9"/>
    <w:rsid w:val="00853CAE"/>
    <w:rsid w:val="00853F73"/>
    <w:rsid w:val="00854431"/>
    <w:rsid w:val="008545B3"/>
    <w:rsid w:val="008548E0"/>
    <w:rsid w:val="00854C67"/>
    <w:rsid w:val="00854D94"/>
    <w:rsid w:val="008551F1"/>
    <w:rsid w:val="0085543F"/>
    <w:rsid w:val="00855591"/>
    <w:rsid w:val="00855595"/>
    <w:rsid w:val="0085561E"/>
    <w:rsid w:val="00855982"/>
    <w:rsid w:val="00855B05"/>
    <w:rsid w:val="00855C8E"/>
    <w:rsid w:val="00855DCD"/>
    <w:rsid w:val="00856247"/>
    <w:rsid w:val="00856856"/>
    <w:rsid w:val="0085696F"/>
    <w:rsid w:val="008569B2"/>
    <w:rsid w:val="008573EE"/>
    <w:rsid w:val="0085764B"/>
    <w:rsid w:val="008577A9"/>
    <w:rsid w:val="00857FE1"/>
    <w:rsid w:val="00860744"/>
    <w:rsid w:val="0086079B"/>
    <w:rsid w:val="008609CE"/>
    <w:rsid w:val="00860BEA"/>
    <w:rsid w:val="00860CCE"/>
    <w:rsid w:val="00861510"/>
    <w:rsid w:val="0086159E"/>
    <w:rsid w:val="00861A49"/>
    <w:rsid w:val="00861BA0"/>
    <w:rsid w:val="00861BEC"/>
    <w:rsid w:val="00861C29"/>
    <w:rsid w:val="00861EC4"/>
    <w:rsid w:val="00861FE5"/>
    <w:rsid w:val="0086203C"/>
    <w:rsid w:val="00862354"/>
    <w:rsid w:val="00862497"/>
    <w:rsid w:val="008626C1"/>
    <w:rsid w:val="0086280B"/>
    <w:rsid w:val="00862B21"/>
    <w:rsid w:val="00862CB4"/>
    <w:rsid w:val="00862CE8"/>
    <w:rsid w:val="00862E1B"/>
    <w:rsid w:val="00863545"/>
    <w:rsid w:val="00863815"/>
    <w:rsid w:val="00863C03"/>
    <w:rsid w:val="00863D04"/>
    <w:rsid w:val="00863F79"/>
    <w:rsid w:val="0086404A"/>
    <w:rsid w:val="00864144"/>
    <w:rsid w:val="00864381"/>
    <w:rsid w:val="0086474B"/>
    <w:rsid w:val="00864B5A"/>
    <w:rsid w:val="00864B69"/>
    <w:rsid w:val="00864BD1"/>
    <w:rsid w:val="00864F75"/>
    <w:rsid w:val="0086541E"/>
    <w:rsid w:val="0086564F"/>
    <w:rsid w:val="00865651"/>
    <w:rsid w:val="00865989"/>
    <w:rsid w:val="008659DB"/>
    <w:rsid w:val="008660D0"/>
    <w:rsid w:val="0086632C"/>
    <w:rsid w:val="0086644F"/>
    <w:rsid w:val="008664D4"/>
    <w:rsid w:val="00866996"/>
    <w:rsid w:val="00866AE2"/>
    <w:rsid w:val="00866F3E"/>
    <w:rsid w:val="0086703E"/>
    <w:rsid w:val="0086729E"/>
    <w:rsid w:val="00867471"/>
    <w:rsid w:val="00867780"/>
    <w:rsid w:val="008677A8"/>
    <w:rsid w:val="008679C6"/>
    <w:rsid w:val="00867A12"/>
    <w:rsid w:val="00867B86"/>
    <w:rsid w:val="00867CF2"/>
    <w:rsid w:val="00870100"/>
    <w:rsid w:val="008703A2"/>
    <w:rsid w:val="008704C7"/>
    <w:rsid w:val="00870D03"/>
    <w:rsid w:val="00870E85"/>
    <w:rsid w:val="00870FC6"/>
    <w:rsid w:val="008710FC"/>
    <w:rsid w:val="00871125"/>
    <w:rsid w:val="008711CD"/>
    <w:rsid w:val="00871406"/>
    <w:rsid w:val="008715B6"/>
    <w:rsid w:val="00871652"/>
    <w:rsid w:val="00871900"/>
    <w:rsid w:val="00871B36"/>
    <w:rsid w:val="00872740"/>
    <w:rsid w:val="00872D29"/>
    <w:rsid w:val="008731AF"/>
    <w:rsid w:val="00873938"/>
    <w:rsid w:val="00873CDC"/>
    <w:rsid w:val="00873F47"/>
    <w:rsid w:val="00874201"/>
    <w:rsid w:val="0087466C"/>
    <w:rsid w:val="00874AD1"/>
    <w:rsid w:val="00875167"/>
    <w:rsid w:val="008752A6"/>
    <w:rsid w:val="008757B3"/>
    <w:rsid w:val="00875EC3"/>
    <w:rsid w:val="00876742"/>
    <w:rsid w:val="00876F37"/>
    <w:rsid w:val="0087721F"/>
    <w:rsid w:val="00880188"/>
    <w:rsid w:val="008805AC"/>
    <w:rsid w:val="00880708"/>
    <w:rsid w:val="00880D0D"/>
    <w:rsid w:val="00880ECD"/>
    <w:rsid w:val="008812B2"/>
    <w:rsid w:val="00881778"/>
    <w:rsid w:val="0088182F"/>
    <w:rsid w:val="00881FBA"/>
    <w:rsid w:val="00882224"/>
    <w:rsid w:val="00882408"/>
    <w:rsid w:val="0088242F"/>
    <w:rsid w:val="008824D6"/>
    <w:rsid w:val="00882AB0"/>
    <w:rsid w:val="00882CD4"/>
    <w:rsid w:val="00882D80"/>
    <w:rsid w:val="00883187"/>
    <w:rsid w:val="00883210"/>
    <w:rsid w:val="0088342D"/>
    <w:rsid w:val="00883B52"/>
    <w:rsid w:val="00883C16"/>
    <w:rsid w:val="00883DB7"/>
    <w:rsid w:val="00883F3D"/>
    <w:rsid w:val="008841E1"/>
    <w:rsid w:val="0088454A"/>
    <w:rsid w:val="00884AF0"/>
    <w:rsid w:val="00884B32"/>
    <w:rsid w:val="00885193"/>
    <w:rsid w:val="008859EC"/>
    <w:rsid w:val="00885B31"/>
    <w:rsid w:val="0088699F"/>
    <w:rsid w:val="00886D04"/>
    <w:rsid w:val="00887A8F"/>
    <w:rsid w:val="00887D4D"/>
    <w:rsid w:val="00887F70"/>
    <w:rsid w:val="00890401"/>
    <w:rsid w:val="00890797"/>
    <w:rsid w:val="0089099F"/>
    <w:rsid w:val="00890ABB"/>
    <w:rsid w:val="00890CB0"/>
    <w:rsid w:val="00890D44"/>
    <w:rsid w:val="00890F66"/>
    <w:rsid w:val="00890F84"/>
    <w:rsid w:val="0089160F"/>
    <w:rsid w:val="0089188D"/>
    <w:rsid w:val="008918D4"/>
    <w:rsid w:val="00891B0F"/>
    <w:rsid w:val="00891C49"/>
    <w:rsid w:val="00892406"/>
    <w:rsid w:val="00892A6F"/>
    <w:rsid w:val="00892B4C"/>
    <w:rsid w:val="00892BB2"/>
    <w:rsid w:val="00893251"/>
    <w:rsid w:val="0089346F"/>
    <w:rsid w:val="00894B86"/>
    <w:rsid w:val="008954F1"/>
    <w:rsid w:val="0089555D"/>
    <w:rsid w:val="008958FA"/>
    <w:rsid w:val="00895AED"/>
    <w:rsid w:val="00895AF7"/>
    <w:rsid w:val="00895B94"/>
    <w:rsid w:val="00896275"/>
    <w:rsid w:val="00896684"/>
    <w:rsid w:val="00896E5C"/>
    <w:rsid w:val="0089764C"/>
    <w:rsid w:val="008979AA"/>
    <w:rsid w:val="00897D76"/>
    <w:rsid w:val="00897F6A"/>
    <w:rsid w:val="008A0282"/>
    <w:rsid w:val="008A0AD2"/>
    <w:rsid w:val="008A0B60"/>
    <w:rsid w:val="008A0FB3"/>
    <w:rsid w:val="008A103B"/>
    <w:rsid w:val="008A1114"/>
    <w:rsid w:val="008A19B1"/>
    <w:rsid w:val="008A1A7E"/>
    <w:rsid w:val="008A1AF5"/>
    <w:rsid w:val="008A200C"/>
    <w:rsid w:val="008A238A"/>
    <w:rsid w:val="008A2A82"/>
    <w:rsid w:val="008A2C90"/>
    <w:rsid w:val="008A3171"/>
    <w:rsid w:val="008A32CC"/>
    <w:rsid w:val="008A343C"/>
    <w:rsid w:val="008A36DA"/>
    <w:rsid w:val="008A3C93"/>
    <w:rsid w:val="008A4100"/>
    <w:rsid w:val="008A4452"/>
    <w:rsid w:val="008A4A33"/>
    <w:rsid w:val="008A5803"/>
    <w:rsid w:val="008A59C5"/>
    <w:rsid w:val="008A5AF8"/>
    <w:rsid w:val="008A5B5F"/>
    <w:rsid w:val="008A5C91"/>
    <w:rsid w:val="008A5EDB"/>
    <w:rsid w:val="008A5F84"/>
    <w:rsid w:val="008A6114"/>
    <w:rsid w:val="008A614B"/>
    <w:rsid w:val="008A6211"/>
    <w:rsid w:val="008A64CA"/>
    <w:rsid w:val="008A6533"/>
    <w:rsid w:val="008A6722"/>
    <w:rsid w:val="008A68BC"/>
    <w:rsid w:val="008A6CAC"/>
    <w:rsid w:val="008A6CD2"/>
    <w:rsid w:val="008A6E04"/>
    <w:rsid w:val="008A6F55"/>
    <w:rsid w:val="008A72B8"/>
    <w:rsid w:val="008B004B"/>
    <w:rsid w:val="008B033F"/>
    <w:rsid w:val="008B07BC"/>
    <w:rsid w:val="008B07F5"/>
    <w:rsid w:val="008B0A74"/>
    <w:rsid w:val="008B0B2A"/>
    <w:rsid w:val="008B0B8E"/>
    <w:rsid w:val="008B0B9A"/>
    <w:rsid w:val="008B0D71"/>
    <w:rsid w:val="008B0E3B"/>
    <w:rsid w:val="008B0E9B"/>
    <w:rsid w:val="008B14F7"/>
    <w:rsid w:val="008B1597"/>
    <w:rsid w:val="008B19E4"/>
    <w:rsid w:val="008B1EEC"/>
    <w:rsid w:val="008B26B6"/>
    <w:rsid w:val="008B283A"/>
    <w:rsid w:val="008B2C1D"/>
    <w:rsid w:val="008B2E75"/>
    <w:rsid w:val="008B33C4"/>
    <w:rsid w:val="008B3787"/>
    <w:rsid w:val="008B3803"/>
    <w:rsid w:val="008B3ECE"/>
    <w:rsid w:val="008B4067"/>
    <w:rsid w:val="008B4187"/>
    <w:rsid w:val="008B4420"/>
    <w:rsid w:val="008B4A1F"/>
    <w:rsid w:val="008B505E"/>
    <w:rsid w:val="008B506B"/>
    <w:rsid w:val="008B53D7"/>
    <w:rsid w:val="008B5485"/>
    <w:rsid w:val="008B595E"/>
    <w:rsid w:val="008B5A84"/>
    <w:rsid w:val="008B5FA7"/>
    <w:rsid w:val="008B5FD2"/>
    <w:rsid w:val="008B632E"/>
    <w:rsid w:val="008B6973"/>
    <w:rsid w:val="008B6A9D"/>
    <w:rsid w:val="008B6AD0"/>
    <w:rsid w:val="008B6E45"/>
    <w:rsid w:val="008B6E9B"/>
    <w:rsid w:val="008B74DE"/>
    <w:rsid w:val="008B7558"/>
    <w:rsid w:val="008B7A2F"/>
    <w:rsid w:val="008B7BA8"/>
    <w:rsid w:val="008B7E8C"/>
    <w:rsid w:val="008C0028"/>
    <w:rsid w:val="008C029A"/>
    <w:rsid w:val="008C050C"/>
    <w:rsid w:val="008C082D"/>
    <w:rsid w:val="008C0F85"/>
    <w:rsid w:val="008C11E6"/>
    <w:rsid w:val="008C1599"/>
    <w:rsid w:val="008C1FF2"/>
    <w:rsid w:val="008C2824"/>
    <w:rsid w:val="008C28A8"/>
    <w:rsid w:val="008C2DF9"/>
    <w:rsid w:val="008C33FB"/>
    <w:rsid w:val="008C3710"/>
    <w:rsid w:val="008C375C"/>
    <w:rsid w:val="008C37D3"/>
    <w:rsid w:val="008C3823"/>
    <w:rsid w:val="008C389E"/>
    <w:rsid w:val="008C3C6B"/>
    <w:rsid w:val="008C3F2A"/>
    <w:rsid w:val="008C4140"/>
    <w:rsid w:val="008C428C"/>
    <w:rsid w:val="008C460F"/>
    <w:rsid w:val="008C4945"/>
    <w:rsid w:val="008C4C2E"/>
    <w:rsid w:val="008C4FB8"/>
    <w:rsid w:val="008C501C"/>
    <w:rsid w:val="008C5176"/>
    <w:rsid w:val="008C529D"/>
    <w:rsid w:val="008C534A"/>
    <w:rsid w:val="008C53D7"/>
    <w:rsid w:val="008C583E"/>
    <w:rsid w:val="008C5885"/>
    <w:rsid w:val="008C5CF6"/>
    <w:rsid w:val="008C5E20"/>
    <w:rsid w:val="008C5EC4"/>
    <w:rsid w:val="008C5F7F"/>
    <w:rsid w:val="008C5FBB"/>
    <w:rsid w:val="008C6184"/>
    <w:rsid w:val="008C622E"/>
    <w:rsid w:val="008C694B"/>
    <w:rsid w:val="008C6ACA"/>
    <w:rsid w:val="008C6E01"/>
    <w:rsid w:val="008C7196"/>
    <w:rsid w:val="008C7461"/>
    <w:rsid w:val="008C78E3"/>
    <w:rsid w:val="008C7B25"/>
    <w:rsid w:val="008C7D0F"/>
    <w:rsid w:val="008C7D86"/>
    <w:rsid w:val="008C7E76"/>
    <w:rsid w:val="008C7F1C"/>
    <w:rsid w:val="008C7F2A"/>
    <w:rsid w:val="008D01D1"/>
    <w:rsid w:val="008D0255"/>
    <w:rsid w:val="008D029D"/>
    <w:rsid w:val="008D02E8"/>
    <w:rsid w:val="008D0355"/>
    <w:rsid w:val="008D043A"/>
    <w:rsid w:val="008D0580"/>
    <w:rsid w:val="008D0AB9"/>
    <w:rsid w:val="008D0AD6"/>
    <w:rsid w:val="008D0BC6"/>
    <w:rsid w:val="008D0FE6"/>
    <w:rsid w:val="008D107C"/>
    <w:rsid w:val="008D1333"/>
    <w:rsid w:val="008D13AD"/>
    <w:rsid w:val="008D16BA"/>
    <w:rsid w:val="008D17BA"/>
    <w:rsid w:val="008D1E7C"/>
    <w:rsid w:val="008D1F57"/>
    <w:rsid w:val="008D217C"/>
    <w:rsid w:val="008D21C3"/>
    <w:rsid w:val="008D30E7"/>
    <w:rsid w:val="008D39FB"/>
    <w:rsid w:val="008D3BB4"/>
    <w:rsid w:val="008D3E42"/>
    <w:rsid w:val="008D428E"/>
    <w:rsid w:val="008D4982"/>
    <w:rsid w:val="008D49A6"/>
    <w:rsid w:val="008D4EA2"/>
    <w:rsid w:val="008D521C"/>
    <w:rsid w:val="008D522E"/>
    <w:rsid w:val="008D53FC"/>
    <w:rsid w:val="008D56FA"/>
    <w:rsid w:val="008D575F"/>
    <w:rsid w:val="008D577F"/>
    <w:rsid w:val="008D5AD8"/>
    <w:rsid w:val="008D601D"/>
    <w:rsid w:val="008D6443"/>
    <w:rsid w:val="008D6478"/>
    <w:rsid w:val="008D65EB"/>
    <w:rsid w:val="008D6917"/>
    <w:rsid w:val="008D6934"/>
    <w:rsid w:val="008D6E1E"/>
    <w:rsid w:val="008D762C"/>
    <w:rsid w:val="008D7A8C"/>
    <w:rsid w:val="008D7F80"/>
    <w:rsid w:val="008E0076"/>
    <w:rsid w:val="008E0D55"/>
    <w:rsid w:val="008E0E4A"/>
    <w:rsid w:val="008E1021"/>
    <w:rsid w:val="008E1349"/>
    <w:rsid w:val="008E1605"/>
    <w:rsid w:val="008E19A1"/>
    <w:rsid w:val="008E1BDD"/>
    <w:rsid w:val="008E25E7"/>
    <w:rsid w:val="008E29E4"/>
    <w:rsid w:val="008E2A06"/>
    <w:rsid w:val="008E2DA9"/>
    <w:rsid w:val="008E33FB"/>
    <w:rsid w:val="008E3B85"/>
    <w:rsid w:val="008E3EC7"/>
    <w:rsid w:val="008E4A30"/>
    <w:rsid w:val="008E4C5A"/>
    <w:rsid w:val="008E4D27"/>
    <w:rsid w:val="008E5217"/>
    <w:rsid w:val="008E5252"/>
    <w:rsid w:val="008E53F1"/>
    <w:rsid w:val="008E5718"/>
    <w:rsid w:val="008E5876"/>
    <w:rsid w:val="008E594D"/>
    <w:rsid w:val="008E5B8E"/>
    <w:rsid w:val="008E6831"/>
    <w:rsid w:val="008E689C"/>
    <w:rsid w:val="008E6985"/>
    <w:rsid w:val="008E6B34"/>
    <w:rsid w:val="008E7066"/>
    <w:rsid w:val="008E72EC"/>
    <w:rsid w:val="008E7431"/>
    <w:rsid w:val="008E783B"/>
    <w:rsid w:val="008E794C"/>
    <w:rsid w:val="008E7B54"/>
    <w:rsid w:val="008F0407"/>
    <w:rsid w:val="008F0412"/>
    <w:rsid w:val="008F06A4"/>
    <w:rsid w:val="008F0ED9"/>
    <w:rsid w:val="008F0F46"/>
    <w:rsid w:val="008F126E"/>
    <w:rsid w:val="008F1399"/>
    <w:rsid w:val="008F143C"/>
    <w:rsid w:val="008F17CB"/>
    <w:rsid w:val="008F1AA6"/>
    <w:rsid w:val="008F1B89"/>
    <w:rsid w:val="008F2B18"/>
    <w:rsid w:val="008F2CB5"/>
    <w:rsid w:val="008F2D58"/>
    <w:rsid w:val="008F30BE"/>
    <w:rsid w:val="008F31E5"/>
    <w:rsid w:val="008F3324"/>
    <w:rsid w:val="008F337C"/>
    <w:rsid w:val="008F33AD"/>
    <w:rsid w:val="008F37E7"/>
    <w:rsid w:val="008F4028"/>
    <w:rsid w:val="008F432C"/>
    <w:rsid w:val="008F4A31"/>
    <w:rsid w:val="008F4A79"/>
    <w:rsid w:val="008F4FA1"/>
    <w:rsid w:val="008F530B"/>
    <w:rsid w:val="008F5591"/>
    <w:rsid w:val="008F5E11"/>
    <w:rsid w:val="008F5E79"/>
    <w:rsid w:val="008F5F4D"/>
    <w:rsid w:val="008F5F90"/>
    <w:rsid w:val="008F5FA2"/>
    <w:rsid w:val="008F662E"/>
    <w:rsid w:val="008F6768"/>
    <w:rsid w:val="008F6BE3"/>
    <w:rsid w:val="009005A9"/>
    <w:rsid w:val="00900906"/>
    <w:rsid w:val="009009DA"/>
    <w:rsid w:val="00900D4D"/>
    <w:rsid w:val="00901451"/>
    <w:rsid w:val="00901771"/>
    <w:rsid w:val="0090190C"/>
    <w:rsid w:val="00901A03"/>
    <w:rsid w:val="0090203F"/>
    <w:rsid w:val="009020DC"/>
    <w:rsid w:val="009021D3"/>
    <w:rsid w:val="00902424"/>
    <w:rsid w:val="00902B58"/>
    <w:rsid w:val="009031F2"/>
    <w:rsid w:val="00903243"/>
    <w:rsid w:val="0090350B"/>
    <w:rsid w:val="00903CF9"/>
    <w:rsid w:val="00903ED8"/>
    <w:rsid w:val="00904418"/>
    <w:rsid w:val="009047FB"/>
    <w:rsid w:val="00904811"/>
    <w:rsid w:val="00904B76"/>
    <w:rsid w:val="00905117"/>
    <w:rsid w:val="009055C8"/>
    <w:rsid w:val="00905931"/>
    <w:rsid w:val="009060AD"/>
    <w:rsid w:val="009061B7"/>
    <w:rsid w:val="009068FF"/>
    <w:rsid w:val="009069BA"/>
    <w:rsid w:val="00906E98"/>
    <w:rsid w:val="009079D1"/>
    <w:rsid w:val="009101E8"/>
    <w:rsid w:val="00910AB7"/>
    <w:rsid w:val="00910D78"/>
    <w:rsid w:val="00910FFD"/>
    <w:rsid w:val="00911117"/>
    <w:rsid w:val="00911361"/>
    <w:rsid w:val="009117C1"/>
    <w:rsid w:val="009117E2"/>
    <w:rsid w:val="00911825"/>
    <w:rsid w:val="00911F32"/>
    <w:rsid w:val="009121B8"/>
    <w:rsid w:val="009121F3"/>
    <w:rsid w:val="0091298A"/>
    <w:rsid w:val="00912A8F"/>
    <w:rsid w:val="00912B33"/>
    <w:rsid w:val="00912BDF"/>
    <w:rsid w:val="00912FA1"/>
    <w:rsid w:val="00913214"/>
    <w:rsid w:val="009138DC"/>
    <w:rsid w:val="00913978"/>
    <w:rsid w:val="00913B3C"/>
    <w:rsid w:val="00913F36"/>
    <w:rsid w:val="00913FAF"/>
    <w:rsid w:val="0091478C"/>
    <w:rsid w:val="00914AAF"/>
    <w:rsid w:val="00914B1A"/>
    <w:rsid w:val="00914EA3"/>
    <w:rsid w:val="00914F38"/>
    <w:rsid w:val="00914FF8"/>
    <w:rsid w:val="00915295"/>
    <w:rsid w:val="00915653"/>
    <w:rsid w:val="0091574C"/>
    <w:rsid w:val="0091589D"/>
    <w:rsid w:val="00915968"/>
    <w:rsid w:val="00915ADE"/>
    <w:rsid w:val="00915BC1"/>
    <w:rsid w:val="00916328"/>
    <w:rsid w:val="0091658A"/>
    <w:rsid w:val="00917164"/>
    <w:rsid w:val="00917559"/>
    <w:rsid w:val="009175AF"/>
    <w:rsid w:val="00917722"/>
    <w:rsid w:val="00917BDB"/>
    <w:rsid w:val="00917D55"/>
    <w:rsid w:val="00920D63"/>
    <w:rsid w:val="00920EDB"/>
    <w:rsid w:val="0092165C"/>
    <w:rsid w:val="00921B3E"/>
    <w:rsid w:val="00921E93"/>
    <w:rsid w:val="0092207E"/>
    <w:rsid w:val="00922103"/>
    <w:rsid w:val="00922381"/>
    <w:rsid w:val="00922444"/>
    <w:rsid w:val="00922AF7"/>
    <w:rsid w:val="009232C0"/>
    <w:rsid w:val="009233BE"/>
    <w:rsid w:val="0092363D"/>
    <w:rsid w:val="0092366A"/>
    <w:rsid w:val="00923B13"/>
    <w:rsid w:val="0092423D"/>
    <w:rsid w:val="0092472C"/>
    <w:rsid w:val="0092475D"/>
    <w:rsid w:val="00924C5F"/>
    <w:rsid w:val="009251AB"/>
    <w:rsid w:val="0092524C"/>
    <w:rsid w:val="00925274"/>
    <w:rsid w:val="009255CD"/>
    <w:rsid w:val="0092565A"/>
    <w:rsid w:val="00925A5C"/>
    <w:rsid w:val="00925B12"/>
    <w:rsid w:val="00926091"/>
    <w:rsid w:val="009266C9"/>
    <w:rsid w:val="00926740"/>
    <w:rsid w:val="00926787"/>
    <w:rsid w:val="00927009"/>
    <w:rsid w:val="009270D3"/>
    <w:rsid w:val="009272BB"/>
    <w:rsid w:val="009276D8"/>
    <w:rsid w:val="00927911"/>
    <w:rsid w:val="00930201"/>
    <w:rsid w:val="00930322"/>
    <w:rsid w:val="009303B9"/>
    <w:rsid w:val="009304BA"/>
    <w:rsid w:val="00930774"/>
    <w:rsid w:val="009309C1"/>
    <w:rsid w:val="00930A39"/>
    <w:rsid w:val="00930DDF"/>
    <w:rsid w:val="00930E5E"/>
    <w:rsid w:val="00931612"/>
    <w:rsid w:val="0093165A"/>
    <w:rsid w:val="00931904"/>
    <w:rsid w:val="00931D5C"/>
    <w:rsid w:val="00931F23"/>
    <w:rsid w:val="0093216A"/>
    <w:rsid w:val="009325A0"/>
    <w:rsid w:val="009325C2"/>
    <w:rsid w:val="00932625"/>
    <w:rsid w:val="0093270A"/>
    <w:rsid w:val="00932933"/>
    <w:rsid w:val="00932B85"/>
    <w:rsid w:val="00932BCD"/>
    <w:rsid w:val="00932C6E"/>
    <w:rsid w:val="00932FD9"/>
    <w:rsid w:val="009333F7"/>
    <w:rsid w:val="00933630"/>
    <w:rsid w:val="00933724"/>
    <w:rsid w:val="00933A92"/>
    <w:rsid w:val="00933DDD"/>
    <w:rsid w:val="00933EE8"/>
    <w:rsid w:val="0093402E"/>
    <w:rsid w:val="009340AF"/>
    <w:rsid w:val="0093420B"/>
    <w:rsid w:val="00934300"/>
    <w:rsid w:val="009351E7"/>
    <w:rsid w:val="0093539F"/>
    <w:rsid w:val="00935877"/>
    <w:rsid w:val="0093625D"/>
    <w:rsid w:val="00936283"/>
    <w:rsid w:val="0093666C"/>
    <w:rsid w:val="009366BE"/>
    <w:rsid w:val="00936BD2"/>
    <w:rsid w:val="00936D1B"/>
    <w:rsid w:val="00936F9A"/>
    <w:rsid w:val="00936FFD"/>
    <w:rsid w:val="0093704B"/>
    <w:rsid w:val="0093714D"/>
    <w:rsid w:val="00937C36"/>
    <w:rsid w:val="00937C7D"/>
    <w:rsid w:val="00937E90"/>
    <w:rsid w:val="0094025E"/>
    <w:rsid w:val="00940920"/>
    <w:rsid w:val="00940B44"/>
    <w:rsid w:val="00940CA7"/>
    <w:rsid w:val="00941DD8"/>
    <w:rsid w:val="00941F51"/>
    <w:rsid w:val="009422AA"/>
    <w:rsid w:val="009422F1"/>
    <w:rsid w:val="009423D0"/>
    <w:rsid w:val="0094243F"/>
    <w:rsid w:val="00942495"/>
    <w:rsid w:val="0094273C"/>
    <w:rsid w:val="00942E1C"/>
    <w:rsid w:val="00942F84"/>
    <w:rsid w:val="00943207"/>
    <w:rsid w:val="00943578"/>
    <w:rsid w:val="00943694"/>
    <w:rsid w:val="009437AA"/>
    <w:rsid w:val="00943B0F"/>
    <w:rsid w:val="00943C0E"/>
    <w:rsid w:val="0094441A"/>
    <w:rsid w:val="009449C8"/>
    <w:rsid w:val="00944E18"/>
    <w:rsid w:val="00944EEF"/>
    <w:rsid w:val="00945123"/>
    <w:rsid w:val="00945353"/>
    <w:rsid w:val="009456F8"/>
    <w:rsid w:val="0094595A"/>
    <w:rsid w:val="009459CE"/>
    <w:rsid w:val="009459E9"/>
    <w:rsid w:val="00945CDA"/>
    <w:rsid w:val="00946383"/>
    <w:rsid w:val="009463BF"/>
    <w:rsid w:val="009467AF"/>
    <w:rsid w:val="00946C36"/>
    <w:rsid w:val="00946FE2"/>
    <w:rsid w:val="009471C8"/>
    <w:rsid w:val="00947705"/>
    <w:rsid w:val="00947DCB"/>
    <w:rsid w:val="009502D5"/>
    <w:rsid w:val="0095035F"/>
    <w:rsid w:val="00950667"/>
    <w:rsid w:val="00950799"/>
    <w:rsid w:val="0095083B"/>
    <w:rsid w:val="00950E4E"/>
    <w:rsid w:val="009510D7"/>
    <w:rsid w:val="0095161F"/>
    <w:rsid w:val="00951698"/>
    <w:rsid w:val="00951752"/>
    <w:rsid w:val="00951B39"/>
    <w:rsid w:val="00951ED7"/>
    <w:rsid w:val="00952379"/>
    <w:rsid w:val="0095279C"/>
    <w:rsid w:val="00952A09"/>
    <w:rsid w:val="00952A7C"/>
    <w:rsid w:val="00952E1F"/>
    <w:rsid w:val="00953118"/>
    <w:rsid w:val="009534F8"/>
    <w:rsid w:val="009539C6"/>
    <w:rsid w:val="00953AAB"/>
    <w:rsid w:val="00953AC6"/>
    <w:rsid w:val="00953C8B"/>
    <w:rsid w:val="00953E21"/>
    <w:rsid w:val="00953F59"/>
    <w:rsid w:val="00953FE6"/>
    <w:rsid w:val="00954414"/>
    <w:rsid w:val="00954449"/>
    <w:rsid w:val="00954793"/>
    <w:rsid w:val="00954ADE"/>
    <w:rsid w:val="00954D66"/>
    <w:rsid w:val="009551C0"/>
    <w:rsid w:val="009554DC"/>
    <w:rsid w:val="009557F5"/>
    <w:rsid w:val="0095583A"/>
    <w:rsid w:val="0095639D"/>
    <w:rsid w:val="009564F6"/>
    <w:rsid w:val="009565A0"/>
    <w:rsid w:val="00956DA5"/>
    <w:rsid w:val="0095749C"/>
    <w:rsid w:val="00957841"/>
    <w:rsid w:val="00957C76"/>
    <w:rsid w:val="00957EEC"/>
    <w:rsid w:val="0096006F"/>
    <w:rsid w:val="009600CC"/>
    <w:rsid w:val="0096019B"/>
    <w:rsid w:val="009606E3"/>
    <w:rsid w:val="0096070C"/>
    <w:rsid w:val="00960757"/>
    <w:rsid w:val="009608AF"/>
    <w:rsid w:val="00960A50"/>
    <w:rsid w:val="00960D28"/>
    <w:rsid w:val="00960D77"/>
    <w:rsid w:val="009615BA"/>
    <w:rsid w:val="00961ABA"/>
    <w:rsid w:val="00961DC1"/>
    <w:rsid w:val="009620A5"/>
    <w:rsid w:val="0096214B"/>
    <w:rsid w:val="009627F9"/>
    <w:rsid w:val="00962B60"/>
    <w:rsid w:val="00962E02"/>
    <w:rsid w:val="00962E3F"/>
    <w:rsid w:val="00962FCE"/>
    <w:rsid w:val="00963227"/>
    <w:rsid w:val="00963391"/>
    <w:rsid w:val="009634EE"/>
    <w:rsid w:val="009636B6"/>
    <w:rsid w:val="00963793"/>
    <w:rsid w:val="0096396A"/>
    <w:rsid w:val="00963B5F"/>
    <w:rsid w:val="00963CBD"/>
    <w:rsid w:val="00963EE1"/>
    <w:rsid w:val="009642C1"/>
    <w:rsid w:val="00964813"/>
    <w:rsid w:val="00964AA9"/>
    <w:rsid w:val="0096509E"/>
    <w:rsid w:val="009654CD"/>
    <w:rsid w:val="009664ED"/>
    <w:rsid w:val="00966F0E"/>
    <w:rsid w:val="00967627"/>
    <w:rsid w:val="0096784B"/>
    <w:rsid w:val="009678E1"/>
    <w:rsid w:val="00967BCE"/>
    <w:rsid w:val="00967FA6"/>
    <w:rsid w:val="009708F6"/>
    <w:rsid w:val="00970924"/>
    <w:rsid w:val="00970DAE"/>
    <w:rsid w:val="0097104B"/>
    <w:rsid w:val="009712B1"/>
    <w:rsid w:val="0097149D"/>
    <w:rsid w:val="00971C5D"/>
    <w:rsid w:val="009725E5"/>
    <w:rsid w:val="00972B4F"/>
    <w:rsid w:val="00972B61"/>
    <w:rsid w:val="00973163"/>
    <w:rsid w:val="00973654"/>
    <w:rsid w:val="00973C91"/>
    <w:rsid w:val="00974402"/>
    <w:rsid w:val="00974EF4"/>
    <w:rsid w:val="00974FA6"/>
    <w:rsid w:val="0097502A"/>
    <w:rsid w:val="00975073"/>
    <w:rsid w:val="00975D76"/>
    <w:rsid w:val="00975E23"/>
    <w:rsid w:val="00975F61"/>
    <w:rsid w:val="0097603B"/>
    <w:rsid w:val="009762F6"/>
    <w:rsid w:val="00976856"/>
    <w:rsid w:val="00976906"/>
    <w:rsid w:val="00976AD2"/>
    <w:rsid w:val="0098005C"/>
    <w:rsid w:val="00980069"/>
    <w:rsid w:val="0098033F"/>
    <w:rsid w:val="00980B7A"/>
    <w:rsid w:val="00980D4B"/>
    <w:rsid w:val="00980FE0"/>
    <w:rsid w:val="00981766"/>
    <w:rsid w:val="00981FBE"/>
    <w:rsid w:val="00982015"/>
    <w:rsid w:val="00982BAB"/>
    <w:rsid w:val="00982E19"/>
    <w:rsid w:val="00983191"/>
    <w:rsid w:val="00983527"/>
    <w:rsid w:val="00983863"/>
    <w:rsid w:val="00983941"/>
    <w:rsid w:val="00983A18"/>
    <w:rsid w:val="00983C4E"/>
    <w:rsid w:val="00983C84"/>
    <w:rsid w:val="00983D47"/>
    <w:rsid w:val="0098441D"/>
    <w:rsid w:val="00984B23"/>
    <w:rsid w:val="00984E8A"/>
    <w:rsid w:val="0098505C"/>
    <w:rsid w:val="00985362"/>
    <w:rsid w:val="00985374"/>
    <w:rsid w:val="00985471"/>
    <w:rsid w:val="0098596A"/>
    <w:rsid w:val="00985B7B"/>
    <w:rsid w:val="00985C1A"/>
    <w:rsid w:val="00985C53"/>
    <w:rsid w:val="00985CF3"/>
    <w:rsid w:val="00985CFB"/>
    <w:rsid w:val="00986001"/>
    <w:rsid w:val="00986201"/>
    <w:rsid w:val="009866EE"/>
    <w:rsid w:val="00986902"/>
    <w:rsid w:val="00986A83"/>
    <w:rsid w:val="0098769F"/>
    <w:rsid w:val="009876AF"/>
    <w:rsid w:val="0098792C"/>
    <w:rsid w:val="00987B6C"/>
    <w:rsid w:val="00987B74"/>
    <w:rsid w:val="00987C8A"/>
    <w:rsid w:val="00987F5E"/>
    <w:rsid w:val="00990070"/>
    <w:rsid w:val="00990146"/>
    <w:rsid w:val="0099052D"/>
    <w:rsid w:val="009905EA"/>
    <w:rsid w:val="009906D2"/>
    <w:rsid w:val="00990B4D"/>
    <w:rsid w:val="00990D6D"/>
    <w:rsid w:val="00990FFB"/>
    <w:rsid w:val="00991122"/>
    <w:rsid w:val="0099150F"/>
    <w:rsid w:val="009915E5"/>
    <w:rsid w:val="00991C16"/>
    <w:rsid w:val="00991DED"/>
    <w:rsid w:val="009924E8"/>
    <w:rsid w:val="0099261C"/>
    <w:rsid w:val="009929F8"/>
    <w:rsid w:val="00992EE9"/>
    <w:rsid w:val="009930F9"/>
    <w:rsid w:val="00993152"/>
    <w:rsid w:val="00993525"/>
    <w:rsid w:val="00993D78"/>
    <w:rsid w:val="00993E10"/>
    <w:rsid w:val="00993FD3"/>
    <w:rsid w:val="00994010"/>
    <w:rsid w:val="0099412F"/>
    <w:rsid w:val="0099455F"/>
    <w:rsid w:val="00994CD6"/>
    <w:rsid w:val="00994DC1"/>
    <w:rsid w:val="00995080"/>
    <w:rsid w:val="00995089"/>
    <w:rsid w:val="00995143"/>
    <w:rsid w:val="0099534F"/>
    <w:rsid w:val="009953EC"/>
    <w:rsid w:val="00995CD6"/>
    <w:rsid w:val="00996193"/>
    <w:rsid w:val="00996616"/>
    <w:rsid w:val="0099672C"/>
    <w:rsid w:val="00996773"/>
    <w:rsid w:val="0099682C"/>
    <w:rsid w:val="00996D7E"/>
    <w:rsid w:val="00997351"/>
    <w:rsid w:val="00997582"/>
    <w:rsid w:val="009976C0"/>
    <w:rsid w:val="009978F6"/>
    <w:rsid w:val="00997EFB"/>
    <w:rsid w:val="009A0175"/>
    <w:rsid w:val="009A0843"/>
    <w:rsid w:val="009A0A87"/>
    <w:rsid w:val="009A0AE4"/>
    <w:rsid w:val="009A0BA8"/>
    <w:rsid w:val="009A0DD5"/>
    <w:rsid w:val="009A1085"/>
    <w:rsid w:val="009A109F"/>
    <w:rsid w:val="009A1182"/>
    <w:rsid w:val="009A13B2"/>
    <w:rsid w:val="009A154E"/>
    <w:rsid w:val="009A187A"/>
    <w:rsid w:val="009A1A9B"/>
    <w:rsid w:val="009A1EF2"/>
    <w:rsid w:val="009A1F43"/>
    <w:rsid w:val="009A2353"/>
    <w:rsid w:val="009A24CE"/>
    <w:rsid w:val="009A2606"/>
    <w:rsid w:val="009A2859"/>
    <w:rsid w:val="009A2BE4"/>
    <w:rsid w:val="009A2D02"/>
    <w:rsid w:val="009A30CB"/>
    <w:rsid w:val="009A34C7"/>
    <w:rsid w:val="009A3C7F"/>
    <w:rsid w:val="009A3E6C"/>
    <w:rsid w:val="009A4486"/>
    <w:rsid w:val="009A45EF"/>
    <w:rsid w:val="009A4CD0"/>
    <w:rsid w:val="009A4E9C"/>
    <w:rsid w:val="009A5005"/>
    <w:rsid w:val="009A5254"/>
    <w:rsid w:val="009A536A"/>
    <w:rsid w:val="009A56A5"/>
    <w:rsid w:val="009A5785"/>
    <w:rsid w:val="009A5B4F"/>
    <w:rsid w:val="009A5E43"/>
    <w:rsid w:val="009A5EFB"/>
    <w:rsid w:val="009A61BE"/>
    <w:rsid w:val="009A6E3C"/>
    <w:rsid w:val="009A6E8C"/>
    <w:rsid w:val="009A7619"/>
    <w:rsid w:val="009A79C4"/>
    <w:rsid w:val="009A7B21"/>
    <w:rsid w:val="009A7B92"/>
    <w:rsid w:val="009B0431"/>
    <w:rsid w:val="009B0605"/>
    <w:rsid w:val="009B0608"/>
    <w:rsid w:val="009B0626"/>
    <w:rsid w:val="009B07DA"/>
    <w:rsid w:val="009B0E45"/>
    <w:rsid w:val="009B16D8"/>
    <w:rsid w:val="009B16E6"/>
    <w:rsid w:val="009B2150"/>
    <w:rsid w:val="009B2393"/>
    <w:rsid w:val="009B2533"/>
    <w:rsid w:val="009B270C"/>
    <w:rsid w:val="009B2788"/>
    <w:rsid w:val="009B2A8F"/>
    <w:rsid w:val="009B2B08"/>
    <w:rsid w:val="009B2BFF"/>
    <w:rsid w:val="009B2F2F"/>
    <w:rsid w:val="009B320F"/>
    <w:rsid w:val="009B3285"/>
    <w:rsid w:val="009B34CA"/>
    <w:rsid w:val="009B34F3"/>
    <w:rsid w:val="009B3512"/>
    <w:rsid w:val="009B3525"/>
    <w:rsid w:val="009B3B7B"/>
    <w:rsid w:val="009B3C11"/>
    <w:rsid w:val="009B3EBD"/>
    <w:rsid w:val="009B45AE"/>
    <w:rsid w:val="009B49BA"/>
    <w:rsid w:val="009B49BC"/>
    <w:rsid w:val="009B4B20"/>
    <w:rsid w:val="009B4BEA"/>
    <w:rsid w:val="009B5473"/>
    <w:rsid w:val="009B55EF"/>
    <w:rsid w:val="009B5694"/>
    <w:rsid w:val="009B5733"/>
    <w:rsid w:val="009B5A7C"/>
    <w:rsid w:val="009B6734"/>
    <w:rsid w:val="009B6D92"/>
    <w:rsid w:val="009B6DCB"/>
    <w:rsid w:val="009B7355"/>
    <w:rsid w:val="009B7440"/>
    <w:rsid w:val="009B7499"/>
    <w:rsid w:val="009B7617"/>
    <w:rsid w:val="009B774E"/>
    <w:rsid w:val="009B79CD"/>
    <w:rsid w:val="009B7BF3"/>
    <w:rsid w:val="009B7C19"/>
    <w:rsid w:val="009B7DF0"/>
    <w:rsid w:val="009B7E66"/>
    <w:rsid w:val="009B7E6A"/>
    <w:rsid w:val="009C026C"/>
    <w:rsid w:val="009C0717"/>
    <w:rsid w:val="009C07A6"/>
    <w:rsid w:val="009C0B74"/>
    <w:rsid w:val="009C0CC2"/>
    <w:rsid w:val="009C0D6B"/>
    <w:rsid w:val="009C0DB6"/>
    <w:rsid w:val="009C0DB9"/>
    <w:rsid w:val="009C1297"/>
    <w:rsid w:val="009C16E9"/>
    <w:rsid w:val="009C1939"/>
    <w:rsid w:val="009C21D1"/>
    <w:rsid w:val="009C2741"/>
    <w:rsid w:val="009C2862"/>
    <w:rsid w:val="009C2A08"/>
    <w:rsid w:val="009C3426"/>
    <w:rsid w:val="009C37DB"/>
    <w:rsid w:val="009C3815"/>
    <w:rsid w:val="009C3AD7"/>
    <w:rsid w:val="009C3B05"/>
    <w:rsid w:val="009C3BDE"/>
    <w:rsid w:val="009C3DAB"/>
    <w:rsid w:val="009C4563"/>
    <w:rsid w:val="009C4688"/>
    <w:rsid w:val="009C4CB8"/>
    <w:rsid w:val="009C4D02"/>
    <w:rsid w:val="009C4F84"/>
    <w:rsid w:val="009C5672"/>
    <w:rsid w:val="009C59AC"/>
    <w:rsid w:val="009C5CD7"/>
    <w:rsid w:val="009C5D65"/>
    <w:rsid w:val="009C61F1"/>
    <w:rsid w:val="009C62B4"/>
    <w:rsid w:val="009C6324"/>
    <w:rsid w:val="009C6445"/>
    <w:rsid w:val="009C6516"/>
    <w:rsid w:val="009C6520"/>
    <w:rsid w:val="009C6682"/>
    <w:rsid w:val="009C6961"/>
    <w:rsid w:val="009C6ABE"/>
    <w:rsid w:val="009C6D14"/>
    <w:rsid w:val="009C6EB9"/>
    <w:rsid w:val="009C71F4"/>
    <w:rsid w:val="009C7677"/>
    <w:rsid w:val="009C77F8"/>
    <w:rsid w:val="009C7BB0"/>
    <w:rsid w:val="009C7BF2"/>
    <w:rsid w:val="009D01C0"/>
    <w:rsid w:val="009D0224"/>
    <w:rsid w:val="009D050C"/>
    <w:rsid w:val="009D091A"/>
    <w:rsid w:val="009D1184"/>
    <w:rsid w:val="009D11B8"/>
    <w:rsid w:val="009D20F6"/>
    <w:rsid w:val="009D20FF"/>
    <w:rsid w:val="009D2EC0"/>
    <w:rsid w:val="009D2EC2"/>
    <w:rsid w:val="009D2EEE"/>
    <w:rsid w:val="009D3395"/>
    <w:rsid w:val="009D340A"/>
    <w:rsid w:val="009D3774"/>
    <w:rsid w:val="009D396E"/>
    <w:rsid w:val="009D3A9C"/>
    <w:rsid w:val="009D3C8D"/>
    <w:rsid w:val="009D404B"/>
    <w:rsid w:val="009D4849"/>
    <w:rsid w:val="009D4AD1"/>
    <w:rsid w:val="009D4D49"/>
    <w:rsid w:val="009D4D4B"/>
    <w:rsid w:val="009D4FFD"/>
    <w:rsid w:val="009D543D"/>
    <w:rsid w:val="009D5495"/>
    <w:rsid w:val="009D5541"/>
    <w:rsid w:val="009D5584"/>
    <w:rsid w:val="009D5C20"/>
    <w:rsid w:val="009D642F"/>
    <w:rsid w:val="009D6548"/>
    <w:rsid w:val="009D753F"/>
    <w:rsid w:val="009D7754"/>
    <w:rsid w:val="009D7815"/>
    <w:rsid w:val="009D7A24"/>
    <w:rsid w:val="009D7B1E"/>
    <w:rsid w:val="009E02E2"/>
    <w:rsid w:val="009E0500"/>
    <w:rsid w:val="009E05C3"/>
    <w:rsid w:val="009E0812"/>
    <w:rsid w:val="009E1591"/>
    <w:rsid w:val="009E16E3"/>
    <w:rsid w:val="009E186D"/>
    <w:rsid w:val="009E1A9D"/>
    <w:rsid w:val="009E1D24"/>
    <w:rsid w:val="009E21A1"/>
    <w:rsid w:val="009E2248"/>
    <w:rsid w:val="009E2781"/>
    <w:rsid w:val="009E27F9"/>
    <w:rsid w:val="009E29C0"/>
    <w:rsid w:val="009E2E3D"/>
    <w:rsid w:val="009E32B1"/>
    <w:rsid w:val="009E32E1"/>
    <w:rsid w:val="009E34E0"/>
    <w:rsid w:val="009E365D"/>
    <w:rsid w:val="009E3728"/>
    <w:rsid w:val="009E3A45"/>
    <w:rsid w:val="009E3B9A"/>
    <w:rsid w:val="009E3BA9"/>
    <w:rsid w:val="009E4B26"/>
    <w:rsid w:val="009E4EE6"/>
    <w:rsid w:val="009E5123"/>
    <w:rsid w:val="009E5464"/>
    <w:rsid w:val="009E55C7"/>
    <w:rsid w:val="009E5960"/>
    <w:rsid w:val="009E5CB9"/>
    <w:rsid w:val="009E5CF2"/>
    <w:rsid w:val="009E68CC"/>
    <w:rsid w:val="009E70E2"/>
    <w:rsid w:val="009E7649"/>
    <w:rsid w:val="009E7B7E"/>
    <w:rsid w:val="009E7B9D"/>
    <w:rsid w:val="009E7F0B"/>
    <w:rsid w:val="009F01AA"/>
    <w:rsid w:val="009F0625"/>
    <w:rsid w:val="009F1323"/>
    <w:rsid w:val="009F18F7"/>
    <w:rsid w:val="009F225C"/>
    <w:rsid w:val="009F29F4"/>
    <w:rsid w:val="009F2A1E"/>
    <w:rsid w:val="009F2D2A"/>
    <w:rsid w:val="009F3565"/>
    <w:rsid w:val="009F3951"/>
    <w:rsid w:val="009F397B"/>
    <w:rsid w:val="009F3A13"/>
    <w:rsid w:val="009F3D67"/>
    <w:rsid w:val="009F43EB"/>
    <w:rsid w:val="009F43F4"/>
    <w:rsid w:val="009F45D8"/>
    <w:rsid w:val="009F45DD"/>
    <w:rsid w:val="009F4FCE"/>
    <w:rsid w:val="009F527C"/>
    <w:rsid w:val="009F56ED"/>
    <w:rsid w:val="009F5D4F"/>
    <w:rsid w:val="009F5FD3"/>
    <w:rsid w:val="009F62A2"/>
    <w:rsid w:val="009F63EB"/>
    <w:rsid w:val="009F6500"/>
    <w:rsid w:val="009F6841"/>
    <w:rsid w:val="009F684E"/>
    <w:rsid w:val="009F6CEB"/>
    <w:rsid w:val="009F6E24"/>
    <w:rsid w:val="009F7406"/>
    <w:rsid w:val="009F74AE"/>
    <w:rsid w:val="009F76BB"/>
    <w:rsid w:val="009F7781"/>
    <w:rsid w:val="00A00960"/>
    <w:rsid w:val="00A01446"/>
    <w:rsid w:val="00A01697"/>
    <w:rsid w:val="00A022B9"/>
    <w:rsid w:val="00A023FB"/>
    <w:rsid w:val="00A024D2"/>
    <w:rsid w:val="00A02500"/>
    <w:rsid w:val="00A0276E"/>
    <w:rsid w:val="00A02B16"/>
    <w:rsid w:val="00A02C60"/>
    <w:rsid w:val="00A02D25"/>
    <w:rsid w:val="00A02D7D"/>
    <w:rsid w:val="00A02F21"/>
    <w:rsid w:val="00A032F8"/>
    <w:rsid w:val="00A039A6"/>
    <w:rsid w:val="00A03CA9"/>
    <w:rsid w:val="00A04814"/>
    <w:rsid w:val="00A0482B"/>
    <w:rsid w:val="00A0503E"/>
    <w:rsid w:val="00A05B8B"/>
    <w:rsid w:val="00A0609E"/>
    <w:rsid w:val="00A062AC"/>
    <w:rsid w:val="00A062D3"/>
    <w:rsid w:val="00A06A3F"/>
    <w:rsid w:val="00A06C4F"/>
    <w:rsid w:val="00A06D0E"/>
    <w:rsid w:val="00A06FB6"/>
    <w:rsid w:val="00A07059"/>
    <w:rsid w:val="00A07380"/>
    <w:rsid w:val="00A074EB"/>
    <w:rsid w:val="00A0763D"/>
    <w:rsid w:val="00A079B2"/>
    <w:rsid w:val="00A07F9F"/>
    <w:rsid w:val="00A1009B"/>
    <w:rsid w:val="00A100B1"/>
    <w:rsid w:val="00A10247"/>
    <w:rsid w:val="00A103BD"/>
    <w:rsid w:val="00A1048F"/>
    <w:rsid w:val="00A104E0"/>
    <w:rsid w:val="00A109D8"/>
    <w:rsid w:val="00A10A9A"/>
    <w:rsid w:val="00A10BA1"/>
    <w:rsid w:val="00A11018"/>
    <w:rsid w:val="00A110C8"/>
    <w:rsid w:val="00A11281"/>
    <w:rsid w:val="00A112F2"/>
    <w:rsid w:val="00A11350"/>
    <w:rsid w:val="00A113A6"/>
    <w:rsid w:val="00A1161B"/>
    <w:rsid w:val="00A118A4"/>
    <w:rsid w:val="00A11927"/>
    <w:rsid w:val="00A11EA8"/>
    <w:rsid w:val="00A1205A"/>
    <w:rsid w:val="00A1244D"/>
    <w:rsid w:val="00A1251E"/>
    <w:rsid w:val="00A12626"/>
    <w:rsid w:val="00A12690"/>
    <w:rsid w:val="00A128D1"/>
    <w:rsid w:val="00A12B6D"/>
    <w:rsid w:val="00A12C94"/>
    <w:rsid w:val="00A12EB4"/>
    <w:rsid w:val="00A14039"/>
    <w:rsid w:val="00A142F5"/>
    <w:rsid w:val="00A14508"/>
    <w:rsid w:val="00A1479B"/>
    <w:rsid w:val="00A14EE5"/>
    <w:rsid w:val="00A14FA8"/>
    <w:rsid w:val="00A15ECF"/>
    <w:rsid w:val="00A16360"/>
    <w:rsid w:val="00A1665C"/>
    <w:rsid w:val="00A16899"/>
    <w:rsid w:val="00A16BCA"/>
    <w:rsid w:val="00A16D53"/>
    <w:rsid w:val="00A16E46"/>
    <w:rsid w:val="00A16E64"/>
    <w:rsid w:val="00A177E9"/>
    <w:rsid w:val="00A17BAA"/>
    <w:rsid w:val="00A17EEA"/>
    <w:rsid w:val="00A17F3D"/>
    <w:rsid w:val="00A2029F"/>
    <w:rsid w:val="00A20871"/>
    <w:rsid w:val="00A208AD"/>
    <w:rsid w:val="00A208BE"/>
    <w:rsid w:val="00A20AD3"/>
    <w:rsid w:val="00A20B96"/>
    <w:rsid w:val="00A21063"/>
    <w:rsid w:val="00A21140"/>
    <w:rsid w:val="00A215AD"/>
    <w:rsid w:val="00A215B6"/>
    <w:rsid w:val="00A2182E"/>
    <w:rsid w:val="00A22904"/>
    <w:rsid w:val="00A230EC"/>
    <w:rsid w:val="00A23293"/>
    <w:rsid w:val="00A23860"/>
    <w:rsid w:val="00A2402F"/>
    <w:rsid w:val="00A2424E"/>
    <w:rsid w:val="00A24484"/>
    <w:rsid w:val="00A246BE"/>
    <w:rsid w:val="00A249B1"/>
    <w:rsid w:val="00A24C60"/>
    <w:rsid w:val="00A25419"/>
    <w:rsid w:val="00A256A0"/>
    <w:rsid w:val="00A25716"/>
    <w:rsid w:val="00A257C0"/>
    <w:rsid w:val="00A25D4B"/>
    <w:rsid w:val="00A262F5"/>
    <w:rsid w:val="00A26814"/>
    <w:rsid w:val="00A2685A"/>
    <w:rsid w:val="00A26B0A"/>
    <w:rsid w:val="00A26CAC"/>
    <w:rsid w:val="00A26DA3"/>
    <w:rsid w:val="00A26E1B"/>
    <w:rsid w:val="00A27DE3"/>
    <w:rsid w:val="00A30128"/>
    <w:rsid w:val="00A304C9"/>
    <w:rsid w:val="00A305B1"/>
    <w:rsid w:val="00A3072E"/>
    <w:rsid w:val="00A307AB"/>
    <w:rsid w:val="00A309EE"/>
    <w:rsid w:val="00A30A6C"/>
    <w:rsid w:val="00A30C63"/>
    <w:rsid w:val="00A30D37"/>
    <w:rsid w:val="00A30E89"/>
    <w:rsid w:val="00A30EB6"/>
    <w:rsid w:val="00A3101B"/>
    <w:rsid w:val="00A313E6"/>
    <w:rsid w:val="00A31CD3"/>
    <w:rsid w:val="00A31F5F"/>
    <w:rsid w:val="00A322A2"/>
    <w:rsid w:val="00A333EB"/>
    <w:rsid w:val="00A33703"/>
    <w:rsid w:val="00A33989"/>
    <w:rsid w:val="00A33A89"/>
    <w:rsid w:val="00A33AC4"/>
    <w:rsid w:val="00A33D2D"/>
    <w:rsid w:val="00A33EB1"/>
    <w:rsid w:val="00A34455"/>
    <w:rsid w:val="00A3471B"/>
    <w:rsid w:val="00A34C78"/>
    <w:rsid w:val="00A34E3C"/>
    <w:rsid w:val="00A34EE9"/>
    <w:rsid w:val="00A3505F"/>
    <w:rsid w:val="00A352D8"/>
    <w:rsid w:val="00A3532F"/>
    <w:rsid w:val="00A35550"/>
    <w:rsid w:val="00A3580E"/>
    <w:rsid w:val="00A3590E"/>
    <w:rsid w:val="00A35F00"/>
    <w:rsid w:val="00A367CE"/>
    <w:rsid w:val="00A36920"/>
    <w:rsid w:val="00A36A2D"/>
    <w:rsid w:val="00A36AFB"/>
    <w:rsid w:val="00A3704B"/>
    <w:rsid w:val="00A37100"/>
    <w:rsid w:val="00A3719A"/>
    <w:rsid w:val="00A37915"/>
    <w:rsid w:val="00A37AA4"/>
    <w:rsid w:val="00A37C8A"/>
    <w:rsid w:val="00A37DCF"/>
    <w:rsid w:val="00A37FB0"/>
    <w:rsid w:val="00A409A0"/>
    <w:rsid w:val="00A40AC2"/>
    <w:rsid w:val="00A40AF4"/>
    <w:rsid w:val="00A40BC9"/>
    <w:rsid w:val="00A40C36"/>
    <w:rsid w:val="00A40C5B"/>
    <w:rsid w:val="00A40DAE"/>
    <w:rsid w:val="00A40EE7"/>
    <w:rsid w:val="00A41123"/>
    <w:rsid w:val="00A412AF"/>
    <w:rsid w:val="00A4133F"/>
    <w:rsid w:val="00A415A1"/>
    <w:rsid w:val="00A41AA1"/>
    <w:rsid w:val="00A41B36"/>
    <w:rsid w:val="00A41CFD"/>
    <w:rsid w:val="00A41E4B"/>
    <w:rsid w:val="00A41F58"/>
    <w:rsid w:val="00A42216"/>
    <w:rsid w:val="00A42AC0"/>
    <w:rsid w:val="00A430A7"/>
    <w:rsid w:val="00A430AD"/>
    <w:rsid w:val="00A43B34"/>
    <w:rsid w:val="00A43B69"/>
    <w:rsid w:val="00A44785"/>
    <w:rsid w:val="00A4487C"/>
    <w:rsid w:val="00A44EF7"/>
    <w:rsid w:val="00A44FE0"/>
    <w:rsid w:val="00A45068"/>
    <w:rsid w:val="00A45227"/>
    <w:rsid w:val="00A456B9"/>
    <w:rsid w:val="00A4595E"/>
    <w:rsid w:val="00A45B22"/>
    <w:rsid w:val="00A45E8F"/>
    <w:rsid w:val="00A4671E"/>
    <w:rsid w:val="00A46F3B"/>
    <w:rsid w:val="00A470C9"/>
    <w:rsid w:val="00A4735C"/>
    <w:rsid w:val="00A473F4"/>
    <w:rsid w:val="00A47912"/>
    <w:rsid w:val="00A47FD3"/>
    <w:rsid w:val="00A47FF9"/>
    <w:rsid w:val="00A50494"/>
    <w:rsid w:val="00A506F5"/>
    <w:rsid w:val="00A50E8F"/>
    <w:rsid w:val="00A511EA"/>
    <w:rsid w:val="00A51446"/>
    <w:rsid w:val="00A51897"/>
    <w:rsid w:val="00A51B85"/>
    <w:rsid w:val="00A5215C"/>
    <w:rsid w:val="00A521C5"/>
    <w:rsid w:val="00A5247B"/>
    <w:rsid w:val="00A524B9"/>
    <w:rsid w:val="00A524BF"/>
    <w:rsid w:val="00A527DA"/>
    <w:rsid w:val="00A52F33"/>
    <w:rsid w:val="00A53722"/>
    <w:rsid w:val="00A53A66"/>
    <w:rsid w:val="00A53A86"/>
    <w:rsid w:val="00A53ADE"/>
    <w:rsid w:val="00A53C5C"/>
    <w:rsid w:val="00A53DC2"/>
    <w:rsid w:val="00A53E90"/>
    <w:rsid w:val="00A53F18"/>
    <w:rsid w:val="00A54260"/>
    <w:rsid w:val="00A5441C"/>
    <w:rsid w:val="00A54E25"/>
    <w:rsid w:val="00A55238"/>
    <w:rsid w:val="00A552A3"/>
    <w:rsid w:val="00A5541D"/>
    <w:rsid w:val="00A556E9"/>
    <w:rsid w:val="00A55BF4"/>
    <w:rsid w:val="00A55DCC"/>
    <w:rsid w:val="00A55E52"/>
    <w:rsid w:val="00A55F80"/>
    <w:rsid w:val="00A565D6"/>
    <w:rsid w:val="00A56612"/>
    <w:rsid w:val="00A56B26"/>
    <w:rsid w:val="00A56DF2"/>
    <w:rsid w:val="00A570C8"/>
    <w:rsid w:val="00A570EE"/>
    <w:rsid w:val="00A571CE"/>
    <w:rsid w:val="00A5760B"/>
    <w:rsid w:val="00A5762F"/>
    <w:rsid w:val="00A577BF"/>
    <w:rsid w:val="00A57F70"/>
    <w:rsid w:val="00A603AB"/>
    <w:rsid w:val="00A604E6"/>
    <w:rsid w:val="00A606DD"/>
    <w:rsid w:val="00A60745"/>
    <w:rsid w:val="00A609A7"/>
    <w:rsid w:val="00A60A3C"/>
    <w:rsid w:val="00A61470"/>
    <w:rsid w:val="00A61519"/>
    <w:rsid w:val="00A6185D"/>
    <w:rsid w:val="00A61A5D"/>
    <w:rsid w:val="00A61CEF"/>
    <w:rsid w:val="00A6201B"/>
    <w:rsid w:val="00A62666"/>
    <w:rsid w:val="00A628DB"/>
    <w:rsid w:val="00A62B56"/>
    <w:rsid w:val="00A62C0B"/>
    <w:rsid w:val="00A62F12"/>
    <w:rsid w:val="00A630F5"/>
    <w:rsid w:val="00A63877"/>
    <w:rsid w:val="00A63880"/>
    <w:rsid w:val="00A63CD8"/>
    <w:rsid w:val="00A640B2"/>
    <w:rsid w:val="00A642FD"/>
    <w:rsid w:val="00A64C53"/>
    <w:rsid w:val="00A65483"/>
    <w:rsid w:val="00A66291"/>
    <w:rsid w:val="00A66772"/>
    <w:rsid w:val="00A66D4C"/>
    <w:rsid w:val="00A66E0B"/>
    <w:rsid w:val="00A670B0"/>
    <w:rsid w:val="00A6741D"/>
    <w:rsid w:val="00A67591"/>
    <w:rsid w:val="00A676C1"/>
    <w:rsid w:val="00A67B9B"/>
    <w:rsid w:val="00A67FD1"/>
    <w:rsid w:val="00A7017B"/>
    <w:rsid w:val="00A702F6"/>
    <w:rsid w:val="00A70431"/>
    <w:rsid w:val="00A704B9"/>
    <w:rsid w:val="00A70F01"/>
    <w:rsid w:val="00A71196"/>
    <w:rsid w:val="00A711A9"/>
    <w:rsid w:val="00A71283"/>
    <w:rsid w:val="00A712B5"/>
    <w:rsid w:val="00A71586"/>
    <w:rsid w:val="00A715C1"/>
    <w:rsid w:val="00A71756"/>
    <w:rsid w:val="00A71826"/>
    <w:rsid w:val="00A719A3"/>
    <w:rsid w:val="00A723D9"/>
    <w:rsid w:val="00A72510"/>
    <w:rsid w:val="00A72618"/>
    <w:rsid w:val="00A72846"/>
    <w:rsid w:val="00A72D5F"/>
    <w:rsid w:val="00A72F05"/>
    <w:rsid w:val="00A72F41"/>
    <w:rsid w:val="00A73508"/>
    <w:rsid w:val="00A73A30"/>
    <w:rsid w:val="00A73C39"/>
    <w:rsid w:val="00A744F9"/>
    <w:rsid w:val="00A747C2"/>
    <w:rsid w:val="00A74919"/>
    <w:rsid w:val="00A74AE0"/>
    <w:rsid w:val="00A75815"/>
    <w:rsid w:val="00A75C49"/>
    <w:rsid w:val="00A75CDA"/>
    <w:rsid w:val="00A75F68"/>
    <w:rsid w:val="00A75F72"/>
    <w:rsid w:val="00A76BC7"/>
    <w:rsid w:val="00A76C1C"/>
    <w:rsid w:val="00A7741A"/>
    <w:rsid w:val="00A776EC"/>
    <w:rsid w:val="00A77842"/>
    <w:rsid w:val="00A77C21"/>
    <w:rsid w:val="00A77D45"/>
    <w:rsid w:val="00A77D9B"/>
    <w:rsid w:val="00A77F4E"/>
    <w:rsid w:val="00A800A5"/>
    <w:rsid w:val="00A80113"/>
    <w:rsid w:val="00A80190"/>
    <w:rsid w:val="00A801F7"/>
    <w:rsid w:val="00A80300"/>
    <w:rsid w:val="00A8047A"/>
    <w:rsid w:val="00A80507"/>
    <w:rsid w:val="00A80680"/>
    <w:rsid w:val="00A80916"/>
    <w:rsid w:val="00A80C0B"/>
    <w:rsid w:val="00A81442"/>
    <w:rsid w:val="00A8167E"/>
    <w:rsid w:val="00A81A75"/>
    <w:rsid w:val="00A8202B"/>
    <w:rsid w:val="00A824D5"/>
    <w:rsid w:val="00A82917"/>
    <w:rsid w:val="00A82B56"/>
    <w:rsid w:val="00A82C29"/>
    <w:rsid w:val="00A83621"/>
    <w:rsid w:val="00A836C9"/>
    <w:rsid w:val="00A836D1"/>
    <w:rsid w:val="00A83899"/>
    <w:rsid w:val="00A83939"/>
    <w:rsid w:val="00A83B36"/>
    <w:rsid w:val="00A83C3C"/>
    <w:rsid w:val="00A84216"/>
    <w:rsid w:val="00A842DA"/>
    <w:rsid w:val="00A8451E"/>
    <w:rsid w:val="00A84955"/>
    <w:rsid w:val="00A8495C"/>
    <w:rsid w:val="00A8496E"/>
    <w:rsid w:val="00A84FF5"/>
    <w:rsid w:val="00A859EC"/>
    <w:rsid w:val="00A85C1B"/>
    <w:rsid w:val="00A86084"/>
    <w:rsid w:val="00A86192"/>
    <w:rsid w:val="00A86255"/>
    <w:rsid w:val="00A86315"/>
    <w:rsid w:val="00A8634E"/>
    <w:rsid w:val="00A865E4"/>
    <w:rsid w:val="00A86964"/>
    <w:rsid w:val="00A86B52"/>
    <w:rsid w:val="00A86BAD"/>
    <w:rsid w:val="00A86BE0"/>
    <w:rsid w:val="00A86CC0"/>
    <w:rsid w:val="00A86E27"/>
    <w:rsid w:val="00A87577"/>
    <w:rsid w:val="00A87597"/>
    <w:rsid w:val="00A87BCC"/>
    <w:rsid w:val="00A87EBD"/>
    <w:rsid w:val="00A87F11"/>
    <w:rsid w:val="00A900BE"/>
    <w:rsid w:val="00A9023A"/>
    <w:rsid w:val="00A90615"/>
    <w:rsid w:val="00A9075A"/>
    <w:rsid w:val="00A90907"/>
    <w:rsid w:val="00A90CF7"/>
    <w:rsid w:val="00A90EAD"/>
    <w:rsid w:val="00A910DD"/>
    <w:rsid w:val="00A914AF"/>
    <w:rsid w:val="00A91BB7"/>
    <w:rsid w:val="00A91BE8"/>
    <w:rsid w:val="00A91BF5"/>
    <w:rsid w:val="00A91F43"/>
    <w:rsid w:val="00A91FFA"/>
    <w:rsid w:val="00A927C2"/>
    <w:rsid w:val="00A92920"/>
    <w:rsid w:val="00A92D55"/>
    <w:rsid w:val="00A92DF1"/>
    <w:rsid w:val="00A93036"/>
    <w:rsid w:val="00A9350C"/>
    <w:rsid w:val="00A9396C"/>
    <w:rsid w:val="00A93A4E"/>
    <w:rsid w:val="00A93B80"/>
    <w:rsid w:val="00A93C83"/>
    <w:rsid w:val="00A94169"/>
    <w:rsid w:val="00A94962"/>
    <w:rsid w:val="00A94B0F"/>
    <w:rsid w:val="00A94CA9"/>
    <w:rsid w:val="00A94F8D"/>
    <w:rsid w:val="00A9520D"/>
    <w:rsid w:val="00A9566B"/>
    <w:rsid w:val="00A958C0"/>
    <w:rsid w:val="00A95924"/>
    <w:rsid w:val="00A95C5C"/>
    <w:rsid w:val="00A95F0F"/>
    <w:rsid w:val="00A9663F"/>
    <w:rsid w:val="00A9680A"/>
    <w:rsid w:val="00A96872"/>
    <w:rsid w:val="00A96CD7"/>
    <w:rsid w:val="00AA00BF"/>
    <w:rsid w:val="00AA0514"/>
    <w:rsid w:val="00AA0522"/>
    <w:rsid w:val="00AA0A1F"/>
    <w:rsid w:val="00AA0CF0"/>
    <w:rsid w:val="00AA128D"/>
    <w:rsid w:val="00AA149C"/>
    <w:rsid w:val="00AA1792"/>
    <w:rsid w:val="00AA1D85"/>
    <w:rsid w:val="00AA1F39"/>
    <w:rsid w:val="00AA2621"/>
    <w:rsid w:val="00AA2D9E"/>
    <w:rsid w:val="00AA2E2B"/>
    <w:rsid w:val="00AA3173"/>
    <w:rsid w:val="00AA33CC"/>
    <w:rsid w:val="00AA3461"/>
    <w:rsid w:val="00AA39C5"/>
    <w:rsid w:val="00AA3AD0"/>
    <w:rsid w:val="00AA3EBB"/>
    <w:rsid w:val="00AA40F3"/>
    <w:rsid w:val="00AA41EC"/>
    <w:rsid w:val="00AA42B4"/>
    <w:rsid w:val="00AA47A9"/>
    <w:rsid w:val="00AA4C40"/>
    <w:rsid w:val="00AA50FF"/>
    <w:rsid w:val="00AA54AC"/>
    <w:rsid w:val="00AA59AD"/>
    <w:rsid w:val="00AA5CC2"/>
    <w:rsid w:val="00AA5CD1"/>
    <w:rsid w:val="00AA62E1"/>
    <w:rsid w:val="00AA678D"/>
    <w:rsid w:val="00AA697A"/>
    <w:rsid w:val="00AA6BD1"/>
    <w:rsid w:val="00AA73D3"/>
    <w:rsid w:val="00AA74A7"/>
    <w:rsid w:val="00AA7539"/>
    <w:rsid w:val="00AA784E"/>
    <w:rsid w:val="00AA7B1F"/>
    <w:rsid w:val="00AA7C2D"/>
    <w:rsid w:val="00AA7FDD"/>
    <w:rsid w:val="00AB01A4"/>
    <w:rsid w:val="00AB04C6"/>
    <w:rsid w:val="00AB0614"/>
    <w:rsid w:val="00AB11CE"/>
    <w:rsid w:val="00AB150F"/>
    <w:rsid w:val="00AB17D1"/>
    <w:rsid w:val="00AB1EE6"/>
    <w:rsid w:val="00AB1F6F"/>
    <w:rsid w:val="00AB2336"/>
    <w:rsid w:val="00AB2374"/>
    <w:rsid w:val="00AB24DE"/>
    <w:rsid w:val="00AB29EF"/>
    <w:rsid w:val="00AB2E0D"/>
    <w:rsid w:val="00AB2FFE"/>
    <w:rsid w:val="00AB365E"/>
    <w:rsid w:val="00AB3B7E"/>
    <w:rsid w:val="00AB3EA3"/>
    <w:rsid w:val="00AB435C"/>
    <w:rsid w:val="00AB45FE"/>
    <w:rsid w:val="00AB4660"/>
    <w:rsid w:val="00AB4801"/>
    <w:rsid w:val="00AB4C88"/>
    <w:rsid w:val="00AB4D1F"/>
    <w:rsid w:val="00AB4F20"/>
    <w:rsid w:val="00AB4FF5"/>
    <w:rsid w:val="00AB563C"/>
    <w:rsid w:val="00AB5B73"/>
    <w:rsid w:val="00AB5E7D"/>
    <w:rsid w:val="00AB5FAC"/>
    <w:rsid w:val="00AB60BE"/>
    <w:rsid w:val="00AB622A"/>
    <w:rsid w:val="00AB623B"/>
    <w:rsid w:val="00AB624C"/>
    <w:rsid w:val="00AB66EF"/>
    <w:rsid w:val="00AB66F9"/>
    <w:rsid w:val="00AB6DE4"/>
    <w:rsid w:val="00AB6FE0"/>
    <w:rsid w:val="00AB707F"/>
    <w:rsid w:val="00AB734D"/>
    <w:rsid w:val="00AB7408"/>
    <w:rsid w:val="00AB76A1"/>
    <w:rsid w:val="00AB7D1E"/>
    <w:rsid w:val="00AC0743"/>
    <w:rsid w:val="00AC08E4"/>
    <w:rsid w:val="00AC144D"/>
    <w:rsid w:val="00AC145F"/>
    <w:rsid w:val="00AC18E3"/>
    <w:rsid w:val="00AC1A6E"/>
    <w:rsid w:val="00AC1DED"/>
    <w:rsid w:val="00AC24CF"/>
    <w:rsid w:val="00AC2503"/>
    <w:rsid w:val="00AC2B4E"/>
    <w:rsid w:val="00AC2D7F"/>
    <w:rsid w:val="00AC31A8"/>
    <w:rsid w:val="00AC32F7"/>
    <w:rsid w:val="00AC36CB"/>
    <w:rsid w:val="00AC3B9D"/>
    <w:rsid w:val="00AC3EF2"/>
    <w:rsid w:val="00AC4337"/>
    <w:rsid w:val="00AC452E"/>
    <w:rsid w:val="00AC4849"/>
    <w:rsid w:val="00AC5631"/>
    <w:rsid w:val="00AC5DEC"/>
    <w:rsid w:val="00AC5F0C"/>
    <w:rsid w:val="00AC60A0"/>
    <w:rsid w:val="00AC6337"/>
    <w:rsid w:val="00AC6407"/>
    <w:rsid w:val="00AC6D15"/>
    <w:rsid w:val="00AC7260"/>
    <w:rsid w:val="00AC7353"/>
    <w:rsid w:val="00AC7743"/>
    <w:rsid w:val="00AC78E4"/>
    <w:rsid w:val="00AC7DFE"/>
    <w:rsid w:val="00AD03DB"/>
    <w:rsid w:val="00AD0545"/>
    <w:rsid w:val="00AD0733"/>
    <w:rsid w:val="00AD095B"/>
    <w:rsid w:val="00AD0CCA"/>
    <w:rsid w:val="00AD0EEB"/>
    <w:rsid w:val="00AD119C"/>
    <w:rsid w:val="00AD1578"/>
    <w:rsid w:val="00AD1978"/>
    <w:rsid w:val="00AD1AA1"/>
    <w:rsid w:val="00AD1BEF"/>
    <w:rsid w:val="00AD1C0C"/>
    <w:rsid w:val="00AD23D6"/>
    <w:rsid w:val="00AD293E"/>
    <w:rsid w:val="00AD2BCF"/>
    <w:rsid w:val="00AD327B"/>
    <w:rsid w:val="00AD32B8"/>
    <w:rsid w:val="00AD340B"/>
    <w:rsid w:val="00AD3410"/>
    <w:rsid w:val="00AD35C4"/>
    <w:rsid w:val="00AD36D7"/>
    <w:rsid w:val="00AD3877"/>
    <w:rsid w:val="00AD3933"/>
    <w:rsid w:val="00AD3AB9"/>
    <w:rsid w:val="00AD3B24"/>
    <w:rsid w:val="00AD3CD0"/>
    <w:rsid w:val="00AD4502"/>
    <w:rsid w:val="00AD481E"/>
    <w:rsid w:val="00AD4882"/>
    <w:rsid w:val="00AD4C5B"/>
    <w:rsid w:val="00AD4E91"/>
    <w:rsid w:val="00AD5458"/>
    <w:rsid w:val="00AD592E"/>
    <w:rsid w:val="00AD5CED"/>
    <w:rsid w:val="00AD5D03"/>
    <w:rsid w:val="00AD62E5"/>
    <w:rsid w:val="00AD6C5A"/>
    <w:rsid w:val="00AD6DB5"/>
    <w:rsid w:val="00AD712B"/>
    <w:rsid w:val="00AD7132"/>
    <w:rsid w:val="00AD7512"/>
    <w:rsid w:val="00AE01FB"/>
    <w:rsid w:val="00AE06D0"/>
    <w:rsid w:val="00AE08FE"/>
    <w:rsid w:val="00AE0AB6"/>
    <w:rsid w:val="00AE0D53"/>
    <w:rsid w:val="00AE0D74"/>
    <w:rsid w:val="00AE139E"/>
    <w:rsid w:val="00AE1A4F"/>
    <w:rsid w:val="00AE1B26"/>
    <w:rsid w:val="00AE207F"/>
    <w:rsid w:val="00AE2264"/>
    <w:rsid w:val="00AE275B"/>
    <w:rsid w:val="00AE2EDA"/>
    <w:rsid w:val="00AE2FBD"/>
    <w:rsid w:val="00AE3016"/>
    <w:rsid w:val="00AE3305"/>
    <w:rsid w:val="00AE335B"/>
    <w:rsid w:val="00AE35D7"/>
    <w:rsid w:val="00AE3757"/>
    <w:rsid w:val="00AE37DE"/>
    <w:rsid w:val="00AE3A41"/>
    <w:rsid w:val="00AE4253"/>
    <w:rsid w:val="00AE5036"/>
    <w:rsid w:val="00AE5113"/>
    <w:rsid w:val="00AE5216"/>
    <w:rsid w:val="00AE5335"/>
    <w:rsid w:val="00AE5C98"/>
    <w:rsid w:val="00AE642F"/>
    <w:rsid w:val="00AE6B72"/>
    <w:rsid w:val="00AE6D39"/>
    <w:rsid w:val="00AE6E63"/>
    <w:rsid w:val="00AE6F30"/>
    <w:rsid w:val="00AE74F2"/>
    <w:rsid w:val="00AE7761"/>
    <w:rsid w:val="00AE787E"/>
    <w:rsid w:val="00AE7A54"/>
    <w:rsid w:val="00AE7B0D"/>
    <w:rsid w:val="00AF010D"/>
    <w:rsid w:val="00AF0C9A"/>
    <w:rsid w:val="00AF11DA"/>
    <w:rsid w:val="00AF1413"/>
    <w:rsid w:val="00AF1450"/>
    <w:rsid w:val="00AF14F6"/>
    <w:rsid w:val="00AF1630"/>
    <w:rsid w:val="00AF1671"/>
    <w:rsid w:val="00AF1702"/>
    <w:rsid w:val="00AF17FC"/>
    <w:rsid w:val="00AF1B8C"/>
    <w:rsid w:val="00AF20EB"/>
    <w:rsid w:val="00AF25B2"/>
    <w:rsid w:val="00AF2799"/>
    <w:rsid w:val="00AF2812"/>
    <w:rsid w:val="00AF2865"/>
    <w:rsid w:val="00AF2C4F"/>
    <w:rsid w:val="00AF2CC4"/>
    <w:rsid w:val="00AF2E2D"/>
    <w:rsid w:val="00AF3634"/>
    <w:rsid w:val="00AF3920"/>
    <w:rsid w:val="00AF39C7"/>
    <w:rsid w:val="00AF3BAE"/>
    <w:rsid w:val="00AF3C0F"/>
    <w:rsid w:val="00AF4064"/>
    <w:rsid w:val="00AF41E6"/>
    <w:rsid w:val="00AF46E2"/>
    <w:rsid w:val="00AF49CB"/>
    <w:rsid w:val="00AF4B7F"/>
    <w:rsid w:val="00AF4CFC"/>
    <w:rsid w:val="00AF4E1E"/>
    <w:rsid w:val="00AF4E3F"/>
    <w:rsid w:val="00AF4EA2"/>
    <w:rsid w:val="00AF4F1C"/>
    <w:rsid w:val="00AF5274"/>
    <w:rsid w:val="00AF52F0"/>
    <w:rsid w:val="00AF57C1"/>
    <w:rsid w:val="00AF636A"/>
    <w:rsid w:val="00AF64D6"/>
    <w:rsid w:val="00AF66C2"/>
    <w:rsid w:val="00AF6E4B"/>
    <w:rsid w:val="00AF6F5F"/>
    <w:rsid w:val="00AF703A"/>
    <w:rsid w:val="00AF71BA"/>
    <w:rsid w:val="00AF76D7"/>
    <w:rsid w:val="00B0008D"/>
    <w:rsid w:val="00B0035F"/>
    <w:rsid w:val="00B007C0"/>
    <w:rsid w:val="00B00C29"/>
    <w:rsid w:val="00B00C30"/>
    <w:rsid w:val="00B00E2A"/>
    <w:rsid w:val="00B00E71"/>
    <w:rsid w:val="00B0140C"/>
    <w:rsid w:val="00B01423"/>
    <w:rsid w:val="00B02129"/>
    <w:rsid w:val="00B0230D"/>
    <w:rsid w:val="00B0239F"/>
    <w:rsid w:val="00B0254F"/>
    <w:rsid w:val="00B025D5"/>
    <w:rsid w:val="00B02B8A"/>
    <w:rsid w:val="00B02C8F"/>
    <w:rsid w:val="00B02F5C"/>
    <w:rsid w:val="00B03425"/>
    <w:rsid w:val="00B03ED9"/>
    <w:rsid w:val="00B04213"/>
    <w:rsid w:val="00B044B0"/>
    <w:rsid w:val="00B045F6"/>
    <w:rsid w:val="00B04F19"/>
    <w:rsid w:val="00B052A4"/>
    <w:rsid w:val="00B05428"/>
    <w:rsid w:val="00B05E6C"/>
    <w:rsid w:val="00B05F8A"/>
    <w:rsid w:val="00B065EF"/>
    <w:rsid w:val="00B06692"/>
    <w:rsid w:val="00B0695D"/>
    <w:rsid w:val="00B069E6"/>
    <w:rsid w:val="00B06A18"/>
    <w:rsid w:val="00B06E83"/>
    <w:rsid w:val="00B06F63"/>
    <w:rsid w:val="00B071BA"/>
    <w:rsid w:val="00B072DF"/>
    <w:rsid w:val="00B075AE"/>
    <w:rsid w:val="00B07AA8"/>
    <w:rsid w:val="00B07DF6"/>
    <w:rsid w:val="00B07ED2"/>
    <w:rsid w:val="00B10236"/>
    <w:rsid w:val="00B10830"/>
    <w:rsid w:val="00B10C5B"/>
    <w:rsid w:val="00B10CF3"/>
    <w:rsid w:val="00B10F11"/>
    <w:rsid w:val="00B10FC7"/>
    <w:rsid w:val="00B117BA"/>
    <w:rsid w:val="00B11814"/>
    <w:rsid w:val="00B11868"/>
    <w:rsid w:val="00B11887"/>
    <w:rsid w:val="00B11D44"/>
    <w:rsid w:val="00B12308"/>
    <w:rsid w:val="00B12391"/>
    <w:rsid w:val="00B12786"/>
    <w:rsid w:val="00B12819"/>
    <w:rsid w:val="00B12B91"/>
    <w:rsid w:val="00B12EF3"/>
    <w:rsid w:val="00B1303B"/>
    <w:rsid w:val="00B1333B"/>
    <w:rsid w:val="00B1335D"/>
    <w:rsid w:val="00B133F2"/>
    <w:rsid w:val="00B1397E"/>
    <w:rsid w:val="00B13AEF"/>
    <w:rsid w:val="00B13B84"/>
    <w:rsid w:val="00B13BBC"/>
    <w:rsid w:val="00B14691"/>
    <w:rsid w:val="00B146A6"/>
    <w:rsid w:val="00B14801"/>
    <w:rsid w:val="00B14A26"/>
    <w:rsid w:val="00B14A39"/>
    <w:rsid w:val="00B151B7"/>
    <w:rsid w:val="00B154FB"/>
    <w:rsid w:val="00B15B17"/>
    <w:rsid w:val="00B15C33"/>
    <w:rsid w:val="00B16406"/>
    <w:rsid w:val="00B16586"/>
    <w:rsid w:val="00B16B67"/>
    <w:rsid w:val="00B16D7C"/>
    <w:rsid w:val="00B16DCA"/>
    <w:rsid w:val="00B16EA9"/>
    <w:rsid w:val="00B17361"/>
    <w:rsid w:val="00B1760A"/>
    <w:rsid w:val="00B17612"/>
    <w:rsid w:val="00B176BB"/>
    <w:rsid w:val="00B17C31"/>
    <w:rsid w:val="00B17CDC"/>
    <w:rsid w:val="00B203F1"/>
    <w:rsid w:val="00B20567"/>
    <w:rsid w:val="00B20CC2"/>
    <w:rsid w:val="00B20ED5"/>
    <w:rsid w:val="00B21064"/>
    <w:rsid w:val="00B21446"/>
    <w:rsid w:val="00B2144D"/>
    <w:rsid w:val="00B2170C"/>
    <w:rsid w:val="00B21BC1"/>
    <w:rsid w:val="00B21CA7"/>
    <w:rsid w:val="00B22968"/>
    <w:rsid w:val="00B22A6B"/>
    <w:rsid w:val="00B22F9E"/>
    <w:rsid w:val="00B23523"/>
    <w:rsid w:val="00B23BD2"/>
    <w:rsid w:val="00B23D54"/>
    <w:rsid w:val="00B23EE2"/>
    <w:rsid w:val="00B23FBA"/>
    <w:rsid w:val="00B240CD"/>
    <w:rsid w:val="00B241F1"/>
    <w:rsid w:val="00B244FF"/>
    <w:rsid w:val="00B24557"/>
    <w:rsid w:val="00B24882"/>
    <w:rsid w:val="00B249C5"/>
    <w:rsid w:val="00B24B94"/>
    <w:rsid w:val="00B254F1"/>
    <w:rsid w:val="00B2587C"/>
    <w:rsid w:val="00B25895"/>
    <w:rsid w:val="00B258F4"/>
    <w:rsid w:val="00B259CF"/>
    <w:rsid w:val="00B25D31"/>
    <w:rsid w:val="00B26054"/>
    <w:rsid w:val="00B2628A"/>
    <w:rsid w:val="00B2671B"/>
    <w:rsid w:val="00B26730"/>
    <w:rsid w:val="00B26AD4"/>
    <w:rsid w:val="00B26C79"/>
    <w:rsid w:val="00B26D73"/>
    <w:rsid w:val="00B26E6E"/>
    <w:rsid w:val="00B271A6"/>
    <w:rsid w:val="00B271B6"/>
    <w:rsid w:val="00B27944"/>
    <w:rsid w:val="00B27A6D"/>
    <w:rsid w:val="00B27B89"/>
    <w:rsid w:val="00B30009"/>
    <w:rsid w:val="00B30282"/>
    <w:rsid w:val="00B305A5"/>
    <w:rsid w:val="00B306CF"/>
    <w:rsid w:val="00B30B5C"/>
    <w:rsid w:val="00B30CEC"/>
    <w:rsid w:val="00B311EC"/>
    <w:rsid w:val="00B31374"/>
    <w:rsid w:val="00B3161C"/>
    <w:rsid w:val="00B31C4E"/>
    <w:rsid w:val="00B31D57"/>
    <w:rsid w:val="00B31E56"/>
    <w:rsid w:val="00B32708"/>
    <w:rsid w:val="00B32964"/>
    <w:rsid w:val="00B32BA8"/>
    <w:rsid w:val="00B32DA8"/>
    <w:rsid w:val="00B33272"/>
    <w:rsid w:val="00B332AC"/>
    <w:rsid w:val="00B333C4"/>
    <w:rsid w:val="00B335E4"/>
    <w:rsid w:val="00B33752"/>
    <w:rsid w:val="00B33C2B"/>
    <w:rsid w:val="00B34652"/>
    <w:rsid w:val="00B347FF"/>
    <w:rsid w:val="00B34980"/>
    <w:rsid w:val="00B34C10"/>
    <w:rsid w:val="00B34C36"/>
    <w:rsid w:val="00B35003"/>
    <w:rsid w:val="00B35131"/>
    <w:rsid w:val="00B3549A"/>
    <w:rsid w:val="00B354F7"/>
    <w:rsid w:val="00B35708"/>
    <w:rsid w:val="00B35AF3"/>
    <w:rsid w:val="00B35B48"/>
    <w:rsid w:val="00B35D14"/>
    <w:rsid w:val="00B35DB5"/>
    <w:rsid w:val="00B35F87"/>
    <w:rsid w:val="00B361FB"/>
    <w:rsid w:val="00B362CD"/>
    <w:rsid w:val="00B36476"/>
    <w:rsid w:val="00B36EB4"/>
    <w:rsid w:val="00B3729C"/>
    <w:rsid w:val="00B37ED9"/>
    <w:rsid w:val="00B40460"/>
    <w:rsid w:val="00B404F4"/>
    <w:rsid w:val="00B40C95"/>
    <w:rsid w:val="00B40E90"/>
    <w:rsid w:val="00B4111D"/>
    <w:rsid w:val="00B41250"/>
    <w:rsid w:val="00B41429"/>
    <w:rsid w:val="00B416F6"/>
    <w:rsid w:val="00B41849"/>
    <w:rsid w:val="00B41996"/>
    <w:rsid w:val="00B41AD0"/>
    <w:rsid w:val="00B41D9A"/>
    <w:rsid w:val="00B41FD9"/>
    <w:rsid w:val="00B421D9"/>
    <w:rsid w:val="00B425C0"/>
    <w:rsid w:val="00B42A81"/>
    <w:rsid w:val="00B42AF1"/>
    <w:rsid w:val="00B42C2D"/>
    <w:rsid w:val="00B42FCD"/>
    <w:rsid w:val="00B4314D"/>
    <w:rsid w:val="00B436ED"/>
    <w:rsid w:val="00B43A17"/>
    <w:rsid w:val="00B44134"/>
    <w:rsid w:val="00B44251"/>
    <w:rsid w:val="00B4425C"/>
    <w:rsid w:val="00B44760"/>
    <w:rsid w:val="00B448C4"/>
    <w:rsid w:val="00B449D1"/>
    <w:rsid w:val="00B44BF3"/>
    <w:rsid w:val="00B44C5B"/>
    <w:rsid w:val="00B44F94"/>
    <w:rsid w:val="00B451C5"/>
    <w:rsid w:val="00B453A0"/>
    <w:rsid w:val="00B453D4"/>
    <w:rsid w:val="00B45547"/>
    <w:rsid w:val="00B45D50"/>
    <w:rsid w:val="00B461CD"/>
    <w:rsid w:val="00B46703"/>
    <w:rsid w:val="00B46A88"/>
    <w:rsid w:val="00B46AA0"/>
    <w:rsid w:val="00B46FEC"/>
    <w:rsid w:val="00B47935"/>
    <w:rsid w:val="00B47D9B"/>
    <w:rsid w:val="00B47EAC"/>
    <w:rsid w:val="00B501DF"/>
    <w:rsid w:val="00B506AA"/>
    <w:rsid w:val="00B5091B"/>
    <w:rsid w:val="00B5094F"/>
    <w:rsid w:val="00B50A4D"/>
    <w:rsid w:val="00B50A7A"/>
    <w:rsid w:val="00B50DAE"/>
    <w:rsid w:val="00B51954"/>
    <w:rsid w:val="00B5195B"/>
    <w:rsid w:val="00B51C8F"/>
    <w:rsid w:val="00B5250D"/>
    <w:rsid w:val="00B527E6"/>
    <w:rsid w:val="00B52DD5"/>
    <w:rsid w:val="00B52E86"/>
    <w:rsid w:val="00B52FAD"/>
    <w:rsid w:val="00B531D1"/>
    <w:rsid w:val="00B5360E"/>
    <w:rsid w:val="00B53730"/>
    <w:rsid w:val="00B53B51"/>
    <w:rsid w:val="00B53C85"/>
    <w:rsid w:val="00B53CBE"/>
    <w:rsid w:val="00B54184"/>
    <w:rsid w:val="00B5478C"/>
    <w:rsid w:val="00B54E2C"/>
    <w:rsid w:val="00B55056"/>
    <w:rsid w:val="00B55071"/>
    <w:rsid w:val="00B556DA"/>
    <w:rsid w:val="00B55894"/>
    <w:rsid w:val="00B55A15"/>
    <w:rsid w:val="00B55BDC"/>
    <w:rsid w:val="00B55C08"/>
    <w:rsid w:val="00B56239"/>
    <w:rsid w:val="00B56464"/>
    <w:rsid w:val="00B5665F"/>
    <w:rsid w:val="00B5682F"/>
    <w:rsid w:val="00B569CE"/>
    <w:rsid w:val="00B569D0"/>
    <w:rsid w:val="00B56F94"/>
    <w:rsid w:val="00B576F3"/>
    <w:rsid w:val="00B578BB"/>
    <w:rsid w:val="00B57960"/>
    <w:rsid w:val="00B57A33"/>
    <w:rsid w:val="00B60D73"/>
    <w:rsid w:val="00B610AC"/>
    <w:rsid w:val="00B6129E"/>
    <w:rsid w:val="00B617CF"/>
    <w:rsid w:val="00B61B4D"/>
    <w:rsid w:val="00B620C0"/>
    <w:rsid w:val="00B6279E"/>
    <w:rsid w:val="00B632EC"/>
    <w:rsid w:val="00B635A1"/>
    <w:rsid w:val="00B6364B"/>
    <w:rsid w:val="00B6380E"/>
    <w:rsid w:val="00B6390A"/>
    <w:rsid w:val="00B63A0B"/>
    <w:rsid w:val="00B63C89"/>
    <w:rsid w:val="00B63E96"/>
    <w:rsid w:val="00B641B9"/>
    <w:rsid w:val="00B64405"/>
    <w:rsid w:val="00B6482D"/>
    <w:rsid w:val="00B648DA"/>
    <w:rsid w:val="00B64B4B"/>
    <w:rsid w:val="00B65152"/>
    <w:rsid w:val="00B6531D"/>
    <w:rsid w:val="00B6533D"/>
    <w:rsid w:val="00B656FF"/>
    <w:rsid w:val="00B65A7A"/>
    <w:rsid w:val="00B65B31"/>
    <w:rsid w:val="00B65B59"/>
    <w:rsid w:val="00B661C6"/>
    <w:rsid w:val="00B662B3"/>
    <w:rsid w:val="00B66487"/>
    <w:rsid w:val="00B6673A"/>
    <w:rsid w:val="00B66A1E"/>
    <w:rsid w:val="00B66A97"/>
    <w:rsid w:val="00B670B0"/>
    <w:rsid w:val="00B6719C"/>
    <w:rsid w:val="00B67E65"/>
    <w:rsid w:val="00B707B5"/>
    <w:rsid w:val="00B70BB6"/>
    <w:rsid w:val="00B70BD4"/>
    <w:rsid w:val="00B7163C"/>
    <w:rsid w:val="00B71A84"/>
    <w:rsid w:val="00B72029"/>
    <w:rsid w:val="00B72387"/>
    <w:rsid w:val="00B72724"/>
    <w:rsid w:val="00B72923"/>
    <w:rsid w:val="00B72E2E"/>
    <w:rsid w:val="00B72F8D"/>
    <w:rsid w:val="00B72FCC"/>
    <w:rsid w:val="00B731F0"/>
    <w:rsid w:val="00B738C4"/>
    <w:rsid w:val="00B73FED"/>
    <w:rsid w:val="00B743B8"/>
    <w:rsid w:val="00B74728"/>
    <w:rsid w:val="00B74AF1"/>
    <w:rsid w:val="00B74AF9"/>
    <w:rsid w:val="00B751C2"/>
    <w:rsid w:val="00B756E0"/>
    <w:rsid w:val="00B7589E"/>
    <w:rsid w:val="00B76ADB"/>
    <w:rsid w:val="00B76B2E"/>
    <w:rsid w:val="00B76B5C"/>
    <w:rsid w:val="00B76CA9"/>
    <w:rsid w:val="00B76FC8"/>
    <w:rsid w:val="00B770D3"/>
    <w:rsid w:val="00B777DF"/>
    <w:rsid w:val="00B77AE7"/>
    <w:rsid w:val="00B77C79"/>
    <w:rsid w:val="00B77F37"/>
    <w:rsid w:val="00B77F64"/>
    <w:rsid w:val="00B80225"/>
    <w:rsid w:val="00B805E0"/>
    <w:rsid w:val="00B809ED"/>
    <w:rsid w:val="00B8146B"/>
    <w:rsid w:val="00B81791"/>
    <w:rsid w:val="00B81BAE"/>
    <w:rsid w:val="00B822F9"/>
    <w:rsid w:val="00B82318"/>
    <w:rsid w:val="00B8246D"/>
    <w:rsid w:val="00B826B2"/>
    <w:rsid w:val="00B8308D"/>
    <w:rsid w:val="00B8380E"/>
    <w:rsid w:val="00B8394F"/>
    <w:rsid w:val="00B83AC6"/>
    <w:rsid w:val="00B83B04"/>
    <w:rsid w:val="00B83EDB"/>
    <w:rsid w:val="00B84644"/>
    <w:rsid w:val="00B84777"/>
    <w:rsid w:val="00B847C0"/>
    <w:rsid w:val="00B847FD"/>
    <w:rsid w:val="00B849F7"/>
    <w:rsid w:val="00B85206"/>
    <w:rsid w:val="00B852DC"/>
    <w:rsid w:val="00B8536A"/>
    <w:rsid w:val="00B855B0"/>
    <w:rsid w:val="00B86510"/>
    <w:rsid w:val="00B866C9"/>
    <w:rsid w:val="00B868CD"/>
    <w:rsid w:val="00B86D3F"/>
    <w:rsid w:val="00B86F4D"/>
    <w:rsid w:val="00B86F6A"/>
    <w:rsid w:val="00B86FD1"/>
    <w:rsid w:val="00B8713A"/>
    <w:rsid w:val="00B875B5"/>
    <w:rsid w:val="00B8781C"/>
    <w:rsid w:val="00B9003E"/>
    <w:rsid w:val="00B901BF"/>
    <w:rsid w:val="00B9063C"/>
    <w:rsid w:val="00B90718"/>
    <w:rsid w:val="00B90E3C"/>
    <w:rsid w:val="00B90EAB"/>
    <w:rsid w:val="00B910A1"/>
    <w:rsid w:val="00B913D3"/>
    <w:rsid w:val="00B915E7"/>
    <w:rsid w:val="00B91903"/>
    <w:rsid w:val="00B91BBD"/>
    <w:rsid w:val="00B920F4"/>
    <w:rsid w:val="00B921B9"/>
    <w:rsid w:val="00B921D9"/>
    <w:rsid w:val="00B924ED"/>
    <w:rsid w:val="00B92752"/>
    <w:rsid w:val="00B93D39"/>
    <w:rsid w:val="00B93F6F"/>
    <w:rsid w:val="00B940DF"/>
    <w:rsid w:val="00B94867"/>
    <w:rsid w:val="00B94BA1"/>
    <w:rsid w:val="00B94BC7"/>
    <w:rsid w:val="00B94D1A"/>
    <w:rsid w:val="00B9505D"/>
    <w:rsid w:val="00B95267"/>
    <w:rsid w:val="00B9551E"/>
    <w:rsid w:val="00B956A7"/>
    <w:rsid w:val="00B956A8"/>
    <w:rsid w:val="00B9574E"/>
    <w:rsid w:val="00B95A07"/>
    <w:rsid w:val="00B95C96"/>
    <w:rsid w:val="00B95CE0"/>
    <w:rsid w:val="00B95D62"/>
    <w:rsid w:val="00B95F98"/>
    <w:rsid w:val="00B9629C"/>
    <w:rsid w:val="00B9629D"/>
    <w:rsid w:val="00B965DF"/>
    <w:rsid w:val="00B965F4"/>
    <w:rsid w:val="00B968EC"/>
    <w:rsid w:val="00B969F0"/>
    <w:rsid w:val="00B96A6F"/>
    <w:rsid w:val="00B96CD8"/>
    <w:rsid w:val="00B96D61"/>
    <w:rsid w:val="00B96DBA"/>
    <w:rsid w:val="00B971AA"/>
    <w:rsid w:val="00B9767D"/>
    <w:rsid w:val="00B978E8"/>
    <w:rsid w:val="00B978E9"/>
    <w:rsid w:val="00B979A9"/>
    <w:rsid w:val="00B979CC"/>
    <w:rsid w:val="00B97BB2"/>
    <w:rsid w:val="00B97C09"/>
    <w:rsid w:val="00BA0146"/>
    <w:rsid w:val="00BA02C7"/>
    <w:rsid w:val="00BA0305"/>
    <w:rsid w:val="00BA030C"/>
    <w:rsid w:val="00BA0783"/>
    <w:rsid w:val="00BA08DD"/>
    <w:rsid w:val="00BA0CBC"/>
    <w:rsid w:val="00BA0D88"/>
    <w:rsid w:val="00BA1238"/>
    <w:rsid w:val="00BA128C"/>
    <w:rsid w:val="00BA13EC"/>
    <w:rsid w:val="00BA1628"/>
    <w:rsid w:val="00BA18B1"/>
    <w:rsid w:val="00BA19F9"/>
    <w:rsid w:val="00BA1F97"/>
    <w:rsid w:val="00BA243B"/>
    <w:rsid w:val="00BA2658"/>
    <w:rsid w:val="00BA2AF8"/>
    <w:rsid w:val="00BA2E9F"/>
    <w:rsid w:val="00BA343C"/>
    <w:rsid w:val="00BA3757"/>
    <w:rsid w:val="00BA393A"/>
    <w:rsid w:val="00BA3CEE"/>
    <w:rsid w:val="00BA4701"/>
    <w:rsid w:val="00BA4ED2"/>
    <w:rsid w:val="00BA4FB1"/>
    <w:rsid w:val="00BA4FCC"/>
    <w:rsid w:val="00BA52D9"/>
    <w:rsid w:val="00BA530E"/>
    <w:rsid w:val="00BA5334"/>
    <w:rsid w:val="00BA53F8"/>
    <w:rsid w:val="00BA549A"/>
    <w:rsid w:val="00BA5638"/>
    <w:rsid w:val="00BA582F"/>
    <w:rsid w:val="00BA5B22"/>
    <w:rsid w:val="00BA5D3E"/>
    <w:rsid w:val="00BA5EB5"/>
    <w:rsid w:val="00BA626D"/>
    <w:rsid w:val="00BA6401"/>
    <w:rsid w:val="00BA6804"/>
    <w:rsid w:val="00BA681F"/>
    <w:rsid w:val="00BA6848"/>
    <w:rsid w:val="00BA69F0"/>
    <w:rsid w:val="00BA6B2F"/>
    <w:rsid w:val="00BA6E25"/>
    <w:rsid w:val="00BA6F26"/>
    <w:rsid w:val="00BA6F7B"/>
    <w:rsid w:val="00BA767D"/>
    <w:rsid w:val="00BB060C"/>
    <w:rsid w:val="00BB108A"/>
    <w:rsid w:val="00BB12A4"/>
    <w:rsid w:val="00BB137B"/>
    <w:rsid w:val="00BB13FD"/>
    <w:rsid w:val="00BB1822"/>
    <w:rsid w:val="00BB1931"/>
    <w:rsid w:val="00BB1AF1"/>
    <w:rsid w:val="00BB20E3"/>
    <w:rsid w:val="00BB2954"/>
    <w:rsid w:val="00BB295C"/>
    <w:rsid w:val="00BB2B4C"/>
    <w:rsid w:val="00BB2C35"/>
    <w:rsid w:val="00BB2C94"/>
    <w:rsid w:val="00BB2E3F"/>
    <w:rsid w:val="00BB2EDB"/>
    <w:rsid w:val="00BB2F97"/>
    <w:rsid w:val="00BB33BD"/>
    <w:rsid w:val="00BB36CE"/>
    <w:rsid w:val="00BB37ED"/>
    <w:rsid w:val="00BB3C05"/>
    <w:rsid w:val="00BB3EA6"/>
    <w:rsid w:val="00BB3FC9"/>
    <w:rsid w:val="00BB4313"/>
    <w:rsid w:val="00BB4321"/>
    <w:rsid w:val="00BB48C4"/>
    <w:rsid w:val="00BB4BEF"/>
    <w:rsid w:val="00BB4EC8"/>
    <w:rsid w:val="00BB5173"/>
    <w:rsid w:val="00BB532E"/>
    <w:rsid w:val="00BB56B1"/>
    <w:rsid w:val="00BB5CD4"/>
    <w:rsid w:val="00BB5CDE"/>
    <w:rsid w:val="00BB5E91"/>
    <w:rsid w:val="00BB66AC"/>
    <w:rsid w:val="00BB68DC"/>
    <w:rsid w:val="00BB6BD4"/>
    <w:rsid w:val="00BB6C26"/>
    <w:rsid w:val="00BB6DC5"/>
    <w:rsid w:val="00BB70D3"/>
    <w:rsid w:val="00BB7232"/>
    <w:rsid w:val="00BB7417"/>
    <w:rsid w:val="00BB7672"/>
    <w:rsid w:val="00BB7860"/>
    <w:rsid w:val="00BB7AC2"/>
    <w:rsid w:val="00BB7D26"/>
    <w:rsid w:val="00BC04C1"/>
    <w:rsid w:val="00BC058E"/>
    <w:rsid w:val="00BC0A96"/>
    <w:rsid w:val="00BC0AA1"/>
    <w:rsid w:val="00BC0B1D"/>
    <w:rsid w:val="00BC0E40"/>
    <w:rsid w:val="00BC0ECE"/>
    <w:rsid w:val="00BC0FE5"/>
    <w:rsid w:val="00BC1C29"/>
    <w:rsid w:val="00BC1CFF"/>
    <w:rsid w:val="00BC24BD"/>
    <w:rsid w:val="00BC2885"/>
    <w:rsid w:val="00BC2B01"/>
    <w:rsid w:val="00BC2D18"/>
    <w:rsid w:val="00BC2E89"/>
    <w:rsid w:val="00BC326E"/>
    <w:rsid w:val="00BC365A"/>
    <w:rsid w:val="00BC3B7D"/>
    <w:rsid w:val="00BC3D87"/>
    <w:rsid w:val="00BC4062"/>
    <w:rsid w:val="00BC42C9"/>
    <w:rsid w:val="00BC544E"/>
    <w:rsid w:val="00BC552B"/>
    <w:rsid w:val="00BC5566"/>
    <w:rsid w:val="00BC59F5"/>
    <w:rsid w:val="00BC5CCE"/>
    <w:rsid w:val="00BC5DDB"/>
    <w:rsid w:val="00BC62A2"/>
    <w:rsid w:val="00BC62D2"/>
    <w:rsid w:val="00BC6321"/>
    <w:rsid w:val="00BC6379"/>
    <w:rsid w:val="00BC66C3"/>
    <w:rsid w:val="00BC6C38"/>
    <w:rsid w:val="00BC6D42"/>
    <w:rsid w:val="00BC7084"/>
    <w:rsid w:val="00BC772F"/>
    <w:rsid w:val="00BC7809"/>
    <w:rsid w:val="00BC78D9"/>
    <w:rsid w:val="00BC7B3D"/>
    <w:rsid w:val="00BC7D3B"/>
    <w:rsid w:val="00BD054B"/>
    <w:rsid w:val="00BD0658"/>
    <w:rsid w:val="00BD114C"/>
    <w:rsid w:val="00BD1283"/>
    <w:rsid w:val="00BD134A"/>
    <w:rsid w:val="00BD13DA"/>
    <w:rsid w:val="00BD168A"/>
    <w:rsid w:val="00BD18E7"/>
    <w:rsid w:val="00BD19B4"/>
    <w:rsid w:val="00BD1A03"/>
    <w:rsid w:val="00BD1BE9"/>
    <w:rsid w:val="00BD1C94"/>
    <w:rsid w:val="00BD1F84"/>
    <w:rsid w:val="00BD1FF3"/>
    <w:rsid w:val="00BD2071"/>
    <w:rsid w:val="00BD22D2"/>
    <w:rsid w:val="00BD2311"/>
    <w:rsid w:val="00BD2ABC"/>
    <w:rsid w:val="00BD2C84"/>
    <w:rsid w:val="00BD2CFD"/>
    <w:rsid w:val="00BD2E82"/>
    <w:rsid w:val="00BD2F0C"/>
    <w:rsid w:val="00BD35AB"/>
    <w:rsid w:val="00BD36FB"/>
    <w:rsid w:val="00BD3910"/>
    <w:rsid w:val="00BD3C08"/>
    <w:rsid w:val="00BD3E2B"/>
    <w:rsid w:val="00BD3F1B"/>
    <w:rsid w:val="00BD424A"/>
    <w:rsid w:val="00BD4510"/>
    <w:rsid w:val="00BD4CC4"/>
    <w:rsid w:val="00BD4E31"/>
    <w:rsid w:val="00BD4F11"/>
    <w:rsid w:val="00BD519A"/>
    <w:rsid w:val="00BD535B"/>
    <w:rsid w:val="00BD601D"/>
    <w:rsid w:val="00BD6101"/>
    <w:rsid w:val="00BD62BC"/>
    <w:rsid w:val="00BD6412"/>
    <w:rsid w:val="00BD661A"/>
    <w:rsid w:val="00BD67D7"/>
    <w:rsid w:val="00BD7385"/>
    <w:rsid w:val="00BD7700"/>
    <w:rsid w:val="00BD78FF"/>
    <w:rsid w:val="00BE00EC"/>
    <w:rsid w:val="00BE0325"/>
    <w:rsid w:val="00BE06B4"/>
    <w:rsid w:val="00BE0E1C"/>
    <w:rsid w:val="00BE129A"/>
    <w:rsid w:val="00BE139B"/>
    <w:rsid w:val="00BE19DB"/>
    <w:rsid w:val="00BE1D08"/>
    <w:rsid w:val="00BE21E0"/>
    <w:rsid w:val="00BE22CD"/>
    <w:rsid w:val="00BE24F0"/>
    <w:rsid w:val="00BE2867"/>
    <w:rsid w:val="00BE2FAC"/>
    <w:rsid w:val="00BE3016"/>
    <w:rsid w:val="00BE317F"/>
    <w:rsid w:val="00BE3661"/>
    <w:rsid w:val="00BE36D8"/>
    <w:rsid w:val="00BE40E9"/>
    <w:rsid w:val="00BE40F5"/>
    <w:rsid w:val="00BE47FA"/>
    <w:rsid w:val="00BE496B"/>
    <w:rsid w:val="00BE5135"/>
    <w:rsid w:val="00BE5155"/>
    <w:rsid w:val="00BE542C"/>
    <w:rsid w:val="00BE55BA"/>
    <w:rsid w:val="00BE5880"/>
    <w:rsid w:val="00BE58A5"/>
    <w:rsid w:val="00BE685A"/>
    <w:rsid w:val="00BE69EA"/>
    <w:rsid w:val="00BE6AB4"/>
    <w:rsid w:val="00BE6AFC"/>
    <w:rsid w:val="00BE6DBA"/>
    <w:rsid w:val="00BE7A3B"/>
    <w:rsid w:val="00BE7C37"/>
    <w:rsid w:val="00BE7C3B"/>
    <w:rsid w:val="00BE7D3D"/>
    <w:rsid w:val="00BE7E01"/>
    <w:rsid w:val="00BE7E96"/>
    <w:rsid w:val="00BF0AEE"/>
    <w:rsid w:val="00BF137A"/>
    <w:rsid w:val="00BF13E2"/>
    <w:rsid w:val="00BF143D"/>
    <w:rsid w:val="00BF161D"/>
    <w:rsid w:val="00BF18A2"/>
    <w:rsid w:val="00BF1B6B"/>
    <w:rsid w:val="00BF1D48"/>
    <w:rsid w:val="00BF20A8"/>
    <w:rsid w:val="00BF24F9"/>
    <w:rsid w:val="00BF2665"/>
    <w:rsid w:val="00BF2B3D"/>
    <w:rsid w:val="00BF2CCF"/>
    <w:rsid w:val="00BF2ED7"/>
    <w:rsid w:val="00BF2F13"/>
    <w:rsid w:val="00BF3127"/>
    <w:rsid w:val="00BF3433"/>
    <w:rsid w:val="00BF35CD"/>
    <w:rsid w:val="00BF36B3"/>
    <w:rsid w:val="00BF36DD"/>
    <w:rsid w:val="00BF3725"/>
    <w:rsid w:val="00BF3760"/>
    <w:rsid w:val="00BF3E49"/>
    <w:rsid w:val="00BF4EB9"/>
    <w:rsid w:val="00BF5126"/>
    <w:rsid w:val="00BF565B"/>
    <w:rsid w:val="00BF5840"/>
    <w:rsid w:val="00BF5886"/>
    <w:rsid w:val="00BF5A01"/>
    <w:rsid w:val="00BF5B70"/>
    <w:rsid w:val="00BF5E30"/>
    <w:rsid w:val="00BF619B"/>
    <w:rsid w:val="00BF68BD"/>
    <w:rsid w:val="00BF6B8F"/>
    <w:rsid w:val="00BF7721"/>
    <w:rsid w:val="00BF7857"/>
    <w:rsid w:val="00BF7A47"/>
    <w:rsid w:val="00BF7C8B"/>
    <w:rsid w:val="00BF7E25"/>
    <w:rsid w:val="00C002AB"/>
    <w:rsid w:val="00C00337"/>
    <w:rsid w:val="00C00836"/>
    <w:rsid w:val="00C00B8C"/>
    <w:rsid w:val="00C0165B"/>
    <w:rsid w:val="00C016D2"/>
    <w:rsid w:val="00C01B1E"/>
    <w:rsid w:val="00C01CF2"/>
    <w:rsid w:val="00C01DB1"/>
    <w:rsid w:val="00C022E9"/>
    <w:rsid w:val="00C0272D"/>
    <w:rsid w:val="00C02F83"/>
    <w:rsid w:val="00C031F5"/>
    <w:rsid w:val="00C03200"/>
    <w:rsid w:val="00C0369A"/>
    <w:rsid w:val="00C03834"/>
    <w:rsid w:val="00C03B03"/>
    <w:rsid w:val="00C03BC7"/>
    <w:rsid w:val="00C03FE9"/>
    <w:rsid w:val="00C041E1"/>
    <w:rsid w:val="00C043B9"/>
    <w:rsid w:val="00C044BE"/>
    <w:rsid w:val="00C046B8"/>
    <w:rsid w:val="00C04A98"/>
    <w:rsid w:val="00C04C3E"/>
    <w:rsid w:val="00C04CB1"/>
    <w:rsid w:val="00C04DCC"/>
    <w:rsid w:val="00C04F5E"/>
    <w:rsid w:val="00C05830"/>
    <w:rsid w:val="00C0585A"/>
    <w:rsid w:val="00C05D2C"/>
    <w:rsid w:val="00C062B6"/>
    <w:rsid w:val="00C062FB"/>
    <w:rsid w:val="00C063D4"/>
    <w:rsid w:val="00C0645B"/>
    <w:rsid w:val="00C06FD2"/>
    <w:rsid w:val="00C07263"/>
    <w:rsid w:val="00C07762"/>
    <w:rsid w:val="00C079A3"/>
    <w:rsid w:val="00C07F56"/>
    <w:rsid w:val="00C10010"/>
    <w:rsid w:val="00C10014"/>
    <w:rsid w:val="00C102FD"/>
    <w:rsid w:val="00C10390"/>
    <w:rsid w:val="00C10A98"/>
    <w:rsid w:val="00C10ADE"/>
    <w:rsid w:val="00C10B8F"/>
    <w:rsid w:val="00C10C5E"/>
    <w:rsid w:val="00C111B5"/>
    <w:rsid w:val="00C119C2"/>
    <w:rsid w:val="00C11FA3"/>
    <w:rsid w:val="00C12350"/>
    <w:rsid w:val="00C1235D"/>
    <w:rsid w:val="00C12791"/>
    <w:rsid w:val="00C12C58"/>
    <w:rsid w:val="00C12D55"/>
    <w:rsid w:val="00C12EC6"/>
    <w:rsid w:val="00C12FCC"/>
    <w:rsid w:val="00C1349A"/>
    <w:rsid w:val="00C13774"/>
    <w:rsid w:val="00C138FF"/>
    <w:rsid w:val="00C13B78"/>
    <w:rsid w:val="00C13BCF"/>
    <w:rsid w:val="00C13C07"/>
    <w:rsid w:val="00C13E85"/>
    <w:rsid w:val="00C13EFE"/>
    <w:rsid w:val="00C142E8"/>
    <w:rsid w:val="00C144A2"/>
    <w:rsid w:val="00C14AFC"/>
    <w:rsid w:val="00C14CFD"/>
    <w:rsid w:val="00C14DF5"/>
    <w:rsid w:val="00C14E41"/>
    <w:rsid w:val="00C14F69"/>
    <w:rsid w:val="00C15359"/>
    <w:rsid w:val="00C154A7"/>
    <w:rsid w:val="00C15885"/>
    <w:rsid w:val="00C1600A"/>
    <w:rsid w:val="00C16036"/>
    <w:rsid w:val="00C16096"/>
    <w:rsid w:val="00C161E7"/>
    <w:rsid w:val="00C165AB"/>
    <w:rsid w:val="00C16A26"/>
    <w:rsid w:val="00C16FD7"/>
    <w:rsid w:val="00C171AA"/>
    <w:rsid w:val="00C171F4"/>
    <w:rsid w:val="00C17924"/>
    <w:rsid w:val="00C20362"/>
    <w:rsid w:val="00C207A2"/>
    <w:rsid w:val="00C20BCE"/>
    <w:rsid w:val="00C20D6A"/>
    <w:rsid w:val="00C2148E"/>
    <w:rsid w:val="00C2177D"/>
    <w:rsid w:val="00C21838"/>
    <w:rsid w:val="00C21D04"/>
    <w:rsid w:val="00C21E17"/>
    <w:rsid w:val="00C21E86"/>
    <w:rsid w:val="00C220A4"/>
    <w:rsid w:val="00C22215"/>
    <w:rsid w:val="00C22309"/>
    <w:rsid w:val="00C22734"/>
    <w:rsid w:val="00C22CCD"/>
    <w:rsid w:val="00C233A3"/>
    <w:rsid w:val="00C23524"/>
    <w:rsid w:val="00C23581"/>
    <w:rsid w:val="00C235C0"/>
    <w:rsid w:val="00C23622"/>
    <w:rsid w:val="00C23720"/>
    <w:rsid w:val="00C24218"/>
    <w:rsid w:val="00C24523"/>
    <w:rsid w:val="00C24573"/>
    <w:rsid w:val="00C24C21"/>
    <w:rsid w:val="00C24EB1"/>
    <w:rsid w:val="00C2505A"/>
    <w:rsid w:val="00C25435"/>
    <w:rsid w:val="00C259EF"/>
    <w:rsid w:val="00C25E93"/>
    <w:rsid w:val="00C262AC"/>
    <w:rsid w:val="00C26302"/>
    <w:rsid w:val="00C26AD8"/>
    <w:rsid w:val="00C26C03"/>
    <w:rsid w:val="00C26C61"/>
    <w:rsid w:val="00C26EDD"/>
    <w:rsid w:val="00C275F3"/>
    <w:rsid w:val="00C27D57"/>
    <w:rsid w:val="00C27F66"/>
    <w:rsid w:val="00C3047C"/>
    <w:rsid w:val="00C30545"/>
    <w:rsid w:val="00C30728"/>
    <w:rsid w:val="00C3076A"/>
    <w:rsid w:val="00C3087E"/>
    <w:rsid w:val="00C30B84"/>
    <w:rsid w:val="00C30D4F"/>
    <w:rsid w:val="00C30D81"/>
    <w:rsid w:val="00C30EEA"/>
    <w:rsid w:val="00C31072"/>
    <w:rsid w:val="00C3160B"/>
    <w:rsid w:val="00C31741"/>
    <w:rsid w:val="00C317CD"/>
    <w:rsid w:val="00C3186B"/>
    <w:rsid w:val="00C31B88"/>
    <w:rsid w:val="00C31CD0"/>
    <w:rsid w:val="00C320F7"/>
    <w:rsid w:val="00C322A4"/>
    <w:rsid w:val="00C3279F"/>
    <w:rsid w:val="00C32AAA"/>
    <w:rsid w:val="00C333CB"/>
    <w:rsid w:val="00C335CF"/>
    <w:rsid w:val="00C339A3"/>
    <w:rsid w:val="00C33A11"/>
    <w:rsid w:val="00C34220"/>
    <w:rsid w:val="00C34556"/>
    <w:rsid w:val="00C347FF"/>
    <w:rsid w:val="00C34B7E"/>
    <w:rsid w:val="00C34D4E"/>
    <w:rsid w:val="00C34DB4"/>
    <w:rsid w:val="00C34E22"/>
    <w:rsid w:val="00C35259"/>
    <w:rsid w:val="00C35711"/>
    <w:rsid w:val="00C357C1"/>
    <w:rsid w:val="00C360EC"/>
    <w:rsid w:val="00C36270"/>
    <w:rsid w:val="00C367A4"/>
    <w:rsid w:val="00C372F0"/>
    <w:rsid w:val="00C37466"/>
    <w:rsid w:val="00C3746E"/>
    <w:rsid w:val="00C374F4"/>
    <w:rsid w:val="00C37793"/>
    <w:rsid w:val="00C377AF"/>
    <w:rsid w:val="00C37860"/>
    <w:rsid w:val="00C378CD"/>
    <w:rsid w:val="00C4049D"/>
    <w:rsid w:val="00C404A0"/>
    <w:rsid w:val="00C404BF"/>
    <w:rsid w:val="00C40943"/>
    <w:rsid w:val="00C41502"/>
    <w:rsid w:val="00C421F8"/>
    <w:rsid w:val="00C42283"/>
    <w:rsid w:val="00C422D0"/>
    <w:rsid w:val="00C42434"/>
    <w:rsid w:val="00C42562"/>
    <w:rsid w:val="00C42BAA"/>
    <w:rsid w:val="00C42D74"/>
    <w:rsid w:val="00C42DE5"/>
    <w:rsid w:val="00C433C0"/>
    <w:rsid w:val="00C434B7"/>
    <w:rsid w:val="00C43755"/>
    <w:rsid w:val="00C438FA"/>
    <w:rsid w:val="00C43B59"/>
    <w:rsid w:val="00C43D5B"/>
    <w:rsid w:val="00C44506"/>
    <w:rsid w:val="00C446C8"/>
    <w:rsid w:val="00C44C3F"/>
    <w:rsid w:val="00C44F08"/>
    <w:rsid w:val="00C4522F"/>
    <w:rsid w:val="00C452C8"/>
    <w:rsid w:val="00C45490"/>
    <w:rsid w:val="00C455A7"/>
    <w:rsid w:val="00C4581F"/>
    <w:rsid w:val="00C45C68"/>
    <w:rsid w:val="00C46111"/>
    <w:rsid w:val="00C462C5"/>
    <w:rsid w:val="00C4648E"/>
    <w:rsid w:val="00C467E8"/>
    <w:rsid w:val="00C46918"/>
    <w:rsid w:val="00C46C92"/>
    <w:rsid w:val="00C46DC5"/>
    <w:rsid w:val="00C46DE8"/>
    <w:rsid w:val="00C47060"/>
    <w:rsid w:val="00C474A2"/>
    <w:rsid w:val="00C47700"/>
    <w:rsid w:val="00C47742"/>
    <w:rsid w:val="00C47DC9"/>
    <w:rsid w:val="00C47F02"/>
    <w:rsid w:val="00C5004B"/>
    <w:rsid w:val="00C501CB"/>
    <w:rsid w:val="00C50225"/>
    <w:rsid w:val="00C504BB"/>
    <w:rsid w:val="00C507FD"/>
    <w:rsid w:val="00C5087C"/>
    <w:rsid w:val="00C50B87"/>
    <w:rsid w:val="00C50B8F"/>
    <w:rsid w:val="00C50CE2"/>
    <w:rsid w:val="00C50DBE"/>
    <w:rsid w:val="00C51358"/>
    <w:rsid w:val="00C517E6"/>
    <w:rsid w:val="00C51C48"/>
    <w:rsid w:val="00C51D5F"/>
    <w:rsid w:val="00C51DE6"/>
    <w:rsid w:val="00C51E34"/>
    <w:rsid w:val="00C51FE1"/>
    <w:rsid w:val="00C520B8"/>
    <w:rsid w:val="00C522E1"/>
    <w:rsid w:val="00C52F44"/>
    <w:rsid w:val="00C53347"/>
    <w:rsid w:val="00C534AF"/>
    <w:rsid w:val="00C53A4B"/>
    <w:rsid w:val="00C53AD3"/>
    <w:rsid w:val="00C53C31"/>
    <w:rsid w:val="00C53F94"/>
    <w:rsid w:val="00C5447B"/>
    <w:rsid w:val="00C544DC"/>
    <w:rsid w:val="00C5457C"/>
    <w:rsid w:val="00C5460F"/>
    <w:rsid w:val="00C54ACF"/>
    <w:rsid w:val="00C55226"/>
    <w:rsid w:val="00C55623"/>
    <w:rsid w:val="00C55AD4"/>
    <w:rsid w:val="00C55E11"/>
    <w:rsid w:val="00C55EBB"/>
    <w:rsid w:val="00C55F81"/>
    <w:rsid w:val="00C5638D"/>
    <w:rsid w:val="00C5647B"/>
    <w:rsid w:val="00C5668C"/>
    <w:rsid w:val="00C56C31"/>
    <w:rsid w:val="00C5709F"/>
    <w:rsid w:val="00C570E1"/>
    <w:rsid w:val="00C57959"/>
    <w:rsid w:val="00C57A71"/>
    <w:rsid w:val="00C57CB4"/>
    <w:rsid w:val="00C57F7C"/>
    <w:rsid w:val="00C600B9"/>
    <w:rsid w:val="00C607BF"/>
    <w:rsid w:val="00C608D4"/>
    <w:rsid w:val="00C61C9F"/>
    <w:rsid w:val="00C620A4"/>
    <w:rsid w:val="00C62237"/>
    <w:rsid w:val="00C63784"/>
    <w:rsid w:val="00C6389A"/>
    <w:rsid w:val="00C6392D"/>
    <w:rsid w:val="00C63A65"/>
    <w:rsid w:val="00C63E56"/>
    <w:rsid w:val="00C63E87"/>
    <w:rsid w:val="00C63F8B"/>
    <w:rsid w:val="00C64017"/>
    <w:rsid w:val="00C6441F"/>
    <w:rsid w:val="00C64694"/>
    <w:rsid w:val="00C6476F"/>
    <w:rsid w:val="00C64A8E"/>
    <w:rsid w:val="00C64B8C"/>
    <w:rsid w:val="00C64BB8"/>
    <w:rsid w:val="00C650AF"/>
    <w:rsid w:val="00C650FA"/>
    <w:rsid w:val="00C65277"/>
    <w:rsid w:val="00C65891"/>
    <w:rsid w:val="00C658A6"/>
    <w:rsid w:val="00C66417"/>
    <w:rsid w:val="00C66627"/>
    <w:rsid w:val="00C667CA"/>
    <w:rsid w:val="00C6683F"/>
    <w:rsid w:val="00C66E1F"/>
    <w:rsid w:val="00C674A2"/>
    <w:rsid w:val="00C6789F"/>
    <w:rsid w:val="00C67B74"/>
    <w:rsid w:val="00C7037C"/>
    <w:rsid w:val="00C703AD"/>
    <w:rsid w:val="00C70EE5"/>
    <w:rsid w:val="00C712C2"/>
    <w:rsid w:val="00C7139F"/>
    <w:rsid w:val="00C71530"/>
    <w:rsid w:val="00C71BD2"/>
    <w:rsid w:val="00C71F22"/>
    <w:rsid w:val="00C71F25"/>
    <w:rsid w:val="00C71FB0"/>
    <w:rsid w:val="00C722F3"/>
    <w:rsid w:val="00C72E81"/>
    <w:rsid w:val="00C73137"/>
    <w:rsid w:val="00C7317E"/>
    <w:rsid w:val="00C731BB"/>
    <w:rsid w:val="00C73461"/>
    <w:rsid w:val="00C7377E"/>
    <w:rsid w:val="00C7389F"/>
    <w:rsid w:val="00C73A4D"/>
    <w:rsid w:val="00C7415E"/>
    <w:rsid w:val="00C741ED"/>
    <w:rsid w:val="00C74681"/>
    <w:rsid w:val="00C7469F"/>
    <w:rsid w:val="00C74836"/>
    <w:rsid w:val="00C74A4E"/>
    <w:rsid w:val="00C74C1C"/>
    <w:rsid w:val="00C750CF"/>
    <w:rsid w:val="00C75430"/>
    <w:rsid w:val="00C76212"/>
    <w:rsid w:val="00C7709A"/>
    <w:rsid w:val="00C7718F"/>
    <w:rsid w:val="00C77341"/>
    <w:rsid w:val="00C7735E"/>
    <w:rsid w:val="00C77481"/>
    <w:rsid w:val="00C77587"/>
    <w:rsid w:val="00C777C2"/>
    <w:rsid w:val="00C7795C"/>
    <w:rsid w:val="00C77D15"/>
    <w:rsid w:val="00C77E5A"/>
    <w:rsid w:val="00C77ECF"/>
    <w:rsid w:val="00C8010A"/>
    <w:rsid w:val="00C80147"/>
    <w:rsid w:val="00C80248"/>
    <w:rsid w:val="00C80395"/>
    <w:rsid w:val="00C80637"/>
    <w:rsid w:val="00C80D4F"/>
    <w:rsid w:val="00C815E7"/>
    <w:rsid w:val="00C81748"/>
    <w:rsid w:val="00C818B4"/>
    <w:rsid w:val="00C81D23"/>
    <w:rsid w:val="00C81D9A"/>
    <w:rsid w:val="00C81F5C"/>
    <w:rsid w:val="00C82164"/>
    <w:rsid w:val="00C821AD"/>
    <w:rsid w:val="00C82305"/>
    <w:rsid w:val="00C825DB"/>
    <w:rsid w:val="00C8297B"/>
    <w:rsid w:val="00C82FC7"/>
    <w:rsid w:val="00C83278"/>
    <w:rsid w:val="00C83D83"/>
    <w:rsid w:val="00C84283"/>
    <w:rsid w:val="00C8431E"/>
    <w:rsid w:val="00C84450"/>
    <w:rsid w:val="00C84855"/>
    <w:rsid w:val="00C84A42"/>
    <w:rsid w:val="00C84EE5"/>
    <w:rsid w:val="00C85276"/>
    <w:rsid w:val="00C85C10"/>
    <w:rsid w:val="00C86078"/>
    <w:rsid w:val="00C864B9"/>
    <w:rsid w:val="00C86BF3"/>
    <w:rsid w:val="00C86C1C"/>
    <w:rsid w:val="00C86C75"/>
    <w:rsid w:val="00C86D88"/>
    <w:rsid w:val="00C86FA1"/>
    <w:rsid w:val="00C87209"/>
    <w:rsid w:val="00C873F9"/>
    <w:rsid w:val="00C87406"/>
    <w:rsid w:val="00C87956"/>
    <w:rsid w:val="00C879C3"/>
    <w:rsid w:val="00C87A43"/>
    <w:rsid w:val="00C90DE6"/>
    <w:rsid w:val="00C9125D"/>
    <w:rsid w:val="00C91492"/>
    <w:rsid w:val="00C914CA"/>
    <w:rsid w:val="00C91BC6"/>
    <w:rsid w:val="00C922E2"/>
    <w:rsid w:val="00C92E42"/>
    <w:rsid w:val="00C92ED0"/>
    <w:rsid w:val="00C93235"/>
    <w:rsid w:val="00C9349F"/>
    <w:rsid w:val="00C935CA"/>
    <w:rsid w:val="00C93B50"/>
    <w:rsid w:val="00C93DEE"/>
    <w:rsid w:val="00C947BC"/>
    <w:rsid w:val="00C94A16"/>
    <w:rsid w:val="00C94AD2"/>
    <w:rsid w:val="00C94BFB"/>
    <w:rsid w:val="00C9517E"/>
    <w:rsid w:val="00C952CF"/>
    <w:rsid w:val="00C95592"/>
    <w:rsid w:val="00C95803"/>
    <w:rsid w:val="00C95A8C"/>
    <w:rsid w:val="00C95A95"/>
    <w:rsid w:val="00C95C37"/>
    <w:rsid w:val="00C95D9E"/>
    <w:rsid w:val="00C9626C"/>
    <w:rsid w:val="00C96315"/>
    <w:rsid w:val="00C96342"/>
    <w:rsid w:val="00C9661D"/>
    <w:rsid w:val="00C967B5"/>
    <w:rsid w:val="00C968A3"/>
    <w:rsid w:val="00C97145"/>
    <w:rsid w:val="00C97208"/>
    <w:rsid w:val="00C97CDD"/>
    <w:rsid w:val="00C97CE7"/>
    <w:rsid w:val="00C97EF4"/>
    <w:rsid w:val="00CA00E5"/>
    <w:rsid w:val="00CA019B"/>
    <w:rsid w:val="00CA020A"/>
    <w:rsid w:val="00CA03BA"/>
    <w:rsid w:val="00CA0593"/>
    <w:rsid w:val="00CA062E"/>
    <w:rsid w:val="00CA06E9"/>
    <w:rsid w:val="00CA08B4"/>
    <w:rsid w:val="00CA0BF3"/>
    <w:rsid w:val="00CA0D19"/>
    <w:rsid w:val="00CA0D3B"/>
    <w:rsid w:val="00CA0F47"/>
    <w:rsid w:val="00CA1B53"/>
    <w:rsid w:val="00CA1C98"/>
    <w:rsid w:val="00CA201A"/>
    <w:rsid w:val="00CA2242"/>
    <w:rsid w:val="00CA24A7"/>
    <w:rsid w:val="00CA24A8"/>
    <w:rsid w:val="00CA30D9"/>
    <w:rsid w:val="00CA3E2C"/>
    <w:rsid w:val="00CA4174"/>
    <w:rsid w:val="00CA452F"/>
    <w:rsid w:val="00CA4592"/>
    <w:rsid w:val="00CA483D"/>
    <w:rsid w:val="00CA4AD5"/>
    <w:rsid w:val="00CA5145"/>
    <w:rsid w:val="00CA58E4"/>
    <w:rsid w:val="00CA5DBF"/>
    <w:rsid w:val="00CA5FD5"/>
    <w:rsid w:val="00CA61A8"/>
    <w:rsid w:val="00CA61CA"/>
    <w:rsid w:val="00CA6426"/>
    <w:rsid w:val="00CA6665"/>
    <w:rsid w:val="00CA6BCD"/>
    <w:rsid w:val="00CA6CAB"/>
    <w:rsid w:val="00CA73AD"/>
    <w:rsid w:val="00CA765D"/>
    <w:rsid w:val="00CA7CFC"/>
    <w:rsid w:val="00CA7EBE"/>
    <w:rsid w:val="00CB01FB"/>
    <w:rsid w:val="00CB0DE7"/>
    <w:rsid w:val="00CB11CB"/>
    <w:rsid w:val="00CB19E4"/>
    <w:rsid w:val="00CB1B2E"/>
    <w:rsid w:val="00CB1D79"/>
    <w:rsid w:val="00CB2100"/>
    <w:rsid w:val="00CB249C"/>
    <w:rsid w:val="00CB265D"/>
    <w:rsid w:val="00CB2FEE"/>
    <w:rsid w:val="00CB3961"/>
    <w:rsid w:val="00CB3A25"/>
    <w:rsid w:val="00CB3BEF"/>
    <w:rsid w:val="00CB4196"/>
    <w:rsid w:val="00CB4361"/>
    <w:rsid w:val="00CB4600"/>
    <w:rsid w:val="00CB47CB"/>
    <w:rsid w:val="00CB49A3"/>
    <w:rsid w:val="00CB4CD8"/>
    <w:rsid w:val="00CB4F3A"/>
    <w:rsid w:val="00CB5430"/>
    <w:rsid w:val="00CB5736"/>
    <w:rsid w:val="00CB57A5"/>
    <w:rsid w:val="00CB6279"/>
    <w:rsid w:val="00CB6EBD"/>
    <w:rsid w:val="00CB703C"/>
    <w:rsid w:val="00CB7287"/>
    <w:rsid w:val="00CB72D7"/>
    <w:rsid w:val="00CB742D"/>
    <w:rsid w:val="00CB754D"/>
    <w:rsid w:val="00CB77A2"/>
    <w:rsid w:val="00CB7890"/>
    <w:rsid w:val="00CB78AE"/>
    <w:rsid w:val="00CB7E5F"/>
    <w:rsid w:val="00CC03E6"/>
    <w:rsid w:val="00CC045B"/>
    <w:rsid w:val="00CC07AB"/>
    <w:rsid w:val="00CC0C01"/>
    <w:rsid w:val="00CC0E5B"/>
    <w:rsid w:val="00CC0F8A"/>
    <w:rsid w:val="00CC10F1"/>
    <w:rsid w:val="00CC191F"/>
    <w:rsid w:val="00CC1BE7"/>
    <w:rsid w:val="00CC1F90"/>
    <w:rsid w:val="00CC2024"/>
    <w:rsid w:val="00CC2205"/>
    <w:rsid w:val="00CC228E"/>
    <w:rsid w:val="00CC2290"/>
    <w:rsid w:val="00CC2298"/>
    <w:rsid w:val="00CC26E3"/>
    <w:rsid w:val="00CC29F1"/>
    <w:rsid w:val="00CC2A03"/>
    <w:rsid w:val="00CC2EC0"/>
    <w:rsid w:val="00CC31ED"/>
    <w:rsid w:val="00CC3303"/>
    <w:rsid w:val="00CC345A"/>
    <w:rsid w:val="00CC3A7E"/>
    <w:rsid w:val="00CC3B49"/>
    <w:rsid w:val="00CC3C62"/>
    <w:rsid w:val="00CC4465"/>
    <w:rsid w:val="00CC4BBF"/>
    <w:rsid w:val="00CC4C0E"/>
    <w:rsid w:val="00CC55CB"/>
    <w:rsid w:val="00CC56B9"/>
    <w:rsid w:val="00CC58D6"/>
    <w:rsid w:val="00CC59B1"/>
    <w:rsid w:val="00CC5BC8"/>
    <w:rsid w:val="00CC5D64"/>
    <w:rsid w:val="00CC605D"/>
    <w:rsid w:val="00CC6171"/>
    <w:rsid w:val="00CC63E0"/>
    <w:rsid w:val="00CC66CC"/>
    <w:rsid w:val="00CC6985"/>
    <w:rsid w:val="00CC69C8"/>
    <w:rsid w:val="00CC6A55"/>
    <w:rsid w:val="00CC7090"/>
    <w:rsid w:val="00CC70D2"/>
    <w:rsid w:val="00CC7113"/>
    <w:rsid w:val="00CC72AA"/>
    <w:rsid w:val="00CC7735"/>
    <w:rsid w:val="00CC78B8"/>
    <w:rsid w:val="00CC7A06"/>
    <w:rsid w:val="00CC7AEB"/>
    <w:rsid w:val="00CC7CC9"/>
    <w:rsid w:val="00CD004B"/>
    <w:rsid w:val="00CD006A"/>
    <w:rsid w:val="00CD063C"/>
    <w:rsid w:val="00CD0673"/>
    <w:rsid w:val="00CD0736"/>
    <w:rsid w:val="00CD0D2B"/>
    <w:rsid w:val="00CD168E"/>
    <w:rsid w:val="00CD1994"/>
    <w:rsid w:val="00CD1AAC"/>
    <w:rsid w:val="00CD1D64"/>
    <w:rsid w:val="00CD1FBA"/>
    <w:rsid w:val="00CD20B9"/>
    <w:rsid w:val="00CD20D3"/>
    <w:rsid w:val="00CD2297"/>
    <w:rsid w:val="00CD23C7"/>
    <w:rsid w:val="00CD267A"/>
    <w:rsid w:val="00CD2791"/>
    <w:rsid w:val="00CD2E26"/>
    <w:rsid w:val="00CD30F9"/>
    <w:rsid w:val="00CD3301"/>
    <w:rsid w:val="00CD347D"/>
    <w:rsid w:val="00CD35DF"/>
    <w:rsid w:val="00CD376F"/>
    <w:rsid w:val="00CD3869"/>
    <w:rsid w:val="00CD39C1"/>
    <w:rsid w:val="00CD3E33"/>
    <w:rsid w:val="00CD419E"/>
    <w:rsid w:val="00CD42BB"/>
    <w:rsid w:val="00CD4602"/>
    <w:rsid w:val="00CD4D5D"/>
    <w:rsid w:val="00CD4E17"/>
    <w:rsid w:val="00CD4F9E"/>
    <w:rsid w:val="00CD4F9F"/>
    <w:rsid w:val="00CD54CE"/>
    <w:rsid w:val="00CD617F"/>
    <w:rsid w:val="00CD6CF2"/>
    <w:rsid w:val="00CD6F1A"/>
    <w:rsid w:val="00CD705C"/>
    <w:rsid w:val="00CD727D"/>
    <w:rsid w:val="00CE028D"/>
    <w:rsid w:val="00CE0CDB"/>
    <w:rsid w:val="00CE0F5F"/>
    <w:rsid w:val="00CE0FA0"/>
    <w:rsid w:val="00CE0FDC"/>
    <w:rsid w:val="00CE10B5"/>
    <w:rsid w:val="00CE1755"/>
    <w:rsid w:val="00CE17AE"/>
    <w:rsid w:val="00CE1FC4"/>
    <w:rsid w:val="00CE1FD6"/>
    <w:rsid w:val="00CE23BD"/>
    <w:rsid w:val="00CE2668"/>
    <w:rsid w:val="00CE2BD2"/>
    <w:rsid w:val="00CE34C0"/>
    <w:rsid w:val="00CE35B3"/>
    <w:rsid w:val="00CE35B9"/>
    <w:rsid w:val="00CE3D6A"/>
    <w:rsid w:val="00CE3EBA"/>
    <w:rsid w:val="00CE4038"/>
    <w:rsid w:val="00CE4524"/>
    <w:rsid w:val="00CE496D"/>
    <w:rsid w:val="00CE4EEA"/>
    <w:rsid w:val="00CE506E"/>
    <w:rsid w:val="00CE5675"/>
    <w:rsid w:val="00CE5C96"/>
    <w:rsid w:val="00CE5D2D"/>
    <w:rsid w:val="00CE5D76"/>
    <w:rsid w:val="00CE5F9D"/>
    <w:rsid w:val="00CE615B"/>
    <w:rsid w:val="00CE6308"/>
    <w:rsid w:val="00CE6504"/>
    <w:rsid w:val="00CE6681"/>
    <w:rsid w:val="00CE6D02"/>
    <w:rsid w:val="00CE7180"/>
    <w:rsid w:val="00CE729D"/>
    <w:rsid w:val="00CE79ED"/>
    <w:rsid w:val="00CE7CB7"/>
    <w:rsid w:val="00CE7FB4"/>
    <w:rsid w:val="00CF0264"/>
    <w:rsid w:val="00CF0268"/>
    <w:rsid w:val="00CF0728"/>
    <w:rsid w:val="00CF0956"/>
    <w:rsid w:val="00CF09DB"/>
    <w:rsid w:val="00CF09F1"/>
    <w:rsid w:val="00CF0E49"/>
    <w:rsid w:val="00CF1012"/>
    <w:rsid w:val="00CF1076"/>
    <w:rsid w:val="00CF1240"/>
    <w:rsid w:val="00CF1381"/>
    <w:rsid w:val="00CF1673"/>
    <w:rsid w:val="00CF1688"/>
    <w:rsid w:val="00CF16D9"/>
    <w:rsid w:val="00CF1A59"/>
    <w:rsid w:val="00CF1F3E"/>
    <w:rsid w:val="00CF2119"/>
    <w:rsid w:val="00CF2505"/>
    <w:rsid w:val="00CF2FCF"/>
    <w:rsid w:val="00CF3800"/>
    <w:rsid w:val="00CF3BBC"/>
    <w:rsid w:val="00CF431F"/>
    <w:rsid w:val="00CF43EA"/>
    <w:rsid w:val="00CF49AF"/>
    <w:rsid w:val="00CF4AF7"/>
    <w:rsid w:val="00CF4BCE"/>
    <w:rsid w:val="00CF4C8E"/>
    <w:rsid w:val="00CF5133"/>
    <w:rsid w:val="00CF5245"/>
    <w:rsid w:val="00CF589E"/>
    <w:rsid w:val="00CF5C17"/>
    <w:rsid w:val="00CF5CEA"/>
    <w:rsid w:val="00CF5E9A"/>
    <w:rsid w:val="00CF5F43"/>
    <w:rsid w:val="00CF6505"/>
    <w:rsid w:val="00CF65E8"/>
    <w:rsid w:val="00CF6B0F"/>
    <w:rsid w:val="00CF6F38"/>
    <w:rsid w:val="00CF6FF0"/>
    <w:rsid w:val="00CF7E53"/>
    <w:rsid w:val="00D00119"/>
    <w:rsid w:val="00D00714"/>
    <w:rsid w:val="00D0074B"/>
    <w:rsid w:val="00D00EBC"/>
    <w:rsid w:val="00D00FD7"/>
    <w:rsid w:val="00D01783"/>
    <w:rsid w:val="00D01931"/>
    <w:rsid w:val="00D01E75"/>
    <w:rsid w:val="00D0213A"/>
    <w:rsid w:val="00D02CCC"/>
    <w:rsid w:val="00D0322E"/>
    <w:rsid w:val="00D034E5"/>
    <w:rsid w:val="00D03A6F"/>
    <w:rsid w:val="00D03B40"/>
    <w:rsid w:val="00D03BD2"/>
    <w:rsid w:val="00D03E29"/>
    <w:rsid w:val="00D04427"/>
    <w:rsid w:val="00D050BC"/>
    <w:rsid w:val="00D05166"/>
    <w:rsid w:val="00D0516E"/>
    <w:rsid w:val="00D055A6"/>
    <w:rsid w:val="00D05C09"/>
    <w:rsid w:val="00D05CD6"/>
    <w:rsid w:val="00D05E0F"/>
    <w:rsid w:val="00D06168"/>
    <w:rsid w:val="00D064ED"/>
    <w:rsid w:val="00D06807"/>
    <w:rsid w:val="00D06D2C"/>
    <w:rsid w:val="00D06F40"/>
    <w:rsid w:val="00D0716F"/>
    <w:rsid w:val="00D0749B"/>
    <w:rsid w:val="00D07A1E"/>
    <w:rsid w:val="00D07B0E"/>
    <w:rsid w:val="00D07CD9"/>
    <w:rsid w:val="00D07E5D"/>
    <w:rsid w:val="00D103EA"/>
    <w:rsid w:val="00D10583"/>
    <w:rsid w:val="00D10668"/>
    <w:rsid w:val="00D10BE4"/>
    <w:rsid w:val="00D10D1C"/>
    <w:rsid w:val="00D11228"/>
    <w:rsid w:val="00D11A37"/>
    <w:rsid w:val="00D11C5E"/>
    <w:rsid w:val="00D11C6F"/>
    <w:rsid w:val="00D11D3A"/>
    <w:rsid w:val="00D12150"/>
    <w:rsid w:val="00D1218E"/>
    <w:rsid w:val="00D12538"/>
    <w:rsid w:val="00D12573"/>
    <w:rsid w:val="00D12ACF"/>
    <w:rsid w:val="00D13513"/>
    <w:rsid w:val="00D1358B"/>
    <w:rsid w:val="00D135AC"/>
    <w:rsid w:val="00D13D73"/>
    <w:rsid w:val="00D142D1"/>
    <w:rsid w:val="00D142DF"/>
    <w:rsid w:val="00D14532"/>
    <w:rsid w:val="00D14652"/>
    <w:rsid w:val="00D146E0"/>
    <w:rsid w:val="00D14A26"/>
    <w:rsid w:val="00D14A35"/>
    <w:rsid w:val="00D14C99"/>
    <w:rsid w:val="00D15250"/>
    <w:rsid w:val="00D155C9"/>
    <w:rsid w:val="00D157DB"/>
    <w:rsid w:val="00D158AA"/>
    <w:rsid w:val="00D158EF"/>
    <w:rsid w:val="00D15938"/>
    <w:rsid w:val="00D159AE"/>
    <w:rsid w:val="00D15A05"/>
    <w:rsid w:val="00D15B04"/>
    <w:rsid w:val="00D15F90"/>
    <w:rsid w:val="00D15FB1"/>
    <w:rsid w:val="00D16397"/>
    <w:rsid w:val="00D16604"/>
    <w:rsid w:val="00D16859"/>
    <w:rsid w:val="00D16CCE"/>
    <w:rsid w:val="00D17296"/>
    <w:rsid w:val="00D17634"/>
    <w:rsid w:val="00D1782D"/>
    <w:rsid w:val="00D17C0B"/>
    <w:rsid w:val="00D17C91"/>
    <w:rsid w:val="00D201C2"/>
    <w:rsid w:val="00D20BF0"/>
    <w:rsid w:val="00D20C4E"/>
    <w:rsid w:val="00D21135"/>
    <w:rsid w:val="00D218BF"/>
    <w:rsid w:val="00D21C12"/>
    <w:rsid w:val="00D21E67"/>
    <w:rsid w:val="00D21EBF"/>
    <w:rsid w:val="00D22382"/>
    <w:rsid w:val="00D2260A"/>
    <w:rsid w:val="00D22744"/>
    <w:rsid w:val="00D228D6"/>
    <w:rsid w:val="00D229DB"/>
    <w:rsid w:val="00D22CE5"/>
    <w:rsid w:val="00D22F5D"/>
    <w:rsid w:val="00D230A0"/>
    <w:rsid w:val="00D230B5"/>
    <w:rsid w:val="00D230EE"/>
    <w:rsid w:val="00D23127"/>
    <w:rsid w:val="00D231DE"/>
    <w:rsid w:val="00D233D2"/>
    <w:rsid w:val="00D23521"/>
    <w:rsid w:val="00D23797"/>
    <w:rsid w:val="00D23BB5"/>
    <w:rsid w:val="00D24386"/>
    <w:rsid w:val="00D245E5"/>
    <w:rsid w:val="00D2476A"/>
    <w:rsid w:val="00D25069"/>
    <w:rsid w:val="00D256EF"/>
    <w:rsid w:val="00D25B5F"/>
    <w:rsid w:val="00D2619A"/>
    <w:rsid w:val="00D265A1"/>
    <w:rsid w:val="00D26BB6"/>
    <w:rsid w:val="00D26BFB"/>
    <w:rsid w:val="00D26C31"/>
    <w:rsid w:val="00D26C70"/>
    <w:rsid w:val="00D270A7"/>
    <w:rsid w:val="00D2721E"/>
    <w:rsid w:val="00D272FE"/>
    <w:rsid w:val="00D27DB1"/>
    <w:rsid w:val="00D27DC3"/>
    <w:rsid w:val="00D27F27"/>
    <w:rsid w:val="00D300D0"/>
    <w:rsid w:val="00D301AB"/>
    <w:rsid w:val="00D3026D"/>
    <w:rsid w:val="00D303D2"/>
    <w:rsid w:val="00D30411"/>
    <w:rsid w:val="00D30670"/>
    <w:rsid w:val="00D30772"/>
    <w:rsid w:val="00D309EC"/>
    <w:rsid w:val="00D30E86"/>
    <w:rsid w:val="00D31012"/>
    <w:rsid w:val="00D31198"/>
    <w:rsid w:val="00D319B6"/>
    <w:rsid w:val="00D31A58"/>
    <w:rsid w:val="00D31BC4"/>
    <w:rsid w:val="00D32147"/>
    <w:rsid w:val="00D3220C"/>
    <w:rsid w:val="00D32227"/>
    <w:rsid w:val="00D3231A"/>
    <w:rsid w:val="00D3251C"/>
    <w:rsid w:val="00D32901"/>
    <w:rsid w:val="00D32B93"/>
    <w:rsid w:val="00D33079"/>
    <w:rsid w:val="00D333E7"/>
    <w:rsid w:val="00D33504"/>
    <w:rsid w:val="00D3363C"/>
    <w:rsid w:val="00D33B5B"/>
    <w:rsid w:val="00D33C23"/>
    <w:rsid w:val="00D341BC"/>
    <w:rsid w:val="00D341F9"/>
    <w:rsid w:val="00D3465D"/>
    <w:rsid w:val="00D346CE"/>
    <w:rsid w:val="00D347A6"/>
    <w:rsid w:val="00D347F1"/>
    <w:rsid w:val="00D3492C"/>
    <w:rsid w:val="00D34982"/>
    <w:rsid w:val="00D34B18"/>
    <w:rsid w:val="00D34B80"/>
    <w:rsid w:val="00D353FB"/>
    <w:rsid w:val="00D35664"/>
    <w:rsid w:val="00D3593B"/>
    <w:rsid w:val="00D35D63"/>
    <w:rsid w:val="00D36056"/>
    <w:rsid w:val="00D361AB"/>
    <w:rsid w:val="00D364FA"/>
    <w:rsid w:val="00D36720"/>
    <w:rsid w:val="00D36F61"/>
    <w:rsid w:val="00D370A4"/>
    <w:rsid w:val="00D3749F"/>
    <w:rsid w:val="00D3769C"/>
    <w:rsid w:val="00D37884"/>
    <w:rsid w:val="00D4022D"/>
    <w:rsid w:val="00D40286"/>
    <w:rsid w:val="00D406B6"/>
    <w:rsid w:val="00D40804"/>
    <w:rsid w:val="00D40B82"/>
    <w:rsid w:val="00D41075"/>
    <w:rsid w:val="00D411C5"/>
    <w:rsid w:val="00D41CFE"/>
    <w:rsid w:val="00D41FED"/>
    <w:rsid w:val="00D421F8"/>
    <w:rsid w:val="00D427F7"/>
    <w:rsid w:val="00D4292F"/>
    <w:rsid w:val="00D42B72"/>
    <w:rsid w:val="00D42BFF"/>
    <w:rsid w:val="00D42F20"/>
    <w:rsid w:val="00D43045"/>
    <w:rsid w:val="00D4325D"/>
    <w:rsid w:val="00D43CC6"/>
    <w:rsid w:val="00D44088"/>
    <w:rsid w:val="00D4466D"/>
    <w:rsid w:val="00D4472D"/>
    <w:rsid w:val="00D44B34"/>
    <w:rsid w:val="00D44EC5"/>
    <w:rsid w:val="00D44EEA"/>
    <w:rsid w:val="00D45377"/>
    <w:rsid w:val="00D454AF"/>
    <w:rsid w:val="00D4583B"/>
    <w:rsid w:val="00D45FB0"/>
    <w:rsid w:val="00D46476"/>
    <w:rsid w:val="00D466B0"/>
    <w:rsid w:val="00D46A96"/>
    <w:rsid w:val="00D46BAE"/>
    <w:rsid w:val="00D46C36"/>
    <w:rsid w:val="00D46CB0"/>
    <w:rsid w:val="00D46D03"/>
    <w:rsid w:val="00D46E81"/>
    <w:rsid w:val="00D46EBD"/>
    <w:rsid w:val="00D46F71"/>
    <w:rsid w:val="00D47411"/>
    <w:rsid w:val="00D47733"/>
    <w:rsid w:val="00D478C1"/>
    <w:rsid w:val="00D5035A"/>
    <w:rsid w:val="00D5045C"/>
    <w:rsid w:val="00D50805"/>
    <w:rsid w:val="00D50B3F"/>
    <w:rsid w:val="00D50C1B"/>
    <w:rsid w:val="00D50F0F"/>
    <w:rsid w:val="00D5141A"/>
    <w:rsid w:val="00D5156A"/>
    <w:rsid w:val="00D5162C"/>
    <w:rsid w:val="00D51A07"/>
    <w:rsid w:val="00D51B61"/>
    <w:rsid w:val="00D51ED5"/>
    <w:rsid w:val="00D51F8D"/>
    <w:rsid w:val="00D523FB"/>
    <w:rsid w:val="00D52DF0"/>
    <w:rsid w:val="00D52F33"/>
    <w:rsid w:val="00D53689"/>
    <w:rsid w:val="00D54002"/>
    <w:rsid w:val="00D542B8"/>
    <w:rsid w:val="00D54614"/>
    <w:rsid w:val="00D5470C"/>
    <w:rsid w:val="00D54967"/>
    <w:rsid w:val="00D549A2"/>
    <w:rsid w:val="00D54A35"/>
    <w:rsid w:val="00D54B69"/>
    <w:rsid w:val="00D54D29"/>
    <w:rsid w:val="00D54D82"/>
    <w:rsid w:val="00D551DD"/>
    <w:rsid w:val="00D5583F"/>
    <w:rsid w:val="00D55942"/>
    <w:rsid w:val="00D55EA8"/>
    <w:rsid w:val="00D56334"/>
    <w:rsid w:val="00D565DF"/>
    <w:rsid w:val="00D56AA5"/>
    <w:rsid w:val="00D56B6D"/>
    <w:rsid w:val="00D56F87"/>
    <w:rsid w:val="00D56FA3"/>
    <w:rsid w:val="00D56FC0"/>
    <w:rsid w:val="00D5713D"/>
    <w:rsid w:val="00D573F5"/>
    <w:rsid w:val="00D57589"/>
    <w:rsid w:val="00D575F4"/>
    <w:rsid w:val="00D576D6"/>
    <w:rsid w:val="00D5788F"/>
    <w:rsid w:val="00D579DB"/>
    <w:rsid w:val="00D57DBE"/>
    <w:rsid w:val="00D57F0B"/>
    <w:rsid w:val="00D60700"/>
    <w:rsid w:val="00D61040"/>
    <w:rsid w:val="00D61C61"/>
    <w:rsid w:val="00D61D34"/>
    <w:rsid w:val="00D62889"/>
    <w:rsid w:val="00D6290A"/>
    <w:rsid w:val="00D62ED4"/>
    <w:rsid w:val="00D62F00"/>
    <w:rsid w:val="00D63050"/>
    <w:rsid w:val="00D63549"/>
    <w:rsid w:val="00D6364D"/>
    <w:rsid w:val="00D63A4D"/>
    <w:rsid w:val="00D63EBD"/>
    <w:rsid w:val="00D641B2"/>
    <w:rsid w:val="00D6462A"/>
    <w:rsid w:val="00D6467E"/>
    <w:rsid w:val="00D64795"/>
    <w:rsid w:val="00D647CF"/>
    <w:rsid w:val="00D649A2"/>
    <w:rsid w:val="00D64A37"/>
    <w:rsid w:val="00D6509C"/>
    <w:rsid w:val="00D6585C"/>
    <w:rsid w:val="00D65954"/>
    <w:rsid w:val="00D659EF"/>
    <w:rsid w:val="00D65BC6"/>
    <w:rsid w:val="00D66302"/>
    <w:rsid w:val="00D66427"/>
    <w:rsid w:val="00D6693C"/>
    <w:rsid w:val="00D66B0B"/>
    <w:rsid w:val="00D66DDD"/>
    <w:rsid w:val="00D673CA"/>
    <w:rsid w:val="00D67987"/>
    <w:rsid w:val="00D679F4"/>
    <w:rsid w:val="00D67AFA"/>
    <w:rsid w:val="00D67CC3"/>
    <w:rsid w:val="00D67D33"/>
    <w:rsid w:val="00D67ED3"/>
    <w:rsid w:val="00D7062C"/>
    <w:rsid w:val="00D70705"/>
    <w:rsid w:val="00D70CF5"/>
    <w:rsid w:val="00D70EAC"/>
    <w:rsid w:val="00D7120C"/>
    <w:rsid w:val="00D712B6"/>
    <w:rsid w:val="00D71324"/>
    <w:rsid w:val="00D7158B"/>
    <w:rsid w:val="00D71764"/>
    <w:rsid w:val="00D7186E"/>
    <w:rsid w:val="00D7231D"/>
    <w:rsid w:val="00D72805"/>
    <w:rsid w:val="00D72A19"/>
    <w:rsid w:val="00D72B69"/>
    <w:rsid w:val="00D72BCB"/>
    <w:rsid w:val="00D72CF6"/>
    <w:rsid w:val="00D736AA"/>
    <w:rsid w:val="00D73879"/>
    <w:rsid w:val="00D73AC0"/>
    <w:rsid w:val="00D74376"/>
    <w:rsid w:val="00D745BC"/>
    <w:rsid w:val="00D74DA0"/>
    <w:rsid w:val="00D74E66"/>
    <w:rsid w:val="00D7502C"/>
    <w:rsid w:val="00D7532F"/>
    <w:rsid w:val="00D7538F"/>
    <w:rsid w:val="00D756D8"/>
    <w:rsid w:val="00D75F65"/>
    <w:rsid w:val="00D761F6"/>
    <w:rsid w:val="00D766C6"/>
    <w:rsid w:val="00D76E0F"/>
    <w:rsid w:val="00D771AF"/>
    <w:rsid w:val="00D7732A"/>
    <w:rsid w:val="00D77738"/>
    <w:rsid w:val="00D77A48"/>
    <w:rsid w:val="00D803DE"/>
    <w:rsid w:val="00D8046E"/>
    <w:rsid w:val="00D804AA"/>
    <w:rsid w:val="00D807D8"/>
    <w:rsid w:val="00D80885"/>
    <w:rsid w:val="00D80B3E"/>
    <w:rsid w:val="00D80CE0"/>
    <w:rsid w:val="00D81208"/>
    <w:rsid w:val="00D81431"/>
    <w:rsid w:val="00D8175D"/>
    <w:rsid w:val="00D81C79"/>
    <w:rsid w:val="00D81C9B"/>
    <w:rsid w:val="00D81D4E"/>
    <w:rsid w:val="00D82137"/>
    <w:rsid w:val="00D825C9"/>
    <w:rsid w:val="00D830B1"/>
    <w:rsid w:val="00D834FA"/>
    <w:rsid w:val="00D837BD"/>
    <w:rsid w:val="00D837DA"/>
    <w:rsid w:val="00D838D2"/>
    <w:rsid w:val="00D83D87"/>
    <w:rsid w:val="00D83DB0"/>
    <w:rsid w:val="00D83E5B"/>
    <w:rsid w:val="00D83EE0"/>
    <w:rsid w:val="00D83FE5"/>
    <w:rsid w:val="00D8411C"/>
    <w:rsid w:val="00D8428B"/>
    <w:rsid w:val="00D842A6"/>
    <w:rsid w:val="00D843CA"/>
    <w:rsid w:val="00D84771"/>
    <w:rsid w:val="00D84808"/>
    <w:rsid w:val="00D851CF"/>
    <w:rsid w:val="00D855D4"/>
    <w:rsid w:val="00D858EE"/>
    <w:rsid w:val="00D8590C"/>
    <w:rsid w:val="00D859E8"/>
    <w:rsid w:val="00D85AA6"/>
    <w:rsid w:val="00D85DD0"/>
    <w:rsid w:val="00D85F58"/>
    <w:rsid w:val="00D86179"/>
    <w:rsid w:val="00D865EF"/>
    <w:rsid w:val="00D86887"/>
    <w:rsid w:val="00D876EF"/>
    <w:rsid w:val="00D900BD"/>
    <w:rsid w:val="00D90251"/>
    <w:rsid w:val="00D90A11"/>
    <w:rsid w:val="00D90F07"/>
    <w:rsid w:val="00D910E4"/>
    <w:rsid w:val="00D9129A"/>
    <w:rsid w:val="00D9153E"/>
    <w:rsid w:val="00D9177B"/>
    <w:rsid w:val="00D91C23"/>
    <w:rsid w:val="00D91D0C"/>
    <w:rsid w:val="00D91E6C"/>
    <w:rsid w:val="00D91FA8"/>
    <w:rsid w:val="00D92012"/>
    <w:rsid w:val="00D9226F"/>
    <w:rsid w:val="00D92619"/>
    <w:rsid w:val="00D927E9"/>
    <w:rsid w:val="00D92BFB"/>
    <w:rsid w:val="00D92D73"/>
    <w:rsid w:val="00D92E8A"/>
    <w:rsid w:val="00D92ED0"/>
    <w:rsid w:val="00D92F1E"/>
    <w:rsid w:val="00D935AA"/>
    <w:rsid w:val="00D9396F"/>
    <w:rsid w:val="00D93AE1"/>
    <w:rsid w:val="00D9403D"/>
    <w:rsid w:val="00D9489F"/>
    <w:rsid w:val="00D94A3F"/>
    <w:rsid w:val="00D94D43"/>
    <w:rsid w:val="00D953D4"/>
    <w:rsid w:val="00D955E7"/>
    <w:rsid w:val="00D95825"/>
    <w:rsid w:val="00D95C7E"/>
    <w:rsid w:val="00D96281"/>
    <w:rsid w:val="00D9635C"/>
    <w:rsid w:val="00D96508"/>
    <w:rsid w:val="00D96772"/>
    <w:rsid w:val="00D96875"/>
    <w:rsid w:val="00D96A51"/>
    <w:rsid w:val="00D96A6F"/>
    <w:rsid w:val="00D970A3"/>
    <w:rsid w:val="00D973FB"/>
    <w:rsid w:val="00D976C2"/>
    <w:rsid w:val="00D97A04"/>
    <w:rsid w:val="00D97BD1"/>
    <w:rsid w:val="00D97D22"/>
    <w:rsid w:val="00DA0689"/>
    <w:rsid w:val="00DA0833"/>
    <w:rsid w:val="00DA0A14"/>
    <w:rsid w:val="00DA0E65"/>
    <w:rsid w:val="00DA104B"/>
    <w:rsid w:val="00DA12F4"/>
    <w:rsid w:val="00DA14A4"/>
    <w:rsid w:val="00DA18EA"/>
    <w:rsid w:val="00DA1A93"/>
    <w:rsid w:val="00DA1BEB"/>
    <w:rsid w:val="00DA1C3B"/>
    <w:rsid w:val="00DA2301"/>
    <w:rsid w:val="00DA2930"/>
    <w:rsid w:val="00DA2A6D"/>
    <w:rsid w:val="00DA2BBA"/>
    <w:rsid w:val="00DA2EAD"/>
    <w:rsid w:val="00DA2EAE"/>
    <w:rsid w:val="00DA2FDF"/>
    <w:rsid w:val="00DA32DC"/>
    <w:rsid w:val="00DA35D0"/>
    <w:rsid w:val="00DA3974"/>
    <w:rsid w:val="00DA39F0"/>
    <w:rsid w:val="00DA39F4"/>
    <w:rsid w:val="00DA39FB"/>
    <w:rsid w:val="00DA3B5A"/>
    <w:rsid w:val="00DA4016"/>
    <w:rsid w:val="00DA40E6"/>
    <w:rsid w:val="00DA4CF6"/>
    <w:rsid w:val="00DA4DC4"/>
    <w:rsid w:val="00DA4E34"/>
    <w:rsid w:val="00DA5126"/>
    <w:rsid w:val="00DA51F1"/>
    <w:rsid w:val="00DA5D32"/>
    <w:rsid w:val="00DA5EBA"/>
    <w:rsid w:val="00DA6077"/>
    <w:rsid w:val="00DA6557"/>
    <w:rsid w:val="00DA65A2"/>
    <w:rsid w:val="00DA6AF2"/>
    <w:rsid w:val="00DA6C10"/>
    <w:rsid w:val="00DA6E86"/>
    <w:rsid w:val="00DA7410"/>
    <w:rsid w:val="00DA75EF"/>
    <w:rsid w:val="00DA77E9"/>
    <w:rsid w:val="00DA7821"/>
    <w:rsid w:val="00DA7922"/>
    <w:rsid w:val="00DA7E70"/>
    <w:rsid w:val="00DB0580"/>
    <w:rsid w:val="00DB0931"/>
    <w:rsid w:val="00DB09E6"/>
    <w:rsid w:val="00DB0D74"/>
    <w:rsid w:val="00DB1028"/>
    <w:rsid w:val="00DB157A"/>
    <w:rsid w:val="00DB166F"/>
    <w:rsid w:val="00DB1804"/>
    <w:rsid w:val="00DB19CB"/>
    <w:rsid w:val="00DB1B1B"/>
    <w:rsid w:val="00DB1F82"/>
    <w:rsid w:val="00DB2177"/>
    <w:rsid w:val="00DB2619"/>
    <w:rsid w:val="00DB285D"/>
    <w:rsid w:val="00DB29D9"/>
    <w:rsid w:val="00DB2BC9"/>
    <w:rsid w:val="00DB31BE"/>
    <w:rsid w:val="00DB354B"/>
    <w:rsid w:val="00DB37D8"/>
    <w:rsid w:val="00DB3E17"/>
    <w:rsid w:val="00DB40E8"/>
    <w:rsid w:val="00DB43CF"/>
    <w:rsid w:val="00DB4659"/>
    <w:rsid w:val="00DB4991"/>
    <w:rsid w:val="00DB5329"/>
    <w:rsid w:val="00DB5C47"/>
    <w:rsid w:val="00DB5C84"/>
    <w:rsid w:val="00DB60A8"/>
    <w:rsid w:val="00DB6612"/>
    <w:rsid w:val="00DB66E8"/>
    <w:rsid w:val="00DB68AC"/>
    <w:rsid w:val="00DB69F9"/>
    <w:rsid w:val="00DB6EE5"/>
    <w:rsid w:val="00DB6F35"/>
    <w:rsid w:val="00DB7418"/>
    <w:rsid w:val="00DB75C8"/>
    <w:rsid w:val="00DB774D"/>
    <w:rsid w:val="00DB7DB4"/>
    <w:rsid w:val="00DC000F"/>
    <w:rsid w:val="00DC0015"/>
    <w:rsid w:val="00DC02FD"/>
    <w:rsid w:val="00DC0640"/>
    <w:rsid w:val="00DC08AA"/>
    <w:rsid w:val="00DC0C11"/>
    <w:rsid w:val="00DC0F86"/>
    <w:rsid w:val="00DC0FBF"/>
    <w:rsid w:val="00DC1094"/>
    <w:rsid w:val="00DC1128"/>
    <w:rsid w:val="00DC1418"/>
    <w:rsid w:val="00DC1655"/>
    <w:rsid w:val="00DC17A4"/>
    <w:rsid w:val="00DC1848"/>
    <w:rsid w:val="00DC18CD"/>
    <w:rsid w:val="00DC18ED"/>
    <w:rsid w:val="00DC1BF2"/>
    <w:rsid w:val="00DC21A4"/>
    <w:rsid w:val="00DC23A6"/>
    <w:rsid w:val="00DC2A7E"/>
    <w:rsid w:val="00DC2BB8"/>
    <w:rsid w:val="00DC2BBA"/>
    <w:rsid w:val="00DC32CD"/>
    <w:rsid w:val="00DC33C5"/>
    <w:rsid w:val="00DC3A7B"/>
    <w:rsid w:val="00DC3D90"/>
    <w:rsid w:val="00DC3DDC"/>
    <w:rsid w:val="00DC4891"/>
    <w:rsid w:val="00DC48FA"/>
    <w:rsid w:val="00DC4A2B"/>
    <w:rsid w:val="00DC513A"/>
    <w:rsid w:val="00DC539C"/>
    <w:rsid w:val="00DC587A"/>
    <w:rsid w:val="00DC5BA9"/>
    <w:rsid w:val="00DC5E5B"/>
    <w:rsid w:val="00DC6039"/>
    <w:rsid w:val="00DC6CDB"/>
    <w:rsid w:val="00DC6FB0"/>
    <w:rsid w:val="00DC755E"/>
    <w:rsid w:val="00DC75F2"/>
    <w:rsid w:val="00DC7970"/>
    <w:rsid w:val="00DC7A47"/>
    <w:rsid w:val="00DC7A73"/>
    <w:rsid w:val="00DC7AD4"/>
    <w:rsid w:val="00DC7DDA"/>
    <w:rsid w:val="00DD0161"/>
    <w:rsid w:val="00DD025A"/>
    <w:rsid w:val="00DD049D"/>
    <w:rsid w:val="00DD0728"/>
    <w:rsid w:val="00DD0E0E"/>
    <w:rsid w:val="00DD0F62"/>
    <w:rsid w:val="00DD105B"/>
    <w:rsid w:val="00DD13C2"/>
    <w:rsid w:val="00DD142A"/>
    <w:rsid w:val="00DD1685"/>
    <w:rsid w:val="00DD1EA6"/>
    <w:rsid w:val="00DD1ED3"/>
    <w:rsid w:val="00DD22A0"/>
    <w:rsid w:val="00DD2751"/>
    <w:rsid w:val="00DD2B04"/>
    <w:rsid w:val="00DD3401"/>
    <w:rsid w:val="00DD3663"/>
    <w:rsid w:val="00DD38BC"/>
    <w:rsid w:val="00DD3A02"/>
    <w:rsid w:val="00DD3C56"/>
    <w:rsid w:val="00DD4152"/>
    <w:rsid w:val="00DD4318"/>
    <w:rsid w:val="00DD4656"/>
    <w:rsid w:val="00DD4BFF"/>
    <w:rsid w:val="00DD4DF6"/>
    <w:rsid w:val="00DD4EF4"/>
    <w:rsid w:val="00DD5847"/>
    <w:rsid w:val="00DD5BA9"/>
    <w:rsid w:val="00DD5DE6"/>
    <w:rsid w:val="00DD62D8"/>
    <w:rsid w:val="00DD62DD"/>
    <w:rsid w:val="00DD6910"/>
    <w:rsid w:val="00DD6B3D"/>
    <w:rsid w:val="00DD6B92"/>
    <w:rsid w:val="00DD6C27"/>
    <w:rsid w:val="00DD7131"/>
    <w:rsid w:val="00DD7242"/>
    <w:rsid w:val="00DD7556"/>
    <w:rsid w:val="00DD7984"/>
    <w:rsid w:val="00DD7BCD"/>
    <w:rsid w:val="00DD7DD7"/>
    <w:rsid w:val="00DE0714"/>
    <w:rsid w:val="00DE0798"/>
    <w:rsid w:val="00DE0799"/>
    <w:rsid w:val="00DE08F7"/>
    <w:rsid w:val="00DE0B2C"/>
    <w:rsid w:val="00DE1320"/>
    <w:rsid w:val="00DE1513"/>
    <w:rsid w:val="00DE1731"/>
    <w:rsid w:val="00DE1805"/>
    <w:rsid w:val="00DE19A7"/>
    <w:rsid w:val="00DE1ABC"/>
    <w:rsid w:val="00DE1C24"/>
    <w:rsid w:val="00DE1CC2"/>
    <w:rsid w:val="00DE1E8A"/>
    <w:rsid w:val="00DE22BE"/>
    <w:rsid w:val="00DE2423"/>
    <w:rsid w:val="00DE2960"/>
    <w:rsid w:val="00DE2C43"/>
    <w:rsid w:val="00DE2E08"/>
    <w:rsid w:val="00DE328B"/>
    <w:rsid w:val="00DE33A6"/>
    <w:rsid w:val="00DE34C7"/>
    <w:rsid w:val="00DE350D"/>
    <w:rsid w:val="00DE3968"/>
    <w:rsid w:val="00DE3E3A"/>
    <w:rsid w:val="00DE3FFB"/>
    <w:rsid w:val="00DE419D"/>
    <w:rsid w:val="00DE4443"/>
    <w:rsid w:val="00DE44D1"/>
    <w:rsid w:val="00DE50B6"/>
    <w:rsid w:val="00DE51AB"/>
    <w:rsid w:val="00DE5239"/>
    <w:rsid w:val="00DE52C7"/>
    <w:rsid w:val="00DE555F"/>
    <w:rsid w:val="00DE5693"/>
    <w:rsid w:val="00DE581E"/>
    <w:rsid w:val="00DE5924"/>
    <w:rsid w:val="00DE5A2F"/>
    <w:rsid w:val="00DE5DB9"/>
    <w:rsid w:val="00DE63F1"/>
    <w:rsid w:val="00DE6B46"/>
    <w:rsid w:val="00DE70BA"/>
    <w:rsid w:val="00DE77F2"/>
    <w:rsid w:val="00DE7B75"/>
    <w:rsid w:val="00DE7C4D"/>
    <w:rsid w:val="00DE7F6A"/>
    <w:rsid w:val="00DF0031"/>
    <w:rsid w:val="00DF00BC"/>
    <w:rsid w:val="00DF00ED"/>
    <w:rsid w:val="00DF0433"/>
    <w:rsid w:val="00DF0448"/>
    <w:rsid w:val="00DF077A"/>
    <w:rsid w:val="00DF09F7"/>
    <w:rsid w:val="00DF145D"/>
    <w:rsid w:val="00DF1604"/>
    <w:rsid w:val="00DF276B"/>
    <w:rsid w:val="00DF2AD0"/>
    <w:rsid w:val="00DF307C"/>
    <w:rsid w:val="00DF34EC"/>
    <w:rsid w:val="00DF3AEA"/>
    <w:rsid w:val="00DF3BC7"/>
    <w:rsid w:val="00DF3C52"/>
    <w:rsid w:val="00DF40C2"/>
    <w:rsid w:val="00DF41DA"/>
    <w:rsid w:val="00DF427F"/>
    <w:rsid w:val="00DF4397"/>
    <w:rsid w:val="00DF43ED"/>
    <w:rsid w:val="00DF4492"/>
    <w:rsid w:val="00DF474D"/>
    <w:rsid w:val="00DF4751"/>
    <w:rsid w:val="00DF4AA0"/>
    <w:rsid w:val="00DF4E89"/>
    <w:rsid w:val="00DF50AE"/>
    <w:rsid w:val="00DF514C"/>
    <w:rsid w:val="00DF5163"/>
    <w:rsid w:val="00DF5678"/>
    <w:rsid w:val="00DF57ED"/>
    <w:rsid w:val="00DF5C83"/>
    <w:rsid w:val="00DF6228"/>
    <w:rsid w:val="00DF636A"/>
    <w:rsid w:val="00DF6740"/>
    <w:rsid w:val="00DF6AB3"/>
    <w:rsid w:val="00DF6D65"/>
    <w:rsid w:val="00DF70BB"/>
    <w:rsid w:val="00DF75A7"/>
    <w:rsid w:val="00DF76A5"/>
    <w:rsid w:val="00DF7F51"/>
    <w:rsid w:val="00E00046"/>
    <w:rsid w:val="00E00068"/>
    <w:rsid w:val="00E00291"/>
    <w:rsid w:val="00E004B6"/>
    <w:rsid w:val="00E00879"/>
    <w:rsid w:val="00E00ACE"/>
    <w:rsid w:val="00E00DF2"/>
    <w:rsid w:val="00E00FB5"/>
    <w:rsid w:val="00E01167"/>
    <w:rsid w:val="00E01213"/>
    <w:rsid w:val="00E01411"/>
    <w:rsid w:val="00E01927"/>
    <w:rsid w:val="00E01C43"/>
    <w:rsid w:val="00E01CEC"/>
    <w:rsid w:val="00E01F27"/>
    <w:rsid w:val="00E02321"/>
    <w:rsid w:val="00E0299A"/>
    <w:rsid w:val="00E02E55"/>
    <w:rsid w:val="00E02E5F"/>
    <w:rsid w:val="00E035FE"/>
    <w:rsid w:val="00E039D8"/>
    <w:rsid w:val="00E03A7E"/>
    <w:rsid w:val="00E03C8F"/>
    <w:rsid w:val="00E041C0"/>
    <w:rsid w:val="00E04C4B"/>
    <w:rsid w:val="00E04C90"/>
    <w:rsid w:val="00E04E13"/>
    <w:rsid w:val="00E04E2B"/>
    <w:rsid w:val="00E050FF"/>
    <w:rsid w:val="00E05227"/>
    <w:rsid w:val="00E0533C"/>
    <w:rsid w:val="00E06012"/>
    <w:rsid w:val="00E06464"/>
    <w:rsid w:val="00E0657B"/>
    <w:rsid w:val="00E0678B"/>
    <w:rsid w:val="00E06853"/>
    <w:rsid w:val="00E06BBA"/>
    <w:rsid w:val="00E070C2"/>
    <w:rsid w:val="00E07686"/>
    <w:rsid w:val="00E07AFF"/>
    <w:rsid w:val="00E07B7C"/>
    <w:rsid w:val="00E07C47"/>
    <w:rsid w:val="00E07D00"/>
    <w:rsid w:val="00E07E1C"/>
    <w:rsid w:val="00E10103"/>
    <w:rsid w:val="00E10266"/>
    <w:rsid w:val="00E10579"/>
    <w:rsid w:val="00E105C9"/>
    <w:rsid w:val="00E10AEE"/>
    <w:rsid w:val="00E10ECF"/>
    <w:rsid w:val="00E1168C"/>
    <w:rsid w:val="00E116B8"/>
    <w:rsid w:val="00E1180D"/>
    <w:rsid w:val="00E1196D"/>
    <w:rsid w:val="00E11CBA"/>
    <w:rsid w:val="00E11F07"/>
    <w:rsid w:val="00E11F23"/>
    <w:rsid w:val="00E12277"/>
    <w:rsid w:val="00E12516"/>
    <w:rsid w:val="00E125DA"/>
    <w:rsid w:val="00E12A78"/>
    <w:rsid w:val="00E12B69"/>
    <w:rsid w:val="00E12CCE"/>
    <w:rsid w:val="00E12DE4"/>
    <w:rsid w:val="00E12E93"/>
    <w:rsid w:val="00E12EE4"/>
    <w:rsid w:val="00E12EED"/>
    <w:rsid w:val="00E12EF4"/>
    <w:rsid w:val="00E13160"/>
    <w:rsid w:val="00E1334C"/>
    <w:rsid w:val="00E13423"/>
    <w:rsid w:val="00E138F9"/>
    <w:rsid w:val="00E13B45"/>
    <w:rsid w:val="00E13D26"/>
    <w:rsid w:val="00E13FF4"/>
    <w:rsid w:val="00E14010"/>
    <w:rsid w:val="00E140BF"/>
    <w:rsid w:val="00E144B1"/>
    <w:rsid w:val="00E144BC"/>
    <w:rsid w:val="00E14AA6"/>
    <w:rsid w:val="00E14E5F"/>
    <w:rsid w:val="00E14F8C"/>
    <w:rsid w:val="00E15258"/>
    <w:rsid w:val="00E1553C"/>
    <w:rsid w:val="00E15945"/>
    <w:rsid w:val="00E15A05"/>
    <w:rsid w:val="00E16307"/>
    <w:rsid w:val="00E1639F"/>
    <w:rsid w:val="00E163C4"/>
    <w:rsid w:val="00E1676A"/>
    <w:rsid w:val="00E167FE"/>
    <w:rsid w:val="00E16E78"/>
    <w:rsid w:val="00E16E9D"/>
    <w:rsid w:val="00E17142"/>
    <w:rsid w:val="00E17483"/>
    <w:rsid w:val="00E204D5"/>
    <w:rsid w:val="00E20871"/>
    <w:rsid w:val="00E20AA6"/>
    <w:rsid w:val="00E21207"/>
    <w:rsid w:val="00E2123C"/>
    <w:rsid w:val="00E21A14"/>
    <w:rsid w:val="00E21CFF"/>
    <w:rsid w:val="00E21DA4"/>
    <w:rsid w:val="00E222B9"/>
    <w:rsid w:val="00E22AF8"/>
    <w:rsid w:val="00E23152"/>
    <w:rsid w:val="00E234B4"/>
    <w:rsid w:val="00E23833"/>
    <w:rsid w:val="00E23895"/>
    <w:rsid w:val="00E23A50"/>
    <w:rsid w:val="00E23D3F"/>
    <w:rsid w:val="00E23DFF"/>
    <w:rsid w:val="00E23E59"/>
    <w:rsid w:val="00E240E8"/>
    <w:rsid w:val="00E24CF3"/>
    <w:rsid w:val="00E24F11"/>
    <w:rsid w:val="00E253BD"/>
    <w:rsid w:val="00E255B2"/>
    <w:rsid w:val="00E2582E"/>
    <w:rsid w:val="00E25F0A"/>
    <w:rsid w:val="00E26312"/>
    <w:rsid w:val="00E26373"/>
    <w:rsid w:val="00E267C9"/>
    <w:rsid w:val="00E268C8"/>
    <w:rsid w:val="00E26EA0"/>
    <w:rsid w:val="00E26F42"/>
    <w:rsid w:val="00E270A0"/>
    <w:rsid w:val="00E273CD"/>
    <w:rsid w:val="00E274D3"/>
    <w:rsid w:val="00E2769C"/>
    <w:rsid w:val="00E2775D"/>
    <w:rsid w:val="00E27D01"/>
    <w:rsid w:val="00E27F06"/>
    <w:rsid w:val="00E27F0E"/>
    <w:rsid w:val="00E3010A"/>
    <w:rsid w:val="00E305F3"/>
    <w:rsid w:val="00E30836"/>
    <w:rsid w:val="00E30BA6"/>
    <w:rsid w:val="00E30D51"/>
    <w:rsid w:val="00E30F1D"/>
    <w:rsid w:val="00E30F8D"/>
    <w:rsid w:val="00E31694"/>
    <w:rsid w:val="00E3180F"/>
    <w:rsid w:val="00E319D9"/>
    <w:rsid w:val="00E31AB1"/>
    <w:rsid w:val="00E31B99"/>
    <w:rsid w:val="00E31DFB"/>
    <w:rsid w:val="00E31E2A"/>
    <w:rsid w:val="00E31F01"/>
    <w:rsid w:val="00E32939"/>
    <w:rsid w:val="00E32ACC"/>
    <w:rsid w:val="00E32BC5"/>
    <w:rsid w:val="00E32E61"/>
    <w:rsid w:val="00E33084"/>
    <w:rsid w:val="00E339C3"/>
    <w:rsid w:val="00E33C8D"/>
    <w:rsid w:val="00E346E4"/>
    <w:rsid w:val="00E3477B"/>
    <w:rsid w:val="00E34939"/>
    <w:rsid w:val="00E34A91"/>
    <w:rsid w:val="00E34CA9"/>
    <w:rsid w:val="00E34D76"/>
    <w:rsid w:val="00E34DDC"/>
    <w:rsid w:val="00E34E6D"/>
    <w:rsid w:val="00E354E1"/>
    <w:rsid w:val="00E356D5"/>
    <w:rsid w:val="00E35A96"/>
    <w:rsid w:val="00E35AA7"/>
    <w:rsid w:val="00E35C8C"/>
    <w:rsid w:val="00E35F64"/>
    <w:rsid w:val="00E3642C"/>
    <w:rsid w:val="00E364C9"/>
    <w:rsid w:val="00E369B2"/>
    <w:rsid w:val="00E36E62"/>
    <w:rsid w:val="00E36ED6"/>
    <w:rsid w:val="00E37060"/>
    <w:rsid w:val="00E37365"/>
    <w:rsid w:val="00E375CA"/>
    <w:rsid w:val="00E376A0"/>
    <w:rsid w:val="00E37893"/>
    <w:rsid w:val="00E3799F"/>
    <w:rsid w:val="00E37B1D"/>
    <w:rsid w:val="00E37C39"/>
    <w:rsid w:val="00E37C69"/>
    <w:rsid w:val="00E406E6"/>
    <w:rsid w:val="00E40742"/>
    <w:rsid w:val="00E40FA5"/>
    <w:rsid w:val="00E411A5"/>
    <w:rsid w:val="00E41262"/>
    <w:rsid w:val="00E41338"/>
    <w:rsid w:val="00E41478"/>
    <w:rsid w:val="00E416FA"/>
    <w:rsid w:val="00E41D3D"/>
    <w:rsid w:val="00E41EAE"/>
    <w:rsid w:val="00E41EE9"/>
    <w:rsid w:val="00E42212"/>
    <w:rsid w:val="00E42342"/>
    <w:rsid w:val="00E4346A"/>
    <w:rsid w:val="00E4351E"/>
    <w:rsid w:val="00E4363A"/>
    <w:rsid w:val="00E43752"/>
    <w:rsid w:val="00E4381A"/>
    <w:rsid w:val="00E43863"/>
    <w:rsid w:val="00E438E7"/>
    <w:rsid w:val="00E43B1F"/>
    <w:rsid w:val="00E441D0"/>
    <w:rsid w:val="00E443A9"/>
    <w:rsid w:val="00E44740"/>
    <w:rsid w:val="00E448E0"/>
    <w:rsid w:val="00E449D5"/>
    <w:rsid w:val="00E44D16"/>
    <w:rsid w:val="00E44DD9"/>
    <w:rsid w:val="00E44EA1"/>
    <w:rsid w:val="00E44FA5"/>
    <w:rsid w:val="00E453CD"/>
    <w:rsid w:val="00E456F5"/>
    <w:rsid w:val="00E457A7"/>
    <w:rsid w:val="00E45B17"/>
    <w:rsid w:val="00E45B42"/>
    <w:rsid w:val="00E45FEE"/>
    <w:rsid w:val="00E465B3"/>
    <w:rsid w:val="00E46A89"/>
    <w:rsid w:val="00E46E8F"/>
    <w:rsid w:val="00E46F97"/>
    <w:rsid w:val="00E471AA"/>
    <w:rsid w:val="00E474E2"/>
    <w:rsid w:val="00E47A37"/>
    <w:rsid w:val="00E47C96"/>
    <w:rsid w:val="00E47DA7"/>
    <w:rsid w:val="00E50279"/>
    <w:rsid w:val="00E502D7"/>
    <w:rsid w:val="00E5059E"/>
    <w:rsid w:val="00E5068A"/>
    <w:rsid w:val="00E5069D"/>
    <w:rsid w:val="00E50985"/>
    <w:rsid w:val="00E5098F"/>
    <w:rsid w:val="00E50F4C"/>
    <w:rsid w:val="00E5102A"/>
    <w:rsid w:val="00E51114"/>
    <w:rsid w:val="00E51364"/>
    <w:rsid w:val="00E51613"/>
    <w:rsid w:val="00E5178C"/>
    <w:rsid w:val="00E51930"/>
    <w:rsid w:val="00E52004"/>
    <w:rsid w:val="00E520EA"/>
    <w:rsid w:val="00E52539"/>
    <w:rsid w:val="00E5266B"/>
    <w:rsid w:val="00E52EB4"/>
    <w:rsid w:val="00E52F07"/>
    <w:rsid w:val="00E537BA"/>
    <w:rsid w:val="00E53F44"/>
    <w:rsid w:val="00E5434A"/>
    <w:rsid w:val="00E548B2"/>
    <w:rsid w:val="00E54C56"/>
    <w:rsid w:val="00E54C8C"/>
    <w:rsid w:val="00E55228"/>
    <w:rsid w:val="00E552E3"/>
    <w:rsid w:val="00E55331"/>
    <w:rsid w:val="00E553E0"/>
    <w:rsid w:val="00E5566D"/>
    <w:rsid w:val="00E55ED2"/>
    <w:rsid w:val="00E5614B"/>
    <w:rsid w:val="00E56583"/>
    <w:rsid w:val="00E566D4"/>
    <w:rsid w:val="00E56958"/>
    <w:rsid w:val="00E56CF7"/>
    <w:rsid w:val="00E56EBE"/>
    <w:rsid w:val="00E576E5"/>
    <w:rsid w:val="00E57B86"/>
    <w:rsid w:val="00E60243"/>
    <w:rsid w:val="00E603EF"/>
    <w:rsid w:val="00E607BA"/>
    <w:rsid w:val="00E608D7"/>
    <w:rsid w:val="00E60EED"/>
    <w:rsid w:val="00E60F0C"/>
    <w:rsid w:val="00E6182F"/>
    <w:rsid w:val="00E61BC1"/>
    <w:rsid w:val="00E6264D"/>
    <w:rsid w:val="00E62B56"/>
    <w:rsid w:val="00E62BAE"/>
    <w:rsid w:val="00E63205"/>
    <w:rsid w:val="00E632BF"/>
    <w:rsid w:val="00E63404"/>
    <w:rsid w:val="00E63598"/>
    <w:rsid w:val="00E638B0"/>
    <w:rsid w:val="00E63C1C"/>
    <w:rsid w:val="00E63FFE"/>
    <w:rsid w:val="00E641DD"/>
    <w:rsid w:val="00E64AD5"/>
    <w:rsid w:val="00E64CC9"/>
    <w:rsid w:val="00E64D88"/>
    <w:rsid w:val="00E64FC1"/>
    <w:rsid w:val="00E6524C"/>
    <w:rsid w:val="00E6532B"/>
    <w:rsid w:val="00E657CC"/>
    <w:rsid w:val="00E65BFA"/>
    <w:rsid w:val="00E65D69"/>
    <w:rsid w:val="00E65E96"/>
    <w:rsid w:val="00E66067"/>
    <w:rsid w:val="00E663C8"/>
    <w:rsid w:val="00E664FA"/>
    <w:rsid w:val="00E6685F"/>
    <w:rsid w:val="00E668EB"/>
    <w:rsid w:val="00E66E5C"/>
    <w:rsid w:val="00E671C6"/>
    <w:rsid w:val="00E67ED6"/>
    <w:rsid w:val="00E7034F"/>
    <w:rsid w:val="00E70393"/>
    <w:rsid w:val="00E70620"/>
    <w:rsid w:val="00E70CDE"/>
    <w:rsid w:val="00E70F17"/>
    <w:rsid w:val="00E70F58"/>
    <w:rsid w:val="00E710B2"/>
    <w:rsid w:val="00E71256"/>
    <w:rsid w:val="00E71B91"/>
    <w:rsid w:val="00E71F29"/>
    <w:rsid w:val="00E72351"/>
    <w:rsid w:val="00E72605"/>
    <w:rsid w:val="00E72ABE"/>
    <w:rsid w:val="00E72B14"/>
    <w:rsid w:val="00E73CBF"/>
    <w:rsid w:val="00E73DE1"/>
    <w:rsid w:val="00E73E1A"/>
    <w:rsid w:val="00E74913"/>
    <w:rsid w:val="00E749FF"/>
    <w:rsid w:val="00E74E75"/>
    <w:rsid w:val="00E74FA6"/>
    <w:rsid w:val="00E75006"/>
    <w:rsid w:val="00E75195"/>
    <w:rsid w:val="00E7542E"/>
    <w:rsid w:val="00E75458"/>
    <w:rsid w:val="00E75623"/>
    <w:rsid w:val="00E75EB4"/>
    <w:rsid w:val="00E761BF"/>
    <w:rsid w:val="00E762D6"/>
    <w:rsid w:val="00E76638"/>
    <w:rsid w:val="00E76BDA"/>
    <w:rsid w:val="00E76CDD"/>
    <w:rsid w:val="00E76E7F"/>
    <w:rsid w:val="00E77050"/>
    <w:rsid w:val="00E773D9"/>
    <w:rsid w:val="00E77611"/>
    <w:rsid w:val="00E7762B"/>
    <w:rsid w:val="00E77783"/>
    <w:rsid w:val="00E801B9"/>
    <w:rsid w:val="00E801F1"/>
    <w:rsid w:val="00E802A0"/>
    <w:rsid w:val="00E80778"/>
    <w:rsid w:val="00E8091A"/>
    <w:rsid w:val="00E80B31"/>
    <w:rsid w:val="00E811E9"/>
    <w:rsid w:val="00E81834"/>
    <w:rsid w:val="00E81840"/>
    <w:rsid w:val="00E819CD"/>
    <w:rsid w:val="00E82114"/>
    <w:rsid w:val="00E82424"/>
    <w:rsid w:val="00E826C9"/>
    <w:rsid w:val="00E830F9"/>
    <w:rsid w:val="00E834FD"/>
    <w:rsid w:val="00E83671"/>
    <w:rsid w:val="00E8392C"/>
    <w:rsid w:val="00E83A6E"/>
    <w:rsid w:val="00E83BA4"/>
    <w:rsid w:val="00E83EAA"/>
    <w:rsid w:val="00E83FFB"/>
    <w:rsid w:val="00E8405A"/>
    <w:rsid w:val="00E84184"/>
    <w:rsid w:val="00E84254"/>
    <w:rsid w:val="00E8478D"/>
    <w:rsid w:val="00E848AC"/>
    <w:rsid w:val="00E84B2B"/>
    <w:rsid w:val="00E84BBC"/>
    <w:rsid w:val="00E84BC1"/>
    <w:rsid w:val="00E84CB3"/>
    <w:rsid w:val="00E84E0F"/>
    <w:rsid w:val="00E8511C"/>
    <w:rsid w:val="00E85131"/>
    <w:rsid w:val="00E85489"/>
    <w:rsid w:val="00E854D3"/>
    <w:rsid w:val="00E8582A"/>
    <w:rsid w:val="00E85B1F"/>
    <w:rsid w:val="00E85B4C"/>
    <w:rsid w:val="00E85C79"/>
    <w:rsid w:val="00E86064"/>
    <w:rsid w:val="00E86778"/>
    <w:rsid w:val="00E86974"/>
    <w:rsid w:val="00E86BE6"/>
    <w:rsid w:val="00E86DA5"/>
    <w:rsid w:val="00E86DB3"/>
    <w:rsid w:val="00E87089"/>
    <w:rsid w:val="00E871E1"/>
    <w:rsid w:val="00E87333"/>
    <w:rsid w:val="00E873F1"/>
    <w:rsid w:val="00E87E8A"/>
    <w:rsid w:val="00E87FC8"/>
    <w:rsid w:val="00E9021F"/>
    <w:rsid w:val="00E902F1"/>
    <w:rsid w:val="00E90804"/>
    <w:rsid w:val="00E90C9D"/>
    <w:rsid w:val="00E90E05"/>
    <w:rsid w:val="00E918D3"/>
    <w:rsid w:val="00E91D59"/>
    <w:rsid w:val="00E91DDE"/>
    <w:rsid w:val="00E922FE"/>
    <w:rsid w:val="00E9253C"/>
    <w:rsid w:val="00E92568"/>
    <w:rsid w:val="00E92B71"/>
    <w:rsid w:val="00E92E26"/>
    <w:rsid w:val="00E931C9"/>
    <w:rsid w:val="00E93577"/>
    <w:rsid w:val="00E937AD"/>
    <w:rsid w:val="00E93BB6"/>
    <w:rsid w:val="00E93D78"/>
    <w:rsid w:val="00E93E2F"/>
    <w:rsid w:val="00E94062"/>
    <w:rsid w:val="00E94BF0"/>
    <w:rsid w:val="00E94CED"/>
    <w:rsid w:val="00E954CA"/>
    <w:rsid w:val="00E95610"/>
    <w:rsid w:val="00E95C0B"/>
    <w:rsid w:val="00E95C29"/>
    <w:rsid w:val="00E95D6E"/>
    <w:rsid w:val="00E95DE4"/>
    <w:rsid w:val="00E95F8F"/>
    <w:rsid w:val="00E963D8"/>
    <w:rsid w:val="00E96630"/>
    <w:rsid w:val="00E96BDE"/>
    <w:rsid w:val="00E96C9E"/>
    <w:rsid w:val="00E97064"/>
    <w:rsid w:val="00E970B9"/>
    <w:rsid w:val="00E9710A"/>
    <w:rsid w:val="00E97FCA"/>
    <w:rsid w:val="00EA009C"/>
    <w:rsid w:val="00EA0316"/>
    <w:rsid w:val="00EA0329"/>
    <w:rsid w:val="00EA0499"/>
    <w:rsid w:val="00EA0664"/>
    <w:rsid w:val="00EA0CF2"/>
    <w:rsid w:val="00EA1130"/>
    <w:rsid w:val="00EA12B9"/>
    <w:rsid w:val="00EA171D"/>
    <w:rsid w:val="00EA1F04"/>
    <w:rsid w:val="00EA205D"/>
    <w:rsid w:val="00EA219C"/>
    <w:rsid w:val="00EA230F"/>
    <w:rsid w:val="00EA2344"/>
    <w:rsid w:val="00EA246C"/>
    <w:rsid w:val="00EA2A6A"/>
    <w:rsid w:val="00EA2C6B"/>
    <w:rsid w:val="00EA3030"/>
    <w:rsid w:val="00EA30E7"/>
    <w:rsid w:val="00EA3214"/>
    <w:rsid w:val="00EA3487"/>
    <w:rsid w:val="00EA3845"/>
    <w:rsid w:val="00EA3BB4"/>
    <w:rsid w:val="00EA3DB3"/>
    <w:rsid w:val="00EA45C5"/>
    <w:rsid w:val="00EA4AF8"/>
    <w:rsid w:val="00EA4D05"/>
    <w:rsid w:val="00EA4DF6"/>
    <w:rsid w:val="00EA5205"/>
    <w:rsid w:val="00EA5255"/>
    <w:rsid w:val="00EA5903"/>
    <w:rsid w:val="00EA5C58"/>
    <w:rsid w:val="00EA6099"/>
    <w:rsid w:val="00EA6A53"/>
    <w:rsid w:val="00EA6BC6"/>
    <w:rsid w:val="00EA6C41"/>
    <w:rsid w:val="00EA6DD5"/>
    <w:rsid w:val="00EA712F"/>
    <w:rsid w:val="00EA7412"/>
    <w:rsid w:val="00EA75AE"/>
    <w:rsid w:val="00EA7D17"/>
    <w:rsid w:val="00EB0008"/>
    <w:rsid w:val="00EB052A"/>
    <w:rsid w:val="00EB0D29"/>
    <w:rsid w:val="00EB1165"/>
    <w:rsid w:val="00EB1451"/>
    <w:rsid w:val="00EB1914"/>
    <w:rsid w:val="00EB1C6B"/>
    <w:rsid w:val="00EB1EC4"/>
    <w:rsid w:val="00EB236A"/>
    <w:rsid w:val="00EB2689"/>
    <w:rsid w:val="00EB2BAF"/>
    <w:rsid w:val="00EB2DCE"/>
    <w:rsid w:val="00EB2F92"/>
    <w:rsid w:val="00EB3175"/>
    <w:rsid w:val="00EB3391"/>
    <w:rsid w:val="00EB34ED"/>
    <w:rsid w:val="00EB35D8"/>
    <w:rsid w:val="00EB3967"/>
    <w:rsid w:val="00EB3A4D"/>
    <w:rsid w:val="00EB3B6B"/>
    <w:rsid w:val="00EB3C1B"/>
    <w:rsid w:val="00EB40FC"/>
    <w:rsid w:val="00EB41BA"/>
    <w:rsid w:val="00EB4538"/>
    <w:rsid w:val="00EB45E8"/>
    <w:rsid w:val="00EB49C1"/>
    <w:rsid w:val="00EB4C2A"/>
    <w:rsid w:val="00EB4C77"/>
    <w:rsid w:val="00EB514A"/>
    <w:rsid w:val="00EB5203"/>
    <w:rsid w:val="00EB5288"/>
    <w:rsid w:val="00EB5331"/>
    <w:rsid w:val="00EB539E"/>
    <w:rsid w:val="00EB53F0"/>
    <w:rsid w:val="00EB54B6"/>
    <w:rsid w:val="00EB5868"/>
    <w:rsid w:val="00EB5B65"/>
    <w:rsid w:val="00EB5B9F"/>
    <w:rsid w:val="00EB5C26"/>
    <w:rsid w:val="00EB634D"/>
    <w:rsid w:val="00EB64AA"/>
    <w:rsid w:val="00EB6502"/>
    <w:rsid w:val="00EB65CE"/>
    <w:rsid w:val="00EB65DA"/>
    <w:rsid w:val="00EB6720"/>
    <w:rsid w:val="00EB67C7"/>
    <w:rsid w:val="00EB67D3"/>
    <w:rsid w:val="00EB69A3"/>
    <w:rsid w:val="00EB69E8"/>
    <w:rsid w:val="00EB7096"/>
    <w:rsid w:val="00EB7436"/>
    <w:rsid w:val="00EB768C"/>
    <w:rsid w:val="00EB77CF"/>
    <w:rsid w:val="00EB783F"/>
    <w:rsid w:val="00EC01F1"/>
    <w:rsid w:val="00EC037D"/>
    <w:rsid w:val="00EC0401"/>
    <w:rsid w:val="00EC05A9"/>
    <w:rsid w:val="00EC0750"/>
    <w:rsid w:val="00EC0971"/>
    <w:rsid w:val="00EC0D3C"/>
    <w:rsid w:val="00EC111F"/>
    <w:rsid w:val="00EC1264"/>
    <w:rsid w:val="00EC138B"/>
    <w:rsid w:val="00EC13FB"/>
    <w:rsid w:val="00EC14BB"/>
    <w:rsid w:val="00EC1679"/>
    <w:rsid w:val="00EC187E"/>
    <w:rsid w:val="00EC1BEF"/>
    <w:rsid w:val="00EC1F2D"/>
    <w:rsid w:val="00EC1FA2"/>
    <w:rsid w:val="00EC26DF"/>
    <w:rsid w:val="00EC26E6"/>
    <w:rsid w:val="00EC2D5C"/>
    <w:rsid w:val="00EC3015"/>
    <w:rsid w:val="00EC3341"/>
    <w:rsid w:val="00EC3425"/>
    <w:rsid w:val="00EC3461"/>
    <w:rsid w:val="00EC34CF"/>
    <w:rsid w:val="00EC3A3B"/>
    <w:rsid w:val="00EC3D93"/>
    <w:rsid w:val="00EC4030"/>
    <w:rsid w:val="00EC4177"/>
    <w:rsid w:val="00EC527E"/>
    <w:rsid w:val="00EC540F"/>
    <w:rsid w:val="00EC55C0"/>
    <w:rsid w:val="00EC57AB"/>
    <w:rsid w:val="00EC597E"/>
    <w:rsid w:val="00EC5B80"/>
    <w:rsid w:val="00EC5E9F"/>
    <w:rsid w:val="00EC6306"/>
    <w:rsid w:val="00EC635E"/>
    <w:rsid w:val="00EC640A"/>
    <w:rsid w:val="00EC655F"/>
    <w:rsid w:val="00EC69B4"/>
    <w:rsid w:val="00EC6E2D"/>
    <w:rsid w:val="00EC7044"/>
    <w:rsid w:val="00EC74BA"/>
    <w:rsid w:val="00EC77DB"/>
    <w:rsid w:val="00EC7BB1"/>
    <w:rsid w:val="00ED0951"/>
    <w:rsid w:val="00ED09D5"/>
    <w:rsid w:val="00ED0DB2"/>
    <w:rsid w:val="00ED0EA0"/>
    <w:rsid w:val="00ED1388"/>
    <w:rsid w:val="00ED1582"/>
    <w:rsid w:val="00ED166A"/>
    <w:rsid w:val="00ED1829"/>
    <w:rsid w:val="00ED1BBF"/>
    <w:rsid w:val="00ED1C27"/>
    <w:rsid w:val="00ED1C91"/>
    <w:rsid w:val="00ED1D12"/>
    <w:rsid w:val="00ED224F"/>
    <w:rsid w:val="00ED2571"/>
    <w:rsid w:val="00ED287F"/>
    <w:rsid w:val="00ED37BE"/>
    <w:rsid w:val="00ED3F7D"/>
    <w:rsid w:val="00ED4000"/>
    <w:rsid w:val="00ED4371"/>
    <w:rsid w:val="00ED46C7"/>
    <w:rsid w:val="00ED482A"/>
    <w:rsid w:val="00ED4AFD"/>
    <w:rsid w:val="00ED4DFD"/>
    <w:rsid w:val="00ED4E3F"/>
    <w:rsid w:val="00ED5295"/>
    <w:rsid w:val="00ED53EB"/>
    <w:rsid w:val="00ED55C0"/>
    <w:rsid w:val="00ED5700"/>
    <w:rsid w:val="00ED57F1"/>
    <w:rsid w:val="00ED58CC"/>
    <w:rsid w:val="00ED5A61"/>
    <w:rsid w:val="00ED5EA5"/>
    <w:rsid w:val="00ED6299"/>
    <w:rsid w:val="00ED7627"/>
    <w:rsid w:val="00ED7A48"/>
    <w:rsid w:val="00ED7ADC"/>
    <w:rsid w:val="00ED7D9D"/>
    <w:rsid w:val="00EE01CD"/>
    <w:rsid w:val="00EE094E"/>
    <w:rsid w:val="00EE0BE3"/>
    <w:rsid w:val="00EE0C37"/>
    <w:rsid w:val="00EE0EA3"/>
    <w:rsid w:val="00EE16B2"/>
    <w:rsid w:val="00EE1C91"/>
    <w:rsid w:val="00EE2012"/>
    <w:rsid w:val="00EE23CE"/>
    <w:rsid w:val="00EE2483"/>
    <w:rsid w:val="00EE2948"/>
    <w:rsid w:val="00EE29F8"/>
    <w:rsid w:val="00EE2C5E"/>
    <w:rsid w:val="00EE2D3A"/>
    <w:rsid w:val="00EE2F5C"/>
    <w:rsid w:val="00EE346F"/>
    <w:rsid w:val="00EE3476"/>
    <w:rsid w:val="00EE352B"/>
    <w:rsid w:val="00EE36F6"/>
    <w:rsid w:val="00EE3892"/>
    <w:rsid w:val="00EE3BE3"/>
    <w:rsid w:val="00EE3CA5"/>
    <w:rsid w:val="00EE3EB8"/>
    <w:rsid w:val="00EE473E"/>
    <w:rsid w:val="00EE49AA"/>
    <w:rsid w:val="00EE5806"/>
    <w:rsid w:val="00EE5A8F"/>
    <w:rsid w:val="00EE5B35"/>
    <w:rsid w:val="00EE5D6E"/>
    <w:rsid w:val="00EE61A6"/>
    <w:rsid w:val="00EE6656"/>
    <w:rsid w:val="00EE6BDC"/>
    <w:rsid w:val="00EE6D0A"/>
    <w:rsid w:val="00EE6DBB"/>
    <w:rsid w:val="00EE6F0F"/>
    <w:rsid w:val="00EE7247"/>
    <w:rsid w:val="00EE74DC"/>
    <w:rsid w:val="00EE796D"/>
    <w:rsid w:val="00EE7A1A"/>
    <w:rsid w:val="00EE7B67"/>
    <w:rsid w:val="00EF0EE1"/>
    <w:rsid w:val="00EF145A"/>
    <w:rsid w:val="00EF1735"/>
    <w:rsid w:val="00EF1A7D"/>
    <w:rsid w:val="00EF1D7D"/>
    <w:rsid w:val="00EF1DC4"/>
    <w:rsid w:val="00EF2221"/>
    <w:rsid w:val="00EF2612"/>
    <w:rsid w:val="00EF2763"/>
    <w:rsid w:val="00EF27E5"/>
    <w:rsid w:val="00EF2880"/>
    <w:rsid w:val="00EF28B5"/>
    <w:rsid w:val="00EF2996"/>
    <w:rsid w:val="00EF2E7A"/>
    <w:rsid w:val="00EF2FF7"/>
    <w:rsid w:val="00EF3065"/>
    <w:rsid w:val="00EF30AA"/>
    <w:rsid w:val="00EF39AA"/>
    <w:rsid w:val="00EF3ACD"/>
    <w:rsid w:val="00EF45CF"/>
    <w:rsid w:val="00EF48B9"/>
    <w:rsid w:val="00EF4BE2"/>
    <w:rsid w:val="00EF4C70"/>
    <w:rsid w:val="00EF4C7B"/>
    <w:rsid w:val="00EF4DB0"/>
    <w:rsid w:val="00EF52F6"/>
    <w:rsid w:val="00EF5BE5"/>
    <w:rsid w:val="00EF61CA"/>
    <w:rsid w:val="00EF61FD"/>
    <w:rsid w:val="00EF6325"/>
    <w:rsid w:val="00EF691D"/>
    <w:rsid w:val="00EF6A10"/>
    <w:rsid w:val="00EF6AE3"/>
    <w:rsid w:val="00EF6E33"/>
    <w:rsid w:val="00EF6F4E"/>
    <w:rsid w:val="00EF6FDB"/>
    <w:rsid w:val="00EF74FC"/>
    <w:rsid w:val="00EF75E4"/>
    <w:rsid w:val="00EF7B16"/>
    <w:rsid w:val="00EF7D89"/>
    <w:rsid w:val="00F0025A"/>
    <w:rsid w:val="00F00416"/>
    <w:rsid w:val="00F004C2"/>
    <w:rsid w:val="00F00540"/>
    <w:rsid w:val="00F00695"/>
    <w:rsid w:val="00F00B52"/>
    <w:rsid w:val="00F00DFA"/>
    <w:rsid w:val="00F00E95"/>
    <w:rsid w:val="00F01136"/>
    <w:rsid w:val="00F02698"/>
    <w:rsid w:val="00F026C9"/>
    <w:rsid w:val="00F02742"/>
    <w:rsid w:val="00F0286E"/>
    <w:rsid w:val="00F028A0"/>
    <w:rsid w:val="00F02DC2"/>
    <w:rsid w:val="00F02F6B"/>
    <w:rsid w:val="00F031CB"/>
    <w:rsid w:val="00F03262"/>
    <w:rsid w:val="00F03568"/>
    <w:rsid w:val="00F036FD"/>
    <w:rsid w:val="00F03BD1"/>
    <w:rsid w:val="00F03C81"/>
    <w:rsid w:val="00F03E69"/>
    <w:rsid w:val="00F03F8B"/>
    <w:rsid w:val="00F041DD"/>
    <w:rsid w:val="00F04280"/>
    <w:rsid w:val="00F04628"/>
    <w:rsid w:val="00F04C9C"/>
    <w:rsid w:val="00F04D33"/>
    <w:rsid w:val="00F04D69"/>
    <w:rsid w:val="00F04DEC"/>
    <w:rsid w:val="00F0524F"/>
    <w:rsid w:val="00F057C8"/>
    <w:rsid w:val="00F05BDE"/>
    <w:rsid w:val="00F05D8F"/>
    <w:rsid w:val="00F05EF9"/>
    <w:rsid w:val="00F063C9"/>
    <w:rsid w:val="00F06B68"/>
    <w:rsid w:val="00F06BF6"/>
    <w:rsid w:val="00F071B6"/>
    <w:rsid w:val="00F074FA"/>
    <w:rsid w:val="00F076DA"/>
    <w:rsid w:val="00F07A84"/>
    <w:rsid w:val="00F07D28"/>
    <w:rsid w:val="00F10290"/>
    <w:rsid w:val="00F10594"/>
    <w:rsid w:val="00F10726"/>
    <w:rsid w:val="00F10AA0"/>
    <w:rsid w:val="00F1107F"/>
    <w:rsid w:val="00F11151"/>
    <w:rsid w:val="00F11379"/>
    <w:rsid w:val="00F118D4"/>
    <w:rsid w:val="00F11E3F"/>
    <w:rsid w:val="00F123CE"/>
    <w:rsid w:val="00F125D4"/>
    <w:rsid w:val="00F125DB"/>
    <w:rsid w:val="00F12649"/>
    <w:rsid w:val="00F128E2"/>
    <w:rsid w:val="00F12A93"/>
    <w:rsid w:val="00F12B65"/>
    <w:rsid w:val="00F13184"/>
    <w:rsid w:val="00F13198"/>
    <w:rsid w:val="00F13205"/>
    <w:rsid w:val="00F134EC"/>
    <w:rsid w:val="00F13DEC"/>
    <w:rsid w:val="00F13FD2"/>
    <w:rsid w:val="00F14172"/>
    <w:rsid w:val="00F1459C"/>
    <w:rsid w:val="00F1498E"/>
    <w:rsid w:val="00F149C1"/>
    <w:rsid w:val="00F14D29"/>
    <w:rsid w:val="00F14F8B"/>
    <w:rsid w:val="00F1503F"/>
    <w:rsid w:val="00F150CD"/>
    <w:rsid w:val="00F1518E"/>
    <w:rsid w:val="00F156E5"/>
    <w:rsid w:val="00F15B02"/>
    <w:rsid w:val="00F15D18"/>
    <w:rsid w:val="00F15F17"/>
    <w:rsid w:val="00F16746"/>
    <w:rsid w:val="00F16BF0"/>
    <w:rsid w:val="00F16E15"/>
    <w:rsid w:val="00F179E1"/>
    <w:rsid w:val="00F20000"/>
    <w:rsid w:val="00F201D7"/>
    <w:rsid w:val="00F20610"/>
    <w:rsid w:val="00F206D5"/>
    <w:rsid w:val="00F20AC4"/>
    <w:rsid w:val="00F20C12"/>
    <w:rsid w:val="00F21020"/>
    <w:rsid w:val="00F21073"/>
    <w:rsid w:val="00F21349"/>
    <w:rsid w:val="00F21703"/>
    <w:rsid w:val="00F217E7"/>
    <w:rsid w:val="00F22317"/>
    <w:rsid w:val="00F225B9"/>
    <w:rsid w:val="00F2304D"/>
    <w:rsid w:val="00F23281"/>
    <w:rsid w:val="00F237CE"/>
    <w:rsid w:val="00F23A19"/>
    <w:rsid w:val="00F23CA8"/>
    <w:rsid w:val="00F23EF8"/>
    <w:rsid w:val="00F2415D"/>
    <w:rsid w:val="00F242D1"/>
    <w:rsid w:val="00F24470"/>
    <w:rsid w:val="00F2469B"/>
    <w:rsid w:val="00F24ACE"/>
    <w:rsid w:val="00F24B05"/>
    <w:rsid w:val="00F24F14"/>
    <w:rsid w:val="00F25284"/>
    <w:rsid w:val="00F252B3"/>
    <w:rsid w:val="00F2573B"/>
    <w:rsid w:val="00F261FB"/>
    <w:rsid w:val="00F263BA"/>
    <w:rsid w:val="00F26533"/>
    <w:rsid w:val="00F2666A"/>
    <w:rsid w:val="00F2683F"/>
    <w:rsid w:val="00F26996"/>
    <w:rsid w:val="00F26B02"/>
    <w:rsid w:val="00F26C26"/>
    <w:rsid w:val="00F26CBE"/>
    <w:rsid w:val="00F26D61"/>
    <w:rsid w:val="00F26DC4"/>
    <w:rsid w:val="00F27153"/>
    <w:rsid w:val="00F2716E"/>
    <w:rsid w:val="00F27691"/>
    <w:rsid w:val="00F27705"/>
    <w:rsid w:val="00F27AD2"/>
    <w:rsid w:val="00F27DA3"/>
    <w:rsid w:val="00F27DB3"/>
    <w:rsid w:val="00F27DFF"/>
    <w:rsid w:val="00F3061C"/>
    <w:rsid w:val="00F30870"/>
    <w:rsid w:val="00F30884"/>
    <w:rsid w:val="00F30A0C"/>
    <w:rsid w:val="00F30B47"/>
    <w:rsid w:val="00F30B52"/>
    <w:rsid w:val="00F30FFF"/>
    <w:rsid w:val="00F313FC"/>
    <w:rsid w:val="00F315F7"/>
    <w:rsid w:val="00F319A3"/>
    <w:rsid w:val="00F31A81"/>
    <w:rsid w:val="00F31ADE"/>
    <w:rsid w:val="00F31B2F"/>
    <w:rsid w:val="00F31BD5"/>
    <w:rsid w:val="00F31C62"/>
    <w:rsid w:val="00F31F04"/>
    <w:rsid w:val="00F3229B"/>
    <w:rsid w:val="00F32CDF"/>
    <w:rsid w:val="00F33469"/>
    <w:rsid w:val="00F3365D"/>
    <w:rsid w:val="00F336F4"/>
    <w:rsid w:val="00F3379A"/>
    <w:rsid w:val="00F33884"/>
    <w:rsid w:val="00F338AE"/>
    <w:rsid w:val="00F33A70"/>
    <w:rsid w:val="00F33CA1"/>
    <w:rsid w:val="00F34B2C"/>
    <w:rsid w:val="00F34D5A"/>
    <w:rsid w:val="00F34DE5"/>
    <w:rsid w:val="00F34E55"/>
    <w:rsid w:val="00F34F34"/>
    <w:rsid w:val="00F3525A"/>
    <w:rsid w:val="00F3540E"/>
    <w:rsid w:val="00F358F0"/>
    <w:rsid w:val="00F35969"/>
    <w:rsid w:val="00F35AC5"/>
    <w:rsid w:val="00F365A5"/>
    <w:rsid w:val="00F36BCB"/>
    <w:rsid w:val="00F36C3A"/>
    <w:rsid w:val="00F36D8C"/>
    <w:rsid w:val="00F37460"/>
    <w:rsid w:val="00F4123C"/>
    <w:rsid w:val="00F414FD"/>
    <w:rsid w:val="00F41518"/>
    <w:rsid w:val="00F41808"/>
    <w:rsid w:val="00F41D76"/>
    <w:rsid w:val="00F420EF"/>
    <w:rsid w:val="00F42493"/>
    <w:rsid w:val="00F425D2"/>
    <w:rsid w:val="00F4261C"/>
    <w:rsid w:val="00F42D56"/>
    <w:rsid w:val="00F42F44"/>
    <w:rsid w:val="00F42FC3"/>
    <w:rsid w:val="00F4308E"/>
    <w:rsid w:val="00F430FD"/>
    <w:rsid w:val="00F43129"/>
    <w:rsid w:val="00F439F4"/>
    <w:rsid w:val="00F43D4F"/>
    <w:rsid w:val="00F44588"/>
    <w:rsid w:val="00F44DC4"/>
    <w:rsid w:val="00F44EE0"/>
    <w:rsid w:val="00F45311"/>
    <w:rsid w:val="00F453FD"/>
    <w:rsid w:val="00F457ED"/>
    <w:rsid w:val="00F4599A"/>
    <w:rsid w:val="00F45AED"/>
    <w:rsid w:val="00F45B12"/>
    <w:rsid w:val="00F45D53"/>
    <w:rsid w:val="00F45E16"/>
    <w:rsid w:val="00F45EF3"/>
    <w:rsid w:val="00F468E5"/>
    <w:rsid w:val="00F46B30"/>
    <w:rsid w:val="00F46EC1"/>
    <w:rsid w:val="00F46EDA"/>
    <w:rsid w:val="00F4700C"/>
    <w:rsid w:val="00F474CB"/>
    <w:rsid w:val="00F477EA"/>
    <w:rsid w:val="00F47C6F"/>
    <w:rsid w:val="00F47F55"/>
    <w:rsid w:val="00F50439"/>
    <w:rsid w:val="00F50EC0"/>
    <w:rsid w:val="00F5105F"/>
    <w:rsid w:val="00F519AE"/>
    <w:rsid w:val="00F51B32"/>
    <w:rsid w:val="00F51C12"/>
    <w:rsid w:val="00F5210C"/>
    <w:rsid w:val="00F5237B"/>
    <w:rsid w:val="00F524AA"/>
    <w:rsid w:val="00F526A5"/>
    <w:rsid w:val="00F52977"/>
    <w:rsid w:val="00F52981"/>
    <w:rsid w:val="00F52984"/>
    <w:rsid w:val="00F531C9"/>
    <w:rsid w:val="00F53B34"/>
    <w:rsid w:val="00F54363"/>
    <w:rsid w:val="00F5439E"/>
    <w:rsid w:val="00F54418"/>
    <w:rsid w:val="00F544C2"/>
    <w:rsid w:val="00F54656"/>
    <w:rsid w:val="00F54657"/>
    <w:rsid w:val="00F54AB9"/>
    <w:rsid w:val="00F54D22"/>
    <w:rsid w:val="00F5508E"/>
    <w:rsid w:val="00F5530E"/>
    <w:rsid w:val="00F5571D"/>
    <w:rsid w:val="00F55903"/>
    <w:rsid w:val="00F55A18"/>
    <w:rsid w:val="00F55B81"/>
    <w:rsid w:val="00F55F71"/>
    <w:rsid w:val="00F5604F"/>
    <w:rsid w:val="00F567C2"/>
    <w:rsid w:val="00F56D5A"/>
    <w:rsid w:val="00F570AD"/>
    <w:rsid w:val="00F57C88"/>
    <w:rsid w:val="00F57DE3"/>
    <w:rsid w:val="00F601AB"/>
    <w:rsid w:val="00F604CB"/>
    <w:rsid w:val="00F60792"/>
    <w:rsid w:val="00F6081B"/>
    <w:rsid w:val="00F60FA3"/>
    <w:rsid w:val="00F611CF"/>
    <w:rsid w:val="00F6120F"/>
    <w:rsid w:val="00F614CB"/>
    <w:rsid w:val="00F61A36"/>
    <w:rsid w:val="00F61A7B"/>
    <w:rsid w:val="00F61C88"/>
    <w:rsid w:val="00F6206A"/>
    <w:rsid w:val="00F623A4"/>
    <w:rsid w:val="00F6279B"/>
    <w:rsid w:val="00F629DD"/>
    <w:rsid w:val="00F62C40"/>
    <w:rsid w:val="00F62F5D"/>
    <w:rsid w:val="00F631C8"/>
    <w:rsid w:val="00F632A9"/>
    <w:rsid w:val="00F63496"/>
    <w:rsid w:val="00F63A97"/>
    <w:rsid w:val="00F63D5C"/>
    <w:rsid w:val="00F63E07"/>
    <w:rsid w:val="00F641C8"/>
    <w:rsid w:val="00F64233"/>
    <w:rsid w:val="00F64602"/>
    <w:rsid w:val="00F6489A"/>
    <w:rsid w:val="00F64C4C"/>
    <w:rsid w:val="00F64CFE"/>
    <w:rsid w:val="00F65420"/>
    <w:rsid w:val="00F65A3C"/>
    <w:rsid w:val="00F66369"/>
    <w:rsid w:val="00F6637E"/>
    <w:rsid w:val="00F663E2"/>
    <w:rsid w:val="00F66788"/>
    <w:rsid w:val="00F66D72"/>
    <w:rsid w:val="00F66E56"/>
    <w:rsid w:val="00F66E78"/>
    <w:rsid w:val="00F66F21"/>
    <w:rsid w:val="00F66F85"/>
    <w:rsid w:val="00F671FF"/>
    <w:rsid w:val="00F67338"/>
    <w:rsid w:val="00F67589"/>
    <w:rsid w:val="00F67816"/>
    <w:rsid w:val="00F678C5"/>
    <w:rsid w:val="00F6797E"/>
    <w:rsid w:val="00F67D81"/>
    <w:rsid w:val="00F67E82"/>
    <w:rsid w:val="00F70260"/>
    <w:rsid w:val="00F7029D"/>
    <w:rsid w:val="00F70729"/>
    <w:rsid w:val="00F70852"/>
    <w:rsid w:val="00F708D5"/>
    <w:rsid w:val="00F70C3B"/>
    <w:rsid w:val="00F70DA9"/>
    <w:rsid w:val="00F70DFC"/>
    <w:rsid w:val="00F7187A"/>
    <w:rsid w:val="00F71B5E"/>
    <w:rsid w:val="00F71D22"/>
    <w:rsid w:val="00F720B2"/>
    <w:rsid w:val="00F72823"/>
    <w:rsid w:val="00F730FD"/>
    <w:rsid w:val="00F73482"/>
    <w:rsid w:val="00F734ED"/>
    <w:rsid w:val="00F735E7"/>
    <w:rsid w:val="00F739E3"/>
    <w:rsid w:val="00F73ADC"/>
    <w:rsid w:val="00F73CB1"/>
    <w:rsid w:val="00F741E6"/>
    <w:rsid w:val="00F74617"/>
    <w:rsid w:val="00F7470E"/>
    <w:rsid w:val="00F7492D"/>
    <w:rsid w:val="00F74939"/>
    <w:rsid w:val="00F7499D"/>
    <w:rsid w:val="00F74A2B"/>
    <w:rsid w:val="00F74B22"/>
    <w:rsid w:val="00F7520E"/>
    <w:rsid w:val="00F752B7"/>
    <w:rsid w:val="00F75E02"/>
    <w:rsid w:val="00F75F74"/>
    <w:rsid w:val="00F75F8B"/>
    <w:rsid w:val="00F76065"/>
    <w:rsid w:val="00F76334"/>
    <w:rsid w:val="00F763C1"/>
    <w:rsid w:val="00F76628"/>
    <w:rsid w:val="00F76D75"/>
    <w:rsid w:val="00F773ED"/>
    <w:rsid w:val="00F778AD"/>
    <w:rsid w:val="00F77934"/>
    <w:rsid w:val="00F80006"/>
    <w:rsid w:val="00F808B5"/>
    <w:rsid w:val="00F80980"/>
    <w:rsid w:val="00F80B56"/>
    <w:rsid w:val="00F80BE5"/>
    <w:rsid w:val="00F8108F"/>
    <w:rsid w:val="00F812D6"/>
    <w:rsid w:val="00F8184E"/>
    <w:rsid w:val="00F81A11"/>
    <w:rsid w:val="00F81F81"/>
    <w:rsid w:val="00F81FE8"/>
    <w:rsid w:val="00F8204C"/>
    <w:rsid w:val="00F82A81"/>
    <w:rsid w:val="00F82D3E"/>
    <w:rsid w:val="00F82D91"/>
    <w:rsid w:val="00F82F47"/>
    <w:rsid w:val="00F83459"/>
    <w:rsid w:val="00F835C6"/>
    <w:rsid w:val="00F8371D"/>
    <w:rsid w:val="00F8396F"/>
    <w:rsid w:val="00F83B2A"/>
    <w:rsid w:val="00F83DD6"/>
    <w:rsid w:val="00F83E08"/>
    <w:rsid w:val="00F840F9"/>
    <w:rsid w:val="00F84418"/>
    <w:rsid w:val="00F84568"/>
    <w:rsid w:val="00F846AA"/>
    <w:rsid w:val="00F847C6"/>
    <w:rsid w:val="00F8485C"/>
    <w:rsid w:val="00F84B9F"/>
    <w:rsid w:val="00F84FD0"/>
    <w:rsid w:val="00F84FDC"/>
    <w:rsid w:val="00F85054"/>
    <w:rsid w:val="00F8530C"/>
    <w:rsid w:val="00F85A07"/>
    <w:rsid w:val="00F85AB2"/>
    <w:rsid w:val="00F85BB7"/>
    <w:rsid w:val="00F85BE1"/>
    <w:rsid w:val="00F85C95"/>
    <w:rsid w:val="00F861F6"/>
    <w:rsid w:val="00F865F4"/>
    <w:rsid w:val="00F8670A"/>
    <w:rsid w:val="00F869F8"/>
    <w:rsid w:val="00F86C9F"/>
    <w:rsid w:val="00F86F62"/>
    <w:rsid w:val="00F9044C"/>
    <w:rsid w:val="00F9065B"/>
    <w:rsid w:val="00F906E3"/>
    <w:rsid w:val="00F9082B"/>
    <w:rsid w:val="00F909FE"/>
    <w:rsid w:val="00F90AA9"/>
    <w:rsid w:val="00F90F06"/>
    <w:rsid w:val="00F919B1"/>
    <w:rsid w:val="00F91A1C"/>
    <w:rsid w:val="00F91BCE"/>
    <w:rsid w:val="00F91ED5"/>
    <w:rsid w:val="00F92653"/>
    <w:rsid w:val="00F9271A"/>
    <w:rsid w:val="00F9280C"/>
    <w:rsid w:val="00F92AFF"/>
    <w:rsid w:val="00F92F9B"/>
    <w:rsid w:val="00F93621"/>
    <w:rsid w:val="00F93B5F"/>
    <w:rsid w:val="00F93D7A"/>
    <w:rsid w:val="00F93E6C"/>
    <w:rsid w:val="00F93EC2"/>
    <w:rsid w:val="00F94186"/>
    <w:rsid w:val="00F941D5"/>
    <w:rsid w:val="00F9488C"/>
    <w:rsid w:val="00F94895"/>
    <w:rsid w:val="00F94E93"/>
    <w:rsid w:val="00F95545"/>
    <w:rsid w:val="00F955D0"/>
    <w:rsid w:val="00F95684"/>
    <w:rsid w:val="00F95A0F"/>
    <w:rsid w:val="00F96293"/>
    <w:rsid w:val="00F9637F"/>
    <w:rsid w:val="00F967C2"/>
    <w:rsid w:val="00F96CAA"/>
    <w:rsid w:val="00F975F0"/>
    <w:rsid w:val="00F977F0"/>
    <w:rsid w:val="00FA05CA"/>
    <w:rsid w:val="00FA0762"/>
    <w:rsid w:val="00FA081B"/>
    <w:rsid w:val="00FA0A71"/>
    <w:rsid w:val="00FA0EBA"/>
    <w:rsid w:val="00FA1163"/>
    <w:rsid w:val="00FA138E"/>
    <w:rsid w:val="00FA1DF2"/>
    <w:rsid w:val="00FA22AD"/>
    <w:rsid w:val="00FA2571"/>
    <w:rsid w:val="00FA277A"/>
    <w:rsid w:val="00FA29C1"/>
    <w:rsid w:val="00FA2C81"/>
    <w:rsid w:val="00FA3005"/>
    <w:rsid w:val="00FA3047"/>
    <w:rsid w:val="00FA306B"/>
    <w:rsid w:val="00FA32F2"/>
    <w:rsid w:val="00FA337D"/>
    <w:rsid w:val="00FA3821"/>
    <w:rsid w:val="00FA3C21"/>
    <w:rsid w:val="00FA3E56"/>
    <w:rsid w:val="00FA3EAD"/>
    <w:rsid w:val="00FA3F7F"/>
    <w:rsid w:val="00FA3FF7"/>
    <w:rsid w:val="00FA41AB"/>
    <w:rsid w:val="00FA427F"/>
    <w:rsid w:val="00FA43F0"/>
    <w:rsid w:val="00FA4C0F"/>
    <w:rsid w:val="00FA4C22"/>
    <w:rsid w:val="00FA4E00"/>
    <w:rsid w:val="00FA4F4A"/>
    <w:rsid w:val="00FA5078"/>
    <w:rsid w:val="00FA5D1B"/>
    <w:rsid w:val="00FA61B0"/>
    <w:rsid w:val="00FA62C9"/>
    <w:rsid w:val="00FA658F"/>
    <w:rsid w:val="00FA6A8B"/>
    <w:rsid w:val="00FA6C82"/>
    <w:rsid w:val="00FA6E20"/>
    <w:rsid w:val="00FA700F"/>
    <w:rsid w:val="00FA729F"/>
    <w:rsid w:val="00FA7C09"/>
    <w:rsid w:val="00FA7D8C"/>
    <w:rsid w:val="00FB010C"/>
    <w:rsid w:val="00FB0164"/>
    <w:rsid w:val="00FB02A3"/>
    <w:rsid w:val="00FB04BA"/>
    <w:rsid w:val="00FB07BF"/>
    <w:rsid w:val="00FB0E8C"/>
    <w:rsid w:val="00FB138F"/>
    <w:rsid w:val="00FB1A7F"/>
    <w:rsid w:val="00FB1B2C"/>
    <w:rsid w:val="00FB1C00"/>
    <w:rsid w:val="00FB1D60"/>
    <w:rsid w:val="00FB2A16"/>
    <w:rsid w:val="00FB2CDA"/>
    <w:rsid w:val="00FB2D0E"/>
    <w:rsid w:val="00FB2FA2"/>
    <w:rsid w:val="00FB3B12"/>
    <w:rsid w:val="00FB3B39"/>
    <w:rsid w:val="00FB3E45"/>
    <w:rsid w:val="00FB3FE1"/>
    <w:rsid w:val="00FB4006"/>
    <w:rsid w:val="00FB4CED"/>
    <w:rsid w:val="00FB4E35"/>
    <w:rsid w:val="00FB5816"/>
    <w:rsid w:val="00FB5A5B"/>
    <w:rsid w:val="00FB5F3A"/>
    <w:rsid w:val="00FB634D"/>
    <w:rsid w:val="00FB63E5"/>
    <w:rsid w:val="00FB691C"/>
    <w:rsid w:val="00FB6C04"/>
    <w:rsid w:val="00FC08CC"/>
    <w:rsid w:val="00FC09D6"/>
    <w:rsid w:val="00FC127B"/>
    <w:rsid w:val="00FC190B"/>
    <w:rsid w:val="00FC1A3B"/>
    <w:rsid w:val="00FC21DA"/>
    <w:rsid w:val="00FC24B4"/>
    <w:rsid w:val="00FC24C5"/>
    <w:rsid w:val="00FC24E6"/>
    <w:rsid w:val="00FC2855"/>
    <w:rsid w:val="00FC2D95"/>
    <w:rsid w:val="00FC2DFB"/>
    <w:rsid w:val="00FC337A"/>
    <w:rsid w:val="00FC36E7"/>
    <w:rsid w:val="00FC3AF9"/>
    <w:rsid w:val="00FC3E81"/>
    <w:rsid w:val="00FC3F11"/>
    <w:rsid w:val="00FC40E6"/>
    <w:rsid w:val="00FC47A8"/>
    <w:rsid w:val="00FC4CE1"/>
    <w:rsid w:val="00FC5009"/>
    <w:rsid w:val="00FC5038"/>
    <w:rsid w:val="00FC50B9"/>
    <w:rsid w:val="00FC5209"/>
    <w:rsid w:val="00FC52F0"/>
    <w:rsid w:val="00FC5784"/>
    <w:rsid w:val="00FC58A2"/>
    <w:rsid w:val="00FC5919"/>
    <w:rsid w:val="00FC5A1D"/>
    <w:rsid w:val="00FC5C8E"/>
    <w:rsid w:val="00FC5F51"/>
    <w:rsid w:val="00FC5FC9"/>
    <w:rsid w:val="00FC6817"/>
    <w:rsid w:val="00FC68D8"/>
    <w:rsid w:val="00FC6EEA"/>
    <w:rsid w:val="00FC7097"/>
    <w:rsid w:val="00FC70E1"/>
    <w:rsid w:val="00FC7419"/>
    <w:rsid w:val="00FC7BFF"/>
    <w:rsid w:val="00FC7CC7"/>
    <w:rsid w:val="00FD0879"/>
    <w:rsid w:val="00FD08FF"/>
    <w:rsid w:val="00FD0B38"/>
    <w:rsid w:val="00FD0B60"/>
    <w:rsid w:val="00FD14F1"/>
    <w:rsid w:val="00FD17EF"/>
    <w:rsid w:val="00FD1814"/>
    <w:rsid w:val="00FD1A9E"/>
    <w:rsid w:val="00FD21C6"/>
    <w:rsid w:val="00FD2286"/>
    <w:rsid w:val="00FD24B1"/>
    <w:rsid w:val="00FD282D"/>
    <w:rsid w:val="00FD2C64"/>
    <w:rsid w:val="00FD333E"/>
    <w:rsid w:val="00FD3429"/>
    <w:rsid w:val="00FD3EC2"/>
    <w:rsid w:val="00FD4864"/>
    <w:rsid w:val="00FD4B6C"/>
    <w:rsid w:val="00FD4D3F"/>
    <w:rsid w:val="00FD4D74"/>
    <w:rsid w:val="00FD4E5D"/>
    <w:rsid w:val="00FD4FE8"/>
    <w:rsid w:val="00FD5012"/>
    <w:rsid w:val="00FD52D0"/>
    <w:rsid w:val="00FD5333"/>
    <w:rsid w:val="00FD56C7"/>
    <w:rsid w:val="00FD58E2"/>
    <w:rsid w:val="00FD5B46"/>
    <w:rsid w:val="00FD5C3A"/>
    <w:rsid w:val="00FD5D92"/>
    <w:rsid w:val="00FD5DFA"/>
    <w:rsid w:val="00FD5FD9"/>
    <w:rsid w:val="00FD6010"/>
    <w:rsid w:val="00FD60F8"/>
    <w:rsid w:val="00FD618C"/>
    <w:rsid w:val="00FD6360"/>
    <w:rsid w:val="00FD6D69"/>
    <w:rsid w:val="00FD6E01"/>
    <w:rsid w:val="00FD7018"/>
    <w:rsid w:val="00FD7243"/>
    <w:rsid w:val="00FD733F"/>
    <w:rsid w:val="00FD79E7"/>
    <w:rsid w:val="00FD7BB4"/>
    <w:rsid w:val="00FD7D54"/>
    <w:rsid w:val="00FE0078"/>
    <w:rsid w:val="00FE01F0"/>
    <w:rsid w:val="00FE0352"/>
    <w:rsid w:val="00FE0378"/>
    <w:rsid w:val="00FE0581"/>
    <w:rsid w:val="00FE0609"/>
    <w:rsid w:val="00FE0616"/>
    <w:rsid w:val="00FE071C"/>
    <w:rsid w:val="00FE081F"/>
    <w:rsid w:val="00FE09FF"/>
    <w:rsid w:val="00FE0A64"/>
    <w:rsid w:val="00FE0C58"/>
    <w:rsid w:val="00FE0FEF"/>
    <w:rsid w:val="00FE1337"/>
    <w:rsid w:val="00FE16DD"/>
    <w:rsid w:val="00FE17F3"/>
    <w:rsid w:val="00FE18AC"/>
    <w:rsid w:val="00FE1A6E"/>
    <w:rsid w:val="00FE1BF1"/>
    <w:rsid w:val="00FE1FE4"/>
    <w:rsid w:val="00FE21B7"/>
    <w:rsid w:val="00FE2705"/>
    <w:rsid w:val="00FE2C12"/>
    <w:rsid w:val="00FE2E37"/>
    <w:rsid w:val="00FE3122"/>
    <w:rsid w:val="00FE3210"/>
    <w:rsid w:val="00FE3C6F"/>
    <w:rsid w:val="00FE3E77"/>
    <w:rsid w:val="00FE4253"/>
    <w:rsid w:val="00FE43B2"/>
    <w:rsid w:val="00FE4597"/>
    <w:rsid w:val="00FE4A35"/>
    <w:rsid w:val="00FE4AB5"/>
    <w:rsid w:val="00FE4CE0"/>
    <w:rsid w:val="00FE5623"/>
    <w:rsid w:val="00FE5629"/>
    <w:rsid w:val="00FE581D"/>
    <w:rsid w:val="00FE5876"/>
    <w:rsid w:val="00FE5C16"/>
    <w:rsid w:val="00FE5CB0"/>
    <w:rsid w:val="00FE5D14"/>
    <w:rsid w:val="00FE5EB6"/>
    <w:rsid w:val="00FE5FC6"/>
    <w:rsid w:val="00FE61D4"/>
    <w:rsid w:val="00FE66FA"/>
    <w:rsid w:val="00FE6E92"/>
    <w:rsid w:val="00FE7254"/>
    <w:rsid w:val="00FE78C3"/>
    <w:rsid w:val="00FE7DF6"/>
    <w:rsid w:val="00FE7F44"/>
    <w:rsid w:val="00FF0727"/>
    <w:rsid w:val="00FF080F"/>
    <w:rsid w:val="00FF0C4C"/>
    <w:rsid w:val="00FF0CE3"/>
    <w:rsid w:val="00FF0CEB"/>
    <w:rsid w:val="00FF10F5"/>
    <w:rsid w:val="00FF1241"/>
    <w:rsid w:val="00FF1688"/>
    <w:rsid w:val="00FF17C0"/>
    <w:rsid w:val="00FF1A8B"/>
    <w:rsid w:val="00FF206B"/>
    <w:rsid w:val="00FF2251"/>
    <w:rsid w:val="00FF242E"/>
    <w:rsid w:val="00FF249B"/>
    <w:rsid w:val="00FF2999"/>
    <w:rsid w:val="00FF39C9"/>
    <w:rsid w:val="00FF3A5E"/>
    <w:rsid w:val="00FF3AC3"/>
    <w:rsid w:val="00FF3B2F"/>
    <w:rsid w:val="00FF3BD2"/>
    <w:rsid w:val="00FF3FCB"/>
    <w:rsid w:val="00FF40E5"/>
    <w:rsid w:val="00FF419E"/>
    <w:rsid w:val="00FF42F3"/>
    <w:rsid w:val="00FF43A2"/>
    <w:rsid w:val="00FF44B1"/>
    <w:rsid w:val="00FF54CF"/>
    <w:rsid w:val="00FF55D5"/>
    <w:rsid w:val="00FF59D4"/>
    <w:rsid w:val="00FF5A30"/>
    <w:rsid w:val="00FF5E01"/>
    <w:rsid w:val="00FF5F35"/>
    <w:rsid w:val="00FF6EF3"/>
    <w:rsid w:val="00FF6FFC"/>
    <w:rsid w:val="00FF72C9"/>
    <w:rsid w:val="00FF737C"/>
    <w:rsid w:val="00FF7439"/>
    <w:rsid w:val="00FF7446"/>
    <w:rsid w:val="00FF75D2"/>
    <w:rsid w:val="00FF79F4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locked="1" w:semiHidden="0" w:uiPriority="0" w:unhideWhenUsed="0"/>
    <w:lsdException w:name="header" w:locked="1" w:semiHidden="0" w:uiPriority="0" w:unhideWhenUsed="0"/>
    <w:lsdException w:name="caption" w:locked="1" w:semiHidden="0" w:uiPriority="0" w:unhideWhenUsed="0" w:qFormat="1"/>
    <w:lsdException w:name="annotation reference" w:locked="1" w:semiHidden="0" w:uiPriority="0" w:unhideWhenUsed="0"/>
    <w:lsdException w:name="line number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HTML Cite" w:locked="1" w:semiHidden="0" w:uiPriority="0" w:unhideWhenUsed="0"/>
    <w:lsdException w:name="No List" w:locked="1" w:semiHidden="0" w:uiPriority="0" w:unhideWhenUsed="0"/>
    <w:lsdException w:name="Balloon Tex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BF1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2402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800352"/>
    <w:pPr>
      <w:spacing w:before="100" w:beforeAutospacing="1" w:after="100" w:afterAutospacing="1"/>
      <w:outlineLvl w:val="1"/>
    </w:pPr>
    <w:rPr>
      <w:rFonts w:ascii="Arial" w:hAnsi="Arial" w:cs="Arial"/>
      <w:b/>
      <w:bCs/>
      <w:color w:val="000000"/>
      <w:sz w:val="30"/>
      <w:szCs w:val="30"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6617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14AFE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32FD9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link w:val="Heading2"/>
    <w:uiPriority w:val="99"/>
    <w:locked/>
    <w:rsid w:val="002621A1"/>
    <w:rPr>
      <w:rFonts w:ascii="Arial" w:hAnsi="Arial" w:cs="Arial"/>
      <w:b/>
      <w:bCs/>
      <w:color w:val="000000"/>
      <w:sz w:val="30"/>
      <w:szCs w:val="30"/>
    </w:rPr>
  </w:style>
  <w:style w:type="character" w:customStyle="1" w:styleId="Heading4Char">
    <w:name w:val="Heading 4 Char"/>
    <w:link w:val="Heading4"/>
    <w:uiPriority w:val="9"/>
    <w:semiHidden/>
    <w:rsid w:val="00573A65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uiPriority w:val="9"/>
    <w:semiHidden/>
    <w:rsid w:val="00573A65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styleId="Strong">
    <w:name w:val="Strong"/>
    <w:uiPriority w:val="99"/>
    <w:qFormat/>
    <w:rsid w:val="00833269"/>
    <w:rPr>
      <w:rFonts w:cs="Times New Roman"/>
      <w:b/>
      <w:bCs/>
    </w:rPr>
  </w:style>
  <w:style w:type="table" w:styleId="TableGrid">
    <w:name w:val="Table Grid"/>
    <w:basedOn w:val="TableNormal"/>
    <w:uiPriority w:val="99"/>
    <w:rsid w:val="00C470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7057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32FD9"/>
    <w:rPr>
      <w:rFonts w:ascii="Tahoma" w:hAnsi="Tahoma" w:cs="Tahoma"/>
      <w:sz w:val="16"/>
      <w:szCs w:val="16"/>
      <w:lang w:val="en-GB"/>
    </w:rPr>
  </w:style>
  <w:style w:type="table" w:styleId="TableSimple1">
    <w:name w:val="Table Simple 1"/>
    <w:basedOn w:val="TableNormal"/>
    <w:uiPriority w:val="99"/>
    <w:rsid w:val="00467229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rsid w:val="00C34E22"/>
    <w:pPr>
      <w:spacing w:before="100" w:beforeAutospacing="1" w:after="100" w:afterAutospacing="1"/>
    </w:pPr>
    <w:rPr>
      <w:lang w:val="en-US"/>
    </w:rPr>
  </w:style>
  <w:style w:type="paragraph" w:styleId="Header">
    <w:name w:val="header"/>
    <w:basedOn w:val="Normal"/>
    <w:link w:val="HeaderChar"/>
    <w:uiPriority w:val="99"/>
    <w:rsid w:val="00FF225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locked/>
    <w:rsid w:val="00C27D57"/>
    <w:rPr>
      <w:rFonts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DC0F86"/>
    <w:pPr>
      <w:tabs>
        <w:tab w:val="left" w:pos="1935"/>
      </w:tabs>
      <w:ind w:right="360"/>
    </w:pPr>
  </w:style>
  <w:style w:type="character" w:customStyle="1" w:styleId="FooterChar">
    <w:name w:val="Footer Char"/>
    <w:link w:val="Footer"/>
    <w:uiPriority w:val="99"/>
    <w:locked/>
    <w:rsid w:val="00DC0F86"/>
    <w:rPr>
      <w:rFonts w:cs="Times New Roman"/>
      <w:sz w:val="24"/>
      <w:szCs w:val="24"/>
      <w:lang w:val="en-GB"/>
    </w:rPr>
  </w:style>
  <w:style w:type="character" w:styleId="PageNumber">
    <w:name w:val="page number"/>
    <w:uiPriority w:val="99"/>
    <w:rsid w:val="00FF2251"/>
    <w:rPr>
      <w:rFonts w:cs="Times New Roman"/>
    </w:rPr>
  </w:style>
  <w:style w:type="character" w:styleId="Hyperlink">
    <w:name w:val="Hyperlink"/>
    <w:uiPriority w:val="99"/>
    <w:rsid w:val="00B31D57"/>
    <w:rPr>
      <w:rFonts w:cs="Times New Roman"/>
      <w:color w:val="0000FF"/>
      <w:u w:val="single"/>
    </w:rPr>
  </w:style>
  <w:style w:type="character" w:customStyle="1" w:styleId="ti">
    <w:name w:val="ti"/>
    <w:uiPriority w:val="99"/>
    <w:rsid w:val="00365F6F"/>
    <w:rPr>
      <w:rFonts w:cs="Times New Roman"/>
    </w:rPr>
  </w:style>
  <w:style w:type="character" w:customStyle="1" w:styleId="featuredlinkouts">
    <w:name w:val="featured_linkouts"/>
    <w:uiPriority w:val="99"/>
    <w:rsid w:val="00365F6F"/>
    <w:rPr>
      <w:rFonts w:cs="Times New Roman"/>
    </w:rPr>
  </w:style>
  <w:style w:type="character" w:customStyle="1" w:styleId="linkbar">
    <w:name w:val="linkbar"/>
    <w:uiPriority w:val="99"/>
    <w:rsid w:val="00365F6F"/>
    <w:rPr>
      <w:rFonts w:cs="Times New Roman"/>
    </w:rPr>
  </w:style>
  <w:style w:type="character" w:styleId="LineNumber">
    <w:name w:val="line number"/>
    <w:uiPriority w:val="99"/>
    <w:rsid w:val="005F6DDB"/>
    <w:rPr>
      <w:rFonts w:cs="Times New Roman"/>
    </w:rPr>
  </w:style>
  <w:style w:type="character" w:styleId="FollowedHyperlink">
    <w:name w:val="FollowedHyperlink"/>
    <w:uiPriority w:val="99"/>
    <w:rsid w:val="00A2685A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6C6E8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C6E8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30A6C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C6E8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73A65"/>
    <w:rPr>
      <w:rFonts w:cs="Times New Roman"/>
      <w:b/>
      <w:bCs/>
      <w:sz w:val="20"/>
      <w:szCs w:val="20"/>
      <w:lang w:val="en-GB" w:eastAsia="en-US"/>
    </w:rPr>
  </w:style>
  <w:style w:type="paragraph" w:styleId="TOC2">
    <w:name w:val="toc 2"/>
    <w:basedOn w:val="Normal"/>
    <w:next w:val="Normal"/>
    <w:autoRedefine/>
    <w:uiPriority w:val="99"/>
    <w:semiHidden/>
    <w:rsid w:val="0085561E"/>
    <w:pPr>
      <w:widowControl w:val="0"/>
      <w:ind w:left="200"/>
    </w:pPr>
    <w:rPr>
      <w:rFonts w:ascii="News Gothic" w:hAnsi="News Gothic"/>
      <w:sz w:val="22"/>
      <w:lang w:eastAsia="nl-NL"/>
    </w:rPr>
  </w:style>
  <w:style w:type="paragraph" w:customStyle="1" w:styleId="para">
    <w:name w:val="para"/>
    <w:basedOn w:val="Normal"/>
    <w:uiPriority w:val="99"/>
    <w:rsid w:val="0046617F"/>
    <w:pPr>
      <w:spacing w:before="100" w:beforeAutospacing="1" w:after="100" w:afterAutospacing="1"/>
    </w:pPr>
    <w:rPr>
      <w:lang w:val="en-US"/>
    </w:rPr>
  </w:style>
  <w:style w:type="paragraph" w:customStyle="1" w:styleId="follows-h45">
    <w:name w:val="follows-h45"/>
    <w:basedOn w:val="Normal"/>
    <w:uiPriority w:val="99"/>
    <w:rsid w:val="0046617F"/>
    <w:rPr>
      <w:sz w:val="22"/>
      <w:szCs w:val="22"/>
      <w:lang w:val="en-US"/>
    </w:rPr>
  </w:style>
  <w:style w:type="character" w:customStyle="1" w:styleId="ref-journal">
    <w:name w:val="ref-journal"/>
    <w:uiPriority w:val="99"/>
    <w:rsid w:val="00176B09"/>
    <w:rPr>
      <w:rFonts w:cs="Times New Roman"/>
    </w:rPr>
  </w:style>
  <w:style w:type="character" w:customStyle="1" w:styleId="ref-vol1">
    <w:name w:val="ref-vol1"/>
    <w:uiPriority w:val="99"/>
    <w:rsid w:val="00176B09"/>
    <w:rPr>
      <w:rFonts w:cs="Times New Roman"/>
      <w:b/>
      <w:bCs/>
    </w:rPr>
  </w:style>
  <w:style w:type="character" w:styleId="Emphasis">
    <w:name w:val="Emphasis"/>
    <w:uiPriority w:val="99"/>
    <w:qFormat/>
    <w:rsid w:val="00F42F44"/>
    <w:rPr>
      <w:rFonts w:cs="Times New Roman"/>
      <w:i/>
      <w:iCs/>
    </w:rPr>
  </w:style>
  <w:style w:type="character" w:customStyle="1" w:styleId="head21">
    <w:name w:val="head21"/>
    <w:uiPriority w:val="99"/>
    <w:rsid w:val="00FA43F0"/>
    <w:rPr>
      <w:rFonts w:cs="Times New Roman"/>
      <w:b/>
      <w:bCs/>
      <w:sz w:val="26"/>
      <w:szCs w:val="26"/>
    </w:rPr>
  </w:style>
  <w:style w:type="character" w:customStyle="1" w:styleId="name">
    <w:name w:val="name"/>
    <w:uiPriority w:val="99"/>
    <w:rsid w:val="00514AFE"/>
    <w:rPr>
      <w:rFonts w:cs="Times New Roman"/>
    </w:rPr>
  </w:style>
  <w:style w:type="character" w:customStyle="1" w:styleId="xref-sep">
    <w:name w:val="xref-sep"/>
    <w:uiPriority w:val="99"/>
    <w:rsid w:val="00514AFE"/>
    <w:rPr>
      <w:rFonts w:cs="Times New Roman"/>
    </w:rPr>
  </w:style>
  <w:style w:type="character" w:customStyle="1" w:styleId="caret">
    <w:name w:val="caret"/>
    <w:uiPriority w:val="99"/>
    <w:rsid w:val="00514AFE"/>
    <w:rPr>
      <w:rFonts w:cs="Times New Roman"/>
    </w:rPr>
  </w:style>
  <w:style w:type="character" w:customStyle="1" w:styleId="citation-abbreviation">
    <w:name w:val="citation-abbreviation"/>
    <w:uiPriority w:val="99"/>
    <w:rsid w:val="00592A19"/>
    <w:rPr>
      <w:rFonts w:cs="Times New Roman"/>
    </w:rPr>
  </w:style>
  <w:style w:type="character" w:customStyle="1" w:styleId="citation-publication-date">
    <w:name w:val="citation-publication-date"/>
    <w:uiPriority w:val="99"/>
    <w:rsid w:val="00592A19"/>
    <w:rPr>
      <w:rFonts w:cs="Times New Roman"/>
    </w:rPr>
  </w:style>
  <w:style w:type="character" w:customStyle="1" w:styleId="citation-volume">
    <w:name w:val="citation-volume"/>
    <w:uiPriority w:val="99"/>
    <w:rsid w:val="00592A19"/>
    <w:rPr>
      <w:rFonts w:cs="Times New Roman"/>
    </w:rPr>
  </w:style>
  <w:style w:type="character" w:customStyle="1" w:styleId="citation-issue">
    <w:name w:val="citation-issue"/>
    <w:uiPriority w:val="99"/>
    <w:rsid w:val="00592A19"/>
    <w:rPr>
      <w:rFonts w:cs="Times New Roman"/>
    </w:rPr>
  </w:style>
  <w:style w:type="character" w:customStyle="1" w:styleId="citation-flpages">
    <w:name w:val="citation-flpages"/>
    <w:uiPriority w:val="99"/>
    <w:rsid w:val="00592A19"/>
    <w:rPr>
      <w:rFonts w:cs="Times New Roman"/>
    </w:rPr>
  </w:style>
  <w:style w:type="paragraph" w:customStyle="1" w:styleId="citation">
    <w:name w:val="citation"/>
    <w:basedOn w:val="Normal"/>
    <w:uiPriority w:val="99"/>
    <w:rsid w:val="00A2402F"/>
    <w:pPr>
      <w:spacing w:before="100" w:beforeAutospacing="1" w:after="100" w:afterAutospacing="1"/>
    </w:pPr>
    <w:rPr>
      <w:lang w:val="en-US"/>
    </w:rPr>
  </w:style>
  <w:style w:type="paragraph" w:customStyle="1" w:styleId="authlist">
    <w:name w:val="auth_list"/>
    <w:basedOn w:val="Normal"/>
    <w:uiPriority w:val="99"/>
    <w:rsid w:val="00A2402F"/>
    <w:pPr>
      <w:spacing w:before="100" w:beforeAutospacing="1" w:after="100" w:afterAutospacing="1"/>
    </w:pPr>
    <w:rPr>
      <w:lang w:val="en-US"/>
    </w:rPr>
  </w:style>
  <w:style w:type="character" w:customStyle="1" w:styleId="bodyblack">
    <w:name w:val="bodyblack"/>
    <w:uiPriority w:val="99"/>
    <w:rsid w:val="00150F7C"/>
    <w:rPr>
      <w:rFonts w:cs="Times New Roman"/>
    </w:rPr>
  </w:style>
  <w:style w:type="paragraph" w:customStyle="1" w:styleId="mainheader">
    <w:name w:val="mainheader"/>
    <w:basedOn w:val="Normal"/>
    <w:uiPriority w:val="99"/>
    <w:rsid w:val="000F41B3"/>
    <w:pPr>
      <w:spacing w:before="100" w:beforeAutospacing="1" w:after="100" w:afterAutospacing="1"/>
    </w:pPr>
    <w:rPr>
      <w:rFonts w:eastAsia="PMingLiU"/>
      <w:lang w:val="en-US" w:eastAsia="zh-TW"/>
    </w:rPr>
  </w:style>
  <w:style w:type="character" w:customStyle="1" w:styleId="maintext">
    <w:name w:val="maintext"/>
    <w:uiPriority w:val="99"/>
    <w:rsid w:val="000F41B3"/>
    <w:rPr>
      <w:rFonts w:cs="Times New Roman"/>
    </w:rPr>
  </w:style>
  <w:style w:type="character" w:customStyle="1" w:styleId="src1">
    <w:name w:val="src1"/>
    <w:uiPriority w:val="99"/>
    <w:rsid w:val="00EB539E"/>
    <w:rPr>
      <w:rFonts w:cs="Times New Roman"/>
    </w:rPr>
  </w:style>
  <w:style w:type="character" w:customStyle="1" w:styleId="jrnl">
    <w:name w:val="jrnl"/>
    <w:uiPriority w:val="99"/>
    <w:rsid w:val="00EB539E"/>
    <w:rPr>
      <w:rFonts w:cs="Times New Roman"/>
    </w:rPr>
  </w:style>
  <w:style w:type="paragraph" w:customStyle="1" w:styleId="title1">
    <w:name w:val="title1"/>
    <w:basedOn w:val="Normal"/>
    <w:uiPriority w:val="99"/>
    <w:rsid w:val="00622268"/>
    <w:rPr>
      <w:sz w:val="29"/>
      <w:szCs w:val="29"/>
      <w:lang w:val="nl-NL" w:eastAsia="nl-NL"/>
    </w:rPr>
  </w:style>
  <w:style w:type="paragraph" w:customStyle="1" w:styleId="rprtbody1">
    <w:name w:val="rprtbody1"/>
    <w:basedOn w:val="Normal"/>
    <w:uiPriority w:val="99"/>
    <w:rsid w:val="00622268"/>
    <w:pPr>
      <w:spacing w:before="34" w:after="34"/>
    </w:pPr>
    <w:rPr>
      <w:sz w:val="28"/>
      <w:szCs w:val="28"/>
      <w:lang w:val="nl-NL" w:eastAsia="nl-NL"/>
    </w:rPr>
  </w:style>
  <w:style w:type="paragraph" w:customStyle="1" w:styleId="aux1">
    <w:name w:val="aux1"/>
    <w:basedOn w:val="Normal"/>
    <w:uiPriority w:val="99"/>
    <w:rsid w:val="00622268"/>
    <w:pPr>
      <w:spacing w:line="320" w:lineRule="atLeast"/>
    </w:pPr>
    <w:rPr>
      <w:lang w:val="nl-NL" w:eastAsia="nl-NL"/>
    </w:rPr>
  </w:style>
  <w:style w:type="paragraph" w:styleId="Title">
    <w:name w:val="Title"/>
    <w:basedOn w:val="Normal"/>
    <w:next w:val="Normal"/>
    <w:link w:val="TitleChar"/>
    <w:uiPriority w:val="99"/>
    <w:qFormat/>
    <w:rsid w:val="00F567C2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99"/>
    <w:locked/>
    <w:rsid w:val="00F567C2"/>
    <w:rPr>
      <w:rFonts w:ascii="Cambria" w:hAnsi="Cambria" w:cs="Times New Roman"/>
      <w:color w:val="17365D"/>
      <w:spacing w:val="5"/>
      <w:kern w:val="28"/>
      <w:sz w:val="52"/>
      <w:szCs w:val="52"/>
      <w:lang w:val="en-GB"/>
    </w:rPr>
  </w:style>
  <w:style w:type="table" w:customStyle="1" w:styleId="MediumShading11">
    <w:name w:val="Medium Shading 11"/>
    <w:uiPriority w:val="99"/>
    <w:rsid w:val="00FD733F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3">
    <w:name w:val="Table Simple 3"/>
    <w:basedOn w:val="TableNormal"/>
    <w:uiPriority w:val="99"/>
    <w:rsid w:val="008F30B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malltext1">
    <w:name w:val="smalltext1"/>
    <w:uiPriority w:val="99"/>
    <w:rsid w:val="00A40AC2"/>
    <w:rPr>
      <w:rFonts w:ascii="Tahoma" w:hAnsi="Tahoma" w:cs="Tahoma"/>
      <w:sz w:val="20"/>
      <w:szCs w:val="20"/>
    </w:rPr>
  </w:style>
  <w:style w:type="paragraph" w:customStyle="1" w:styleId="rprtid">
    <w:name w:val="rprtid"/>
    <w:basedOn w:val="Normal"/>
    <w:uiPriority w:val="99"/>
    <w:rsid w:val="004E397B"/>
    <w:pPr>
      <w:spacing w:before="100" w:beforeAutospacing="1" w:after="100" w:afterAutospacing="1"/>
    </w:pPr>
    <w:rPr>
      <w:lang w:val="en-US"/>
    </w:rPr>
  </w:style>
  <w:style w:type="character" w:customStyle="1" w:styleId="pmid">
    <w:name w:val="pmid"/>
    <w:uiPriority w:val="99"/>
    <w:rsid w:val="004E397B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D05CD6"/>
    <w:rPr>
      <w:b/>
      <w:bCs/>
      <w:sz w:val="20"/>
      <w:szCs w:val="20"/>
      <w:lang w:val="en-US"/>
    </w:rPr>
  </w:style>
  <w:style w:type="character" w:customStyle="1" w:styleId="longtext1">
    <w:name w:val="long_text1"/>
    <w:uiPriority w:val="99"/>
    <w:rsid w:val="00F70DFC"/>
    <w:rPr>
      <w:rFonts w:cs="Times New Roman"/>
      <w:sz w:val="13"/>
      <w:szCs w:val="13"/>
    </w:rPr>
  </w:style>
  <w:style w:type="character" w:customStyle="1" w:styleId="ref-vol">
    <w:name w:val="ref-vol"/>
    <w:uiPriority w:val="99"/>
    <w:rsid w:val="004240C6"/>
    <w:rPr>
      <w:rFonts w:cs="Times New Roman"/>
    </w:rPr>
  </w:style>
  <w:style w:type="character" w:customStyle="1" w:styleId="refpreview">
    <w:name w:val="refpreview"/>
    <w:uiPriority w:val="99"/>
    <w:rsid w:val="004240C6"/>
    <w:rPr>
      <w:rFonts w:cs="Times New Roman"/>
    </w:rPr>
  </w:style>
  <w:style w:type="character" w:customStyle="1" w:styleId="ti2">
    <w:name w:val="ti2"/>
    <w:uiPriority w:val="99"/>
    <w:rsid w:val="004240C6"/>
    <w:rPr>
      <w:rFonts w:cs="Times New Roman"/>
      <w:sz w:val="22"/>
      <w:szCs w:val="22"/>
    </w:rPr>
  </w:style>
  <w:style w:type="character" w:customStyle="1" w:styleId="journalname">
    <w:name w:val="journalname"/>
    <w:uiPriority w:val="99"/>
    <w:rsid w:val="004240C6"/>
    <w:rPr>
      <w:rFonts w:cs="Times New Roman"/>
    </w:rPr>
  </w:style>
  <w:style w:type="character" w:customStyle="1" w:styleId="i">
    <w:name w:val="i"/>
    <w:uiPriority w:val="99"/>
    <w:rsid w:val="004240C6"/>
    <w:rPr>
      <w:rFonts w:cs="Times New Roman"/>
    </w:rPr>
  </w:style>
  <w:style w:type="paragraph" w:styleId="ListParagraph">
    <w:name w:val="List Paragraph"/>
    <w:basedOn w:val="Normal"/>
    <w:uiPriority w:val="99"/>
    <w:qFormat/>
    <w:rsid w:val="004240C6"/>
    <w:pPr>
      <w:ind w:left="720"/>
      <w:contextualSpacing/>
    </w:pPr>
  </w:style>
  <w:style w:type="character" w:customStyle="1" w:styleId="z3988">
    <w:name w:val="z3988"/>
    <w:uiPriority w:val="99"/>
    <w:rsid w:val="002621A1"/>
    <w:rPr>
      <w:rFonts w:cs="Times New Roman"/>
    </w:rPr>
  </w:style>
  <w:style w:type="character" w:customStyle="1" w:styleId="printonly">
    <w:name w:val="printonly"/>
    <w:uiPriority w:val="99"/>
    <w:rsid w:val="002621A1"/>
    <w:rPr>
      <w:rFonts w:cs="Times New Roman"/>
    </w:rPr>
  </w:style>
  <w:style w:type="character" w:customStyle="1" w:styleId="googqs-tidbit-2">
    <w:name w:val="goog_qs-tidbit-2"/>
    <w:uiPriority w:val="99"/>
    <w:rsid w:val="002621A1"/>
    <w:rPr>
      <w:rFonts w:cs="Times New Roman"/>
    </w:rPr>
  </w:style>
  <w:style w:type="character" w:customStyle="1" w:styleId="googqs-tidbit1">
    <w:name w:val="goog_qs-tidbit1"/>
    <w:uiPriority w:val="99"/>
    <w:rsid w:val="002621A1"/>
    <w:rPr>
      <w:rFonts w:cs="Times New Roman"/>
    </w:rPr>
  </w:style>
  <w:style w:type="paragraph" w:customStyle="1" w:styleId="follows-h4">
    <w:name w:val="follows-h4"/>
    <w:basedOn w:val="Normal"/>
    <w:uiPriority w:val="99"/>
    <w:rsid w:val="002621A1"/>
    <w:pPr>
      <w:spacing w:before="100" w:beforeAutospacing="1" w:after="100" w:afterAutospacing="1"/>
    </w:pPr>
    <w:rPr>
      <w:lang w:val="en-US"/>
    </w:rPr>
  </w:style>
  <w:style w:type="paragraph" w:customStyle="1" w:styleId="norm">
    <w:name w:val="norm"/>
    <w:basedOn w:val="Normal"/>
    <w:uiPriority w:val="99"/>
    <w:rsid w:val="002621A1"/>
    <w:pPr>
      <w:spacing w:before="100" w:beforeAutospacing="1" w:after="100" w:afterAutospacing="1"/>
    </w:pPr>
    <w:rPr>
      <w:lang w:val="en-US"/>
    </w:rPr>
  </w:style>
  <w:style w:type="character" w:customStyle="1" w:styleId="ref-journal1">
    <w:name w:val="ref-journal1"/>
    <w:uiPriority w:val="99"/>
    <w:rsid w:val="00932FD9"/>
    <w:rPr>
      <w:rFonts w:cs="Times New Roman"/>
      <w:i/>
      <w:iCs/>
    </w:rPr>
  </w:style>
  <w:style w:type="paragraph" w:customStyle="1" w:styleId="Title10">
    <w:name w:val="Title1"/>
    <w:basedOn w:val="Normal"/>
    <w:uiPriority w:val="99"/>
    <w:rsid w:val="00932FD9"/>
    <w:pPr>
      <w:spacing w:before="100" w:beforeAutospacing="1" w:after="100" w:afterAutospacing="1"/>
    </w:pPr>
    <w:rPr>
      <w:lang w:val="en-US"/>
    </w:rPr>
  </w:style>
  <w:style w:type="paragraph" w:customStyle="1" w:styleId="rprtbody">
    <w:name w:val="rprtbody"/>
    <w:basedOn w:val="Normal"/>
    <w:uiPriority w:val="99"/>
    <w:rsid w:val="00932FD9"/>
    <w:pPr>
      <w:spacing w:before="100" w:beforeAutospacing="1" w:after="100" w:afterAutospacing="1"/>
    </w:pPr>
    <w:rPr>
      <w:lang w:val="en-US"/>
    </w:rPr>
  </w:style>
  <w:style w:type="paragraph" w:customStyle="1" w:styleId="aux">
    <w:name w:val="aux"/>
    <w:basedOn w:val="Normal"/>
    <w:uiPriority w:val="99"/>
    <w:rsid w:val="00932FD9"/>
    <w:pPr>
      <w:spacing w:before="100" w:beforeAutospacing="1" w:after="100" w:afterAutospacing="1"/>
    </w:pPr>
    <w:rPr>
      <w:lang w:val="en-US"/>
    </w:rPr>
  </w:style>
  <w:style w:type="character" w:customStyle="1" w:styleId="src">
    <w:name w:val="src"/>
    <w:uiPriority w:val="99"/>
    <w:rsid w:val="00932FD9"/>
    <w:rPr>
      <w:rFonts w:cs="Times New Roman"/>
    </w:rPr>
  </w:style>
  <w:style w:type="paragraph" w:customStyle="1" w:styleId="aff">
    <w:name w:val="aff"/>
    <w:basedOn w:val="Normal"/>
    <w:uiPriority w:val="99"/>
    <w:rsid w:val="00932FD9"/>
    <w:pPr>
      <w:spacing w:before="100" w:beforeAutospacing="1" w:after="100" w:afterAutospacing="1"/>
    </w:pPr>
    <w:rPr>
      <w:lang w:val="en-US"/>
    </w:rPr>
  </w:style>
  <w:style w:type="character" w:styleId="HTMLCite">
    <w:name w:val="HTML Cite"/>
    <w:uiPriority w:val="99"/>
    <w:rsid w:val="0005382A"/>
    <w:rPr>
      <w:rFonts w:cs="Times New Roman"/>
      <w:i/>
      <w:iCs/>
    </w:rPr>
  </w:style>
  <w:style w:type="character" w:customStyle="1" w:styleId="cit-auth2">
    <w:name w:val="cit-auth2"/>
    <w:uiPriority w:val="99"/>
    <w:rsid w:val="0005382A"/>
    <w:rPr>
      <w:rFonts w:cs="Times New Roman"/>
    </w:rPr>
  </w:style>
  <w:style w:type="character" w:customStyle="1" w:styleId="cit-sep2">
    <w:name w:val="cit-sep2"/>
    <w:uiPriority w:val="99"/>
    <w:rsid w:val="0005382A"/>
    <w:rPr>
      <w:rFonts w:cs="Times New Roman"/>
    </w:rPr>
  </w:style>
  <w:style w:type="character" w:customStyle="1" w:styleId="cit-print-date">
    <w:name w:val="cit-print-date"/>
    <w:uiPriority w:val="99"/>
    <w:rsid w:val="0005382A"/>
    <w:rPr>
      <w:rFonts w:cs="Times New Roman"/>
    </w:rPr>
  </w:style>
  <w:style w:type="character" w:customStyle="1" w:styleId="cit-elocation">
    <w:name w:val="cit-elocation"/>
    <w:uiPriority w:val="99"/>
    <w:rsid w:val="0005382A"/>
    <w:rPr>
      <w:rFonts w:cs="Times New Roman"/>
    </w:rPr>
  </w:style>
  <w:style w:type="character" w:customStyle="1" w:styleId="cit-ahead-of-print-date">
    <w:name w:val="cit-ahead-of-print-date"/>
    <w:uiPriority w:val="99"/>
    <w:rsid w:val="0005382A"/>
    <w:rPr>
      <w:rFonts w:cs="Times New Roman"/>
    </w:rPr>
  </w:style>
  <w:style w:type="character" w:customStyle="1" w:styleId="txt">
    <w:name w:val="txt"/>
    <w:uiPriority w:val="99"/>
    <w:rsid w:val="00AD3CD0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54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965">
                  <w:marLeft w:val="150"/>
                  <w:marRight w:val="150"/>
                  <w:marTop w:val="0"/>
                  <w:marBottom w:val="0"/>
                  <w:divBdr>
                    <w:top w:val="single" w:sz="6" w:space="0" w:color="3B4A73"/>
                    <w:left w:val="single" w:sz="6" w:space="0" w:color="3B4A73"/>
                    <w:bottom w:val="single" w:sz="6" w:space="0" w:color="3B4A73"/>
                    <w:right w:val="single" w:sz="6" w:space="0" w:color="3B4A73"/>
                  </w:divBdr>
                  <w:divsChild>
                    <w:div w:id="117854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854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950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9" w:color="FFFFFF"/>
                  </w:divBdr>
                  <w:divsChild>
                    <w:div w:id="117854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1B7C7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5948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8545967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116">
                              <w:marLeft w:val="1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8546024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8546040">
                          <w:marLeft w:val="-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D8DBE3"/>
                          </w:divBdr>
                        </w:div>
                        <w:div w:id="1178546052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8546110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35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8546138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8546156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8546294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8546302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155">
                              <w:marLeft w:val="1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46315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546278">
                                      <w:marLeft w:val="1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1D7C7"/>
                                        <w:left w:val="single" w:sz="2" w:space="0" w:color="E1D7C7"/>
                                        <w:bottom w:val="single" w:sz="2" w:space="0" w:color="E1D7C7"/>
                                        <w:right w:val="single" w:sz="2" w:space="0" w:color="E1D7C7"/>
                                      </w:divBdr>
                                      <w:divsChild>
                                        <w:div w:id="1178545979">
                                          <w:marLeft w:val="15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545951">
                                              <w:marLeft w:val="15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78545999">
                                              <w:marLeft w:val="15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545952">
                                                  <w:marLeft w:val="15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545991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85460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78546031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8546267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8546436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78545959">
                                                  <w:marLeft w:val="15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545970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8546026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8546030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8546348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8546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78546378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78546101">
                                                  <w:marLeft w:val="15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546027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8546147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8546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78546243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8546256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8546416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78546325">
                                                  <w:marLeft w:val="15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545939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85461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78545961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8546089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8546165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8546212">
                                                      <w:marLeft w:val="1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78546444">
                                          <w:marLeft w:val="15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78546322">
                  <w:marLeft w:val="150"/>
                  <w:marRight w:val="0"/>
                  <w:marTop w:val="0"/>
                  <w:marBottom w:val="0"/>
                  <w:divBdr>
                    <w:top w:val="single" w:sz="6" w:space="6" w:color="C0C0C0"/>
                    <w:left w:val="single" w:sz="6" w:space="0" w:color="C0C0C0"/>
                    <w:bottom w:val="single" w:sz="6" w:space="6" w:color="C0C0C0"/>
                    <w:right w:val="single" w:sz="6" w:space="0" w:color="C0C0C0"/>
                  </w:divBdr>
                </w:div>
              </w:divsChild>
            </w:div>
            <w:div w:id="117854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54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5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54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54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5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4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54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079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545963"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34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393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429">
                  <w:marLeft w:val="0"/>
                  <w:marRight w:val="0"/>
                  <w:marTop w:val="336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034">
                      <w:marLeft w:val="82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545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5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5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546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203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5913">
                      <w:marLeft w:val="0"/>
                      <w:marRight w:val="3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6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087"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5941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546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9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0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59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45977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45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546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546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46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546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8546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546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546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546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8546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7854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546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8546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546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546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78546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546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78546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546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8546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546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5461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8546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546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8546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785461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85460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78546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546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8546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546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546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78546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546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546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9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0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59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2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3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1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54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546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28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1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4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46082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546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6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3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40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312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6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6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6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3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24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59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64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615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546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6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6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546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9</Characters>
  <Application>Microsoft Office Word</Application>
  <DocSecurity>0</DocSecurity>
  <Lines>7</Lines>
  <Paragraphs>1</Paragraphs>
  <ScaleCrop>false</ScaleCrop>
  <Company>Wageningen UR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pter 1</dc:title>
  <dc:subject/>
  <dc:creator>Geerts-Dimitriadou C</dc:creator>
  <cp:keywords/>
  <dc:description/>
  <cp:lastModifiedBy>Kormelink, Richard</cp:lastModifiedBy>
  <cp:revision>5</cp:revision>
  <cp:lastPrinted>2011-12-04T12:14:00Z</cp:lastPrinted>
  <dcterms:created xsi:type="dcterms:W3CDTF">2011-12-29T12:52:00Z</dcterms:created>
  <dcterms:modified xsi:type="dcterms:W3CDTF">2012-01-13T07:49:00Z</dcterms:modified>
</cp:coreProperties>
</file>